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7B8F" w:rsidRPr="00A27B8F" w:rsidRDefault="00A27B8F" w:rsidP="00A27B8F">
      <w:pPr>
        <w:widowControl/>
        <w:jc w:val="left"/>
        <w:rPr>
          <w:rFonts w:ascii="Times New Roman" w:hAnsi="Times New Roman" w:cs="Times New Roman"/>
          <w:b/>
          <w:bCs/>
        </w:rPr>
      </w:pPr>
      <w:r w:rsidRPr="00A27B8F">
        <w:rPr>
          <w:rFonts w:ascii="Times New Roman" w:hAnsi="Times New Roman" w:cs="Times New Roman"/>
          <w:b/>
          <w:bCs/>
        </w:rPr>
        <w:t xml:space="preserve">Evolutionary dynamics and impacts of chromosome regions carrying </w:t>
      </w:r>
      <w:r w:rsidRPr="00A27B8F">
        <w:rPr>
          <w:rFonts w:ascii="Times New Roman" w:hAnsi="Times New Roman" w:cs="Times New Roman"/>
          <w:b/>
          <w:bCs/>
          <w:i/>
          <w:iCs/>
        </w:rPr>
        <w:t>R</w:t>
      </w:r>
      <w:r w:rsidRPr="00A27B8F">
        <w:rPr>
          <w:rFonts w:ascii="Times New Roman" w:hAnsi="Times New Roman" w:cs="Times New Roman"/>
          <w:b/>
          <w:bCs/>
        </w:rPr>
        <w:t>-gene clusters in rice</w:t>
      </w:r>
    </w:p>
    <w:p w:rsidR="00A27B8F" w:rsidRPr="00A27B8F" w:rsidRDefault="00A27B8F" w:rsidP="00A27B8F">
      <w:pPr>
        <w:widowControl/>
        <w:jc w:val="left"/>
        <w:rPr>
          <w:rFonts w:ascii="Times New Roman" w:hAnsi="Times New Roman" w:cs="Times New Roman"/>
        </w:rPr>
      </w:pPr>
    </w:p>
    <w:p w:rsidR="00A27B8F" w:rsidRPr="00A27B8F" w:rsidRDefault="00A27B8F" w:rsidP="00A27B8F">
      <w:pPr>
        <w:widowControl/>
        <w:jc w:val="left"/>
        <w:rPr>
          <w:rFonts w:ascii="Times New Roman" w:hAnsi="Times New Roman" w:cs="Times New Roman"/>
        </w:rPr>
      </w:pPr>
      <w:r w:rsidRPr="00A27B8F">
        <w:rPr>
          <w:rFonts w:ascii="Times New Roman" w:hAnsi="Times New Roman" w:cs="Times New Roman"/>
        </w:rPr>
        <w:t xml:space="preserve">Hiroshi Mizuno1, Satoshi Katagiri1, Hiroyuki Kanamori1, Yoshiyuki Mukai1, </w:t>
      </w:r>
      <w:proofErr w:type="spellStart"/>
      <w:r w:rsidRPr="00A27B8F">
        <w:rPr>
          <w:rFonts w:ascii="Times New Roman" w:hAnsi="Times New Roman" w:cs="Times New Roman"/>
        </w:rPr>
        <w:t>Takuji</w:t>
      </w:r>
      <w:proofErr w:type="spellEnd"/>
      <w:r w:rsidRPr="00A27B8F">
        <w:rPr>
          <w:rFonts w:ascii="Times New Roman" w:hAnsi="Times New Roman" w:cs="Times New Roman"/>
        </w:rPr>
        <w:t xml:space="preserve"> Sasaki2, Takashi Matsumoto2 and </w:t>
      </w:r>
      <w:proofErr w:type="spellStart"/>
      <w:r w:rsidRPr="00A27B8F">
        <w:rPr>
          <w:rFonts w:ascii="Times New Roman" w:hAnsi="Times New Roman" w:cs="Times New Roman"/>
        </w:rPr>
        <w:t>Jianzhong</w:t>
      </w:r>
      <w:proofErr w:type="spellEnd"/>
      <w:r w:rsidRPr="00A27B8F">
        <w:rPr>
          <w:rFonts w:ascii="Times New Roman" w:hAnsi="Times New Roman" w:cs="Times New Roman"/>
        </w:rPr>
        <w:t xml:space="preserve"> Wu1*</w:t>
      </w:r>
    </w:p>
    <w:p w:rsidR="00A27B8F" w:rsidRPr="00A27B8F" w:rsidRDefault="00A27B8F" w:rsidP="00A27B8F">
      <w:pPr>
        <w:widowControl/>
        <w:jc w:val="left"/>
        <w:rPr>
          <w:rFonts w:ascii="Times New Roman" w:hAnsi="Times New Roman" w:cs="Times New Roman"/>
        </w:rPr>
      </w:pPr>
    </w:p>
    <w:p w:rsidR="00A27B8F" w:rsidRPr="00A27B8F" w:rsidRDefault="00A27B8F" w:rsidP="00A27B8F">
      <w:pPr>
        <w:widowControl/>
        <w:jc w:val="left"/>
        <w:rPr>
          <w:rFonts w:ascii="Times New Roman" w:hAnsi="Times New Roman" w:cs="Times New Roman"/>
        </w:rPr>
      </w:pPr>
      <w:r w:rsidRPr="00A27B8F">
        <w:rPr>
          <w:rFonts w:ascii="Times New Roman" w:hAnsi="Times New Roman" w:cs="Times New Roman"/>
        </w:rPr>
        <w:t xml:space="preserve">1 Institute of Crop Science (NICS), National Agriculture and Food Research Organization, 1-2, </w:t>
      </w:r>
      <w:proofErr w:type="spellStart"/>
      <w:r w:rsidRPr="00A27B8F">
        <w:rPr>
          <w:rFonts w:ascii="Times New Roman" w:hAnsi="Times New Roman" w:cs="Times New Roman"/>
        </w:rPr>
        <w:t>Ohwashi</w:t>
      </w:r>
      <w:proofErr w:type="spellEnd"/>
      <w:r w:rsidRPr="00A27B8F">
        <w:rPr>
          <w:rFonts w:ascii="Times New Roman" w:hAnsi="Times New Roman" w:cs="Times New Roman"/>
        </w:rPr>
        <w:t>, Tsukuba, Ibaraki 305-8634, Japan</w:t>
      </w:r>
    </w:p>
    <w:p w:rsidR="00A27B8F" w:rsidRPr="00A27B8F" w:rsidRDefault="00A27B8F" w:rsidP="00A27B8F">
      <w:pPr>
        <w:widowControl/>
        <w:jc w:val="left"/>
        <w:rPr>
          <w:rFonts w:ascii="Times New Roman" w:hAnsi="Times New Roman" w:cs="Times New Roman"/>
        </w:rPr>
      </w:pPr>
      <w:r w:rsidRPr="00A27B8F">
        <w:rPr>
          <w:rFonts w:ascii="Times New Roman" w:hAnsi="Times New Roman" w:cs="Times New Roman"/>
        </w:rPr>
        <w:t xml:space="preserve">2 Tokyo University of Agriculture, 1-1-1 </w:t>
      </w:r>
      <w:proofErr w:type="spellStart"/>
      <w:r w:rsidRPr="00A27B8F">
        <w:rPr>
          <w:rFonts w:ascii="Times New Roman" w:hAnsi="Times New Roman" w:cs="Times New Roman"/>
        </w:rPr>
        <w:t>Sakuragaoka</w:t>
      </w:r>
      <w:proofErr w:type="spellEnd"/>
      <w:r w:rsidRPr="00A27B8F">
        <w:rPr>
          <w:rFonts w:ascii="Times New Roman" w:hAnsi="Times New Roman" w:cs="Times New Roman"/>
        </w:rPr>
        <w:t>, Setagaya-</w:t>
      </w:r>
      <w:proofErr w:type="spellStart"/>
      <w:r w:rsidRPr="00A27B8F">
        <w:rPr>
          <w:rFonts w:ascii="Times New Roman" w:hAnsi="Times New Roman" w:cs="Times New Roman"/>
        </w:rPr>
        <w:t>ku</w:t>
      </w:r>
      <w:proofErr w:type="spellEnd"/>
      <w:r w:rsidRPr="00A27B8F">
        <w:rPr>
          <w:rFonts w:ascii="Times New Roman" w:hAnsi="Times New Roman" w:cs="Times New Roman"/>
        </w:rPr>
        <w:t>, Tokyo 156-0054, Japan</w:t>
      </w:r>
    </w:p>
    <w:p w:rsidR="00A27B8F" w:rsidRPr="00A27B8F" w:rsidRDefault="00A27B8F" w:rsidP="00A27B8F">
      <w:pPr>
        <w:widowControl/>
        <w:jc w:val="left"/>
        <w:rPr>
          <w:rFonts w:ascii="Times New Roman" w:hAnsi="Times New Roman" w:cs="Times New Roman"/>
        </w:rPr>
      </w:pPr>
    </w:p>
    <w:p w:rsidR="00A27B8F" w:rsidRPr="00A27B8F" w:rsidRDefault="00A27B8F" w:rsidP="00A27B8F">
      <w:pPr>
        <w:widowControl/>
        <w:jc w:val="left"/>
        <w:rPr>
          <w:rFonts w:ascii="Times New Roman" w:hAnsi="Times New Roman" w:cs="Times New Roman"/>
        </w:rPr>
      </w:pPr>
    </w:p>
    <w:p w:rsidR="00A27B8F" w:rsidRPr="00A27B8F" w:rsidRDefault="00A27B8F" w:rsidP="00A27B8F">
      <w:pPr>
        <w:widowControl/>
        <w:jc w:val="left"/>
        <w:rPr>
          <w:rFonts w:ascii="Times New Roman" w:hAnsi="Times New Roman" w:cs="Times New Roman"/>
        </w:rPr>
      </w:pPr>
      <w:r w:rsidRPr="00A27B8F">
        <w:rPr>
          <w:rFonts w:ascii="Times New Roman" w:hAnsi="Times New Roman" w:cs="Times New Roman"/>
        </w:rPr>
        <w:t>*e-mail: jzwu@affrc.go.jp</w:t>
      </w:r>
      <w:r w:rsidRPr="00A27B8F">
        <w:rPr>
          <w:rFonts w:ascii="Times New Roman" w:hAnsi="Times New Roman" w:cs="Times New Roman"/>
        </w:rPr>
        <w:br w:type="page"/>
      </w:r>
      <w:bookmarkStart w:id="0" w:name="_GoBack"/>
      <w:bookmarkEnd w:id="0"/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lastRenderedPageBreak/>
        <w:t>&gt;NIP_RG001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VQKWLDQLRDVMYDVDDIIDLARFKGSVLLPNYPMSSSRKSTACSGLSLSSCFSNIRIRH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EVAVKIRSLNKKIDNISKDDVFLKLSLTQHNGSGSAWTPIESSSLVEPNLVGKEVVHACR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EVVDLVLAHKAKNVYKLAIVGTGGVGKTTLAQKIFNDKKLEGRFDHRAWVCVSKEYSMVS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LAQVLSNMKIHYEKNESVGNLQSKLKAGIADKSFFLVLDDVWHYKAWEDLLRTPLNAAA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TGIILVTTRDETIARVIGVDRTHRVDLMSADIGWELLWRSMNIKEEKQVKNLRDTGIEIV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RKCGGLPLAIRAIAKVLASLQDQTENEWRQILGKNAWSMSKLPDELNGALYLSYEVLPHQ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KQCFLYCALFPEDATIFCGDLTRMWVAEGFIDEQEGQLLEDTAERYYHELIHRNLLQPD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GLYFDHSRCKMHDLLRQLASYLSREECFVGDPESLGTNTMCKVRRISVVTEKDIVVLPSM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DKDQYKVRCFTNFSGKSARIDNSLFKRLVCLRILDLSDSLVHDIPGAIGNLIYLRLLDLD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RTNICSLPEAIGSLQSLQILNLQGCESLRRLPLATTQLCNLRRLGLAGTPINQVPKGIGR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KFLNDLEGFPIGGGNDNTKIQDGWNLEELGHLSQLRCLDMIKLERATPCSSTDPFLLSE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KKHLKVLNLHCTEQTDEAYSEEGISNVEKIFEKLEPPHNLEDLVIGDFFGRRFPTWLGST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HLSSVKYVLLIDCKSCVHLPPIGQLPNLKYLKINGASAITKIGPEFVGCWEGNLRSTEAV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AFPKLEWLVIKDMPKWEEWSFVEEEEVQEEAAAAAKEGGEDGIAASKQKGEEAPSPTPRS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SWLLPCLTKLDLVGCPKLRALPPQLGQQATNLKKLFIRDTRYLKTVEDLPFLSGGLQVEG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CEGLERVSNLPQVRELFVNECPNLRHVEELGGLEQLWLDEGMQEISSLWVPRLQEQHRQL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HGDEHELEVTEWL</w:t>
      </w:r>
      <w:r w:rsidR="00961578">
        <w:rPr>
          <w:rFonts w:ascii="Courier" w:hAnsi="Courier"/>
          <w:sz w:val="20"/>
          <w:szCs w:val="20"/>
        </w:rPr>
        <w:t>*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&gt;NIP_RG002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MATILDSLVGSCANKLKEIITEEVILILGIQEELAELQRKTELIHCCISDGCDAEARRME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ESAVDNWLARHEVAVKIRSLNRKIENISKDRVFLTLKSTVPTGSSSVLRVRKSSHLLEPN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IVGKEIIHACRKMVDLVLEHKGRKLYKLAIVGTGGVGKTTLAQKIYNDRKIKGSFNKKAW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VCVSKVYSKASLLRELLRIMEVHHDQDESIGELQSKLEIAIKETSFFLVLDDMWQSDAWT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NLLRIPLHAAEMGAILITTRNNIVALEIGVDHTYRVDLMSTDVGWELLCKSMNISESIEL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QTLQDVGIEIVRKCGCLPLAIKVIARVLASKEQTENEWKKILSKNAWFMNNLPNDLRGAL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YLSYDELPRHLKQCFLYCSVYPEDANIYHDDLTRMWIAEGFIEDHGGQLLEETADEYYYE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IHRNLLQPDGLYYDHSSCKMHDLLRQLACYLSREECFVGNPESLVGNTVSKLRRVSVVT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DKNMVMLPSMDEVQYKVRTWKTSYEKTLRVDNSFFKRFPYLRVLDLTDSFVPSIPGCIGN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IHLRLLDLDGTNVSCLPESIGNLKNLQILNLERSVALHSLPSAITQLCNLRRLGLNYSP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IYQVPKGIGKLEFLNDVEGFPVYGGSSNTKMQDGWNLEELAYLYQLRRLHMIKLERAAYR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TTYPLLTDKGFLKFLYLWCTERTDEPYTEKDFSNIEKIFEQLIPPCNLEDLAIVKFFGRQ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YPFWIDSTHLAYVKSLHLFNCKFCMHLPPVGQLPNLKYLKIEGAAAVTIIGPEFAGHRAS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NLGRTVAFPKLEELLIRDMPNWEEWFFIDEATSTAKERVDDGDSAIPKEKALPPRMQILS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lastRenderedPageBreak/>
        <w:t>RLRRLELSGCPKLKALPQQLAQINSLKEIELRWASSLKVVENFPLLSEMLLIATCQALEK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VSNLPQVRELRVQDCPNLRLVEDLSTLEQLWLYEDMHEVSTLWVPGLQQQCRQHHGEDLE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VYNWT</w:t>
      </w:r>
      <w:r w:rsidR="00961578">
        <w:rPr>
          <w:rFonts w:ascii="Courier" w:hAnsi="Courier"/>
          <w:sz w:val="20"/>
          <w:szCs w:val="20"/>
        </w:rPr>
        <w:t>*</w:t>
      </w:r>
    </w:p>
    <w:p w:rsidR="00715B65" w:rsidRDefault="00715B65" w:rsidP="00961578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&gt;NIP_RG004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MATIVDTLVGSCINKLQAIITDKTILILGVKDELEELQRRTNVIRSSLQDAEARRMEDSV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VEKWLDQLRDVMYDVDDIIDLARFKGSVLLPDYPMSSSRKATACSGLSLSSCFSNIRIRH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EVAVKIRSLNKKIDNISKDEVFLKLNRRHHNGSGSAWTPIESSSLVEPNLVGKEVIRACR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EVVDLVLAHKKKNVYKLAIVGTGGVGKTTLAQKIFNDKKLEGRFDHHAWACVSKEYSRDS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LRQVLRNMGIRYEQDESVPELQRKIKSHIANKSFFLVLDDVWNSEAWTDLLSTPLHAAA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TGVILITTRDDTIARVIGVDHTHRVDLMSADVGWELLWRSMNINQEKQVQNLKDIGIEIV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RKCGGLPLAIRVIATVLASQEQTENEWRRILGKNAWSMSKLPRELSGALYLSYEVLPHQL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KQCFLYCALFPEDASILRDDLTRMWVAEGFIDEEKGQLLEDTAERYYYELIHRNLLQPDG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YFDHSSCKMHDLLRQLASYLSREECFVGDPESLGTNTMCKVRRISVVTEKDIVVLPSMD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KDQYKVRCFTNLSGKSARIDNSLFERLVCLRILDLSDSLVHDIPGAIGNLIYLRLLDLDK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TNICSLPEAIGSLQSLQILNLQGCESLRRLPLATTQLCNLRRLGLAGTPINLVPKGIGRL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KFLNDLEGFPIGGGNDNTKIQDGWNLEELAHLSQLRQLGMIKLERATPCSSRDPFLLTEK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KHLKVLNLHCTEQTDEAYSEEGISNVEKIFEKLAPPHNLEVLAIVNFFGRRFPTWLGTNH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SSVKYVLLIDCKSCVHLPPIGQLPNLKYLKINGASAITKIGPEFVGCWEGNLRSTEAVA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FPKLEWLVIEDMPNWEEWSFVEEEEVQEEEAAAAAKEGGEDGIAASKQKGEEAPSPTPRS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SWLLPCLTKLDLVGCPKLRALPPQLGQQATNLKDLLIREAECLKTVEDLPFLSGALSIGG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CEGLERVSNLPQVRELFLNVCPNLRHVEELGGLEQLLLDEGMQEISQLWVPRLQEQHRQL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HGDEHELEVIEWL</w:t>
      </w:r>
      <w:r w:rsidR="00961578">
        <w:rPr>
          <w:rFonts w:ascii="Courier" w:hAnsi="Courier"/>
          <w:sz w:val="20"/>
          <w:szCs w:val="20"/>
        </w:rPr>
        <w:t>*</w:t>
      </w:r>
    </w:p>
    <w:p w:rsid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&gt;NIP_RG005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MATILDSLIGSCAKKLQEIITEEAILILGVKEDLRELQEKMEQIRCFISDVERRGMEDSS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IHNWISRLKDAMYDADDIIDLVSFEGSKLLNGHSCSPRKTIACNGLSLLSCFSNIRVHHE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IGNKIRSLNRKLEEIAKDKIFVTLENTQSSHKDSTSELRKSSQIAESNLVGKEILHASRK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VSQVLTHKEKKTYKLAIIGTGGIGKTTLAQKVFNDEKLKQSFDKHAWICVSQDYSPASV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GQLLRTIDAQCKQEESVGELQSKLESAIKDKSYFLVLDDVWQSDVWTNLLRTPLYAATS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GIVLITTRQDTVAREIGVEEPHHIDQMSPAVGWELLWKSINIEDEKEVQNLRDIGIEIVQ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KCGGLPLAIKVIARVLASKDKAENEWKKILANYVWSMYKLPKEIRGALYLSYDDLPQHLK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QCFLYCIVYPEDWTIHRDYLIRLWVAEGFVEVHKDQLLEDTAEEYYYELISRNLLQPVDT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SFDQSKCKMHDLLRQLACHLSREECYIGDPTSLVDNNMCKLRRILAITEKDMVVIPSMGK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EEIKLRTFRTQPNPLGIEKTFFMRFTYLRVLDLTDLLVEEIPDCVGYLIHLRLLDLSGTN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lastRenderedPageBreak/>
        <w:t>ISCLPKSIGALKNLQMLHLQRCESLYSLPSMITRLCNLRRLGLDDSPINQVPRGIGRLEF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NDLEGFPVGGGSDNTKMQDGWNLQELAHLSQLRRLDLNKLERATPRSSTDALLLTDKKH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KSLHLCCTEPTDEACSEEGISNVEMIFEQLSPPRNLEDLMIVLFFGRRLQILCASSTNW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TATNLKYLRIDGASAITKIGPEFVGCWEGNLISTETVAFPRLELLAIKDMPNWEEWSFVK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EEELQEEKAAAAAQEGGKDGTAASKQKGEEAPSPTPRSSWLLPCLKQLQLVECPKLRALP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PQLGQQATNLKELDIRRARCLKMVEHLPFLSGILFVQSCQGLEIISNLPQVRELLVNHCP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NLRHVEMLGGLEQLWLSKNMQKISSLWVPGLEEQHRQLHGDEHKLERCRRAHEKKVEVKV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DPIGRTAAGRRSKGDGIRNRPRIVAAAVVLASATGVVAAAGVIAAAVGVIIAVTGVVSAP</w:t>
      </w:r>
    </w:p>
    <w:p w:rsid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QGPWLQWISRTPSAAWSQESQR</w:t>
      </w:r>
      <w:r w:rsidR="00961578">
        <w:rPr>
          <w:rFonts w:ascii="Courier" w:hAnsi="Courier"/>
          <w:sz w:val="20"/>
          <w:szCs w:val="20"/>
        </w:rPr>
        <w:t>*</w:t>
      </w:r>
    </w:p>
    <w:p w:rsid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&gt;NIP_RG006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MATILGSLIGSCVNKLQGIITEEAILILGVEEELKKLQKRMKQIQCFLSDAERRGMEDSA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VHNWVSWLKDAMYDADDIIDLASFEGSKLLNGHSSSPRKTTACGGLSPLSCFSNIQVRHE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IGDKIRSLNRKLAEIEKDKIFATLKNAQPADKGSTSELRKTSHIVEPNLVGKEILKVSRN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VCHVLAHKEKKAYKLAIVGTGGIGKTTLAQKLFNDQKLKGSFNKHAWICVSQDYSPSSV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RQLLRTMEVQHRQEESVGELQSKLELAIKDKSYFLVLDDVWQHDVWTNLLRTPLHAATS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GIILITTRQDIVAREIGVEKQHRVDQMSPADGWELLWKSISIQDEKEVQNLRDIGIKIIQ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KCGGLPLAIKVIARVLASKDKTENEWKRILDKNVWSMAKLPKEIRGALYLSYDDLPQHLK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QCFLYCIVFPEDWTIHRDYLIRMWVAEGFVEVHKDQLLEDTAEEYYYELISRNLLQPVNT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SFDKSQCKMHDLLRQLACYISREECYIGDPTSCVDNNMCKLRRILVITEKDMVVIPSMGK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EEIKLRTFRTQQHPVGIENTIFMRFMYLRVLDLSDLLVEKIPDCIGHLIHLHLLDLDRTC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ISCLPESIGALKNLQMLHLHRCKSLHSLPTAITQLYNLRRLDIVETPINQVPKGIGRLKF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NDLEGFPVSGGSDNAKMQDGWNLEELADLSKLRRLIMINLERGTPHSGVDPFLLTEKKY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KVLNLWCTEQTDEAYSEENASNVENIFEMLTPPHNLRDLVIGYFFGCRFPTWLGTTHLP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SVKSMILANCKSCVHLPPIGQLPNLNYLKIIGASAITKIGPEFVGCREGNLISTEAVAFP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KLEMLIIKDMPNWEEWSFVEQEEEEVQEEEAVAAAKEGGEDGTVASKQKGKVALSPRSSW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MPCLRRLDLWDCPKLRALPPQLGQTNLKELLIRYTS</w:t>
      </w:r>
      <w:r w:rsidR="00961578">
        <w:rPr>
          <w:rFonts w:ascii="Courier" w:hAnsi="Courier"/>
          <w:sz w:val="20"/>
          <w:szCs w:val="20"/>
        </w:rPr>
        <w:t>*</w:t>
      </w:r>
    </w:p>
    <w:p w:rsid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&gt;NIP_RG007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MAAVLDALIVSCIKKLQDIITDNAILVLGVEEELSELVRKTDYIRCSLNDAETTRLDHEA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VNNWLGQLRDVMYDVDDIIDLARFKGSILLADHPSSSSSKPTRCNCPSCHCNIWTRHEVA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VKIRSLNKKIANISNDELLQDLRRRPHPRNGSIWTPIKTSSIVEPNLVGEEVILACRELV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DLVIENKEKKDYKLGIVGTGGVGKTTLAQQIYNDEKITGNFDKHAWVCVSTDSTQTSLLE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EVLRIMKIRYGKAKSVEELQNKLKSAIKEKSFFLVLDDVWESNAWTNSLQKPLHAAAKGI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VIVTTRNEKVAQEIKVDHTHQVHLMSENVGWDLLWKSMGITEEKQVHHLRDIGIEIVHQC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lastRenderedPageBreak/>
        <w:t>GYLPLAIKIIAKVLISKEKTNDEWKRILSNNSWSMNNLPDELRALYLSYSELSHQLKQCF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YCAIYPEHSTINRDDLTSMWVAEGFIDEQKDQLLEDTAVEYYNELIHWNLLQLDLSYFD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GGCKMHGLLRQLVCYLSREECFVGDPESQNGNTMSKMRRVSVVTEKDTVVLPSMDKKQY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KVRTYRTSYSKSLRVYNPLFKRLTYLRVLDLTGTLVQSIPSHIGNLIHMRLINLDGTNIS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CLPESVGNLQNLQVLNLQRCKSLYRLPLATTKLCNLRRLGLLDTPINKVPKGIGRLQFLN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DLEGFPIGSVTYNKKMQDGWNLEDLADLSQLRRLVMLPNLERLKIVKATAITKIGPEFIG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QFPRSREAVAFPKLEWLIINDMPNWEEWAFIEEDEISLAAMNEGGGDGTAVAEEEEISLA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AMNEGGEDGTTVTEKGEASFPRLCVLPSLKRLDIDNCPKLRALPQQLGHEATSLKELSLV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AASCLKSVKDLPSLSGFLSVCRCEGLERVTELPKVRKLFVSVCPNLSCVEELGSLEQLWL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DVNMEDSSPWVHGLREQYRHLDVYTWPRE</w:t>
      </w:r>
      <w:r w:rsidR="00961578">
        <w:rPr>
          <w:rFonts w:ascii="Courier" w:hAnsi="Courier"/>
          <w:sz w:val="20"/>
          <w:szCs w:val="20"/>
        </w:rPr>
        <w:t>*</w:t>
      </w:r>
    </w:p>
    <w:p w:rsid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&gt;NIP_RG008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MATILDSLVGSCANKLKEIITEEVILILGIQEELAELQRKTELIHCCISDAEERRMEESA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VDNWLGQLREVLYDVDDIIDLARFKGSILLTDHPSSSSRKSIACTGLSISTCFSNVQARH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EVAVKIRSLNRKIENISKDRVFLTLKSTVPTGSSSVLRVRKSSHLLEPNIVGKEIIHACR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KMVDLVLEHKGRKLYKLAIVGTGGVGKTTLAQKIYNDRKIKGSFNKKAWVCVSKVYSEAS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LRELLRIMEVHHDQDESIGELQSKLEIAIKETSFFLELDDMWQSDAWTNLLRIPLHAAE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MGAILITTRNNIVALEIGVDHTYRVDLMSTDVGWELLWKSMNISESIELQTLQDVGIEIV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RKCGCLPLAIKVIARVLASKEQTENEWKKILSKNAWFMNNLPNDLRGALYLSYDELPHHL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KQCFLYCSVYPEDANIYRDDLTRMWIAEGFIEDHGGQLLEETADEYYYELIHRNLLQPDG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YYDHSSCKMHDLLRQLACYLSREECFVGNPESLVGNTVSKLRRVSVVTDKNMVMLPSMD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EVQYKVRTWKTSYEKTLRVDNSFFKRFPYLRVVDWTDSFVPSIPGCIGNLIHLRLSTIGH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SDNVWMPKLFGRFGCLMQAHYQHINLLIEQESMNGSMGRWGMLISAPFGYFNLPNVPRLD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EYQSLYLNTYKVNSMVSVFQIRHSEGKGRHDTYLRVLQPQLQSQMEGVTCNRALHYAMNW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YMFTSQIEG</w:t>
      </w:r>
      <w:r w:rsidR="00961578">
        <w:rPr>
          <w:rFonts w:ascii="Courier" w:hAnsi="Courier"/>
          <w:sz w:val="20"/>
          <w:szCs w:val="20"/>
        </w:rPr>
        <w:t>*</w:t>
      </w:r>
    </w:p>
    <w:p w:rsid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&gt;NIP_RG009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MATIVDTLVGSCINKLQAIITDKTILILGVKDELEELQRRTNVIRSSLQDAEARRMEDLV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VEKWLDQLRDVMYDVDDIIDLARFKGSVLLPDYPMSSSRKSTACSGLSLSSCFSNIRIRH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EVAVKIRSLNKKIDNISKDEVFLKLNRRHHNESGSAWTPIESSSLVEPNLVGKEVIRACR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EVVDLVLARKKKNVYKLAIVGTGGVGKTTLAQKIFNDKKLEGRFDHHAWACVSKEYSRDS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LRQVLRNMGIRYEQDESVPELQRKIKSHIANKSFFLVLDDVWNSEAWTDLLSTPLHAAA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TGVILITTRDDTIARVIGVEHTHRVDLMSADVGWELLWRSMNINQEKQVQNLKDIGIEIV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RKCGGLPLAIRVIATVLASQEQTENEWRRILGKNAWSMSKLPRELSGALYLSYEVLPHQL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KQCFLYCALFPEDETILRDILTRMWVAEGFIDEEKGQLLEDTAERYYYELIHRNLLQPDG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lastRenderedPageBreak/>
        <w:t>LYFDHWSCKMHDLLRQLACYLSREECFVGDVESLGTNTMCKVRRISVVTEKDMMVLPSIN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KDQYKVRTYRTSYQKALQVDSSLFEKLTYLRVLDLTNSHVQRIPNYIENMIHLRLLDLDG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TDISHLPESIGSLQNLQILNLQRCKSLHRLPLATTQLCNLRRLGLAGTPINQVPKGIGRL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KFLNDLEGFPIGGGNDNTKIQDGWNLEELAYLPQLRQLGMIKLERGTPRSSTDPFLLTEK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KHLKVLNLDCTEQTDEAYSEENARNIEKIFEKLTPPHNLEDLFVGNFFGCRFPTWLGCTH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SSVKSVILVDCKSCVHLPPIGQLPNLKYLRINGASAITKIGPEFVGCWEGNLRSTEAVA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FPKLEMLIFKEMPNWEEWSFVEEEEVQEEEAAAAAKEGGEDGIAASKQKGEEAPSPTPRS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SWLLPCLKQLQLVECPKLRALPPQLGQQATNLKKLFIRDTRYLKTVEDLPFLSGCLLVER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CEGLERISNLPQVRELRAGGCPNLRHVEELGGLEQLWLSKNMQKISSLWVPGLEEQHRQL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HGDEHKLEVNE</w:t>
      </w:r>
      <w:r w:rsidR="00961578">
        <w:rPr>
          <w:rFonts w:ascii="Courier" w:hAnsi="Courier"/>
          <w:sz w:val="20"/>
          <w:szCs w:val="20"/>
        </w:rPr>
        <w:t>*</w:t>
      </w:r>
    </w:p>
    <w:p w:rsid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&gt;NIP_RG010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MATILDSLIGSCAKKLQEIITEEAILILGVKEDLRELQEKMEQIRCFISDVERRGMEDSS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IHNWISRLKDAMYDADDIIDLVSFEGSKLLNGHSCSPRKTIACNGLSLLSCFSNIRVHHE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IGNKIRSLNRNLEEIAKDKIFVTLENTQSSHKDSTSELRKSSQIAESNLVGKEILHASRK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VSQVLTHKEKKTYKLAIIGTGGIGKTTLAQKVFNDEKLKQSFDKHAWICVSQDYSPASV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GQLLRTIDAQCKQEESVGELQSKLESAIKDKSYFLVLDDVWQSDVWTNLLRTPLYAATS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GIVLITTRQDTVAREIGVEEPHHIDQMSPAVGWELLWKSINIEDEKEVQNLRDIVIEIVQ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KCGGLPLAIKVIARVLASKDKTENEWKKILANYVWSMDKLPKEIRGALYLSYDDLPQHLK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QCFLYCIVYPEDWTIHRYYLIRLWVAEGFVEVHKDQLLEDTAEEYYYELISRNLLQPVDT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SFDQSKCKMHDLLRQLACHLSREECYIGDPTSLVDNNMCKLRRILAITEKDMVVIPSMGK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EEIKLRTFRTQPNPLGIEKTFFMRFTYLRVLDLTDLLVEEIPDCVGYLIHLRLLDLSGTN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ISCLPKSIGALKNLQMLHLQRCESLYSLPSMITRLCNLRRLGLDDSPINQVPRGIGRLEF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NDLEGFPVGGGSDNTKMQDGWNLQELAHLSQLRRLDLNKLERATPRSSTDALLLTYKKH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KSLHLCCTEPTDEAYSEEGISNVEMIFEQLSPPRNLEDLMIVLFFGRRFPTWLSTSLLS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SLTYLKLKDCKSCVHLPPHNRTATNLKYLRIDGASAITKIGPEFVGCWEGNLISTETVAF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PRLELLAIKDMPNWEEWSFVKEEELQEEKAAAAAQEGGKDGTAASKQKGEEAPSPTPRSS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WLLPCLKQLQLVECPKLRALPPQLGQQATNLKELDIRRARCLKMVEHLPFLSGILFVQSC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QGLEIISNLPQVRELLVNHCPNLRHVEMLGGLEQLWLSKNMQKISSLWVPGLEEQHRQLH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GDEHKLEVNEWF</w:t>
      </w:r>
      <w:r w:rsidR="00961578">
        <w:rPr>
          <w:rFonts w:ascii="Courier" w:hAnsi="Courier"/>
          <w:sz w:val="20"/>
          <w:szCs w:val="20"/>
        </w:rPr>
        <w:t>*</w:t>
      </w:r>
    </w:p>
    <w:p w:rsid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&gt;NIP_RG013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MEGSMFNLPGRLDRLLRRHGSMLPKGAEEEIPLIKQDLEEIISVLHGHCSKPKLEDHAMV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VRCWMKEVRELSYDIEDCIDQYEHAATATRSHTGPNICRRKFNQRHGKMIPWVPWKLKQR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WMANKIREFSLRTQEALQRHTMYNNLGGITIASTTGGDVCSATPWHPTQFREHTDNVCS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lastRenderedPageBreak/>
        <w:t>VGIDADGMEAALNDLNKLKNLLASIPTASLVQFREHANKVRHIHPDVEAILNKLKNIPTG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ITTTSTTTRGDVSSTSSRQPTRFMESAGLVGINAAVNKLENLLDVCGEEKLKVVSIVGVG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GVGKTTLANKLYCKLQRQFECWAFVQTSQKTDMRRLLINILSQVQPHQSPDNWKVHSLIS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SIRTHLQDKRYLIIIDGLWATSTWDVIKCALPDGNSSSRILTTTEIEDLALQSCSYDLKF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IFKMKPFGEGDSRKLFFSIVFGSHSKCPPEVSETLYDIVRKCGGLPLAIVTVASLLASQL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EKQEQLDYINKSLGYGLMANPTLEGMKQLLNICYNNLPQHLKVCMLYLSMYQEDHIIWKD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DLVSQWIAEGFICATEGHDKEEISRAYFDELVGRKIIQPVHIDDSGEVLSCVVHHMVLNF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VTYKSIEENFIIAIDHSQATIRFADKVRRLSIHFSNVEDATPPTSMRLSQVRTVAFFGVL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KYMPFVMEFRLIKVLVLHILGDEDSIGIFDLTKISELVRLRYLKVTSNVTVKLPTQMQGL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PYLETLKIDGTISEVPTDIYLPRLLHLTLPAKTNLPSGIVHMTSLRTIGYFDLSCNSAEN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WSLGELSNLRDLQLTYSEIHSDNLKDNMKYLGSILGKLRNLTSITLSPPGSSCPDTLHI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DRTRINVDGWSSVSSPPALLQRFELLPCVCIFSNLPNWIGQLGNLCILKIGIREVTSNSI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DVLGVLPKLTVLSLYVHTKPAERIVFDNAGFSILKYFEFICSVAWMKFEMGAMPSLRKLK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GFDVHIADQHDIIPVGIEHLSGLEEISAKIRVACTAHDHCRRFAESALTNAFMMHPGRP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SVNIRCVDWTFHDKDNDCVGTREEECRTPMKQEHFVKEDLSEKSAVLQNEHDEEAHKFVD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RRYYPIMDAAEIRRCPWSVNEEQEQPVLIYDARTKISQSSSMHSEFWAAVQRLTGPAATP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AKTKRHLHLTTSPELEDGFLPVRSLVFPSAPDPRCNMKKKKMRAGPGGGRAVRSNWAPKS</w:t>
      </w:r>
      <w:r w:rsidR="00A74F73">
        <w:rPr>
          <w:rFonts w:ascii="Courier" w:hAnsi="Courier"/>
          <w:sz w:val="20"/>
          <w:szCs w:val="20"/>
        </w:rPr>
        <w:t>*</w:t>
      </w:r>
    </w:p>
    <w:p w:rsid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&gt;NIP_RG014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MGKLFMVLENQYNKHKVLEQEISSLQQEFRMIAAVMDDQLLSMGRSEARTSVAWLHNEEM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DLEHDIEDCVDRFMHLLTCKHHRGGVRQMAHEVKIRSSFSEEIQKLRRRLSEVRHLVGI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RQPMEELLSLLDEVEGEPKQLRVTSIVGFSGLGKTTLAKAVYDSPHAKDKFCLRAWITAD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GSPETSNWMKEILRGVLQQVRPGDAMDVDGQHLEASLKEYLKDKRYLIIIDDIRMDQWRI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ISSAFENNGTGSRILLTTTIQSVTNRCSHGNGYVYQMNTLGKEDSEELAFSVLRSPELEN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HSESLLGKCDGLPLALVSVSDYLKSSTEATGELCAKLCRDLGSHLTGNHGHDNFSELRKV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LGNYDSFSGSALSCLLYLGIFPNNHPLRKKVLIRRWLAEGNARSDDPWRSEEDTADDNF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SNLIDQNIIQPVDTRNNSEVKTCKTHGIMHEFLLNRSLAKRFITTSPHDPRVGINTTNSR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HLSVDAAKQTKCMASDEELSRVRSLTIFGDAGDAISYLHKCNLIRVLDLQECSDLNDNHL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KRICVLSPWHLKYLNLGGNISELPRSIEGLHCLETLDLRETEIKFLPIEGIMLPHLAHLF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GKFMLHKDDLNNVKKISKLLKLFSSNKSNLQTLAGFITDGRKGFLQLIGHMKKLRKVKIW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CRHVEGSSNYIADLSKAIQEFTKAPIDMDRVRSLSIDSEEYCEKFLSSLDLEPCSEYSKY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HLSSLKIHGKLLRLPPFFSSLSGLIDLCITPATLTQDHLSALINLNRLLYLKLIADKLEN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EIKHEALLSLRRLCFVVKSVALAQPKIEQGALPNLVSLQLLCQGLVGLSGIEIRHLKNL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KEVTIDSGVTAQTRQDWEQAAKNHPNRPRVLLLGKVDPVESEEPGRPCAIRGRGKSSIGQ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lastRenderedPageBreak/>
        <w:t>ESSEDGSDSSLKRMRLAEPSSSSQLQVTGHPHPVVVAATEAASQPSMANL</w:t>
      </w:r>
      <w:r w:rsidR="00A74F73">
        <w:rPr>
          <w:rFonts w:ascii="Courier" w:hAnsi="Courier"/>
          <w:sz w:val="20"/>
          <w:szCs w:val="20"/>
        </w:rPr>
        <w:t>*</w:t>
      </w:r>
    </w:p>
    <w:p w:rsid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&gt;NIP_RG016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MASAAASAFLEAVMGKLFMVLDKEYNKHKALEQEVASLQQEFRMVAAAMDDQLLSMGRSD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AHARTAVARLHAEEMLDLEHDIEDCVDRFTHLLTCSHSNPSGRTSLVCRVKHEVKKVQSR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SSFSEEIQKLRRRLSEAQQRVISNIINPNPPPSGFEPRSSSSTPARAACGPPVGIGEPME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ELLSLLDEVEGEPEQVRVISIVGFGGLGKTTLAKAVYDDPRTKEKFYHRAWIAAVGSPET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SDWMRGILRDVLRQVRPGDAMDVDGQHLEASLREYLKDKRYLIVIDDIDVDQLRIIESIF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PDNGTGSRIIVTTDNQQVANTCSHGNGYVYQMKTLGKEDSKKLAFSGLRSVEPGQGPASL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AKCDGLPLALVSVSDYLKSSSEPTGELCAELCLNLGSDLKEDGHYSFAQLRKVLLDNYD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SFSGYTLSCLLYLGIFPNNRPLKKKVVIRRWLAEGYARSDDPRRSEEYTADKNFRKLIDR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NIIQPVDTRNNSEVKTCKTHGIMHEFLLNKSLAQRFIGTSLHDHPRVGINTSNARHLSVD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AAKQTECVASDEELSRVRSLTIFGDAGDTISCLRKCKLLRVLDLQECNGLNDDHLKHMYE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WHLKYLSLGGYINELPRSIQGLHCLETLDLRRTEIKFLPIEAIMLPHLAHLFGKFMLHK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DDLKNAKKMSKLQKFFSSNKSNLKTLAGFITEEGKEFLQLIGHMKKLRKVKIWCKHVEGS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SNYIADLSKAIQEFTKTPIDMDRVRFLSLDSEECSENFLSSIHLEPCSEDYKYTLKSLKL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HGNLLQLPLFVTLLSGLIELCISSATLTQEHLSALTNLNSLLYLKLVADKLENFEIKLGA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FLSLRRLCFVVKNAASALPKFEQGAMPNLVSLQLLCQGLVGLSGIEIRHLKHLKEVTIDS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RVTAQTRQDWEQAAKNHPNRPRVLLLGEVHSVESEEPGRPMEKRRICVGQASSEDERDSS</w:t>
      </w:r>
    </w:p>
    <w:p w:rsidR="00715B65" w:rsidRP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LKRMRLSDPSSSRLQVIGHPHPVVVTATEAASQPSMAN</w:t>
      </w:r>
      <w:r w:rsidR="00A74F73">
        <w:rPr>
          <w:rFonts w:ascii="Courier" w:hAnsi="Courier"/>
          <w:sz w:val="20"/>
          <w:szCs w:val="20"/>
        </w:rPr>
        <w:t>*</w:t>
      </w:r>
    </w:p>
    <w:p w:rsid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&gt;NIP_RG018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MSSSSSLGSCSASLASSKSSAKSTAQYMRGYPQLSAKSDKRLEELLCHHGSMLPKGADEE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IPLIKQDLEEIISILHGHSEPKLEDHSMVVRCWMKEVRELSYDIEDSIDQYEHAARSQNR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PNIHHRKFNRWRGNKIPCIPQKLKQRLWMANKIREFSLRIQDALQRHAMYNNLGGVAGTA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STTRGDVCSATPWHPTKTQFREHVDNVRSVSIDVDGMEAALNDLNKLKNLLAGIPTASLV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QFREHADKAFMESTCHVGIGAAMNKLENLLDLCGEEKLKVVSIVGVGGVGKTTLANKLYR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KLRWQFECRAFVRTSQKTDMRRLLINILLQIRSHQSPDNWKVHSLISSIRTYLQDKRFLI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VIDDLWATSTWDIIKCALPEGNKSSRILTTTEIEDLALQSCSYDLKFIFKMIPFGEDDSR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KLLFSIVFGSHSKCPPEVSETLYDIVRKCGGLPLAIVTVASLLASQLDKLEQWDYINKSL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GYSLMANPTLEGMKQLLNLCYNNLPQHLKACMLYLSMYQGDHIIWKDDLVNQWIAEGFIC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ATEEHDKEEISRGYFDELVGRKIIQPVHIDDSGEVLSCVVHHIVLNFVTYKSIEENFIIA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IDHSQATIRFADKVRRLSIHFNNVEDAPPPTNMRLFQVRTIAFFGVLKYMPFIMEFRLIK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VLFLHFLGDEDSTGIVDLTKISELVRLRYLKVTSNATVKLPTRLQGLPYLETLKIDGKIS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EVPTDIYLPGLLHLTLPAKTNLPSGIVHMTSLRTIEYFDLSCNSAENLWSLGELSNLRDL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lastRenderedPageBreak/>
        <w:t>QLTYSEIHSDNLKDNMKYLGSILGKLRNLTSITLSPPGSSCPDTLHIDRDTKTRINVDGW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SSVSSPPALLQRFELLPCVCIFSNLPNWIGQLGNLCILKIGIREVTSNNIDVLGVLPELT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VLSLYVHTKPAERIVFDNAGFSILRYFKFICSVAWMKFEVGAMPSLRKLKLGFDVHRADQ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HDIIPVGIEHLSGLEEISAKIRVASTAHDHCRRFAESALTNAIRMHPGRPSVNIRCVDWT</w:t>
      </w:r>
    </w:p>
    <w:p w:rsidR="00961578" w:rsidRPr="00715B65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FDGMDVSNAGTREGECRILKKQQNIVKESSTEKSAVLEKDRGDGANKSDESRYG</w:t>
      </w:r>
      <w:r>
        <w:rPr>
          <w:rFonts w:ascii="Courier" w:hAnsi="Courier"/>
          <w:sz w:val="20"/>
          <w:szCs w:val="20"/>
        </w:rPr>
        <w:t>*</w:t>
      </w:r>
    </w:p>
    <w:p w:rsid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&gt;NIP_RG019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MSMESAAATAFLKTVMGRLFMALEKEYNKHRGLAQESHSLQQDLRMIAAAMDDQQLSMGR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SDAAARTAVARLYTEEMLDLAHDIEDCVDRFLHRLTCNHHKRGGAGAGASLLRRVTHELS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KVKSRSSFGDEIQKLKKRLREAHQRVLTINPPPILIAGGSSSSAAVAPPCRAARSPVGIG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EDVEELLSMLDEVEGEPVQMRVISVVGFGGLGKTTLAKAVYDEPRAKDKFRHRAWVAAGG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SPEIRGILRDVLQQVRPDDAMDVDGQRLEASFKDYLKDKRYLIVIDDIGMDQWSIIRSAF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EDNGTSSRIILTTTIQSVANMWADPEMGQGPGRSMEISAQRKVYMVKGGPIDFFLVKKHT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SLMGLPSQAPGRGPACPGSGSAPCSHGSGYVYQMNTLGEDDSKKLAFPGFRSPELEQGSA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SLLGKCDGLPLALVSVSDYLKSSSEPTGELCAKLCRTLGSHLKEKHGHDNFSELRKVLLD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NYDSLSGYALSCLLYLGIFPSNRPLKKKVVIRRWLAEGYARSDSLRSEEDIADENFSKLI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DRHIIQPIDTRNNSEVKTCKTHGIMHEFLLNKSLTQRFIATSSHDHPRLGINTTNARHLS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VHAGELRECVTSDEELSRVRSLTIFGDASDAISYFRKCKLIRILDLQEWNNLDDDHLKHI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CKLWHLKYLSFGGNISELPRSIEGLHCLETLDLRRTEIKFLPIEAIMLPHLAHLFGKFML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QCLETLDLRRTEIKFLPIEAIMLPHLAHLFGKFMLHKDDLKNVNKSKLQKFFSSNKSNLR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TLAGFITDEGKGFLQLVGHMKKLRKVKVWCKHVAGSSNYIADLSRAIQEFTRTPIDRDSD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RSLSLDCEECSENFLSSIDLEPCSEDSKYHLRSLKLHGKLLRLPPFVTSLSGLTELCISS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AILTQDHLSALIKLNRLLYLKLIADKLENIEIKIGAFPSLRRLCFVMKIMTSALTTIEQG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ALSNLVSLQLLCQGLVGLSGIEIRHLKHLKEITIDSAVTVQTRQDWEQAAKNHPNRPRVL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LFRKVDPMESEEPEKPCAIGEKRKLSVAQPTGSDGGLDSSLKKMRLSEPSSSRLQVIVHP</w:t>
      </w:r>
    </w:p>
    <w:p w:rsidR="00A74F73" w:rsidRPr="00715B65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VVVTATEAAPQHSFANL</w:t>
      </w:r>
      <w:r>
        <w:rPr>
          <w:rFonts w:ascii="Courier" w:hAnsi="Courier"/>
          <w:sz w:val="20"/>
          <w:szCs w:val="20"/>
        </w:rPr>
        <w:t>*</w:t>
      </w:r>
    </w:p>
    <w:p w:rsid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&gt;NIP_RG020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MEAPTCGLWGAVLNLPGRLDGVLLRHGSILPKGAEEEIPLIKRDLHLMISILNGYYSESP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ELEDATATTVARRRCWTKEVRELSYDIEDCIDHYEHAATAGSAGGRTASGGIPPRRKITR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RRWQRTTPLWIPERLKQRLWMANKIREFSLRAQDALKRHAMFCSSVGGNGIATSTASSST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AATGDASSSSSTICWHTTRFRERDFCVPHVGINVAMNKLEDWLTACDDEDQKRLRVVSIV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GVGGIGKTTLANELYRKLRRQFECWAFVRSSQKPDVRRILISILSQLRLQQPPESWKVHS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LISSIRAHLQDKRYLIIVDDICFISTWDIIKCALPDGTSSSRVLTTTQYDDLAVQSCGYD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TKYVFKMKSLSQHDSRYLFFNTVSGSRFIYSPGSTEVSDDIIRKCGSLPLAIVSITSILE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lastRenderedPageBreak/>
        <w:t>KSRKMEQWGYVNKSLGYNLMKNPTLEGIKQVLDLSYNNLSEHLKPCVLYLSIYQEDYLIC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KDDLVNQWLAEGLICATKDHTKEEISEACFGELVSSKMIQPVHIDGNGDVMSFVIQHMVL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NFISYKSIEENFVTVIHHSQTATKLSDKVRRLSLHFGNVKDAKLPINMRLSQVRTLAFFG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AYKYWWRSIKDQFPLLQVLILHFWHDEDIISFDLTIISQLFRLKYLKITSDVTLELQTKT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RGLQCLETLKIDARISTAPLDTTHLSGLLHLSLPADTNLANGIGHMTSLHTFGYFDLSYN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SVENVLSLGKLTNLRNLQLTCSTIRPNSLEIKLQCLGFILQKLSNLKSVTMSTAGSSCVN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STDASSANVSVRISGDGLSSMSSPPALVERLELLPRICIFSYLPKWISLLSKLRILKIGV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RELVRNDIDVLMGLRALTDLSLHVHTKPTEIIFFGGIGFKALKYLKINCCVAWLKFDMGA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MHSLYKLKLGYNVDGVDQESTIPVGIQYLYGLKEISVKIGGADPEKYDRRAEELAFMIDS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GLHDRCMSITLQCVRQMFDFNEDKSSLTHEEQRKLKQQEILEDDSDEEYDEIIQDSGEQE</w:t>
      </w:r>
    </w:p>
    <w:p w:rsidR="00A74F73" w:rsidRPr="00715B65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VKQ</w:t>
      </w:r>
      <w:r>
        <w:rPr>
          <w:rFonts w:ascii="Courier" w:hAnsi="Courier"/>
          <w:sz w:val="20"/>
          <w:szCs w:val="20"/>
        </w:rPr>
        <w:t>*</w:t>
      </w:r>
    </w:p>
    <w:p w:rsid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&gt;NIP_RG021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MESAVASALLKSVMGRLFTVLEKEYSKHRELAQETNSLQQDLRIVAAAMDDQLLSIRRSD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ARTAVARLHSKEMLDLAHDIEDYVDRFIHHLTCRQQCASAGRNSLLDRVAHELKKVQSRS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SFANEIQKLKRPLRQVHQDVIKNNPLAGGQSSSPSPQDRRIADNPVGIEEPVEELLSLLD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EVEGEPERMRVISIVGFGGLGKTTLAKAVYDSPRVKEKFHLRAWVPAGASPETSSGMRGI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LRAVIQKILPNVAMDVDGQLETSLKEYLKDKRWVLIVIDDIGMDQWSIISSTFKDNGTSS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RIILTTTIQSIANSCSHGNGYVHQMNTLGEEDCKEIALPTGIRSPELETGSVPLLGKCDG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LPLALVSVSDYLKSSCEPTGELCANLCRNLGAHLKEQDGHPSFSELRKVLLDNYDSLSGY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ALSCLLYLGIFPSNRPLKKKVVIRRWLAEGYARSDSLRNEEDIAVENFNKLIDRNIILPV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DTRNNSDVKTCKTHGIMHEFLLNMSLAQRFIMTLSRDHPRLISNARHLSVHDGELTGYVT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SDEEFSRVRSLTVFGDTSDTVSYVRKCKLIRVLDLQECNDFADDHLKHICKLWHLKYLSF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GYNINVLPRSIEGLHCLETLDLRRTKIKFLPIEAVMLPHLAHLFGKFMLHKDDLKNVNKM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SKLNPCKKQKKGMNILPKFFTSKKSNLQTLAGFITGENEGFLQLMGHMKKLRKVKIWCKH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VAGSSNYIADLSQAIQEFTKVPIDSDSNRSLSLDSEECSENFLSALHLEPCSEDFKYHLR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SLKLQGRFLRLPPFVTSLSGLTELFISSATLTQDHLSALITLNRLLYLKLISDKLENFEM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KHGAFPSLRRLCFVVKSVTSDLPTIKQGALPNLVSLHLLCRGLVGLSGIEIRHLKHLKEV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VIDSDVTPQTKQDWAHAAKNHPNRPKFSWPRKVDLVESEEPAKHLKTEKRKYCSNYELDY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NLQEMRLSESRDHKRQKIGEGDTSKSSVGLVYPMYGDVETDRTQVHLFNQETRRYDRTEV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DQKCPEMLQEYKDKHSMVVDVDLRSDEQVNPPHPKLKNLMPGKEYDRQELIPTEGAKVGQ</w:t>
      </w:r>
    </w:p>
    <w:p w:rsidR="00A74F73" w:rsidRPr="00715B65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CQSGGDEDQIVHNTNGKKVVVQANHFFEQEDQGSQVTMSYESSSLLSHMDTKSL</w:t>
      </w:r>
      <w:r>
        <w:rPr>
          <w:rFonts w:ascii="Courier" w:hAnsi="Courier"/>
          <w:sz w:val="20"/>
          <w:szCs w:val="20"/>
        </w:rPr>
        <w:t>*</w:t>
      </w:r>
    </w:p>
    <w:p w:rsidR="00715B6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&gt;NIP_RG025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GEEVDALCKDELMAEVRELSYDMDDAIDEFFLEEPMAGGDGGPFDELKTRVEDVSKRFSD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lastRenderedPageBreak/>
        <w:t>SRRWRPPVEQHQPSLTAATVDCPPPHARFVHNMMDVSELVEMDKQHEKELIKLLEQGADT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SIYASRWRIATPWHDKEQSTVVKVPEREWGFPDNRNSPFIWASDSFERLRSGSLCGDTLR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LDGEGANIRKLLSTLRNKVGRAQLVQVEDKRKRVEEATKPCEFHEVKTICILGLPGAGKT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TLAKLLYSHHSTTEQQFQHRAFVSLSPGANLTDTLTDILLQVGAYNDDATPYCGTGTPHQ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QYLIDNISAYLIGKKYLIIIDDVWHWEEWEVIRKSIPKNDLGSRIIMTTRLNSIAEKCRN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DDMDAFVYETEALDYVDAWLLCDKVARKSVTCMNINPCYDIVDMCYGMPLALIRVSSALA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EEIQALDSDERQIWRALRRVEDGILDIPSLKPLAESLCLGYDHLPLYLRTLLLCCSVYHW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LDGGIVQRGRLVTRWIAEGFVSEEKAAEGYFDELVGRGWMKHRGLNEYEIHPMMLAILRY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KSKEYNFVTCLGTGSDTCTSASLSYSSPTMAIRRLCLQRGYPMKCFSSMDVSHTRSLVIL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GDVIGVPLDMFKRLRVLDLEDNIGIEDSHLKKICEQLESLRLLKYLGLKGTRITKLPQEI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QKLKQLEILYVRSTGIEELPWEIGELKQLRTLDVRNTRISELPSQIGELKHLRTLDVSNM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WNISELPSQIGELKHLQTLDVRNTSVRELPSQIGELKHLRTLDVRNTGVRELPWQAGQIS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GSLHVHTDDSDEGMRLPEGVCEDLIKGIPKAELAKCSEVLSINIVDRLGSPPIGIFKVIG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LHKSIPKLIKDHFNVLSSLDIRRYNKLEEDDHEFLANNMPNLQMLVLRFEAPQREPIIIN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RTGFQMLERFLVESRVPRITFQEGAMPKLKHLEFKFYAGPPSKDPIGITHLKSLQKVVFR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CSKWYKSDNPGIKAAIDVVKKEARQHPNRPISLLITEGDKEVPNIEAHGSSENIVVVHAA</w:t>
      </w:r>
    </w:p>
    <w:p w:rsidR="00A74F73" w:rsidRPr="00715B65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PDDAISCSSCGRTSTSIQEGTVRDRIPAMDLFWPEFNSYEKAKRN*</w:t>
      </w:r>
    </w:p>
    <w:p w:rsidR="009A2235" w:rsidRDefault="00715B65" w:rsidP="00715B65">
      <w:pPr>
        <w:rPr>
          <w:rFonts w:ascii="Courier" w:hAnsi="Courier"/>
          <w:sz w:val="20"/>
          <w:szCs w:val="20"/>
        </w:rPr>
      </w:pPr>
      <w:r w:rsidRPr="00715B65">
        <w:rPr>
          <w:rFonts w:ascii="Courier" w:hAnsi="Courier"/>
          <w:sz w:val="20"/>
          <w:szCs w:val="20"/>
        </w:rPr>
        <w:t>&gt;NIP_RG026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MELAVGASEATMRSLLGKLGNLLAQEYSLVSGVRGDIQYINDELASMQAFLRDLSVVTEG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HNHDNRRKDWMKQIRDVAYDVEDCIDDFAHRLPQDSISDAKCSFILTKMYELLTWWPRRD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IASRIAELKVRAQQIADRRNRYGVNNPEHCDSSNSPRPRAHAAAQDIAEYQDTKPQIVSI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KEPVGMKTVMENLEKWLTEPQPDKGRAVLSIVGFGGVGKTTIAMALYRKVSGKFDCQASV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AVSQNYDEDEVLRSILNQVSKQEEAGGSTESSSRDENTREPQGSSSTSSREENTAESGTK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RMLNKLKKALPLSLLGGNDDKTSVRQQETMGSLQLREELKRRLAEKRYILLIDDIWSAKT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WNSIIIPFLPSENDKDSRIIVTTRFHAVGSTCSPRHKNDEATSSPGHGKDLLHKVDFLTG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DKPLDLFNASIPDPMKRTDRDKKLSKICGGLPLAIVTMAGLVACNPNKANSDWSKLCESL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FPYPVTTLNLDGVTRILDCCYNDLPADLKTCLLYLSIFPKGWKISRKRLARRWIAEGFAT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EKQGLTEEEVAEAYFNQLARRNLIRPVEHGSNGKVKAFQVHDMVLEYIMSKSIEENFITV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VGGHWQMTAPSNKVRRLSLQSSGSKHGNSTKGLNLAQVRSLTVFGNLNHVPFHSFNYGII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QVLDLEGWKGLKERHVTEICQMLVLKYLSIRRTEIAKIPSKIEKLEYLETLDIRETYVEE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LPKSVGQLKRISSILGGNKNTRKGLRLPQEKRNKAMKNPSPQGKTKEPAEKGFLSQEKAK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GTMKSLRVLSGIEIVDESAAVAASLHQLTGLRKLAIYKLKISEENDTFKELLSSIEYLGS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CGLQTLAINDENSKFINSLYNMSAPPRYLVSLELSGKLKWLPEWITSITTLNKLTISITV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lastRenderedPageBreak/>
        <w:t>LTTETLEILRNLPSLFSLTFAFSLSAAKQDQDTVKGILEDNKLATDGEIVIPAKEFKSLK</w:t>
      </w:r>
    </w:p>
    <w:p w:rsidR="00A74F73" w:rsidRP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LLRFFAPFVPKLSFPDKSAMPALEIIEMRFQEFEGLFGIEILENLREVHLKVSDGAEAIT</w:t>
      </w:r>
    </w:p>
    <w:p w:rsidR="00A74F73" w:rsidRDefault="00A74F73" w:rsidP="00A74F73">
      <w:pPr>
        <w:rPr>
          <w:rFonts w:ascii="Courier" w:hAnsi="Courier"/>
          <w:sz w:val="20"/>
          <w:szCs w:val="20"/>
        </w:rPr>
      </w:pPr>
      <w:r w:rsidRPr="00A74F73">
        <w:rPr>
          <w:rFonts w:ascii="Courier" w:hAnsi="Courier"/>
          <w:sz w:val="20"/>
          <w:szCs w:val="20"/>
        </w:rPr>
        <w:t>KFLVSDLKDNTEKPKVFVDGIVTA</w:t>
      </w:r>
    </w:p>
    <w:p w:rsidR="00BF4F7F" w:rsidRDefault="00DA4BA8" w:rsidP="00BF4F7F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BF4F7F" w:rsidRPr="00BF4F7F">
        <w:rPr>
          <w:rFonts w:ascii="Courier" w:hAnsi="Courier"/>
          <w:sz w:val="20"/>
          <w:szCs w:val="20"/>
        </w:rPr>
        <w:t>NIP_RLK001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MALGSPVCIIMSALLLITLSPVVAAAAASPPGTSKSNGSDSDLAALLAFKGELSDPYNIL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ATNWTAGTPFCRWMGITCSRRQWQRVTGVELPGVPLQGKLSPHIGNLSFLSVLNLTITNL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TGSIPDDIGRLHRLELLDLGNNALSGVIPASIGNLTRLGVLRLAVNQLSGQIPADLQGLH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SLRSINIQNNGLTGSIPNSLFNNTPLLSYLNIANNSLSGSIPACIGSLPMLQFLDLQVNQ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LAGPVPPGVFNMSMLGVIALALNGLTGPIPGNESFRLPSLWFFSIDANNFTGPIPQGFAA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CQQLQVFSLIQNLFEGALPSWLGKLTNLVKLNLGENHFDGGSIPDALSNITMLASLELST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CNLTGTIPADIGKLGKLSDLLIARNQLRGPIPASLGNLSALSRLDLSTNLLDGSVPSTVG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SMNSLTYFVIFENSLQGDLKFLSALSNCRKLSVLEIDSNYFTGNLPDYVGNLSSTLQAFI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ARRNNISGVLPSTVWNLTSLKYLDLSDNQLHSTISESIMDLEILQWLDLSENSLFGPIPS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NIGVLKNVQRLFLGTNQFSSSISMGISNMTKLVKLDLSHNFLSGALPADIGYLKQMNIMD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LSSNHFTGILPDSIAQLQMIAYLNLSVNSFQNSIPDSFRVLTSLETLDLSHNNISGTIPE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YLANFTVLSSLNLSFNNLHGQIPETGVFSNITLESLVGNSGLCGAVRLGFSPCQTTSPKK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NHRIIKYLVPPIIITVGAVACCLHVILKKKVKHQKMSVGMVDMASHQLLSYHELARATND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FSDDNMLGSGSFGEVFKGQLSSGLVVAIKVIHQHMEHAIRSFDTECQVLRTARHRNLIKI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LNTCSNLDFRALVLEYMPNGSLEALLHSDQRIQLSFLERLDIMLDVSMAMEYLHHEHCEV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VLHCDRLKSNVLFDDDMTAHVSDFGIARLLLGDDSSMISASMPGTVRYMAPEYGALGKAS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RKSDVFSYGIMLLEVFTAKRPTDAMFVGELNIRQWVLQAFPANLVHVIDGQLVQDSSSST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SSIDGFLMPVFELGLLCSSDSPEQRMVMSDVVVTLKKIRKEYVKSIATMGRDENRTAVFH</w:t>
      </w:r>
      <w:r>
        <w:rPr>
          <w:rFonts w:ascii="Courier" w:hAnsi="Courier"/>
          <w:sz w:val="20"/>
          <w:szCs w:val="20"/>
        </w:rPr>
        <w:t>*</w:t>
      </w:r>
    </w:p>
    <w:p w:rsidR="00BF4F7F" w:rsidRDefault="00DA4BA8" w:rsidP="00BF4F7F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BF4F7F" w:rsidRPr="00BF4F7F">
        <w:rPr>
          <w:rFonts w:ascii="Courier" w:hAnsi="Courier"/>
          <w:sz w:val="20"/>
          <w:szCs w:val="20"/>
        </w:rPr>
        <w:t>NIP_RLK002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MALGLLVWIYIVLLIALSTVSAASPPGPSKSNGSETDLAALLAFKAQLSDPLSILGSNWT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VGTPFCRWVGVSCSHHRQCVTALDLRDTPLLGELSPQLGNLSFLSILNLTNTGLTGSLPD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DIGRLHRLEILELGYNTLSGRIPATIGNLTRLQVLDLQFNSLSGPIPADLQNLQNLSSIN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LRRNYLIGLIPNNLFNNTHLLTYLNIGNNSLSGPIPGCIGSLPILQTLVLQVNNLTGPVP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PAIFNMSTLRALALGLNGLTGPLPGNASFNLPALQWFSITRNDFTGPIPVGLAACQYLQV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LGLPNNLFQGAFPPWLGKLTNLNIVSLGGNKLDAGPIPAALGNLTMLSVLDLASCNLTGP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IPLDIRHLGQLSELHLSMNQLTGPIPASIGNLSALSYLLLMGNMLDGLVPATVGNMNSLR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GLNIAENHLQGDLEFLSTVSNCRKLSFLRVDSNYFTGNLPDYVGNLSSTLQSFVVAGNKL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GGEIPSTISNLTGLMVLALSDNQFHSTIPESIMEMVNLRWLDLSGNSLAGSVPSNAGMLK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NAEKLFLQSNKLSGSIPKDMGNLTKLEHLVLSNNQLSSTVPPSIFHLSSLIQLDLSHNFF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lastRenderedPageBreak/>
        <w:t>SDVLPVDIGNMKQINNIDLSTNRFTGSIPNSIGQLQMISYLNLSVNSFDDSIPDSFGELT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SLQTLDLFHNNISGTIPKYLANFTILISLNLSFNNLHGQIPKGGVFSNITLQSLVGNSGL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CGVARLGLPSCQTTSSKRNGRMLKYLLPAITIVVGAFAFSLYVVIRMKVKKHQKISSSMV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DMISNRLLSYQELVRATDNFSYDNMLGAGSFGKVYKGQLSSGLVVAIKVIHQHLEHAMRS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FDTECHVLRMARHRNLIKILNTCSNLDFRALVLEYMPNGSLEALLHSEGRMQLGFLERVD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IMLDVSMAMEYLHHEHHEVALHCDRLKSNVLLDDDDCTCDDSSMISASMPGTVGYMAPEY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GALGKASRKSDVFSYGIMLLEVFTGKRPTDAMFVGELNIRQWVYQAFLVELVHVLDTRLL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QDCSSPSSLHGFLVPVFDLGLLCSADSPEQRMAMNDVVVTLKKIRKDYVKSISTTGSVAL</w:t>
      </w:r>
    </w:p>
    <w:p w:rsidR="00BF4F7F" w:rsidRPr="00BF4F7F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PAYTKE*</w:t>
      </w:r>
    </w:p>
    <w:p w:rsidR="00BF4F7F" w:rsidRDefault="00DA4BA8" w:rsidP="00BF4F7F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BF4F7F" w:rsidRPr="00BF4F7F">
        <w:rPr>
          <w:rFonts w:ascii="Courier" w:hAnsi="Courier"/>
          <w:sz w:val="20"/>
          <w:szCs w:val="20"/>
        </w:rPr>
        <w:t>NIP_RLK003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MALGSLVCLSALLLIPLSTVSAASSPGLTESSNNDTDLTALLAFKAQFHDPDNILAGNWT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PGTPFCQWVGVSCSRHQQRVVALELPNVPLQGELSSHLGNLSFLSVLNLTNTGLTGLLPD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DIGRLHRLELLDLGHNAMLGGIPATIGNLSRLQLLNLQFNQLSGRIPTELQGLRSLININ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IQTNYLTGLVPNDLFNHTPSLRRLIMGNNSLSGPIPGCIGSLHMLEWLVLQHNNLTGPVP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PSIFNMSRLTVIALASNGLTGPIPGNTSFSLPALQRIYISINNFTGQIPMGLAACPYLQT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ISMHDNLFEGVLPSWLSKLRNLTGLTLSWNNFDAGPIPAGLSNLTMLTALDLNGCNLTGA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IPVDIGQLDQLWELQLLGNQLTGPIPASLGNLSSLARLVLNENQLDGSVPASIGNINYLT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DFIVSENRLHGDLNFLSTFSNCRNLSWIYIGMNYFTGSIPDYIGNLSGTLQEFRSHRNKL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TGQLPPSFSNLTGLRVIELSDNQLQGAIPESIMEMENLLELDLSGNSLVGSIPSNAGMLK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NAEHLFLQGNKFSGSIPKGIGNLTKLEILRLSNNQLSSTLPPSLFRLESLIQLNLSQNFL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SGALPIDIGQLKRINSMDLSRNRFLGSLPDSIGELQMITILNLSTNSIDGSIPNSFGNLT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GLQTLDLSHNRISGTIPEYLANFTILTSLNLSFNNLHGQIPEGGVFTNITLQSLVGNPGL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CGVARLGFSLCQTSHKRNGQMLKYLLLAIFISVGVVACCLYVMIRKKVKHQENPADMVDT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INHQLLSYNELAHATNDFSDDNMLGSGSFGKVFKGQLSSGLVVAIKVIHQHLEHALRSFD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TECRVLRMARHRNLIKILNTCSNLDFRALVLQYMPNGSLEALLHSDQRMQLGFLERLDIM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LDVSLAMEYLHHEHCEVVLHCDRLKSNVLFDDDMTAHVSDFGIARLLLGDDNSIISASMP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GTVGYMAPEYGALGKASRKSDVFSYGIMLLEVFTAKRPTDAMFVGELNIRQWVLQAFPAN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LVHVVDGQLLQDSSSSTSSIDAFLMPVFELGLLCSSDSPEQRMVMSDVVVTLKKIRKEYV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KSIATMGRDENQTAVFH</w:t>
      </w:r>
      <w:r>
        <w:rPr>
          <w:rFonts w:ascii="Courier" w:hAnsi="Courier"/>
          <w:sz w:val="20"/>
          <w:szCs w:val="20"/>
        </w:rPr>
        <w:t>*</w:t>
      </w:r>
    </w:p>
    <w:p w:rsidR="00BF4F7F" w:rsidRDefault="00DA4BA8" w:rsidP="00BF4F7F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BF4F7F" w:rsidRPr="00BF4F7F">
        <w:rPr>
          <w:rFonts w:ascii="Courier" w:hAnsi="Courier"/>
          <w:sz w:val="20"/>
          <w:szCs w:val="20"/>
        </w:rPr>
        <w:t>NIP_RLK004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MALVRLPVWIFVAALLIASSSTVPCAPSLAATAAGGSASPLQGELSSHLGNISFLFILNL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TNTGLAGSVPNEIGRLHRLELLDLGHNAMSGGIPIAIGNLTRLQLLNLQFNQLYGPIPAE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LQGLHSLGSMNLRHNYLTGSIPDDLFNNTPLLTYLNVGNNSLSGLIPGCIGSLPILQHLN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lastRenderedPageBreak/>
        <w:t>FQANNLTGAVPPAIFNMSKLSTISLISNGLTGPIPGNTSFSLPVLRWFAISKNNFFGQIP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LGLAACPYLQVIAMPYNLFEGVLPPWLGRLTNLDAISLGGNNFDAGPIPTELSNLTMLTV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LDLTTCNLTGNIPADIGHLGQLSWLHLAMNQLTGPIPASLGNLSSLAILLLKGNLLDGSL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PSTVDSMNSLTAVDVTENNLHGDLNFLSTVSNCRKLSTLQMDLNYITGILPDYVGNLSSQ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LKWFTLSNNKLTGTLPATISNLTALEVIDLSHNQLRNAIPESIMTIENLQWLDLSGNSLS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GFIPSNTALLRNIVKLFLESNEISGSIPKDMRNLTNLEHLLLSDNKLTSTIPPSLFHLDK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IVRLDLSRNFLSGALPVDVGYLKQITIMDLSDNHFSGRIPYSIGQLQMLTHLNLSANGFY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DSVPDSFGNLTGLQTLDISHNSISGTIPNYLANFTTLVSLNLSFNKLHGQIPEGGVFANI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TLQYLEGNSGLCGAARLGFPPCQTTSPNRNNGHMLKYLLPTIIIVVGIVACCLLQELLRA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TDDFSDDSMLGFGSFGKVFRGRLSNGMVVAIKVIHQHLEHAMRSFDTECRVLRMARHRNL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IKILNTCSNLDFKALVLQYMPKGSLEALLHSEQGKQLGFLERLDIMLDVSMAMEYLHHEH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YEVVLHCDRLKSNVLFDDDMTAHVADFGIARLLLGDDNSMISASMPGTVGYMAPVFTAKR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PTDAMFVGELNIRQWVQQAFPAELVHVVDCKLLQDGSSSSSSNMHDFLVPVFELGLLCSA</w:t>
      </w:r>
    </w:p>
    <w:p w:rsidR="00BF4F7F" w:rsidRPr="00BF4F7F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DSPEQRMAMSDVVVTLNKIRKDYVKLMATTVLQQFIVGVKM*</w:t>
      </w:r>
    </w:p>
    <w:p w:rsidR="00BF4F7F" w:rsidRDefault="00DA4BA8" w:rsidP="00BF4F7F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BF4F7F" w:rsidRPr="00BF4F7F">
        <w:rPr>
          <w:rFonts w:ascii="Courier" w:hAnsi="Courier"/>
          <w:sz w:val="20"/>
          <w:szCs w:val="20"/>
        </w:rPr>
        <w:t>NIP_RLK005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MAWLLLPRNSIRMLMLVLQLTVLLVDSTSRLHGVGSSSNGTGDDLSALLAFKARLSDPLG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VLASNWTTKVSMCRWVGVSCSRRRPRVVVGLRLRDVPLEGELTPHLGNLSFLHVLRLTGL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NLTGSIPAHLGRLQRLKFLDLANNALSDTIPSTLGNLTRLEILSLGYNHISGHIPVELQN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LHSLRQTVLTSNYLGGPIPEYLFNATPSLTHIYLGYNSLSGSIPDCVGSLPMLRFLWLSD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NQLSGPVPPAIFNMSSLEAMFIWNNNLTGPLPTNRSFNLPMLQDIELDMNKFTGLIPSGL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ASCQNLETISLQENLFSGVVPPWLANMSRLTILFLGGNELVGTIPSLLGNLSMLRGLDLS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YNHLSGHIPVELGTLTKLTYLYLSLNQLIGTFPAFIGNLSELSYLGLGYNQLTGPVPSTF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GNIRPLVEIKIGGNHLQGDLSFLSSLCNCRQLQYLLISHNSFTGSLPNYVGNLSTELLGF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EGDDNHLTGGLPATLSNLTNLRALNLSYNQLSDSIPASLMKLENLQGLDLTSNGISGPIP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EEIGTARFVWLYLTDNKLSGSIPDSIGNLTMLQYISLSDNKLSSTIPTSLFYLGIVQLFL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SNNNLNGTLPSDLSHIQDMFALDTSDNLLVGQLPNSFGYHQMLAYLNLSHNSFTDSIPNS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ISHLTSLEVLDLSYNNLSGTIPKYLANFTYLTTLNLSSNKLKGEIPNGGVFSNITLISLM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GNAALCGLPRLGFLPCLDKSHSTNGSHYLKFILPAITIAVGALALCLYQMTRKKIKRKLD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ITTPTSYRLVSYQEIVRATESFNEDNMLGAGSFGKVYKGHLDDGMVVAIKDLNMQEEQAM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RSFDVECQVLRMVRHRNLIRILSICSNLDFKALLLQYMPNGSLETYLHKEGHPPLGFLKR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LDIMLDVSMAMEHLHYHHSEVVLHCDRLKSNVLFDEEMTAHVADFGIAKLLLGDDNSAVS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ASMPGTIGYMAPEYVFMGKASRKSDVFSYGIMLLEVFTGKRPTDAMFVGDMSLRKWVSEA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FPARPADIVDGRLLQAETLIEQGVHQNNATSLPRSATWPNEGLLLPVFELGLMCCSSSPA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lastRenderedPageBreak/>
        <w:t>ERMEINDVVVKLKSIRKDYFAFTGAI</w:t>
      </w:r>
      <w:r>
        <w:rPr>
          <w:rFonts w:ascii="Courier" w:hAnsi="Courier"/>
          <w:sz w:val="20"/>
          <w:szCs w:val="20"/>
        </w:rPr>
        <w:t>*</w:t>
      </w:r>
    </w:p>
    <w:p w:rsidR="00BF4F7F" w:rsidRDefault="00DA4BA8" w:rsidP="00DA4BA8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BF4F7F" w:rsidRPr="00BF4F7F">
        <w:rPr>
          <w:rFonts w:ascii="Courier" w:hAnsi="Courier"/>
          <w:sz w:val="20"/>
          <w:szCs w:val="20"/>
        </w:rPr>
        <w:t>NIP_RLK007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MALLLPQNCIHLVILVLLLPLMVLDGFVLGGGGNGTGGDDLSALLAFKAQLSDPLGVLAT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SWTRNASLCRWVGVSCSRRRPRVVVGLRLRSVPLQGELTPHLGNLSFLRVLDLAAANLTG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PIPANLGRLRRVKILDLAHNTLSDAIPSALGNLTKLETLNLYDNHISGHVPMELQNLYSL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RVMALDQNYLTGPIPKHLFDAKHSLTHIYLGDNSLSGPIPDSVASLSMLRVLSLPSNQLS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GPVPPAIFNMSRLETISIRKNNLTGAIPTNESFNLPMLRKIDLYMNKFTGPIPSGLASCK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HLEMISLGGNLFEDVVPAWLATLSQLKSLSLGGNELVGPIPGQLGNLSMLNMLDLSFSNL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SGPIPVELGTLSQLTFMSLSNNQLNGTFPAFIGNLSELSHLELAYNQLTGHVPSTIGNNI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RPLKHFEIRGNHLHGDLSFLSSLSNSQRLEVLIISENLFTGCIPNSVGNLSTGILEFRAN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NNRLIGGLPAILSNLTNLRWINFADNQLSKPILPASLMTLENLLGFDLSKNSIAGPIPKE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ISMLTRLVCLFLSDNKLSGSIPDGIGNLTMLEHIHLSNNKLSSIVPTSIFHLNNLILLLL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FNNALTGALPSDLSHFQNIDHIDVSDNMLDGQLPNSYAYHPMLTYLNLSHNSFRDSIPDS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FSHLTNLATLDLSYNNLSGTIPKYLANFTYLTTLNLSFNKLEGEIPTRGVFSNITLKSLR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GNAGLCGSPRLGLLPCPDKSLYSTSAHHFLKFVLPAIIVAVAAVAICLCRMTRKKIERKP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DIAGATHYRLVSYHEIVRATENFNDDNKLGAGSFGKVFKGRLRDGMVVAIKVLNMQVEQA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MRSFDVECEVLRMVRHRNLIRILSICSNLDFKALLLQYMPNGSLETYLHKEGHPPLGFLK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RLDIMLDVSMAMEHLHYHHSEVVLHCDRLKSNVLFDEEMTAHLADFGIAKLLLGDDNSAV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SASMQGTLGYMAPEYASMGKASRKSDIFSYGIMLLEVLTRKRPTDPMFVGDMSLRKWVSD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AFPARLLDVLDDRLLQGEILIQQGVLQNNDTSLPCSATWANEDLLVAVFELGLMCCSNSP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AERMEINDVVVKLKRIRKDYLTCTKAI</w:t>
      </w:r>
      <w:r>
        <w:rPr>
          <w:rFonts w:ascii="Courier" w:hAnsi="Courier"/>
          <w:sz w:val="20"/>
          <w:szCs w:val="20"/>
        </w:rPr>
        <w:t>*</w:t>
      </w:r>
    </w:p>
    <w:p w:rsidR="00BF4F7F" w:rsidRDefault="00DA4BA8" w:rsidP="00BF4F7F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BF4F7F" w:rsidRPr="00BF4F7F">
        <w:rPr>
          <w:rFonts w:ascii="Courier" w:hAnsi="Courier"/>
          <w:sz w:val="20"/>
          <w:szCs w:val="20"/>
        </w:rPr>
        <w:t>NIP_RLK008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MGVGPHCTTSLLIILAVVITSSLLTTTIKADEPSNDTDIAALLAFKAQFSDPLGFLRDGW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REDNASCFCQWIGVSCSRRRQRVTALELPGIPLQGSITPHLGNLSFLYVLNLANTSLTGT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LPGVIGRLHRLELLDLGYNALSGNIPATIGNLTKLELLNLEFNQLSGPIPAELQGLRSLG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SMNLRRNYLSGLIPNSLFNNTPLLGYLSIGNNSLSGPIPHVIFSLHVLQVLVLEHNQLSG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SLPPAIFNMSRLEKLYATRNNLTGPIPYPAENQTLMNIPMIRVMCLSFNGFIGRIPPGLA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ACRKLQMLELGGNLLTDHVPEWLAGLSLLSTLVIGQNELVGSIPVVLSNLTKLTVLDLSS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CKLSGIIPLELGKMTQLNILHLSFNRLTGPFPTSLGNLTKLSFLGLESNLLTGQVPETLG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NLRSLYSLGIGKNHLQGKLHFFALLSNCRELQFLDIGMNSFSGSISASLLANLSNNLQYF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YANDNNLTGSIPATISNLSNLNVIGLFDNQISGTIPDSIMLMDNLQALDLSINNLFGPIP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GQIGTPKGMVALSLSGNNLSSYIPNDSFKGLINLETLDLSHNNLSGGIPKYFSNLTYLTS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LNLSFNNLQGQIPSGGIFSNITMQSLMGNAGLCGAPRLGFPACLEKSDSTRTKHLLKIVL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lastRenderedPageBreak/>
        <w:t>PTVIVAFGAIVVFLYLMIAKKMKNPDITASFGIADAICHRLVSYQEIVRATENFNEDNLL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GVGSFGKVFKGRLDDGLVVAIKILNMQVERAIRSFDAECHVLRMARHRNLIKILNTCSNL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DFRALFLQFMPNGNLESYLHSESRPCVGSFLKRMEIMLDVSMAMEYLHHEHHEVVLHCDL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KPSNVLFDEEMTAHVADFGIAKMLLGDDNSAVSASMLGTIGYMAPAAAGNMHGFLVPVFE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LGLLCSADSPEQRTAMSDVVVTLKKIRKDYVKLMATTRPGKKLMATTVSVVQQ</w:t>
      </w:r>
      <w:r>
        <w:rPr>
          <w:rFonts w:ascii="Courier" w:hAnsi="Courier"/>
          <w:sz w:val="20"/>
          <w:szCs w:val="20"/>
        </w:rPr>
        <w:t>*</w:t>
      </w:r>
    </w:p>
    <w:p w:rsidR="00BF4F7F" w:rsidRDefault="00DA4BA8" w:rsidP="00BF4F7F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BF4F7F" w:rsidRPr="00BF4F7F">
        <w:rPr>
          <w:rFonts w:ascii="Courier" w:hAnsi="Courier"/>
          <w:sz w:val="20"/>
          <w:szCs w:val="20"/>
        </w:rPr>
        <w:t>NIP_RLK009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MAWLLLPPFNSIRLLMLVLPLTIPYASGSIPRDGGSSSNGTGDDLSALLAFKARLSDPLG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VLAGNWTTKVSMCRWVGVSCSRRRPRVVGLKLWDVPLQGELTPHLGNLSFLRVLNLGGIN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LTGPIPADLGRLHRLRILRLAHNTMSDTIPSALGNLTKLEILNLYGNHISGHIPAELQNL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HSLRQMVLTSNYLSDNQLSGPVPPAIFNMSSLEAILIWKNNLTGPIPTNRSFNLPMLQDI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ELDTNKFTGLIPSGLASCQNLETISLSENLFSGVVPPWLAKMSRLTLLFLDGNELVGTIP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SLLGNLPMLSELDLSDSNLSGHIPVELGTLTKLTYLDLSFNQLNGAFPAFVGNFSELTFL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GLGYNQLTGPVPSTFGNIRPLVEIKIGGNHLQGDLSFLSSLCNCRQLQYLLISHNSFTGS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LPNYVGNLSTELLGFEGDDNHLTGGLPATLSNLTNLRALNLSYNQLSDSIPASLMKLENL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QGLDLTSNGISGPITEEIGTARFVWLYLTDNKLSGSIPDSIGNLTMLQYISLSDNKLSST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IPTSLFYLGIVQLFLSNNNLNGTLPSDLSHIQDMFALDTSDNLLVGQLPNSFGYHQMLAY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LNLSHNSFTDSIPNSISHLTSLEVLDLSYNNLSGTIPKYLANFTYLTTLNLSSNNLKGEI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PNGGVFSNITLISLMGNAALCGLPRLGFLPCLDKSHSTNGSHYLKFILPAITIAVGALAL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CLYQMTRKKIKRKLDTTTPTSYRLVSYQEIVRATESFNEDNMLGAGSFGKVYKGHLDDGM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VVAVKVLNMQVEQAMRSFDVECQVLRMVQHRNLIRILNICSNTDFRALLLQYMPNGSLET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YLHKQGHPPLGFLKRLDIMLDVSMAMEHLHYHHSEVVLHCDRLKSNVLFDEEITAHVADF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GIAKLLLGDDNSAVSASMPGTIGYMAPEYAFMGKASRKSDVFSYGIMLLEVFTGKRPTDA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MFVGDMSLRKWVSEAFPARLADIVDGRLLQAETLIEQGVRQNNATSLPRSATWPNEGLLL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PIFELGLMCCSSSPAERMGISDVVVKLKSIRKDYFSFTGAI</w:t>
      </w:r>
      <w:r>
        <w:rPr>
          <w:rFonts w:ascii="Courier" w:hAnsi="Courier"/>
          <w:sz w:val="20"/>
          <w:szCs w:val="20"/>
        </w:rPr>
        <w:t>*</w:t>
      </w:r>
    </w:p>
    <w:p w:rsidR="00BF4F7F" w:rsidRDefault="00DA4BA8" w:rsidP="00BF4F7F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BF4F7F" w:rsidRPr="00BF4F7F">
        <w:rPr>
          <w:rFonts w:ascii="Courier" w:hAnsi="Courier"/>
          <w:sz w:val="20"/>
          <w:szCs w:val="20"/>
        </w:rPr>
        <w:t>NIP_RLK010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MALVRLPVWIFVAALLIASSSTVPCASSPGPIASKSNGSETDLAALLAFKAQLSDSNNIL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AGNWTTGTPFCRWVRVSCSSHRRRRQRVTALELPNVPLQGELSSHLGNISFLFILNLTNT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SLTGSVPNEIGRLRRLELLDLGHNAMSAIFNMSKLSTISLISNGLTGPIPGNTSFSLPVL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RWFAISKNNFFGQIPLGLTACPYLQVIAMPYNLFEGVLPPWLGRLTNLDAISLGGNNFDA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GPIPTKLSNLTMLTVLDLTTCNLTGNIPTDIGHLGQLSWLHLAMNQLTGPIPASLGNLSS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LAILLLKGNLLDGSLLSTVDSMNSLTAVDVTKNNLHGDLNFLSTVSNCRKLSTLQMDLNY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ITGILPDYVGNLSSQLKWFTLSNNKLTGTLPATISNLTALEVIDLSHNQLRNAIPESIMT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IENLQWLDLSGNSLSGFIPSSTALLRNIVKLFLESNEISGSIPKDMRNLTNLEHLLLSDN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lastRenderedPageBreak/>
        <w:t>KLTSTIPPSLFHLDKIVRLDLSRNFLSGALPVDVGYLKQITIMDLSDNHFSGRIPYSTGQ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LQMLTHLNLSANGFYDSVPDSFGNLTGLQTLDISHNSISGTIPNYLANFTTLVSLNLSFN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KLHGQIPEGGVFANITLQYLVGNSGLCGAARLGFPPCQTTSPNRNNGHMLKYLLPTIIIV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VGVVACCLYVMIRKKANHQNTSAGKPDLISHQLLSYHELRATDDFSDDNMLGFGSFGKVF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RGQLSNGMVVAIKVIHQHLEHAMRSFDTKCHVLRMARHRNLIKILNTCSNLDFKALVLQY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MPKGSLEALLHSEQGKQLGFLERLDIMLDVSMAMEYLHHEHYEVVLHCDRLKSNVLFDDD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MTAHVADFGIARLLLGDDNSMISASMPGTVGYMAPEYGTLGKASRKSDVFSYGIMLLEVF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TAKRPTDAMFVGELNIRQWVQQAFPAELVHVVDCQLLQNGSSSSSSNMHGFLVPVFELGL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LCSAHSPEQRMAMSDVVVTLKKIRKDYVKLMATTVSVVQQ</w:t>
      </w:r>
      <w:r>
        <w:rPr>
          <w:rFonts w:ascii="Courier" w:hAnsi="Courier"/>
          <w:sz w:val="20"/>
          <w:szCs w:val="20"/>
        </w:rPr>
        <w:t>*</w:t>
      </w:r>
    </w:p>
    <w:p w:rsidR="00BF4F7F" w:rsidRDefault="00DA4BA8" w:rsidP="00BF4F7F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BF4F7F" w:rsidRPr="00BF4F7F">
        <w:rPr>
          <w:rFonts w:ascii="Courier" w:hAnsi="Courier"/>
          <w:sz w:val="20"/>
          <w:szCs w:val="20"/>
        </w:rPr>
        <w:t>NIP_RLK011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MAFRMPVRISVVLLIIALSAVTCASAVPSKSNGSDTDYAALLAFKAQLADPLGILASNWT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VNTPFCRWVGIRCGRRHQRVTGLVLPGIPLQGELSSHLGNLSFLSVLNLTNASLTGSVPE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DIGRLHRLEILELGYNSLSGGIPATIGNLTRLRVLYLEFNQLSGSIPAELQGLGSIGLMS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LRRNYLTGSIPNNLFNNTPLLAYFNIGNNSLSGSIPASIGSLSMLEHLNMQVNLLAGPVP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PGIFNMSTLRVIALGLNTFLTGPIAGNTSFNLPALQWLSIDGNNFTGQIPLGLASCQYLQ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VLSLSENYFEGVVTASAAWLSKLTNLTILVLGMNHFDAGPIPASLSNLTMLSVLDLSWSN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LTGAIPPEYGQLGKLEKLHLSQNQLTGTIPASLGNMSELAMLVLEGNLLNGSLPTTVGSI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RSLSVLDIGANRLQGGLEFLSALSNCRELYFLSIYSNYLTGNLPNYVGNLSSTLRLFSLH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GNKLAGELPTTISNLTGLLVLDLSNNQLHGTIPESIMEMENLLQLDLSGNSLAGSVPSNA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GMLKSVEKIFLQSNKFSGSLPEDMGNLSKLEYLVLSDNQLSSNVPPSLSRLNSLMKLDLS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QNFLSGVLPVGIGDLKQINILDLSTNHFTGSLSDSIGQLQMITYLNLSVNLFNGSLPDSF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ANLTGLQTLDLSHNNISGTIPKYLANFTILISLNLSFNNLHGQIPKGGVFSNITLQSLVG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NSGLCGVAHLGLPPCQTTSPKRNGHKLKYLLPAITIVVGAFAFSLYVVIRMKVKKHQMIS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SGMVDMISNRLLSYHELVRATDNFSYDNMLGAGSFGKVYKGQLSSSLVVAIKVIHQHLEH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AMRSFDAECHVLRMARHRNLIKILNTCTNLDFRALILEYMPNGSLEALLHSEGRMQLGFL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ERVDIMLDVSMAMEYLHHEHHEVVLHCDRLKSNVLLDDDMTAHVSDFGIARLLLGDDSSM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ISASMPGTVGYMAPEYGALGKASRKSDVFSYGIMLLEVFTGKRPTDAMFVGELNIRQWVY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QAFPVELVHVLDTRLLQDCSSPSSLHGFLVPVFELGLLCSADSPEQRMAMSDVVVTLKKI</w:t>
      </w:r>
    </w:p>
    <w:p w:rsidR="00BF4F7F" w:rsidRPr="00BF4F7F" w:rsidRDefault="00BF4F7F" w:rsidP="00BF4F7F">
      <w:pPr>
        <w:rPr>
          <w:rFonts w:ascii="Courier" w:hAnsi="Courier"/>
          <w:sz w:val="20"/>
          <w:szCs w:val="20"/>
        </w:rPr>
      </w:pPr>
      <w:r w:rsidRPr="00BF4F7F">
        <w:rPr>
          <w:rFonts w:ascii="Courier" w:hAnsi="Courier"/>
          <w:sz w:val="20"/>
          <w:szCs w:val="20"/>
        </w:rPr>
        <w:t>RKDYVKSISTTGSVALPAYTKE</w:t>
      </w:r>
      <w:r>
        <w:rPr>
          <w:rFonts w:ascii="Courier" w:hAnsi="Courier"/>
          <w:sz w:val="20"/>
          <w:szCs w:val="20"/>
        </w:rPr>
        <w:t>*</w:t>
      </w:r>
    </w:p>
    <w:p w:rsidR="00DA4BA8" w:rsidRDefault="00DA4BA8" w:rsidP="00BF4F7F">
      <w:pPr>
        <w:rPr>
          <w:rFonts w:ascii="Courier" w:hAnsi="Courier"/>
          <w:sz w:val="20"/>
          <w:szCs w:val="20"/>
        </w:rPr>
      </w:pPr>
    </w:p>
    <w:p w:rsidR="00DA4BA8" w:rsidRDefault="00DA4BA8" w:rsidP="00BF4F7F">
      <w:pPr>
        <w:rPr>
          <w:rFonts w:ascii="Courier" w:hAnsi="Courier"/>
          <w:sz w:val="20"/>
          <w:szCs w:val="20"/>
        </w:rPr>
      </w:pP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01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MATILDSLIGSCVNKLQGIITEEAILILGVEEELRKLQERMKQIQCFISDAERRGMEDSA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lastRenderedPageBreak/>
        <w:t>VHNWVSWLKDAMYDADDIIDLASFEGSKLLNGHSSSPRKSFACSGLSFLSCFSNIRVRHK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IGDKIRSLNQKLEEIAKDKIFATLENTQSSHKVSTSELRKSSQIVEPNLVGKEILHACRK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VSQVLTHKEKKAYKLAIIGTGGIGKTTLAQKVFNDQKLKRSFDKHSWICVSQDYSPASI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GQLLRTIDVQYKQEESVGELQSKIESAIKDKSYFLVLDDVWQSDVWTNLLRTPLYAATS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GIILITTRQDTVAREIGVEEPHHVDLMSPAVGWELLWKSINIEDDKEVQNLRDIGIEIVQ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CGGLPLAIKVIARVLASKDKTENEWKKILANNVWSMAKLPKEITGALYLSYDDLPQHLK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QCFLYCIVYPEDWTIDRDYLIRMWVAEGFVEVHKDQLLEDTGEEYYYELISRNLLQPVVG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SFDQSECKMHDLLRQLACYISREECYIGDPTSMVDNNMRKLRRILVITEKDMVVIPSMGK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EIKLRTFRTQQNPLGIEKTFFMRFVYLRVLDLSDLLVEKIPDCLGNLIHLRLLDLDGT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ISSVPESIGALKNLQMLHLQRCKSLHSLPSAITRLCNLRRLDIDFTPINKFPRGIGRLQF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NDLEGFPVGGGSDNTKMQDGWNLQELAHLSQLRQLDLNKLERATPRSSTDALLLTDKKH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KKLNLCCTKPTDEEYSEKGISNVEMIFEQLSPPRNLEDLMIVLFFGRKFPTWLSTSQLS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SLTYLRLIDCKSCVHLPPTGQLPILKYLKIKGARAITKIGPEFVGCWEGNLRSTEAVAFP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LEVLVIKDMPNWEEWSFVEEEEELQEEETTAAAKEGGEDGTAASKQKGEEAPSPTPRSS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WLLPCLTRLQLVGCPKLRALPPQLGQQATNLKELFIRDTRYLKTVEDLPFLSGWLLVERC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GLERISNLPQVRELRVNVCPNLRHVEELGGLEQLWLDEGMQDISQLWVPGLQEQHRQLH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GDEHELEVIEWL</w:t>
      </w:r>
      <w:r>
        <w:rPr>
          <w:rFonts w:ascii="Courier" w:hAnsi="Courier"/>
          <w:sz w:val="20"/>
          <w:szCs w:val="20"/>
        </w:rPr>
        <w:t>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02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MEESAVDNWLGQLREVLYDVDDIIDLARFKGSILLTDHPSSSSRKSIACTGLSISTCFSN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VQARHEVAVKIRSLNRKIENISKDRVFLTLKSTVPTGSSSVLRVRKSSHLLEPNIVGKEI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IHACRKMVDLVLEHKGRKLYKLAIVGTGGVGKTTLAQKIYNDRKIKGSFNKKAWVCVSK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YSEASLLRELLRIMEVHHDQDESIGELQSKLEIAIKETSFFLVLDDMWQSDAWTNLLRIP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HAAEMGAILITTRNNIVALEIGVDHTYRVDLMSTDVGWELLWKSMNISESIELQTLQD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GIEIVRKCGCLPLAIKVIARVLASKEQTENEWKKILSKNAWFMNNLPNDLRGALYLSYD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PRHLKQCFLYCSVYPEDANIYRDDLTRMWIAEGFIEDHGGQLLEETADEYYYELIHRN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QPDGLYYDHSSCKMHDLLRQLACYLSREECFVGNPESLVGNTVSKLRRVSVVTDKNMVM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PSMDEVQYKVRTWKTSYEKTLRVDNSFFKRFPYLRVLDLTDSFVPSIPGCIGNLIHLR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DLDGTNVSCLPESIGNLKNLQILNLERCVALHSLPSAITQLCNLRRLGLNYSPIYQVPK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GIGKLEFLNDVEGFPVYGGSSNTKMQDGWNLEELAYLYQLRRLHMIKLERAAYRTTYPL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TDKGFLKFLYLWCTERTDEPYTEKDFSNIEKIFEQLIPPCNLEDLAIVKFFGRQYPFWID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STHLAYVKSLHLFNCKFCMHLPPVGQLPNLKYLKIEGAAAVTIIGPEFAGLRASNLGRT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AFPKLEELLIRDMPNWEEWFFIDETTSTAKERVDDGDSAMPKEKALPPRMQILSRLRRL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SGCPKLKALPRQLAQINSLKEIELRWVSSLKVVENFPLLSETLLIATCQALEKVSNLPQ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lastRenderedPageBreak/>
        <w:t>VRELRVQDCPNLRLVEELGTLEQLWLYEDMHEVSTLWVPGLQQQCRQCHGEDFDVYNWT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03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MATIVDTLVGSCINKLQAIITDKTILILGVKDELEELQRRTNVIRSSLQDAEARRMEDS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VEKWLDQLRDVMFDVDDIIDLARFKGSVLLPDYPMSSSRKSTACSGLSLSSCFSNIRIRH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VAVKIRSLNKKIDNISKDEVFLKLNRRHHNGSGSAWTPIESSSLVEPNLVGKEVIRACR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VVDLVLAHKKKNVYKLAIVGTGGVGKTTLAQKIFNDKKLEGRFDHHAWACVSKEYSRDS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LRQVLRNMGIRYEQDESVPELQRKIKSHIANKSFFLVLDDVWNSEAWTDLLSTPLHAAA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TGVILITTRDDTIARVIGVDHTHRVDLMSADVGWELLWRSMNINQEKQVQNLKDIGIEI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RKCGGLPLAIRVIATVLASQEQTENEWRRILGQNAWSMSKLPRELSGALYLSYEVLPHQ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QCFLYCALFREDATIWRDDLTRMWVAEGFIDEEKGQLLEDTAERYYYELIHRNLLQPDG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YFDRFSCKMHDLLRQLACYLSREECFVGDVESLGTNTMCKVRRISVVTEKDMMVLPSIN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DQYKVRTYRTSYQKALQVDSSLFEKLTYLRVLDLTNSHVQRIPNCIENMIHLRLLDLDG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TDISHLPESIGSLQNLQILNLQRCKSLHRLPLATTQLCNLRRLGLDGTPINQVPKGIGR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FLNDLEGFPIGGGNDNTKIQDGWNLEELAHLSQLRCLDMIKLERATPCSSTDPFLLTEK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HLKVLNLCCTEPTDEAYSEEGIGNVEMIFEQLSPPRNLEDLMIVLFFGRKFPTWLSTSQ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SSLTYLRLIDCKSCVHLPPIGQLPNLKYLKINGASAITKIGPEFVGCWEGNLRSTEAVA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FPKLEGLVIKDMPNWEEWSFVEEEEELQKEEAAAAAKEGGEDGTAASKQKGEEAPSLTPK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SSWLLPCLTRLQLVGCPKLRALPPQLGQQATNLNDLFIRDTRYLKTVEDLPFLSGLLLV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RCEGLERISNLPQVRELFVNRCLNLRHVEELGGLEQLLLDEGMQEISQLWVPGLEEQHRQ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HGDEHELEVIEWL</w:t>
      </w:r>
      <w:r>
        <w:rPr>
          <w:rFonts w:ascii="Courier" w:hAnsi="Courier"/>
          <w:sz w:val="20"/>
          <w:szCs w:val="20"/>
        </w:rPr>
        <w:t>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04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MATILDSLIGSCAKKLQEIITEEAILILGVKEDLRELQEKMEQIRCFISDVERRGMEDSS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IHNWISRLKDAMYDADDIIDLASFEGSKLLNGHSCSPRKTIACSGLSLLSCFSNIRVHH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IGNKIRSLNRKLEEIAKDKIFVTLENTQSSHKDSTSELRKSSQIAESNLVGKEILHASRK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VSQVLTHKEKKTYKLAIIGTGGIGKTTLAQKVFNDGKLKQSFDKHAWICVSQDYSPAS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GQLLRTIDAQCKQEESVGELQSKLESAIKDKSYFLVLDDVWQSDVWTNLLRTPLYAATS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GIVLITTRQDTVAREIGVEEPHHIDLMSPAVGWELLWKSINIEDEKEVQNLRDIGIEIVQ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CGGLPLAIKVIARVLASKDKTENEWKKILVDKLPKEIRGAQYLSYDDLPQHLKQCFLYC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IVYPEDCTIRRDDLIRLWVAECFVEVHKDQLLEDTAEEYYYELISRNLLQPVDTSFDPSK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CKMHDLLRQLACHLSREECYIGDPTSLVDNNMCKLRRILAITEKGMVVIPSMGKEEIKLR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TFRTQPNPLGIEKTFFMRFTYLRVLDLTDLLVEEIPDCVGYLIHLRLLDLGGTNISCLPN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SIGALKNLQMCNIPWCKSLYGLPSTITRLSNLRRLGLDFTPINQVPRGIGRLEFLNDLEG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FPVGGGSDNTKMQDGWNLQELAHLSQLRQLDLNKLERATPRSSTDALLLTDKKHLKKLN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lastRenderedPageBreak/>
        <w:t>CCTKPTDEEYSEKGISNVEMIFEQLSPPRNLEDLMIVSFFGRKFPTWLSTSQLSSLTYLK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IDCKSCLQLPPIGQIPNLKYLKIKGASAITKIGPEFVGSWEGNLTSTETIAFPKLELLI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IEDMPNWEEWSFVEEEEEKEVQEEEAAAAAKEGREDGTAASKQKGEEAPSPTPRSLWLLP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CLNELELVNCPKLRALPPQLGQQATNLKELDIRRARCLKTVEHLPFLSAMAVKEYAEDLF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TVGPRA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05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MATIVDTLVGSCINKLQALITDKAILIFRVKNKLEELLRRTDFIRSSLNDAEERRMEDST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VEKWLDQLRDVMYDVDDIIDLARFKGSVLLPDHPMSLSRKLTACSGLSLSSCFSNIRIRH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VAVKIRSLNKKIENISKDEKAPAWLNPTLWDACREVVDLVLAHKAKNVYKLAIVGTGG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GKTTLAQKIFNDKKLEGRFDHRAWVCVSKEYSMVSLLTQFLSNMQIHYEQNEPVGNLQSK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KAGIADKSFFLVLDDVWHYKAWEDLLRTPLNAAATGIILVTTRDETIARVIGVDRTHR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DLMSADVGWELLWRSMNVKEEKQVKNLRDTGIEIVRKCGGLPLAIRAIAKVLASLQDQT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NEWRQILGKNAWSMSKLPDELNGALYLSYEVLPHQLKQCFLYCALFPEDATIFRDDLTRM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WVAEGFIDEEKGQLLEDTAERYYYELIYRNLLQPVGLYFDHSRCKIHDLLRHLACHLSR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CFVGDPESLGSNSMCKIRRILVVTEKDIVVLPSMDKERYKVRTYRISYEKPLQVDSSHF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KLKYLRVLDLTNSHVQRIPNYIENMIHLRLLDLDGTDISHLPESIGSLQNLQILNLQRC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SLHSLPLATTQLCNLRWLGLAGTPINQVPKGIGRLKFLNDLEGFPIGGESDNTKIQDGW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NLEELAHLSQLRCLDMIKLERATPCSSTDSFLLAEKKLLKLLALWCTEQTDESYSEENAS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SVENIFKKLTPPHNLEKLVIVNFSGCRFPTWLGTTHLPSVKSVILTNCKSCVHLPPIGQ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PNLNYLKIIGASAITKIGPEFIGCREGNLRSTEAVAFPKLEWLIIKDMPNWEEWSFVVE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DVVEEGASAAAKEGGEDGTAASKQKGEETLSPRSLWLLPCLTKLELQDCPELRALPPQLG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QQATNLKELDIREEKCLKTVEDLPFLSGYLLVEACEGLERISNLPQVRELYVNLCPNLRH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VEELGSLEQLGLTKNMQEISKLWVPRLQEQHRRLHGDEHELEVNEWL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06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MATILDSLVGSCANKLKEIITEEVILILGIQEELAELQRKTELIHCCISDAEARRMEESA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VDNWLGQLREVLYDVDDIIDLARFKGSILLTDHPSSSSRKSIACTGLSISTCFSNVQARH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VAMKIRSLNRKIENISKDRVFLTLKSTVPTGSSSVLRGRKLYKLAIVGTGGVGKTTLAQ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IYNDRKIKGSFNKKAWVCVSKVYSEASLLRELLRIMEVHHDQDESIGELQSKLEIAIK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TNFLLVLDDMWQSDAWENLLRIPLHAAETGTILITTRNNIVALEIGVDHTYRVDLMSTD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GWELLWKSMNISESIELQTLQDVGIEIVRKCGCLPLAIKVIARVLASKEQTENEWKKILS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NAWFMNNLLNDLRGFIEDHGGQLLEETADEYYYELIHQNLLQPDGLYYDHSSCKMHDL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RQLACYLSREECFVGNPESLVGNTVSKLRRVSVVTDKNMVMLPRMDEVQYKVRTWKTSY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TLRVDNSFFKRFPYLRVLDLTNSFVPSIPGCIGNLIHLRLLDLDGTNSPSAITQLCNLR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lastRenderedPageBreak/>
        <w:t>RLGLNYSPIYQVPKGIGKLEFLNDVEGFPVYGGCSNTKMQDGWNLEELAYLYQLRRLHMI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LERAAYRTTYVPIVNRQRSPVWEHAQAAGWATVWLTKPNLVDKKISGSEQVADEQVVT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ADGDMVLSAQPEKEMTAAMLLKSSGHAGSHYPETGSNEAVAVGLAPHMTPIRRSDRSNS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TALGIASADDDSLLKAMKRKAAINLHDQFAPYGARPALLASPQGTPNEPFTSSCSASQLS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FCSSLNRIGVSLGNNSAEVDFSIKALKHINVDKLKVIPKANSSFSLNHCRHG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07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MATILGSLVGSCVNKLQGIITEEAILILGVKEELRKLQERMKQIQCFINDAERRGMEDSA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VHNWISRLKDVMYDADDIIDLASFEGNKLLNGHSSSPRKTTACSALSPLSCFSNIRVRH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IGDKIRTLNRKLAEIEKDKIFATLENTQPADKGSTSELRKTSHIVEPNLVGKEIVHASRK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VSLVVAHKEDKAYKLAIVGTGGIGKTTLAQKVFNDQKLKGTFNKHAWICVSQDYTPVS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KQLLRTMEVQHAQEESAGELQSKLELAIKDKSFFLVLDDLWHSDVWTNLLRTPLHAATS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GIILITTRQDIVAREIGVEEAHRVDLMSPAVGWELLWKSMNIQDEKEVQNLRNIGIEIVQ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CGGLPLAIKVTARVLASKDKTENEWKRILAKNVWSMDKLPKEISGALYLSYDDLPLHLK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QCFLYCIVFPEDWTLKRDELIMMWVAEGFVEVHKDQLLEDTAEEYYYELISRNLLQPVDT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YFDQSRCQMHDLLRQLACYLSREECHIGDLKPLVDNTICKLRRMLVVGEKDTVVIPFTGK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EIKLRTFTTDHQLQGVDNTFFMRLTYLRVLDLSDSLVQTIPDYIGNLIHLRMFDLDGTN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ISCLPESIGSLQNLLILNLKRCKYLHFLPLATTQLYNLRRLGLADTPINQVPKGIGRLKF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NDLEGFPIGGGSDNKKMQDGWNLEELAYLPQLRQLGMIKLERGTPRSSTDPFLLTEKKH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KVLNLHCTEQTDEAYLEENARNIEKIFEKLTPPHNLEKLVIVNFFGCRFPTWLGTNHLP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SVKYVVLIDCKSCVHLPPIGQLPNLKYLKINGASAITKIGPEFVGCWEGNLRSTEAVAFP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LEELVIVDMPNWEEWSFVEEEEVQEEEAAAAAKEGGEDGTAASKQKGEEAPSSRSSWL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PCLTRLQLVGCPMLRALPPQLGQQATNLKGLLIRYTSCLKTVEDLPFLSGYLLVDGCEG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RVSNLPQVRELLVNVCPNLRHVEELGGLEQLLLDEGMQEISSLWVPRLQEQHRQLHGD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HELEVTEWL</w:t>
      </w:r>
      <w:r>
        <w:rPr>
          <w:rFonts w:ascii="Courier" w:hAnsi="Courier"/>
          <w:sz w:val="20"/>
          <w:szCs w:val="20"/>
        </w:rPr>
        <w:t>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08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MATIVGTLVGSCVNKLQGIITEEAILILGVKDELEELQRRTNVIRYSLQDAEARRMKDSA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VEKWLDQLRDVMYDVDDIIDLARFKGSVLLPNYPMSSSRKSTACSGLSLSSCFSNIRIRH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VAVKIRSLNKKIDNISKDDVFLKLSRTQHNGSGSAWTPIESSSLVEPNLVGKEVVHACR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VVDLVLAHKAKNVYKLAIVGTGGVGKTTLAQKIFNDKKLEGRFDHRAWVCVSKEYSMVS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LTQVLSNMKIHYEQNESVGNLQSKLKAGIADKSFFLVLDDVWHYKAWEDLLRTPLNAAA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TGIILVTTRDETIARVIGVDRTHRVDLMSADVGWELLWRSMNIKEEKQVKNLRDTGIEI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RKCGGLPLAIRAIAKVLASLQDQTENEWRQILGKNAWSMSKLPDELNGALYLSYEVLPHQ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KQCFLYCALFPEDATIFCGDLTRMWVAEGFIDEQEGQLLEDTAERYYHELIHRNLLQPD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lastRenderedPageBreak/>
        <w:t>GLYFDHSSCKMHDLLRQLASYLSREECFVGDPESLGTNTMCKVRRISVVTEKDIVVLPSM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DKDQYKVRCFTNLSGKSARIDNSLFERLVCLRILDLSDSLVHDIPGAIGNLIYLRLLDLD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RTNICSLPEAIGSLQSLQILNLQGCESLRRLPLATTQLCNLRRLGLAGTPINQVPKGIGR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KFLNDLEGFPIGGGNDNTKIQDGWNLEELAYLPQLRQLGMIKLERGTPRSSTDPFLLT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KHLKVLNLHCTEQTDEAYSEENARNIEKIFEKLTPPHNLEDLFVGNFFGCRFPTWLSTS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QLSSLTYLKLKDCKSCVHLPLIGQLPNLKYLRINGASAITKIGPEFVGCWEGNLRSIEA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AFPKLEVLVINDMPNWEEWSFVEEEEEVQEEETAAAAKEGGEDGTAASKQKGEEAPSPTP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RSSWLLPCLNELGLVNCPKLRALPPQLGQQATNLKKLFIRYTSCLKTVEDLPFLSGFLQ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GCEGLERISNLPQVRELRVNVCSNLRHVEELGGLEQLLLDEGMQEISQLWVSGLQEQHR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QLHGDEHELEVIEWL</w:t>
      </w:r>
      <w:r>
        <w:rPr>
          <w:rFonts w:ascii="Courier" w:hAnsi="Courier"/>
          <w:sz w:val="20"/>
          <w:szCs w:val="20"/>
        </w:rPr>
        <w:t>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10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MATIVDTLVGSCINKLQALIIDKAILIFRVKNKLEELLRRTDFIRSSLNDAEERRMEDST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VEKWLDQLRDVMYDVDDIIDLARFKGSVLLPDHPMSLSRKLTACSGLSLSSCFSNIRIRH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VAVKIRSLNKKIENISKDEVFLKLSRTQHNGSGSAWTPIESSSLVEPNLVGKEVIHACR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VVDLVLAHKAKNVYKLAIVGTGGVGKTTLAQKIFNDKKLEGRFDHRAWVCVSKEYSMVS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LTQFLSNMQIHYEQNEPVGNLQSKLKAGIADKSFFLVLDDVWHYKAWEDLLRTPLNAAA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TGIILVTTRDETIARVIGVDRTHRVDLMSADVGWELLWRSMNVKEEKQVKNLRDTGIKI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RKCGGLPLAIRAIAKVLASLQDQTENEWRQILGKNAWSMSKLPDELNGALYLSYEVLPHQ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KQCFLYCALFPEDATIFRDDLTRMWVAEGFIDEEKGQLLEDTAERYYYELIYRNLLQP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GLYFDHSRCKIHDLLRHLACHLSREECFVGDPESLGSNSMCKIRRILVVTEKDIVVLPSM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DKERYKVRTYRISYEKPLQVDSSHFKKLKYLRVLDLTNSHVQRIPNYIENMIHLRLLDLD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GTDISHLPESIGSLQNLQILNLQRCKSLQSLPLATTQLCNLRWLGLAGTPINQVPKGIGR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KFLNDLEGFPIGGESDNTKIQDGWNLEELAHLSQLRCLDMIKLERATPCSSTDSFLLA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KLLKLLALWCTEQTDESYSEENASSVENIFKKLTPPHNLEKLVIVNFSGCRFPTWLGTT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HLPSVKSVILTNCKSCVHLPPIGQLPNLNYLKIIGASAITKIGPEFIGCREGNLRSTEA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AFPKLEWLIIKDMPNWEEWSFVVEEEEDVVEEGASAAAKEGGEDGTAASKQKGEETLSPR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SLWLLPCLTKLELQDWPELRALPPQLGQQATNLKELDIREEKCLKTVEDLPFLSGYLLV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ACEGLERISNLPQVRELYVNLCPNLRHVEELGSLEQLGLTKNMQEISKLWVPRLQEQHRR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HGDEHELEVNEWL</w:t>
      </w:r>
      <w:r>
        <w:rPr>
          <w:rFonts w:ascii="Courier" w:hAnsi="Courier"/>
          <w:sz w:val="20"/>
          <w:szCs w:val="20"/>
        </w:rPr>
        <w:t>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11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MATILDSLVGSCANKLKEIITEEVILILGIQEELAELQRKTELIHCCISDAEARRMEESA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VDNWLGQLREVLYDVDDIIDLARFKGSILLTDHPSSSSRKSIACTGLSISTCFSNVQARH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VAVKIRSLNRKIENISKDRVFLTLKSTVPTGSSSVLRVRKSSHLLEPNIVGKETIHAYR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lastRenderedPageBreak/>
        <w:t>KMVDLVLEHKGRKLYKLAIVGTGGVGKTTLAQKIYNDRKIKGSFNKKAWVCVSKVYSEAS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LRELLRIMEVHHDQDESIGELQSKLEIAIKETNFLLVLDDMWQSDAWTNLLRIPLHAA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TGTILITTRNNIVALEIGVDHTYRVDLMSTDVGWELLWKSMNISESIELQTLQDVGIEI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RKCGCLPLAIKVIARVLASKEQTENEWKKILSKNAWFMNNLLNDLRGVLYLSYDELPRH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QCFLYCSVYPEDANIYRDDLTRMWIAEGFIEDHGGQLLEETADEYYYELIHQNLLQPDG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YYDHSSCKMHDLLRQLACYLSREECFVGNPESLVGNTVSKLRRVSVITDKNMVMLPRMD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VQYKVRTWKTSYEKTLRVDNSFFKRFPYLRVLDLTNSFVPSIPGCIGNLIHLRLLDLDG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TNVSCLPESIGNLKNLQILNLERCVALHSLPSAITQLCNLRRLGLNYSPIYQVPKGIGK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FLNDVEGFPVYGGCSNTKMQDGWNLEELAYLYQLRRLHMIKLERAAYRTTYPLLVRQRD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PYTEKDFSNIEKIFEQLIPPCNLEDLAIVKFFGRQYPFWIDSTHLAYVKSLHLFNCKFC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MHLPPVGQLPNLKYLKIEGAAAVTIIGPEFAGLRASNLGRTVAFPKLEELLIRDMPNWE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WFFIDEATSTAKERVDDGDTVTLKALPRQLAQINSLKEIELRWASSLKVVENFPLLSEM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IATCQALEKVSNLPQVRELRLQDCPNLRLVEDLSTLEQLWLYEDMHEVSTLWVPGLQQQ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CRQHHGEDLDVYNWT</w:t>
      </w:r>
      <w:r>
        <w:rPr>
          <w:rFonts w:ascii="Courier" w:hAnsi="Courier"/>
          <w:sz w:val="20"/>
          <w:szCs w:val="20"/>
        </w:rPr>
        <w:t>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12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MATILGSLVGSCVNKLQGIITEEAILILGVKEELRKLQERMKQIQCFINDAERRGMEDSA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VHNWISRLKDVMYDADDIIDLASFEGNKLLNGHSSSPRKTTACSALSPLSCFSNIRVRH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IGDKIRTLNRKLAEIEKDKIFATLENTQPADKGSTSELRKTSHIVEPNLVGKEIVHACRK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VSLVVAHKEDKAYKLAIVGTGGIGKTTLAQKVFNDQKLKGTFNKHAWICVSQDYTPVS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KQLLRTMEVQHAQEESAGELQSKLELAIKDKSFFLVLDDLWHSDVWTNLLRTPLHAATS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GIILITTRQDIVAREIGVEEAHRVDLMSPAVGWELLWKSMNIQDEKEVQNLRDIGIEIVQ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CGGLPLAIKVTARVLASKDKTENEWKRILAKNVWSMAKLPKEISGALYLSYDDLPLHLK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QCFLYCIVFPEDWTIYHDELIMMWVAEGFVEVHKDQLLEDTAEEYYYELISRNLLQPVYQ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YFDQSRCKMHDLLRQLACYLSREECHIGDLKPLVDNTICKLRRMLVVGEKDTVVIPFTGK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EIKLRTFTTDHQLQGVDNTFFMRLTHLRVLDLSDSLVQTIPDYIGNLIHLRLFDLDGTN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ISCLPESIGSLQNLLILNLKRCKYLHFLPLATTQLYNLRRLGLADTPINQVPKGIGRLKF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NDLEGFPIGGGSDNTKMQDGWNLEELAYLPQLRQLDMIKLERGTPRSSTDPFLLTEKKH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KVLNLHCTKQTDEAYSEENARNIEKIFEKLTPPDNLEGLFVRNFFGCRFPTWLGTNHLP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SVKYVVLIDCKSCVHLPPIGQLPNLKYLRINGASAITKIGPEFVGCWEGNLRSTEAVAFP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LEALVIEDMPNWEEWSFVEEEEVQEEEAAAAAKEGGEDGTAASKQKGEEAPSSRSSWL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PCLTRLDLVGCPKLRALPPQLGQQATNLKEFLIRYTSCLKTVEDLPFLSGCLLVEGCVG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RVSNLPQVRELFVNECPNLRHVEELGGLEQLWLDEGMQEISSLWVPRLQEQHRQLHGD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HELEVTEWL</w:t>
      </w:r>
      <w:r>
        <w:rPr>
          <w:rFonts w:ascii="Courier" w:hAnsi="Courier"/>
          <w:sz w:val="20"/>
          <w:szCs w:val="20"/>
        </w:rPr>
        <w:t>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lastRenderedPageBreak/>
        <w:t>&gt;KAS_RG015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MATILDSLVGSCANKLKEIITEEVILILGIQEELAELQRKTELIHCCISDAEARRMEESA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VDNWLGQLREVLYDVDDIIDLARFKGSILLTDHPSSSSRKSIACTGLSISTCFSNVQARH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VAVKIRSLNRKIENISKDRVFLTLKSTVPTGSSSVLRVRKSSHLLEPNIVGKEIIHACR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MVDLVLEHKGRKLYKLAIVGTGGVGKTTLAQKIYNDRKIKGSFNKKAWVCVSKVYSEAS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LRELLRIMEVHHDQDESIGELQSKLEIAIKETSFFLVLDDMWQSDAWTNLLRIPLHAA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MGAILITTRNNIVALEIGVDHTYRVDLMSTDVGWELLWKSMNISESIELQTLQDVGIEI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RKCGCLPLAIKVIARVLASKEQTENEWKKILSKNAWFMNNLPNDLRGALYLSYDELPRH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QCFLYCSVYPEDANIYRDDLTRMWIAEGFIEDHGGQLLEETADEYYYELIHRNLLQPDG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YYDHSSCKMHDLLRQLACYLSREECFVGNPESLVGNTVSKLRRVSVVTDKNMVMLPSMD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VQYKVRTWKTSYEKTLRVDNSFFKRFPYLRVLDLTDSFVPSIPGCIGNLIHLCLLDLDG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TNVSCLPESIGNLKNLQILNLERCVALHSLPSAITQLCNLRRLGLNYSPIYQVPKGIGK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FLNDVEGFPVYGGSNEPYTEKDFSNIEKIFEQLIPPCNLEDLAIVKFFGRQYPFWIDST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HLAYVKSLHLFNCKFCMHLPPVGQLPNLKYLKIEGAAAVTIIGPEFAGHRASNLGRTVAF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PKLEELLIRDMPNWEKWFFIDEATSTAKERVDDGDSAMPKEKALPPRMQILSRLRRLELS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GCPKLKALPRQLAQINSLKEIELRWASSLKVVENFPLLSEMLLIATCQALEKVSNLPQVR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LRMQDCPNLRLVEDLSTLEQLWLYEDMHEVSTLWVPGLQQQCRQHHGEDLDVYNWT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16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MATILGSLVGSCVNKLQGIITEEAILILGVKDELEELQRRTDLIRYSLQDAEARRMKDSA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VQKWLDQLRDVMYDVDDIIDLARFKGSVLLPNYPMSSSRKSTACSGLSLSSCFSNIRIRH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VAVKIRSLNKKIDNISKDDVFLKLSRTQHNGSGSAWTPTESSSLVEPNLVGKEVVHACR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VVDLVLAHKAKNVYKLAIVGTGGVGKTTLAQKIFNDKKLEGRFDHHAWVCVSKEYSMVS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LTQVLSNMKIHYEQNESVGNLQSKLKAGIADKSFFLVLDDVWHYKAWEDLLRTPLNAAA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MGIILVTTRDETIARVIGVDRTHRVDLMSADVGWELLWRSMNIKEEKQVKNLRDTGIEI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RKCGGLPLAIRAIAKVLASLQDQTENEWRQILGKNAWSMSKLPDELNGALYLSYEVLPHQ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KQCFLYCALFPEDANIFCGDLTRMWVAEGFIDEQEGQLLEDTAERYYHELIHRNLLQPD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GLYFDHSWCKMHDLLRQLASYLSREECFVGDPESLGTNTMCKVRRISVVTEKDIVVLPSM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DKDQYKVRCFRNLSGKSARIDNSLFKRLVCLRILDLSDSLVHDIPGAIGNLIYLRLLDLD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RTNICSLPEAIGSLQSLQILNLESCKSLHRLPLATTQLCNLRRLGLAGTPINQVPKGIGR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KFLNDLEGFPIGGGNDNTKIQDGWDLEELGHLSQLRCLDMIKLERATPCSSTDPFLLS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KHLKVLNLHCTEQTDEAYSEEGISNVEKIFEKLEPPHNLEDLVIGDFFGRRFPTWLGCT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HLSSVKYVLLIDCKSCVHLPPIGQLPNLKYLKINGASAITKIGPEFVGCWEGNLRSTEA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AFPKLEALVIEDMPNWEEWSFVEEEEVQEEEAAAAAKEGGEDGIAASKQKGEEAPSPTPR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lastRenderedPageBreak/>
        <w:t>SSWLLPYLTRLDLVGCPKLRALPPQLGQQATNLKDLLIRDTRYLKTVEDLPFLSSGLQV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GCEGLERVSNLPQVRKLFVNVCPNLRHVEELGGLEQLLLEKGMQEISQLWVPGLQEQHRQ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HGDEHELEVTEWL</w:t>
      </w:r>
      <w:r>
        <w:rPr>
          <w:rFonts w:ascii="Courier" w:hAnsi="Courier"/>
          <w:sz w:val="20"/>
          <w:szCs w:val="20"/>
        </w:rPr>
        <w:t>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17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MATILDSLVGSCANKLKEIITEEVIVILGIQEELAELQRKTELIHCCISDAEARRMEESA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VDNWLGQLREVLYDVDNIIDLARFKGSILLTDHPSSSSRKSIACTGLSISTCFSNVQARH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VAVKIRSLNRKIENISKDRVFLTLKSTVPTGSSSVLRVRKSSHLLEPNIVGKEIIHACR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MVDLVLEHKGRKLYKLAIVGTGGVGKTTLAQKIYNDRKIKGSFNKKAWVCVSKVYSEAS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SRELLRIMEVHHDQDESIGELQSKLEIAIKETSFFLVLDDMWQSDAWTNLLRIPLHAA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MGAILITTRNNIVALEIRVDHTYRVDLMSTDVGWELLWKSMNISESIELQALQDVGIEI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RKCGCLPLAIKVIARVLASKEQTENEWKKILSKNAWFMNKLPNDLRGALYLSYDELPRH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QCFLYCSVYPEDANIYRDDRTRMWIAEGFIEDHGGQLLEETADEYYYELIHRNLLQPDG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YYDHSSCKMHDLLRQLACYLSREECFIGNPESLVGNTVSKLRRVSVVTDKNMVMLPSMD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VQCKVRTWKTSYEKTLRVDNSFFKRFPYLHVLDLTDSFVPSIPRCIGNLIHLRLLDLDG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TNVSCLPESIGNLKNLQILNLERCVALHSLPSAITQLCNLRRLGLNYSPIYQVPKGIGK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FLNDVEGFPVYGGSSNTKMQDGWNLEELAYLYQLRRLHMIKLERAAYRTIYPLLTDKGF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KFLYLWCTERTDEPYTEKDFSNIEKIFEQLIPPCNLEDLAIVKFFGRQYPFWIDSTHLA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YVKSLHLFNCKFCMHLPPVGQLPNLKYLKIEGAAAVTIIGPEFAGHRASNLGRTVAFPK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ELLIRDMPNWEEWFFIDEATSTAKERVDDGDSAMPKEKALPPRMQILSRLRRLELSGCP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LKALPRQLAQINSLKEIELRWASSLKVVENFPLLSEMLLIATFQALEKVSNLPQVRELR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QDCPNLRLVEDLSTLEQLWLYEDMHEVSTLWVPGLQQQCRQHHGEDLDVYNWT</w:t>
      </w:r>
      <w:r>
        <w:rPr>
          <w:rFonts w:ascii="Courier" w:hAnsi="Courier"/>
          <w:sz w:val="20"/>
          <w:szCs w:val="20"/>
        </w:rPr>
        <w:t>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18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MATILGSLVGSCVNKLQGIITEEAILILGVKEELRKLQERMKQIQCFINDAERRGMEDSA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VHNWISRLKDVMYDADDIIDLASFEGNKLLNGHSSSPRKTTACSALSPLSCFSNIRVRH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IGDKIRMLNRKLAEIEKDKIFATLENTQPADKGSTSELRKTSHIVEPNLVGKEIVHACRK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VSLVVAHKEDKAYKLAIVGTGGVGKTTLAQKIFNDKKLEGRFDHRAWVCVSKEYSMVS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TQVLSNMKIHYEQNESVGNLQSKLKAGIADKSFFLVLDDVWHYKAWEDLLRTPLNAAAT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GIILVTTRDETIARVIGVDRTHRVDLMSADVGWELLWRSMNIKEEKQVKNLRDTGIEIVR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CGGLPLAIRAIAKVLASLRDQTENEWRQILGKNAWSMSKLPDELNGALYLSYEVLPHQ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QCFLYCALFPEDANIFCGDLTRMWVAEGFIDEQEGQLLEDTAERYYHELIHRNLLQPDG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YFDHSWCKMHDLLRQLASYLSREECFVGDPESLGTNTMCKVRRISVVTEKDIVVLPSMD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DQYKVRCFRNLSGKSARIDNSLFKRLVCLRILDLSDSLVHDILGAIGNLIYLRLLDLDR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TNICSLPEAIGSLQSLQILNLQECESLRRLPLATTQLCNLRRLGLAGTPINQVPKGIGR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lastRenderedPageBreak/>
        <w:t>KFLNDLEGFPIGGGSDNTKMQDGWNLEELAHLSQLRCLDMIKLERATPCSSTDPFLLTEK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HLKVLNLHCTEQTDEAYSEENARNIEKIFEKLTPPHNLEDLFVGNFFGCRFPTWLGTNH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PSVKSVILVYCKSCVHLPPIGQLPNLKYLKINGASAITKIGPEFVGCWEGNLRSTEAVA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FPKLEVLVINDMPNWEEWSFVEEEEELQEEETTAAAKEGGEDGTAASKPKGEEAPSPTPR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SSWLLPCLNKLILVNCPKLRALPPQLGQQATNLKEFSIRRARCLKTVEDLPFLSGFLQV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GCEGLERISNLPQVRELRVNVCPNLRHVEELGGLEQLLLDEGMQEISQLWVPGLQEQHRQ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HGDEHELEVIEWL</w:t>
      </w:r>
      <w:r>
        <w:rPr>
          <w:rFonts w:ascii="Courier" w:hAnsi="Courier"/>
          <w:sz w:val="20"/>
          <w:szCs w:val="20"/>
        </w:rPr>
        <w:t>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19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MATILGSLVGSCVNKLQGIITEEAILILGVKEELRKLQERMKQIQCFINDAERRGMEDSA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VHNWISRLKDVMYDADDIIDLASFEGNKLLNGHSSSPRKTTACSALSPLSCFSNIRVRH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IGDKIRTLNRKLAEIEKDKIFATLENTQPADKGSTSELRKTSHIVEPNLVGKEIVHACRK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VSLVVAHKEDKAYKLAIVGTGGIGKTTLAQKVFNDQKLKGTFNKHAWICVSQDYTPVS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KQLLRTMEVQHAQEESAGELQSKLELAIKDKSFFLVLDDLWHSDVWTNLLRTPLHAATS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GIILITTRQDIVAREIGVEEAHRVDLMSPAVGWELLWKSMNIQDEKEVQNLRNIGIEIVQ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CGGLPLAIKVTARVLASKDKTENEWKRILAKNVWSMDKLPKEISGALYLSYDDLPLHLK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QCFLYCIVFPEDWTLKRDELIMMWVAEGFVEVHKDQLLEDTAEEYYYELISRNLLQPVDT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YLDQSRCQMHDLLRQLACYLSREECHIGDLKPLVDNTICKLRRMLVVGEKDTVVIPFTGK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EIKLRTFTTDHQLQGVDNTFFMRLTHLRVLDLSDSLVQTIPDYIGNLIHLRMFDLDGTD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ISHLPESIGSLQNLQILNLQRCKSLHRLPLATTQLCNLRRLGLDGTPINQVPKGIGIMKF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NDLEGFPIGGGSDNTKMQDGWNLEELAYLPQLRQLGMIKLERGTPRSSTDPFLLTEKKH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KVLNLHCTKQTDEAYSEENARNIEKIFEKLTPPHNLEKLVIVNFFGCRFPTWLGTNHLP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SVKYVVLIDCKSCVHLPPIGQLPNLKYLKINGASAITKIGPEFFGCWEGNLRSTEAVAFP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LEELVIVDMPNWEEWSFVEEEEVQEEEAAAAAKEGGEDGTAASKQKGEEAPSSRSSWL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PCLTRLQLVGCPMLRALPPQLGQQATNLKEFFIRYTSCLKTVEDLPFLSGYLLVDGCEG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RVSNLPQVKELLVNVCPNLRHVEELGGLEQLWLDEGMQEISSLWVPRLQEQHRQLHGD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HELEVTEWL</w:t>
      </w:r>
      <w:r>
        <w:rPr>
          <w:rFonts w:ascii="Courier" w:hAnsi="Courier"/>
          <w:sz w:val="20"/>
          <w:szCs w:val="20"/>
        </w:rPr>
        <w:t>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21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MATILDSLVGSCANKLKEIITEEVILILGIQEELAELQRKTELIHCCISDAEARRMEESA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VDNWLARHEVAMKIRSLNRKIENISKDRVFLTLKSTVPTGSSSVLRVRKSSHLLEPNIVG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KEIIHACRKMVDLVLEHKGRKLYKLAIVGTGGVGKTTLAQKIYNDRKIKGSFNKKAWVCV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SKVYSEASLLRELLRIMEVHHDQDESIGELQSKLEIAIKETSFFLVLDDMWQSDAWTNL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RIPLHAAEMGAILITTRNNIVALEIGVDHTYRVDLMSTDVGWELLWKSMNISESIELQTL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QDVGIEIVRKCGCLPLAIKVIARVLESKEQTENEWKKILSKNAWFMNNLPNDLRGALYLS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lastRenderedPageBreak/>
        <w:t>YDELPRHLKQCFLYCSVYPEDANIYRDDLTRMWITEGFIEDHGGQLLEETADEYYYELIH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RNLLQPDGLYYDHSSCKMHDLLRQLACYLSREECFVGNPESLVGNTVSKLRRVSVVTDKN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MVMLPSMDEVQYKVRTWKTSYEKTLRVDNSFFKRFPYLRVLDLTDSFVPSIPGCIGNLIH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LRLLDLDGTNVSCLPESIGNLKNLQILNLERCVALHSLPSAITQLCNLRRLGLNYSPIYQ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VPKGIGKLEFLNDVEGFPVYGGSSNTKMQDGWNLEELAYLYQLRRLHMIKLERAAYRTTY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PLLTEKEKDFSNIEKIFEQLIPPCNLEDLAIVKFFGRQYPFWIDSTHLAYVKSLHLFNCK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FCMHLPPVGQLPNLKYLKIEGAAAVTIIGPEFAGLRASNLGRTVAFPKLEELLIRDMPNW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EWFFIDEATSTAKERVDDGDSAMPKEKALPPRMQILSRLRRLELSGCPKLKALPRQLAQ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INSLKEIELRWVSSLKVVENFPLLSETLLIATCQALEKVSNLPQVRELRVQDCPNLRLVE</w:t>
      </w:r>
    </w:p>
    <w:p w:rsidR="0011433E" w:rsidRP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ELGTLEQLWLYEDMHEVSTLWVPGLQQQCRQCHGEDLDVYNWT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22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MATIVDTLVGSCINKLQAIITDKTILILGVKDELEELQRRTNVIRSSLQDAEARRMEDL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VEKWLDQLRDVMYDVDDIIDLARFKGSVLLPDYPMSSSRKSTACSGLSLSSCFSNIRIRH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EVAVKIRSLNKKIDNISKDEVFLKLNRRHHNGSGSAWTPIESSSLVEPNLVGKEVIRACR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EVVDLVLAHKKKNVYKLAIVGTGGVGKTTLAQKIFNDKKLEGRFDHHAWACVSKEYSRD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LRQVLRNMGIRYEQDESVPELQRKIKSHISNKSFFLVLDDVWNSEAWTDLLSTPLHAAA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TGVILITTRDDTIARVIGVDYTHRVDLMSADVGWELLWRSMNINQEKQVQNLKDIGIEI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KCGGLPLAIRVIATVLASQEQTENEWRRILGKNAWSMSKLPRELSGALYLSYEVLPHQL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KQCFLYCALFPEDETILRDDLTRMWVAEGFIDEEKGQLLEDTAERYYYELIHRNLLQPDG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YFDHFSCKMHDLLRQLACYLSREECFVGDVESLGTNTMCKVRRISVVTEKDMMVLPSIN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KDQYKVRTYRTSYQKAPQVDSSLFEKLTYLRVLNLTNSHVQRIPNCIENMIHLRLLDLDG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TDISHLPESIGSLQNLQILNLESCKSLHRLPLAITQLCNLRRLGLYGTPINQVPKGIGIM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KFLNDLEGFPIGGGSDNTKMQDGWNLEELAHLSQLRCLDMIKLERATPCSSTDPFLLTEK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KHLKVLNLHCTEQTDEAYSEENARNIEKIFEKLTPPHNLEDLFVGNFFGCRFPTWLGTNH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SSVKYIALIDCKSCVHLPPIGQLPNLKYLRIKGASAITKIGPEFVGCWEGNLRSTEAVA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FPKLEALVIKDMPNWEEWSFVEEEEVQEEEASAAGKEGGEDGTAASKQKGKEAPSPTPR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WLLPCLKKLYLEECPKLRGLPRQLRQQATNLKDLQLREADCLKKVEDLRFLCFLLVEGC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EGLERLSNLPQVRDLRVTRCPNLRHVEELGGLEWLWLDDGMLEISQLWVPGLQEQHRQLH</w:t>
      </w:r>
    </w:p>
    <w:p w:rsidR="00B65003" w:rsidRPr="0011433E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GDELEINDWPRT</w:t>
      </w:r>
      <w:r>
        <w:rPr>
          <w:rFonts w:ascii="Courier" w:hAnsi="Courier"/>
          <w:sz w:val="20"/>
          <w:szCs w:val="20"/>
        </w:rPr>
        <w:t>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23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MATIVDTLVGSCINKLQAIITDKAILILGVKDELEELQRRTDLIRSSFNDAEARRIEESA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VEKWIGQIRDVMYDVDDIIDLARFKGSVLLPDYPTSSSRKSTACSGHSLKSCFSNIPRTP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IESSALIQPDLVGKEAIYACREVVDLVLAHKENKDFKIAIVGTGGVGKTTLAQKIFNDKK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lastRenderedPageBreak/>
        <w:t>LERRFDKHAWVCVSKEYSRDSLLRQVLRNMGIPHDKDELVGELQSNLASNIQGKSFFLVL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DDVWHSEAWEDLLRTPLHAAATGVVLVTTRDDTIARVIGVDHTHRVNLMSADVGWELLWR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MNIKEEKHVQNLKDIGIEIVCKCGGLPLGIRVVAKVLATHDQTENEWRKMLENSAWSM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KFPHELRGALYLSYDALPHHLKQCFLYCALYPEDVILHRDYLIWGWVAEGFIEKQEGQLL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EDTVEKYYYELINRNLLQPDGSYIDHITCKMHDLLRQLACYLSREECYVGDPESLGSNSM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CKVRRISVVTEKDMVVLPSMDKDQYKVRSFTYLLYGTSQRIDNSLFKRLVCLRILDLSD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LHNIPGEIGHLIHLRLLDLNRTDISSLPESIGSLQNLQILNLLDCESLHSLPLATTQLR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NLRRLGLGGTPINNVPKGLGRLKFLNDLVGLPVSHGSGNTKMQDGWNLKELAHLSQLRRL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LINLEKATPSSSTDSLLLIDKVHLKYLYLCCTVPADEEYSEEDVSNVEKIFDQLEPPHD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VQEEEWVFIEEEFEEEEEAAEEGEEDGAASKQKGKEALSPRSSWLLPCLKKFDIVNCPKL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ALPPQLGQQATSLKQLIIEYAGCLKMVEDLWFLSDALQIQACEGLERVSNIPCVRKLYV</w:t>
      </w:r>
    </w:p>
    <w:p w:rsidR="00B65003" w:rsidRPr="0011433E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NFCPNLRCVEELGSLEQLWLDEDMQEISLLWVPGHQEQHRQHHEDELEVIEWFASPIE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26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MATIVGTLVGSCVNKLQGIITEEAILILGVKDELEELQRRTDLIRYSLQDAEARRMKDSA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VQKWLDQLRDVMYDVDDIIDLARFKGSVLLPDYPMSSSRKSTACSGLSLSSCFSNIRIRH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EVAVKIRSLNKKIDNISKDDVFLKLSRTQHNGSGSAWTPIESSSLVEPNLVGKEVIRACR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EVVDLVLAHKAKNVYKLAIVGTGGVGKTTLAQKIFNDKKLEGRFDHRAWVCVSKEYSMV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LTQVLSNMKIHYEQNESVGNLQSKLKAGIADKSFFLVLDDVWHYKAWEDLLRTPLNAAA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TGIILVTTRDETIARVIGVDRTHRVDLMSADVGWELLWRSMNIKEEKQVKNLRDTGIEI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KCGGLPLAIRAIAKVLASLQDQTENEWRQILGKNAWSMSKLPDELNGALYLSYEVLPHQ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KQCFLYCALFPEDATIFCGDLTRMWVAEGFIDEQEGQLLEDTAERYYYELIHRNLLQPD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GLYFDHFSCKMHDLLRQLACYLSREECFVGDVESLGTNTMCKVRRISVVTEKDLMVLPSI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NKDQYKVRTYRTSYQKALQVDSSLFEKLTYLRVLDLTNSHVQRIPNYIENMIHLRLLDLD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GTDISHLPESIGSLQNLQILNLQRCKSLHRLPLATTQLCNLRRLGLYGTPINQVPKGIGI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MKFLNDLEGFPIGGGSDNTKMQDGWNLEELAHLSQLRCLDMIKLERATPCSSRDPFLLTE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KKHLKVLNLYCTKQTDEAYSEEGISNVEKIFEKLTPPHNLEKLVIVNFFGCRFPTWLGTA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HLPSVKSVILTNCKSCVHLPPIGQLPNLKYLRIEGASAITKIGPEFVGCWEGNLRSIEA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AFPKLEVLVINDMPNWEEWSFVEEEEEVQEEETAAAAKEGGEDGTAASKQKGEEAPSPTP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SSWLLPCLNELVLVNCPKLRALPPQLGQQATNLKKLFIREAECLKTVEDLPFLSGCLQ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EGCEGLERISNLPQVRELRVNVCPNLRHVEELGGLEQLLLDEGMQEISQLWVPGLQEQHR</w:t>
      </w:r>
    </w:p>
    <w:p w:rsidR="00B65003" w:rsidRPr="0011433E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QLHGDEHELEVIEWL</w:t>
      </w:r>
      <w:r>
        <w:rPr>
          <w:rFonts w:ascii="Courier" w:hAnsi="Courier"/>
          <w:sz w:val="20"/>
          <w:szCs w:val="20"/>
        </w:rPr>
        <w:t>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27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MATIVGTLVGSCVNKLQGIITEEAILILGVKDELEELQRRTNVIRYSLQDAEARRMKDSA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lastRenderedPageBreak/>
        <w:t>VEKWLDQLRDVMYDVDDIIDLARFKGSVLLPNYPMSSSRKYTACSGLSLSSCFSNSRIRH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EVAVKIRSLNKKIDNISKDDVFLKLSRTQHNGSGSAWTPIESSNLVEPNLVGKEVVHACR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EVVDLVLAHKAKNVYKLAIVGTGGVGKTTLAQKIFNDKKLEGRFDHRAWVCVSKEYSMV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LAQVLSNMKIHYEQNESVGNLQSKLKAGIADKSFFLVLDDVWHYKAWEDLLRTPLNAAA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TGIILVTTRDETIARVIGVDRTHRVDLMSADVGWELLWRSMNIKEEKQVKNLRDTGIEI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KCGGLPLAIRAIAKVLASLQDQTENEWRQILGKNAWSMSKLPDELNGALYLSYEVLPHQ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KQCFLYCALFPEDATIFCGDLTRMWVAEGFIDEQEGQLLEDTAERYYHELIHRNLLQPD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GLYVDHSRCKMHDLLRQLASYLSREECFVGDPESLGTNTMCKVRRISVVTEKDIVVLPSM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DKDQYKVRCFTNLSGKSARIDNSLFKRLVCLRILDLSDSLVHDIPGAIGNLIYLRLLDLD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TNICSLPEAIGSLQSLQILNLQGCESLRRLPLATTQLCNLRRLGLAGTPINQVPKGIGR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KFLNDLEGFPIGGGNDNTKIQDGWNLEELAHLSQLRCLDMIKLERATPCSSRDPFLLTE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KKRLKDLNLHCTEQTDEAYSEEGISNVEKIFEKLAPPHNLEDLVIGNFFGRRFPTWLGTN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HLSSVRSVILIDCKSCVHLPPIGQLPNLKYLRINGASAITKIGPEFVGCWEGNLRSIEA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AFPKLEVLVINDMPNWEEWSFVEEEEEVQEEETAAAAKEGGEDGTAASKQKGEEAPSPTP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SSWLLPCLNELGLVNCPKLRALPPQLGQQATNLKKLFIRYTSCLKTVEDLPFLSGFLQ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EGCEGLERISNLPQVRELRVNVCSNLRHVEELGGLEQLLLDEGMQEISQLWVSGLQEQHR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QLQVEGCVGLERVSNLPQVRKLFVNVCLNLRHVEELGGLEQLLLAKGMQEISQLWIPGLQ</w:t>
      </w:r>
    </w:p>
    <w:p w:rsidR="00B65003" w:rsidRPr="0011433E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EQHRQLHGDEHELEVIEWL</w:t>
      </w:r>
      <w:r>
        <w:rPr>
          <w:rFonts w:ascii="Courier" w:hAnsi="Courier"/>
          <w:sz w:val="20"/>
          <w:szCs w:val="20"/>
        </w:rPr>
        <w:t>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28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MATILDSLIGSCAKKLQEIITEEAILILGVKEDLRELQEKMEQIRCFISDVERRGMEDS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IHNWISRLKDAMYDADDIIDLASFEGSKLLNGHSCSLRKTIACSGLSLLSCFSNIRVHHE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IGNKIRSLNRKLEEIAKDKIFVTLENTQSSHKDSTSELRKSSQIAESNLVGKEILHASRK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VSQVLTHKEKKTYKLAIIGTGGIGKTTLAQKVFNDEKLKQSFDKHAWICVSQDYSPAS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GQLLRTIDAQCKQEESVGELQSKLESAIKDKSYFLVLDDVWQSDVWTNLLRTPLYAAT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GIVLITTRQDTVAREIGVEEPHHIDLMSPAVGWELLWKSINIEDEKEVQNLRDIGIEIVQ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KCGGLPLAIKVIARVLASKDKTENEWKKILANYVWSMDKLPKEIRDCTIRRDDLIRLWVA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EGFVEVHKDQLLEDTAEENYYELISRNLLQPVDTSFDQSKCKMHDLLRQLACHLSREEYY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IGDPTSLVDNNMCKLRRILAITEKDMVVIPSMGKEEIKLRTFRTQPNPLGIEKTFFMRFT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YLRVLDLTDLLVEEIPDCVGYLIHLRLLDLGGTNISCLPNSIGALKNLQMLNLQWCKSLY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LPSTFTRLSNLKRLGLDFTPINQVPRGIGRLEFLNDLEGFPVGGGSDNTKMQDGWNLQE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SHLSQLRRFDLNKLERATPRSSTDALLLTDKKNLKSLHLCCTERTDEAYSEEAISNVEM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IFEQLSPPRNLEDLMIVLFVGRRFPTWLSTSLLSSLAYLKLKDCKSCVHLPPIGQLPNLK</w:t>
      </w:r>
    </w:p>
    <w:p w:rsidR="00B65003" w:rsidRPr="0011433E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YLRIKGASAITKIGPEFVGCWEGNLRSTEAVAFPKLKLLAIEDMPNWEEWSFAPRR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lastRenderedPageBreak/>
        <w:t>&gt;KAS_RG029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MATIVDTLVGSCINKLQAIITDKAILILGVKDELEELQRRTDLIRYSLQDAEARRMKDSA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VQKWLDQLRDVMYDVDDIIDLARFKGSVLLPNYPMSSSRKSTACSGLSLSSCFSNIRIRH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EVAVKIRSLNKKIDNISKDDVFLKLSRTQHNGSGSAWTPIESSSLVEPNLVGKEVVHACR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EVVDLVLAHKAKNVYKLAIVGTGGVGKTTLAQKIFNDKKLEGRFDHRAWVCVSKEYSMV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LTQVLSNMKINYEQNESVGNLQSKLKAGIADKSFFLVLDDVWHYKAWEDLLRTPLNAAA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TGIILVTTRDETIARVIGVDRTHRVDLMSADVGWELLWRSMNIKEEKQVKNLRDIGIEF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KCGGLPLAIRAIAKVLASLQDQTENEWRQILGKNAWSMSKLPDELNGALYLSYEVLPHQ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KQCFLYCALFPEDATIFCGDLTRMWVAEGFIDEQEGQLLEDTAERYYHELIHRNLLQPD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GLYFDHSMCKMHDLLRQLASYLSREECFVGDPESLGTNTMCKVRRISVVTEKDIVVLPSM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DKDQYKVRCFTNLSGKSARIDNSLFKRLVCLRILDLSDSLVHDIPGAIGNLIYLRLLDLD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TNICSLPEAIGSLQGLQILNLQGCESLRRLPLATTQLCNLRRLGLAGTPINQVPKGIGR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KFLNDLEGFPIGGGNDNTKIQDGWNLEELAYLPQLRQLGMIKLERGTPRSSTDPFLLTE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KKHLKVLNLHCTEQTDEAYSEENARNIEKIFEKLTPPHNLEDLFVGNFFGCRFPTWLST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QLSSLTYLKLKDCKSCVHLPLIGQLPNLKYLRINGASAITKIGPEFVGCWEGNLRSTEA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AFPKLEALVIEDMPNWEEWSFVEEEEVQEEEAAAAAKEGGEDGTAASKPRSSWLLPCLTR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ELDDCPKLRALPPQLGQQATNLKELDIRRARCLKTVEDLPFLSGCLLVERYEGLERISN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PQVRELRVNVCPNLRHVEELGGLEQLLLDEGMQEISQLWVPGLQEQHRQLHGDEHELEV</w:t>
      </w:r>
    </w:p>
    <w:p w:rsidR="00B65003" w:rsidRPr="0011433E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IEWL</w:t>
      </w:r>
      <w:r>
        <w:rPr>
          <w:rFonts w:ascii="Courier" w:hAnsi="Courier"/>
          <w:sz w:val="20"/>
          <w:szCs w:val="20"/>
        </w:rPr>
        <w:t>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30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MATILDSLIGSCAKKLQEIITEEAILILGVKEDLRELQEKMEQIRCFISDVERRGMEDS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IHNWISRLKDAMYDADDIIDLASFEGSKLLNGHSCSPRKTIACSGLSLLSCFSNIRVHHE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IGNKIRSLNRKLEEIAKDKIFVTLENTQSSHKDSTSELRKSSQIAESNLVGKEILHASRK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VSQVLTHKEKKTYKLAIIGTGGIGKTTLAQKVFNDEKLKQSFDKHAWICVSQDYSPAS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GQLLRTIDAQCKQEESVGELQSKLESAIKDKSYFLVLDDVWQSDVWTNLLRTPLYAAT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GIVLITTRQDTVAREIGVEEPHHIDLMSPAVGWELLWKSINIEDEKEVQNLRDIGIEIVQ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KCGGLPLAIKVIARVLASKDKTENEWKKILANYVWSMDKLPKEIRGALYLSYDDLPQHLK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QCFLYCIVYPEDCTIRRDDLIRLWVAEGFVEVHKDQLLEDTAEEYYYELISRNLLQPVDT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FDQSKCKMHDLLRQLACHLSREECYIGDPTSLVDNNMCKLRRILAITEKGMVVIPSMGK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EEIKLRTFRTQPNPLGIEKTFFMRFTYLRVLDLTDLLVEEIPDCVGYLIHLRLLDLGGTN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ISCLPNSIGALKYLQMLNLQWCKSLYGLPSTITRLSNLRRLGLDFTPINQVPRGIGRLEF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NDLEGFPVGGGSDNTKMQDRWNLQELSHLSQLRRLDLNKLERATPRSSTDALLLTDKKH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KSLHLCCTEPTDEAYSEEAISNVEMIFEQLSPPRNLEDLMIVLFFGRRFPTWLSTSLL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lastRenderedPageBreak/>
        <w:t>SLAYLKLKDCKSCVHLPPIGQLPNLKYLRIKGASAITKIGPEFVGCWEGNLRSTEAVAFP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KLKLLAIEDMPNWEEWSFVEEEEEKEVQEEEASAAAKEGGEDGTAASKQKGEEAPSPTPR</w:t>
      </w:r>
    </w:p>
    <w:p w:rsidR="00B65003" w:rsidRPr="0011433E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LWLLPCLTKLQLVECPKLWLSKNMQKISSLWVPGLEEQHRQLHGDEHKLEVNEWF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31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MEAALGPLISALITVNLPRFLDWLGEEDGQEFEALKNNVDTIRRWFDAIDLLIQQHRLI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KDSRNFRKEWILPLRHLANKIEDCVDQLQATKTKKARDFFEKRIDELSKESKEKHVELT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KYFSNPPQKKNDAPDPPAAHEAAPKAHHEMVGIKGVVKELRELVVRQSDCQSERKLRVIC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IVGFGGIGKTSLVSEVIDEFPHTWVSASGKSAQQVVNELRDKLRNGLSGANRKILCHLI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SILEEQPPDEDEPVGRVIRYYDKGKGIDGASLSSNLAQVMNKGVHNKDIHMLADNDSGK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VLEIKNACPGTPQFVDTNSALNKKKDASLEEAREFYKGKGAADIASTSNHNSEVMNDIG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GASTKHVGRYLIVIDDVQERAVLEDIISSNVLRHMEVDSTIIATTTIQSVAYCDSGSGE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HQVYKLKKLTSPDDQKSLFLQVAQMQQTDLSSTVEENTLKKVIGRCDGLPLALVSIAED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GDPSSNRCEKALRCNVCDDHHISNGPLGRMQRVLFYSYHNLDSDIIKDFLLYFGMFPRG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HPVKRDSLIRRWMAEGLNITSDDGSSNYLNCILEALIDRNIIQPIPESNINVVSSNIKEN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VKRCQLPGMILEYISYQSNSEQFMHKWLYHEDPPKEYVRRLTVHNYKDDRNITRAFPNLR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TLAVFPTKDEKDEGAAVVGLKANFADYKFLRVLDLEECDGLNNKHLKEICDQLLLLKYL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GGSITEVPREIARLKCLQTLDLRRSCPNIMVPIEVFYLLPELKHLLGMFQILAQDIFL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KLEKKLSDGCQLQTLAGFVIGKRRRISWLMIHMTSPLRKLKIWCKSNADKANLTHVSET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IQKFIREGISMIGVDRSLSIHWKEGCSTDFLDFSNEALGILTSLKLKGQLQNFPQFVSRL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EGIKKLCISSTGLRGNTIITGVRGLKYLEYLKLVDDNLVELVIKSKGESGQYYFHSLKQI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CLVSYPNLPRIEIQDGALKFVISLHLHSSQLPNPSFVIGVKHLKKLEDITLISQGDGDHN</w:t>
      </w:r>
    </w:p>
    <w:p w:rsidR="00B65003" w:rsidRPr="0011433E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KENMDLWKEEARLHPNRPNVWEIKKPRHGERKW</w:t>
      </w:r>
      <w:r>
        <w:rPr>
          <w:rFonts w:ascii="Courier" w:hAnsi="Courier"/>
          <w:sz w:val="20"/>
          <w:szCs w:val="20"/>
        </w:rPr>
        <w:t>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35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MGSVITVLGWLLSPIISLLVNRFISYLFDASPKIQELEIQTVPKLEQMLRKIEEERMHRK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AKKERSAVQNLDTLAKLVKSALYEAEDVLDLIAYHQIEKDVIGDDEPQGRSSKWHPHIDD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AIHACKTSWTGRCITTLLEWAQSLYRSLRSRSAALLPISCSRCCGSASDSLLERLSCLSR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QFDFIRCCQSLFIWSVNWFEVARSYRDWFYDATGITATGYQLEDGTAVYSFMPAIARWKL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KRIEKLENTVTNVEKSPYLTQTSSGAWNDIVNMNRRSITSSSTRKVFGRDRERDMIRSM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REDDSLPSSSSRKCYSVICIYGIPGSGKTTLAQYVCEYEKEDKDRYFDTVMLIYVSKTY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LEDIFRDMLEEITQSRHSEISDCRGLEAKLVENLRGKRFLLVLDDLWVNDENHEKLLSP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NVGKSGSRILVTAQSKEAALGSNRLIPISDLEEEQYFSMFMHYALDSTIFDDREYIPIG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KIAKKLNRSPIAAVTVAGQLWRNPDIRFWQTTANLDVLNKTKGALWWSYNQLVVDVRRC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FQYCSIFPRRYELERDNLVRMWIAQGFVKDNDGNNEDVEDVGQDYFHDLHSCSFLQLKRK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lastRenderedPageBreak/>
        <w:t>APSDISTGEYFTVHDMFHELAKTIAGSDCVKIEKSITEHLPKHVRHLCIESYSEILFPEK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ILELKNLRTLIMCYSVEGMNQDDFERVLKKLTKLRVVHLDLRHLSRVPPCIGGLKHLRYL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GIMSPPPHSLILPAEFSKLYHLQELSVNPNTRLHCPSQLKIANLINLRYMLTWYGLNIPD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VGKLTSLRALYHFYVRKEKGYEIQQLEHLNNLRGKLFIDCIENVQSKEEAVRARLSDKVY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TELTLRWGGTDERCSKKALESYKKLFFPPVTEIKQHQPPELQEEVLEGLRPPSGITVLC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IRDYGGVIYPSWLTGDGCDKEQEQDRPALQNLMFWSCKGSSDPPKIGEFFTCLHTLSVTD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CSWNYLPVKLCRLKTLRELIVQECPNMMTLPKLPQSLKSIVISGCHPSLADTCLTPGHPN</w:t>
      </w:r>
    </w:p>
    <w:p w:rsidR="00B65003" w:rsidRPr="0011433E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WRRIKHIDQQIIR</w:t>
      </w:r>
      <w:r>
        <w:rPr>
          <w:rFonts w:ascii="Courier" w:hAnsi="Courier"/>
          <w:sz w:val="20"/>
          <w:szCs w:val="20"/>
        </w:rPr>
        <w:t>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36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MEGAMFNLPGRLDGLLLRHDSILPKGAEEEIPLIMQDLEKIISILHGHCSEPKLEDHAM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MRCWMKEVRELSYDIEDCIDQYEHYSTATRSRPGPNIRHRKFNRRRGNKIPWVPQKLKQR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WMANKIREFSLRVQEALQRHAMYNNLGGIAGTASTTSGDVCSATPLHPTQTQFREHVDN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VRSVSVDADGMEGALNDLNKLKNLLAGIPTASLVQFKEHRNKLRGIHTDIEAILTKLKNI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TTTSTASRGDASSTSSRQPTWFMESTCHVGIDAAMNKLENLLDVCGEEKLKVVSIVGVGG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VGKTTLANKLYRKLRWQFECRAFVRTSQKTDMTRLLINILSQVRPHQSPDNWKVHSLIS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IRSYLQDKRFLIVIDDLWATSTWDIIKCALPEGNKSSRILTTTEIEDLALQSCSYDLKFI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FKMKAFCEDDSRKLLFNIVFGSHSKCPPEVSETLYDIVRKCGGLPLAIVTVASLLASQLD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KQEQWDYINKSLGFSLMANPTLEGMKQLLNLCYNNLPQHLKACMLYLSMYQEDHIIWKDD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VSQWIAEGFICATEGHDKEEISRAYFDELIGRKIIQPVHINDSGEVLSCVVHHMVLNF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TYKSIEENFIIAIDHSQATIRFADKVRRLSIHFGNVEDAPPPTNMRLSQVRTVAFFGVLK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YMPFILEFRLIKVLVLHFLGDEDSIGIFDLTKISELIRLRYLKVTSNVTVKLPTQMQGLQ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YLETLKIDGKISEVPSDIIHLPGLLHLTLPAKTSLPNGIAHVTSLRTIGYFDLSCNSVEN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WRVGELTNLRDLQLTYSEIHSDNLKDNMKYLGSILGKLRNLISITLSPPGSSCPDTLYI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DRDTKTRINVDGWSSVSSPPALLQRFELLPCVCIFSNLPNWIGQLGNLCILKIGIREVT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NNIDVLGVLPELTVLSLYVHTKPAERIVFDNAGFSILKYFKFICSVACMKFEMGAMPSLR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KLKLGFDVHRADQHDIIPVGIEHLSGLEEISAKIRVACSAHDHCKRFAESALSIAFMMHP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GRPSVNIRCVDWTFDGKDDDNVRTQEEEHRTLQKQHHTAKEGSNEKSPVKQRDPREGAHK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VDGRETLRRIRVKVSSTVDDGFSWVKYGQKDILGTMYPRSYFRCIHRQTKGCLATKQVQ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PTDDDHQILDVIYYGEHTCDQSARSDDRQLKSSRPAASSNLQAPQQPGLEQSRPAAKRRR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KTVRWKTQVRVSSVQDVGPLDDGYSWRRYGLKDILGAKYPRSYFRCTHRNTQGCVATKQI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QRRDGDPLLFDVVYHGDHTCSERASLNEQVTWPRSSASSTEQSSTITYTAAAGSVEDDEE</w:t>
      </w:r>
    </w:p>
    <w:p w:rsidR="00B65003" w:rsidRPr="0011433E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GVTSATNFLSMDDMLDLGGGDVIDMDFPSFDFDAIDALLLG</w:t>
      </w:r>
      <w:r>
        <w:rPr>
          <w:rFonts w:ascii="Courier" w:hAnsi="Courier"/>
          <w:sz w:val="20"/>
          <w:szCs w:val="20"/>
        </w:rPr>
        <w:t>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37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lastRenderedPageBreak/>
        <w:t>MESAAASAFWEAIMGKLFMVLESQYNKHKALEKEISSLQQEFRMIAAVMDDQLHSMGRSE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ARTAVARLHSEEMLDLEHDIEDCVDRFMHLLTCKHHRGGVRQMAHEVKKVKIRSSFSEEI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QKLRRRLSEVRQRVVNINSPIACQSAGSSSSTPYHAAHSLVGIREPMEELLSLLDEVEGE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PKQLRVISIVGFSGLGKTTLAKAVYDSPHAKDKFCLRAWITADGSPETSNWMKEILRGVL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QQVRPGDAMDVDGQHLEASLKEYLKDKRYLIIIDDIRMDQWRIISSAFENNGTGSRILLT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TTIQSVANRCSHGNGYVYQMNTLGKEDSEELAFSVLRSPELENHSESLLGKCDGLPLAL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VSDYLKSSTEATGELCAKLCRDLGSHLTGNHGHDNFSELRRKKVLIRRWLAEGYARSDD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PWRSEEDTADDNFSNLIDQNIIQPVDTRNNSEVKTCKTHGIMHEFLLNRSLAKRFITTSP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HDPRVGINTTNSRHLSVDAAKQTKCMASDEELSRVRSLTIFGDAGDAISYLHKCNLIRVL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DLQECSDLNDDHLKRICVLSPWHLKYLNLGGNISELPRSIEGLHCLETLDLRETEIKFLP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IEGIMLPHLAHLFGKFMLHKDDLNNVKKISKLLKLFSSNKSNLQTLAGFITDGRKGFLQL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IGHMKKLRKVKIWCRHVEGSSNYIADLSKAIQEFTKAPIDMDRVRSLSIDSEEYCEKFL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LDLEPCSEYSKYHLSSLKIHGKLLRLPPFFTSLSGLIDLCITPATLTQDHLSALINLNR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LYLKLIADKLENLEIKHGALLSLRRLCFVVKSVALAQPKIEQGALPNLVSLQLLCQGL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GLSGIEIRHLKNLKEVTIDSGVTAQTRQDWEQAAKNHPNRPRVLLLRKVDPVESEEPGRP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CAIRGRGKSSIGQESSEDGSDSSLKRMRLAEPSSSSQLQVTGHPHPVVVAATEAASQPSM</w:t>
      </w:r>
    </w:p>
    <w:p w:rsidR="00B65003" w:rsidRPr="0011433E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ANL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39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ARTAVARLHAEEMLDLEHDIEDCVDRFMHLLTCKHNSLSGRTSLVCRVKHEVKKVQSRS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FSEEIQKLRRRLSEAQQRSFGLHAYGGFQDKSKSPRNPSKGIYTVPLRFGPSLRRRASAP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RQKPGQYLEVNLEQLQQPSGCKPAESRSSTSSSTPCRAACSPVGIGEPMEELLSLLDE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EGEPEQVRVISIVGFGGLGKTTLAKAVYDSPRAKDRFSHRAWVTAGGSPETTDWMREILR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DVLQQVRPDNAMDVDAQHLEASLREYLKDKRYLIVIDDIDVDQLRIIESIFPDNGTGSRI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IVTTDNQQVANTCSHGNGYVYQMKTLGKEDSKKLAFSGLRSVEPGQGPASLLAKCDGLPL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ALVSVSDYLKSSSEPTGELCAELCLNLGSDLKEDGHYSFAQLRKVLLDNYDSFSGYTLSC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LYLGIFPNNRPLKKKVVIRRWLAEGYARSDDPRRSEEYTADKNFRKLIDRNIIQPVDTR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NNSEVKTCKTHGIMHEFLLNKSLAQRFIGTSLHDHPRVGINTSNARHLSVDAAKQTECVA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DEELSRVRSLTIFGDAGDTISCLRKCKLLRVLDLQECNGLNDDHLKHIYELWHLKYLSL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GGYINEFPRSIQGLHCLETLDLRRTEIKFLPIEAIMLPHLAHLFGKFMLHKDDLKNAKKM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KLQKFFSSNKSNLKTLAGFITEEGKEFLQLIGHMKKLRKVKIWCKHVEGSSNYIADLSK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AIQEFTKTPIDMDRVRFLSLDSEECSENFLSSIHLEPCSEDYKYTLKSLKLHGNLLQLPL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FVTLLSGLIELCISSATLTQEHLSALTNLNSLLYLKLVADKLENFEIKLGAFLSLRRLCF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VGKNAASALPKFEQGAMPNLVSLQLLCQGLVGLSGIEIRHLKHLKEVTIDSRVTAQTRQD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lastRenderedPageBreak/>
        <w:t>WEQAAKNHPNRPRVLLLGEVHSVESEEPGRPMEKRRICVGQASSEDERDSSLKRMRLSDP</w:t>
      </w:r>
    </w:p>
    <w:p w:rsidR="00B65003" w:rsidRPr="0011433E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SSRLQVIGHPHPVVVTATEAASQPSMAN</w:t>
      </w:r>
      <w:r>
        <w:rPr>
          <w:rFonts w:ascii="Courier" w:hAnsi="Courier"/>
          <w:sz w:val="20"/>
          <w:szCs w:val="20"/>
        </w:rPr>
        <w:t>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40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MFNLPGRLDGLQLRHGSILPKGAEEEIPLIKQDLEEIISILHGHCSEPKLEDHAMVVRFW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MKEARELSYDIEDCIDQYEHAATTTLSRTGPNIRHYKFNRRRGNKIPWVPQKLKQRLWMA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NKIREFSLRTQEALQRHAMYNNLGGIARTAATTSGDVFSATPWYPRHTQLREHVDNVRS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IDADGMEAALNDLNKLKNLLAGIPTASLVQFREHGDKVLGIHTDMEAVLNKLKNILPGI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TTTTTSRGDVSPTSSRQPTRFMESICHVGIDAAMNKLENLLDVCGEEKLKVVSIVGVGG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GKTTLANKLYRKLRWQFECRAFVRTSQKTDMRRLLINILSQVRPHQSPDNGKVHSLISSI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THLQDKRYLIIIDDLWATSTWDVIKCALPDGNSSSRILTTTEIEDLALQSCSYDLKFIF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KMKPFGEGDSRKLFFSIVFGSHSRCPPEVSETLYDIVRKCGGLPLAIVTVASLLASQLEK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QEQWDYINKSLGYSLMANPTLEGMKQLLKLSYNNLPQHLKACMLYLSMYQGDHIIWKDDL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VSQWIAEGFIRAAEEYDKEEISRAYFGELVGRKIIQPVHIDDSGEVLSCVVHHMVLNFVT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YKSIEENFIVAIDHSQTTVRFSDKIRRLSIHFGNVEDATPPTNMRLSQVRTVAFFGVLKY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MPSIMEFRLIKVLVLNFLGDENIIGIFDLTKISELVRLRYLKVTSNVTLKLPTKIQGLQY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ETLKIDGKIGAIPSDIIHLPGLLNLSLPAKTNLPSGIVHMTSLCTLGYFDLSCNSEENL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QSLGQLTNLRDLQLTYSAVHSDILKNNMQCLGSILGKLGNLKSITLSPAGSSYASNMHID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GCRIFVDGWSSMSSVPSLLQRLELLPGVCIFSGLPNWIGQLRNLCILKIGTREVTSND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VVLRGLPALAALSLYVLTKPTERIVFDNVGFSILKYFKFRCIVAWMKFEVGAMPNLRKLK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GFDVYRADQYDIIPVGIEHLSVLEEISAKIRVACTTDDLCRRFAESAVTNAIRMHPGHP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VKIHCVDWTFFYGIDDDNVETLEEELRTLQKQHIMKESSSETSAVLQMDPGEAAQKSAD</w:t>
      </w:r>
    </w:p>
    <w:p w:rsidR="00B65003" w:rsidRPr="0011433E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RYGLICHTKSTLALNKTLPIYFEQRHIVSLLDSNTSFLD</w:t>
      </w:r>
      <w:r>
        <w:rPr>
          <w:rFonts w:ascii="Courier" w:hAnsi="Courier"/>
          <w:sz w:val="20"/>
          <w:szCs w:val="20"/>
        </w:rPr>
        <w:t>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42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MFNLPRRLEELLCHHGSMLPKGAEEEIPLIKQDLEEIISILHGHSEPKLEDHSMVVRCWM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KEIREFSLRIQDALQRHAMYNNLGGVAGTASTTRGDVCSATPWHPTKTQFREHVDNVRS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IDVDGMEAALNDLNKLQNLLAGIPTASLVQFREHADKVRGIHTDIEAILNKLENIPPGI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TTTTTTRGDVSSTSSRQPTRFMESTCHVGIDAAMDQLENLIDVCGEEKLKVVSIVGVGG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GKTTLANKLYHKLRWQFECWAFVRYLIIIDDLWATSTWDIIKCALPDGNNSCRILTTTEI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EDLALQSCSYDLKFIFKMKPFGEDDSRKLFFSSIFGSHSKCPPEVSETSYDIVRKCGGLP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AIVIVASLVASHVEKQEQWDYINKSLGYSWMANPTLEGMKQLLNLCYNNLPQHLKACML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YLSMYQEDHIIWKDDLVSQWIAEGFICAIEGHDEEEISRAYFDELLGRKIIQPVHIDDNG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EVLSCVIHHVVLNFVTYKSIEENFTIVIDHSQTTIRFADKIRRLSVHFGNVEDSTPPTNM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LSQVRSVAYFGVLKYMPFIMEFRLIKVLVLHFLGDEDSTGIFDLTKISELVRLRYLKVT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lastRenderedPageBreak/>
        <w:t>SNVTLKLPTQMQGLQYLETLKIDGKISAVPSDIIHLPGLLHLTLPAKTNLPNGIVHMTSL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TIGYFDLSCNSAENLWSLGELTNLRDLQLTCSEIHSDNLKNNMKYLGSILGKLHNLKSM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TLSPVGSSYADTLHIDRATSTGISVIGCSSVSSPPALLQRFDLLPCVCIFSNLPNWIGQL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GNLCILKIGIRKITSDSIDVLGVLPELTVLSLYVHTKPEERIIFKKAGFSILKYFKFRC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VWMKFEAGALPNLRKLKLGFDVHREDRYDTVPFGIEHLSRLEEISAKIRIDCTADNLSR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FAESSFANAIRMHTGCPSINVRCVDWTFDCKDDDNVGTGEEEHRTLEKHHHIVKEGSNE</w:t>
      </w:r>
    </w:p>
    <w:p w:rsidR="00B65003" w:rsidRPr="0011433E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TTAVLQEDTWERAHKSVNNRYELI</w:t>
      </w:r>
      <w:r>
        <w:rPr>
          <w:rFonts w:ascii="Courier" w:hAnsi="Courier"/>
          <w:sz w:val="20"/>
          <w:szCs w:val="20"/>
        </w:rPr>
        <w:t>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43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MQGLQSSCPSCCCCSSLAHVHGVRGGERILEDSHGEAVHDAGERVQQAQRPRARKPLPAA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PPHDRRRHGRPAAFHGEERRRRTHGRRAAAHRGDARPRARHRGLRRPLLAPPHLQPPQT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RRRRRVTHELSKVKSRSSFGDEIQKLKKRLREAHQRVLTINPPPILIAGGSSSSAAVAP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PCRAARSPVGIEEDVEELLSMLDEVEGEPVQMRVISVVGFGGLGKTTLAKAVYDEPRAKD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KFRHRAWVAAGGSPEIRGILRDVLQQVRPDDAMDVDGQRLEASLKDYLKDKRYLIVIDDI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GMDQWSIIRGGPRNGPRPGRSMEISAQRKVYMAPGRGPACPGSGSAPCSHGSGYVYQMNT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GEDDSKRLAFPGFRSPELEQGSASLLGKCDGLPLALVSVSDYLKSSSEPTGELCAKLCR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TLGSHLKEKHGHDNFSELRKVLLDNYDSLSGYALSCLLYLGIFPSNRPLKKKVVIRRWLA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EGYARSDSLRSEEDIADENFSKLIDRHIIQPIDTRNNSEVKTCKTHGIMHEFLLNKSLTQ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FIATSSHDHPRLGINTTNARHLSVHAGELRECVTSDEELSRVRSLTIFGDASDAISYFR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KCKLIRILDLQEWNNLDDDHLKHICKLWHLKYLSFGGNISELPRSIEGLHCLETLDLRRT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EIKFLPIEAIMLPHLAHLFGKFMLQCLETLDLRRTEIKFLPIEAIMLPHLAHLFGKFMLH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KDDLKNVNKSKLQKFFSSNKSNLRTLAGFITDEGKGFLQLVGHMKKLRKVKVWCKHVAG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NYIADLSRAIQEFTRTPIDRDSDRSLSLDCEECSENFLSSIDLEPCSEDSKYHLRSLKL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HGKLLRLPPFVTSLSDKLENIEIKIGAFPSLRRLCFVMKIMTSALTTIEQGALSNLVSLQ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LCQGLVGLSGIEIRHLKHLKEITIDSAVTVQTRQDWEQAAKNHPNRPRVLLFRKVDPME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EEPEKPCAIGEKRKLSVARPTGSDGGLDSSLKKMRLSEPSSSRLQVIVHPVVVTATEAA</w:t>
      </w:r>
    </w:p>
    <w:p w:rsidR="00B65003" w:rsidRPr="0011433E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PQHSFANL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44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MEAPTCGLWGAVLNLPGRLDGVLLRHGSILPKGAEEEIPLIKRDLHLMISILNGYYSESP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ELEDATATTMARRRCWTKEVRELSYDIEDCIDHYEHAATAGSAGGRTASGGIPPRRKITR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RWQRTTPLWIPERLKQRLWMANKIREFSLRTQDALKRHAMFCSSVGGNGIATSTASSST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AATGDASSSSSTICWHTTRFRERDFCVPHVGINVAMNKLEDWLTACDDEDQKRLRVVSI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GVGGIGKTTLANELYRKLRRQFECWAFVRSSQKPDVRRILISILSQLRLQQPPESWKVH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ISSIRAHLQDKRYLIIVDDICFISTWDIIKCALPDGTSSSRVLTTTQYDDLAVQSCGYD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lastRenderedPageBreak/>
        <w:t>TKYVFKMKSLSQHDSRYLFFNTVSGSRFIYSPGSTEVSDDIIRKCGSLPLAIVSITSILE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KSRKMEQWGYVNKSLGYNLMKNPTLEGIKQVLDLRYNNLSEHLKPCVLYLSIYQEDYLIC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KDDLVNQWLAEGLICATKDHTKEEISEACFGELVSSKMIQPVHIDGNGDVMSFVIQHMVL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NFIRYKSIEENFVTVIHHSQTATKLSDKVRRLSLHFGNVKDAKLPINMRLSQVRTLAFFG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AYKYWWRSIKDQFPLLQVLILHFWHDEDIISFDLTIISQLFRLKYLKITSDVTLELQTKT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GLQCLETLKIDARISTAPLDTTHLSGLLHLSLPADTNLANGIGHMTSLHTFGYFDLSYN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VENVLSLGKLTNLRNLQLTCSTIRPNSLEIKLQCMGFILQKLSNLKSVTMSTAGSSCVN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TDASSANVSVRISGDGLSSMSSPPALVERLELLPRICIFSYLPKWISLLSKLRILKIG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ELVRNDIDVLMGLRALTDLSLHVHTKPTEIIFFGGIGFKALNLYKLKLGYNVDGVDQE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TIPVGIQYLYGLKEISVKIGGADPEKYDRRAEELAFMIDSGLHDRCVSVTLQFVRQIFDF</w:t>
      </w:r>
    </w:p>
    <w:p w:rsidR="00B65003" w:rsidRPr="0011433E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NEDKSSLTQEEQRKLKQQEILEDDSDEEYDEIIQDSGEQEVKQ</w:t>
      </w:r>
      <w:r>
        <w:rPr>
          <w:rFonts w:ascii="Courier" w:hAnsi="Courier"/>
          <w:sz w:val="20"/>
          <w:szCs w:val="20"/>
        </w:rPr>
        <w:t>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45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MESAVASAILLKSVMGRLFTVLEKEYSKHRELAQETNSLQQDLRIVAAAMDDQLLSIRR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DARTAVARLHSKEMLDLAHDIEDYVDRFIHHLTCRQQCASAGRNSLLDRVAHELKKVQSR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SFANEIQKLKRRLRQVHQDVIKNNPLAGGQSSSPSPQDRRIADNPVGIEEPVEELLSLL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DEVEGEPERMRVISIVGFGGLGKTTLAKAVFDSPRVKEKFHLRAWVPAGASPETSSGMRG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ILRAVIQKILPNVAMDVDGQLETSLKEYLKDKRYLIVIDDIGMDQWSIISSTFKDNGTSS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RIILTTTIQSIANSCSHGNGYVHQMNTLGEEDCKEIALPTGIRSPELETGSVPLLGKCDG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LPLALVSVSDYLKSSCEPTGELCANLCRNLGAHLKEQDGHPSFSELRKVLLDNYDSLSGY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ALSCLLYLGIFPSNRPLKKKVVIRRWLAEGYARSDSLRNEEDIAVENFNKLIDRNIILP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DTRNNSDVKTCKTHGIMHEFLLNMSLAQRFIMTLSRDHPRLISNARHLSVHDGELTGYVT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DEEFSRVRSLTVFGDASDTVSYVRKCKLIRVLDLQECNDFADDHLKHICKLWHLKYLSF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GYNINVLPRSIEGLHCLETLDLRRTKIKFLPIEAVMLPHLAHLFGKFMLHKDDLKNVNKM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KLNPCKKQKKGMNILPKFFTSKKSNLQTLAGFITGENEGFLQLMGHMKKLRKVKIWCKH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VAGSSNYIADLSQAIQEFTKVPIDSDSNRSLSLDSEECSENFLSALHLEPCSEDFKYHLR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SLKLQGRFLRLPPFVTSLSGLTELFISSATLTQDHLSALITLNRLLYLKLISDKLENFEM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KHGAFPSLRRLCFVVKSVTSDLPTIKQGALPNLVSLHLLCRGLVGLSGIEIRHLKHLKE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VIDSDVTPQTKQDWAHAAKNHPNRPKFSWPRKVDLVESEEPAKHLKTEKRKYCSNYELDY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NLQEMRLSESRDHKRQKIGEGDTSKSSVGIVYPMYGDVETDRTQVHLFNQETRRYDRTEV</w:t>
      </w:r>
    </w:p>
    <w:p w:rsidR="00B65003" w:rsidRPr="00B65003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DQKCPEMLQEYKDKHSMVVDVDLRSDEQVNPPHPKLKNLMPGKEYDRQELIPTEGAKVGQ</w:t>
      </w:r>
    </w:p>
    <w:p w:rsidR="00B65003" w:rsidRPr="0011433E" w:rsidRDefault="00B65003" w:rsidP="00B65003">
      <w:pPr>
        <w:rPr>
          <w:rFonts w:ascii="Courier" w:hAnsi="Courier"/>
          <w:sz w:val="20"/>
          <w:szCs w:val="20"/>
        </w:rPr>
      </w:pPr>
      <w:r w:rsidRPr="00B65003">
        <w:rPr>
          <w:rFonts w:ascii="Courier" w:hAnsi="Courier"/>
          <w:sz w:val="20"/>
          <w:szCs w:val="20"/>
        </w:rPr>
        <w:t>CQSGGDEDQIVHNTNGKKVVVQANHFFEQEDQGSQVTMSYESSSLLSHMDTKSL</w:t>
      </w:r>
      <w:r>
        <w:rPr>
          <w:rFonts w:ascii="Courier" w:hAnsi="Courier"/>
          <w:sz w:val="20"/>
          <w:szCs w:val="20"/>
        </w:rPr>
        <w:t>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50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MAVYSVATGALAPVLSKLSALLGDEHLDLAERTRSDAMFIRSQLEAVHSLLLPRISWGMT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lastRenderedPageBreak/>
        <w:t>GEEVDALCKDELMAEVRELSYDMDDAIDEFFLEEPMAGGDGGPFDELKTRVEDVSKRFSD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SRRWRPPVEQHQPSLTAATVDCPPPHARFVHNMMDVSELVEMDKHEKELIKLLEQGADTS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IYASRWRIATPWHDKEQSIVVKVPEKRRDDMYDDALHWAVSSRLHGVPSGGAYGDYSRLQ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LRGEGANIRKLLSTLRNKVGRAQLVKVEDKRKRVEEATKPCEFHEVKTICILGLPGAGKT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TLAKLLYSHHSTTEQQFQHRAFVSLSPGANLTDTLTDILLQVGTYNDDATPYCGTGTPHQ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QYLIDNISAYLIGKKYLIIIDDVWHWEEWEVIRKSIPKNDLGSRIIMTTRLNSIAEKCRN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DDMDAFVYETEALDYVDAWLLCDKVARKSVTCMNINPCYDIVDMCYGMPLALIRVSSALA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EEIQALDSDERQIWRALRRVEDGILDIPSLKPLAESLCLGYDHLPLYLRTLLLCCSVYHW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LDGGIVQRGRLVTRWIAEGFVSEEKAAEGYFDELVGRGWMKHRELNEYEIHPMMLAILRY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KSKEYNFVTCLGTGSDTCTSASLSYSSPTMAIRRLCLQRGYPMKCFSSMDVSHTRSLVIL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GDVIGVPLDMFKRLRVLDLEDNIGIEDSHLKKICEQLESLRLLKYLGLKGTRITKLPQEI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QKLKHLEILYLRSTGIKELPREIGELKQLRTLDVRDTRISELPSQIGELKHLRTLDVSNN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MWNIIELPSQIGELKHLQTLDVRNTLVRELPWQAGQLSESLRVLIDEDDSEEGMQLPKGI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CEDLIKGIPKAELAKCNEVLSIAIADRLGPPSVGIFKVIGSHKCIPKVLKDHFDGLSRLD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IRLCKLDEKDHEFLANNMPNLQMLVLRLQAPQREPIIINCTGFQMLERFLLDSRVPWITF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QEGAMPKLKHLEFKFYAGPPSNDPAVGITHLLSLQNVVFRCSEWYKSDNPGIKATIDVVK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KDARQHPNRPISLLITEGDKEVPNIEAHGSSENIVIVHAAPDDAISCSSCGRTSTSIQEG</w:t>
      </w:r>
    </w:p>
    <w:p w:rsidR="00A75936" w:rsidRPr="0011433E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TVRDRIPAMDLFWPEFNSYEKAKRN</w:t>
      </w:r>
      <w:r>
        <w:rPr>
          <w:rFonts w:ascii="Courier" w:hAnsi="Courier"/>
          <w:sz w:val="20"/>
          <w:szCs w:val="20"/>
        </w:rPr>
        <w:t>*</w:t>
      </w:r>
    </w:p>
    <w:p w:rsidR="0011433E" w:rsidRDefault="0011433E" w:rsidP="0011433E">
      <w:pPr>
        <w:rPr>
          <w:rFonts w:ascii="Courier" w:hAnsi="Courier"/>
          <w:sz w:val="20"/>
          <w:szCs w:val="20"/>
        </w:rPr>
      </w:pPr>
      <w:r w:rsidRPr="0011433E">
        <w:rPr>
          <w:rFonts w:ascii="Courier" w:hAnsi="Courier"/>
          <w:sz w:val="20"/>
          <w:szCs w:val="20"/>
        </w:rPr>
        <w:t>&gt;KAS_RG051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MELAVGASEATMRSLLGKLGNLLAQEYSLVSGVRGDIQYINDELASMQAFLRDLSVVTEG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HNHDNRRKDWMKQIRDVAYDVEDCIDDFAHRLPQDSISDAKCSFILTKMYELLTWWPRRD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IASRIAELKVRAQQIADRRNRYGVNNPEHCDSSNSPRPRAHAAAQDIAEYQDTKPQIVSI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KEPVGMKTVMENLEKWLTEPQPDKGRAVLSIVGFGGVGKTTIAMALYRKVSGKFDCQASV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AVSQNYDEDEVLRSILNQVSKQEEAGGSTESSSRDENTREPQGSSSTSSREENTAESGTK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RMLNKLKKALPLSLLGGNDDKTSVRQQETMGSLQLREELKRRLAEKRYILLIDDIWSAKT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WNSIIIPFLPSENDKDSRIIVTTRFHAVGSTCSPRHKNDEATSSPGHGKDLLHKVDFLTG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DKPLDLFNASIPDPMKRTDRDKKLSKICGGLPLAIVTMAGLVACNPNKANSDWSKLCESL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FPYPVTTLNLDGVTRILDCCYNDLPADLKTCLLYLSIFPKGWKISRKRLARRWIAEGFAT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EKQGLTEEEVAEAYFNQLARRNLIRPVEHGSNGKVKAFQVHDMVLEYIMSKSIEENFITV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VGGHWQMTAPSNKVRRLSLQSSGSKHGNSTKGLNLAQVRSLTVFGNLNHVPFHSFNYGII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QVLDLEGWKGLKERHVTEICQMLVLKYLSIRRTEIAKIPSKIEKLEYLETLDIRETYVEE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LPKSVGQLKRISSILGGNKNTRKGLRLPQEKRNKAMKNPSPQGKTKEPAEKGFLSQEKAK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GTMKSLRVLSGIEIVDESAAVAASLHQLTGLRKLAIYKLKISEENDTFKELLSSIEYLGS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lastRenderedPageBreak/>
        <w:t>CGLQTLAINDENSKFINSLYNMSAPPRYLVSLELSGKLKWLPKWITSITTLNKLTISITV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LTTETLEILRNLPSLFSLTFAFSLSAAKQDQDTVKGILEDNKLATDGEIVIPAKEFKSLK</w:t>
      </w:r>
    </w:p>
    <w:p w:rsidR="00A75936" w:rsidRPr="00A75936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LLRFFAPFVPKLSFPDKSAMPALEIIEMRFQEFEGLFGIEILENLREVHLKVSDGAEAIT</w:t>
      </w:r>
    </w:p>
    <w:p w:rsidR="00A75936" w:rsidRPr="0011433E" w:rsidRDefault="00A75936" w:rsidP="00A75936">
      <w:pPr>
        <w:rPr>
          <w:rFonts w:ascii="Courier" w:hAnsi="Courier"/>
          <w:sz w:val="20"/>
          <w:szCs w:val="20"/>
        </w:rPr>
      </w:pPr>
      <w:r w:rsidRPr="00A75936">
        <w:rPr>
          <w:rFonts w:ascii="Courier" w:hAnsi="Courier"/>
          <w:sz w:val="20"/>
          <w:szCs w:val="20"/>
        </w:rPr>
        <w:t>KFLVSDLKDNTEKPKVFVDGIVTA</w:t>
      </w:r>
      <w:r>
        <w:rPr>
          <w:rFonts w:ascii="Courier" w:hAnsi="Courier"/>
          <w:sz w:val="20"/>
          <w:szCs w:val="20"/>
        </w:rPr>
        <w:t>*</w:t>
      </w:r>
    </w:p>
    <w:p w:rsidR="00DA4BA8" w:rsidRDefault="00DA4BA8" w:rsidP="00DA4BA8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Pr="00DA4BA8">
        <w:rPr>
          <w:rFonts w:ascii="Courier" w:hAnsi="Courier"/>
          <w:sz w:val="20"/>
          <w:szCs w:val="20"/>
        </w:rPr>
        <w:t>KAS_RLK002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MGVGPHCTTSLLIILAVVITSSLLTTTIKADEPSNDTDIAALLAFKAQFSDPLGFLRDGW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REDNASCFCQWIGVSCSRRRQRVTALELPGIPLQGSITPHLGNLSFLYVLNLANTSLTGT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LPGVIGRLHRLELLDLGYNALSGNIPATIGNLTKLELLNLEFNQLSGPIPAELQGLRSLG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SMNLRRNYLSGLIPNSLFNNTPLLGYLSIGNNSLSGPIPHVIFSLHVLQVLVLEHNQLSG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SLPPAIFNMSRLEKLYATRNNLTGPIPYPAENQTLMNIPMIRVMCLSFNGFIGRIPPGLA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ACRKLQMLELGGNLLTDHVPEWLAGLSLLSTLVIGQNELVGSIPVVLSNLTKLTVLDLSS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CKLSGIIPLELGKMTQLNILHLSFNRLTGPFPTSLGNLTKLSFLGLESNLLTGQVPETLG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NLRSLHDLGIGKNHLQGKLHFFAVLSNCRELQFLDIGMNSFSGSIPASLLANLSNNLESF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YANNNNLTGSIPATISNLTNLNVISLFDNQISGTIPDSIVLMENLQALDLSINSLFGPIP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GQIGTLKGMVALYLGANKISSSIPNGVGNLSTLQYLFMSYNRLSSVIPASLVNLSNLLQL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DISNNNLTGSLPSDLSPLKAIGLMDTSANNLVGSLPTSLGQLQLLSYLNLSQNTFNDLIP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DSFKGLINLETLDLSHNSLSGGIPKYFANLTYLTSLNLSFNNLQGQIPSGGVFSNITLQS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LIGNAGLCGAPRLGFPACLEKSHSTSTKHLLKIVLPAVIAAFGAIVVFLYIMIGKKMKNP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DITTSFDIADAICHRLVSYQEIVRAIENFNEDNLLGVGSFGKVFKGRLDDGLCVAIKVLM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QVEQAIRTFDAECHVLRMARHRNLIKILNTCSNLDFRALLLQFMANGSLESYLHTENMPC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IGSFLKRMEIMLDVSMAMEYLHHEHYEVVLHCDLKPSNVLFDEEMTAHVADFGIAKMLLG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DDNSAVSASMPGTVGYMAPEYALMGKASRKSDVFSFGIMLLEVFTGKRPTDPMFIGGLTL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RLWVSQSFPENLIDVADEHLLQDEETRLCFDHQNTSLGSSSTSRNNSFLTSIFELGLLCS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SESPEQMMSMKDVVVKLKDIKKDYFASMLAMERPRRY</w:t>
      </w:r>
      <w:r>
        <w:rPr>
          <w:rFonts w:ascii="Courier" w:hAnsi="Courier"/>
          <w:sz w:val="20"/>
          <w:szCs w:val="20"/>
        </w:rPr>
        <w:t>*</w:t>
      </w:r>
    </w:p>
    <w:p w:rsidR="00DA4BA8" w:rsidRDefault="00DA4BA8" w:rsidP="00DA4BA8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Pr="00DA4BA8">
        <w:rPr>
          <w:rFonts w:ascii="Courier" w:hAnsi="Courier"/>
          <w:sz w:val="20"/>
          <w:szCs w:val="20"/>
        </w:rPr>
        <w:t>KAS_RLK003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MVLDGFVLGGGGNGTGGDDLSALLDFKAQLSDPLGVLATSWTTNASLCRWVGVSCSRRRR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RVVELHLRGVPLQGELTPHLGNLSFLRVLDLAAANLTGPIPANLGRLRRLKILDLAHNTL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SDAIPSALGNLTKLETLNLYDNHFSGHVPMELQNLYSLRVMALDQNYLTGPIPKHLFDAK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HSLTHIYLGDNSLSGPIPDSVASLSMLRVLSLPSNQLSGPVPPAIFNMSRLETISIRKNN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LTGAIPTNESFNLPMLRKIDLYMNKFTGPIPSGLASCKHLEMISLGDNLFEDVVPAWLAT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LSQLNSLSLGSNELVGPIPGQFGNLSMLNMLDLSFSKLSGPIPVELGMLSQLTFMSLSNN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QLNGTFPAFIGNLSELSHLELAYNQLTGHVPLTIGNNIRPLKHFEIRGNHLHGDLRFLSS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LSNSQRLEVLIISENLFTGCIPNSVGNLSTGILEFRANNNRLIGGLPAILSNLTNLRWIN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lastRenderedPageBreak/>
        <w:t>FADNQLSKPILPASLVTLENLLGFDLSKNSIAGPIPKEVSMLTRLVCLFLSDNKLSGSIP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DGIGNLTMLEHIHLSNNKLSSIVPTSIFHLNNLILLLLFNNALTGALPSDLSHFQNIDHI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DVSDNMLDGQLPNSYAYHPMLTYLNLSHNSFRDSIPDSFSHLTNLATLDLSYNNLSGTIP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KYLANFTYLTTLNLSFNKLEGEIPTRGVFSNITLKSLRGNAGLCGSPRLGLLPCPDKSLY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STSAHHFLKFVLPAIIVAVAAVAICLCRMTRKKIERKPDIAGATHYRLVSYHEIVRATEN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FNDDNKLGAGSFGKVFKGRLRDGMVVAIKVLNMQVEQAMRSFDVECEVLRMVRHRNLIRI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LNICSNLDFKALLLQYMPNGSLETYLHKEGHPPLGFLKRLDIMLDVSMAMEHLHYHHSEV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VLHCDLKPSNVLFDEEMTAHLADFGIAKLLLGDDNSAVSASMQGTLGYMAPEYASMGKAS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RKSDIFSYGIMLLEVLTGKRPTYPMFVGDMSLRKWVSDAFPARLLDVLDDRLLQGEILIQ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QGVLQKNATSLPYSATWANEDLLVAVFELGLMCCSNSPAERMEINDVVVKLKRIRKDYLT</w:t>
      </w:r>
    </w:p>
    <w:p w:rsidR="00DA4BA8" w:rsidRP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CTKAI</w:t>
      </w:r>
      <w:r>
        <w:rPr>
          <w:rFonts w:ascii="Courier" w:hAnsi="Courier"/>
          <w:sz w:val="20"/>
          <w:szCs w:val="20"/>
        </w:rPr>
        <w:t>*</w:t>
      </w:r>
    </w:p>
    <w:p w:rsidR="00DA4BA8" w:rsidRDefault="00DA4BA8" w:rsidP="00AE0DB4">
      <w:pPr>
        <w:rPr>
          <w:rFonts w:ascii="Courier" w:hAnsi="Courier"/>
          <w:sz w:val="20"/>
          <w:szCs w:val="20"/>
        </w:rPr>
      </w:pPr>
    </w:p>
    <w:p w:rsidR="00B348CE" w:rsidRDefault="00B348CE" w:rsidP="006B2ECA">
      <w:pPr>
        <w:rPr>
          <w:rFonts w:ascii="Courier" w:hAnsi="Courier"/>
          <w:sz w:val="20"/>
          <w:szCs w:val="20"/>
        </w:rPr>
      </w:pPr>
    </w:p>
    <w:p w:rsidR="00B348CE" w:rsidRDefault="00B348CE" w:rsidP="00B348CE">
      <w:pPr>
        <w:rPr>
          <w:rFonts w:ascii="Courier" w:hAnsi="Courier"/>
          <w:sz w:val="20"/>
          <w:szCs w:val="20"/>
        </w:rPr>
      </w:pPr>
      <w:r w:rsidRPr="00B348CE">
        <w:rPr>
          <w:rFonts w:ascii="Courier" w:hAnsi="Courier"/>
          <w:sz w:val="20"/>
          <w:szCs w:val="20"/>
        </w:rPr>
        <w:t>&gt;RUF_RG002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MATIVDTLVGSCINKLQAIITDKTILILGVKDELEELQRRTNVIRSSLQDAEARRMEDSV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VEKWLDQLRDVMYDVDDIIDLARFKGSVLLPDYPMSSSRKSTACSGLSLSSCFSNIRIRH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EIAVKIRSLNKKIDNISKDEVFLKLNRRHHNGSGSAWTPIESSSLVEPNLVGKEVIRACR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EVVDLVLAHKAKNVYKLAIVGTGGVGKTTLAQKIFNDKKLEGRFDHRAWVCVSKEYSMVS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ILTQVLSNMQIHYEQNESVGNLQSKLKAGIADKSFFLVLDDVWHYKAWEDLLRTPLNAAA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TGIILVTTRDETIARVIGVDRTHRVDLMSADVGWELLWRSMNVKEEKQVKNLRDTGIEIV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RKCGGLPLAIRAIAKVLASLQDQTENEWRQILGKNAWSMSKLPDELNGALYLSYEVLLHQ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KQCFLYCALFPEDATIFRDDLTRMWVAEGFIDEEKGQLLEDTAERYYYELIYRNLLQPV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GLYFDHSRCKIHDLLRQLACRLSREECFVGDPESLGSNSMCKIRRILVVTEKDIVVLPSM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DKERYKVRTYRISYEKPLQVDSSHFKKLKYLRVLDLTNSHVQRIPNYIENMIHLRLLDLD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WTDISHLPESIGSLQNLQILNLQRCKSLHSLPLATTQLCNLRRLGLAGTPINQVPKGIGR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KFLNDLEGFPIGGESDNTKIQDGWNLEELAHLSQLRCLDMIKLERATPCSSTDSFLLAE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KKRLKLLALWCTEQTDESYSEENASNVENIFEKLTPPHNLEKLVIVNFFGCRFPTWLGTA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HLPSVKSVILTNCKSCVHLPPIGQLPNLKYLRIEGASAITKIGPEFVGCWEGNLRSTEAV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AFPKLEALVINDMPNWEEWSFVEEEEELQEEETTAAAKEGGEDGTAASKQKGEETLSPRS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WLLPCLTKLELQDCPKLRALPPQLGQQATNLKDLLIREAECLKTVEDLPFLSGCLLVER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CEGLERISNLPQVRELYVNLCPNLRHVEELGSLEQLGLTKNMQEISKLWVPRLQEQHRRL</w:t>
      </w:r>
    </w:p>
    <w:p w:rsidR="00792079" w:rsidRPr="00B348CE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HGDEHELEVNEWL</w:t>
      </w:r>
      <w:r>
        <w:rPr>
          <w:rFonts w:ascii="Courier" w:hAnsi="Courier"/>
          <w:sz w:val="20"/>
          <w:szCs w:val="20"/>
        </w:rPr>
        <w:t>*</w:t>
      </w:r>
    </w:p>
    <w:p w:rsidR="00B348CE" w:rsidRDefault="00B348CE" w:rsidP="00B348CE">
      <w:pPr>
        <w:rPr>
          <w:rFonts w:ascii="Courier" w:hAnsi="Courier"/>
          <w:sz w:val="20"/>
          <w:szCs w:val="20"/>
        </w:rPr>
      </w:pPr>
      <w:r w:rsidRPr="00B348CE">
        <w:rPr>
          <w:rFonts w:ascii="Courier" w:hAnsi="Courier"/>
          <w:sz w:val="20"/>
          <w:szCs w:val="20"/>
        </w:rPr>
        <w:t>&gt;RUF_RG003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lastRenderedPageBreak/>
        <w:t>MATILDSLVGSCANKLKEIITEEVILILGIQEELAELQRKTELIHCCISDAEARRMEESA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VDNWLGQLREVLYDVDDIIDLARFKGSILLTDHPSSSSRKSIACTGLSISTCFSNVQARH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EVAMKIRSLNRKIENISKDRVFLTLKSTVPTGSSSVLRVRKSSHLLEPNIVGKEIIHAYR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KMVDLVLEHKGRKLYKLAIVGTGGVGKTTLAQKIYNDRKIKGSFNKKAWVCVSKVYSEAS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LRELLRIMEVHHDQDESIGELQSKLEIAIKETNFLLVLDDMWQSDAWENLLRIPLHAAE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TGTILITTRNNIVALEIGVDHTYRVDLMSTDVGWELLWKSMNISESIELQTLQDVGIEIV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RKCGCLPLAIKVIARVLASKEQTENEWKKILSKNAWFMNNLLNDLRGVLYLSYDELPRHL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KQCFLYCSVYPEDANIYRDDLTRMWIAEGFIEDHGGQLLEETADEYYYELIHQNLLQPDG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YYDHSSCKMHDLLRQLACYLSREECFVGNPESLVGNTVSKLRRVSVVTDKNMVMLPRMD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EVQYKVRTWKTSYEKTLRVDNSFFKRFPYLRVLDLTNSFVPSIPGCIGNLIHLRLLDLDG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QVILDEPLLSPSLKSCSYEICPTGKSGSLLMKQRQLLRKGLMMEILSRLRRLELSGCPKL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KALPRQLAQINSLKEIELRWASSLKVVENFPLLSEMLLIATCQALEKVSNLPQVRELRLQ</w:t>
      </w:r>
    </w:p>
    <w:p w:rsidR="00792079" w:rsidRPr="00B348CE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DCPNLRLVEDLSTLEQLWLYEDMHEVSTLWVPGLQQQCRQHHGEDLDVYNWT*</w:t>
      </w:r>
    </w:p>
    <w:p w:rsidR="00B348CE" w:rsidRDefault="00B348CE" w:rsidP="00B348CE">
      <w:pPr>
        <w:rPr>
          <w:rFonts w:ascii="Courier" w:hAnsi="Courier"/>
          <w:sz w:val="20"/>
          <w:szCs w:val="20"/>
        </w:rPr>
      </w:pPr>
      <w:r w:rsidRPr="00B348CE">
        <w:rPr>
          <w:rFonts w:ascii="Courier" w:hAnsi="Courier"/>
          <w:sz w:val="20"/>
          <w:szCs w:val="20"/>
        </w:rPr>
        <w:t>&gt;RUF_RG004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MATILGSLVGSCVNKLQGIITEEAILILGVKEELRKLQERMKQIQCFINDAERRGMEDSA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VHNWISRLKDVMYDADDIIDLASFEGNKLLNGHSSSPRKTTACSALSPLSCFSNIRVRHE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IGDKIRTLNRKLAEIEKDKIFATLENTQPADKGSTSELRKTSHIVEPNLVGKEIVHACRK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VSLVVAHKEDKAYKLAIVGTGGIGKTTLAQKVFNDQKLKGTFNKHAWICVSQDYTPVSV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KQLLRTMEVQHAQEESAGELQSKLELAIKDKSFFLVLDDLWHSDVWTNLLRTPLHAATS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GIILITTRQDIVAREIGVEEAHRVDLMSPAVGWELLWKSMNIQDEKEVQNLRNIGIEIVQ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KCGGLPLAIKVTARVLASKDKTENEWKRILAKNVWSMDKLPKEISGALYLSYDDLPLHLK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QCFLYCIVFPEDWTLKRDELIMMWVAEGFVEVHKDQLLEDTAEEYYYELISRNLLQPVDT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YFDQSRCQMHDLLRQLACYLSREECHIGDLKPLVDNTICKLRRMLVVGEKDTVVIPFTGK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EEIKLRTFTTDHQLQGVDNTFFMRLTYLRVLDLSDSLVQTIPDYIGNLIHLRMFDLDGTN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ISCLPESIGSLQNLLILNLKRCKYLHFLPLATTQLYNLRRLGLADTPINQVPKGIGRLKF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NDLEGFPIGGGSDNTKMQDGWNLEELAYLPQLRHLGMIKLERGTPRSSTDPFLLTEKKH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KVLNLHCTEQTDEAYLEENARNIEKIFEKLTPPHNLEKLVIVNFFGCRFPTWLGTNHLP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SVKYVVLIDCKSCVHLPPIGQLPNLKYLKINGASAITKIGPEFVGCWEGNLRSTEAVAFP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KLEELVIVDMPNWEEWSFVEEEEVQEEEAAAAAKEGGEDGTAASKQKGEEAPSSRSSWLL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PCLTRLQLVGCPMLRALPPQLGQQATNLKEFFIRYTSCLKTVEDLPFLSGYLLVDGCEGL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ERVSNLPQVRELLVNVCPNLRHVEELGGLEQLLLDEGMQEISSLWVPRLQEQHRQLHGDE</w:t>
      </w:r>
    </w:p>
    <w:p w:rsidR="00792079" w:rsidRPr="00B348CE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HELEVTEWL</w:t>
      </w:r>
      <w:r>
        <w:rPr>
          <w:rFonts w:ascii="Courier" w:hAnsi="Courier"/>
          <w:sz w:val="20"/>
          <w:szCs w:val="20"/>
        </w:rPr>
        <w:t>*</w:t>
      </w:r>
    </w:p>
    <w:p w:rsidR="00B348CE" w:rsidRDefault="00B348CE" w:rsidP="00B348CE">
      <w:pPr>
        <w:rPr>
          <w:rFonts w:ascii="Courier" w:hAnsi="Courier"/>
          <w:sz w:val="20"/>
          <w:szCs w:val="20"/>
        </w:rPr>
      </w:pPr>
      <w:r w:rsidRPr="00B348CE">
        <w:rPr>
          <w:rFonts w:ascii="Courier" w:hAnsi="Courier"/>
          <w:sz w:val="20"/>
          <w:szCs w:val="20"/>
        </w:rPr>
        <w:t>&gt;RUF_RG005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lastRenderedPageBreak/>
        <w:t>MATILDSLIGSCAKKLQEIITEEAILILGVKEDLRELQEKMEQIRCFISDVERRGMEDSS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IHNWISRLKDAMYDADDIIDLASFEGSKLLNGHSCSPRKTIACSGLSLLSCFSNIRVHHE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IGNKIRSLNRKLEEIAKDKIFVTLENTQSSHKDSTSELRKSSQIAESNLVGKEILHASRK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VSQVLTHKEKKTYKLAIIGTGGIGKTTLAQKVFNDGKLKQSFDKHAWICVSQDYSPASV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GQLLRTIDAQCKQEESVGELQSKLESAIKDKSYFLVLDDVWQSDVWTNLLRTPLYAATS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GIVLITTRQDTVAREIGVEEPHHIDLMSPAVGWELLWKSINIEDEKEVQNLRDIGIEIVQ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KCGGLPLAIKVIARVLASKDKTENEWKKILVDKLPKEIRGALYLSYDDLPQHLKQCFLYC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IVYPEDCTIRRDDLIRLWVAECFVEVHKDQLLEDTAEEYYYELISRNLLQPVDTSFDPSK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CKMHDLLRQLACHLSREECYIGDPTSLVDNNMCKLRRILAITEKGMVVIPSMGKEEIKLR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TFRTQPNPLGIEKTFFMRFTYLRVLDLTDLLVEEIPDCVGYLIHLRLLDLGGTNISCLPN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SIGALKNLQMLNLQWCKSLYGLPSTITRLSNLRRLGLDFTPINQVPRGIGRLEFLNDLEG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FPVGGGSDNTKMQDGWNLQELSHLSQLRRLDLNKLERATPRSSTDALLLTDKKHLKSLHL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CCTEPTDEAYSEEAISNVDMIFEQLNCKSCVHLPPIGQLPNLKYLRIKGASAITKIGPEF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VGCWEGNLRSTEAVAFPKLKLLAIKDMPNWEEWSFVEEEEEKEVQEEEAAAAAKEGREDG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TAASKQKGEEAPSPTPRSLWLLPCLTKLQLVECPKLRALPPQLGQQATNLKELDIRRARC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KTVEHLPFLSGILFVQSCQGLEIISNLPQVRELLVNHCPNLRHVEMLGGLEQLWLSKNM</w:t>
      </w:r>
    </w:p>
    <w:p w:rsidR="00792079" w:rsidRPr="00B348CE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QKISSLWVPGLEEQHRQLHGDEHKLEVNEWF*</w:t>
      </w:r>
    </w:p>
    <w:p w:rsidR="00B348CE" w:rsidRDefault="00B348CE" w:rsidP="00B348CE">
      <w:pPr>
        <w:rPr>
          <w:rFonts w:ascii="Courier" w:hAnsi="Courier"/>
          <w:sz w:val="20"/>
          <w:szCs w:val="20"/>
        </w:rPr>
      </w:pPr>
      <w:r w:rsidRPr="00B348CE">
        <w:rPr>
          <w:rFonts w:ascii="Courier" w:hAnsi="Courier"/>
          <w:sz w:val="20"/>
          <w:szCs w:val="20"/>
        </w:rPr>
        <w:t>&gt;RUF_RG006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MAEAVILLTVKKIGVALGNEAINQATSYFKKSVTQLTELQGSMGRIRRELRLMHEFLSGM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DVRNRNNRKYEIWVEEVRMLVYQIEDIVDDYLHLVGHKHHIGWGTYLKKGFRRPNVLLSL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NKIASLVKDVEASLVHLFQAKERWVFMDVGAATGGESSSYIVVEKSRHLASISRSLDEED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VGVDENKKKLHEWLSSNELQRDVIVVHGMGGLGKTALAADVYRSEKEKFECHAWVSISQ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TYSIKAVLKCLINELDEKKSIRGNISDMDTGGLQDELKKFLKDQKYLIVLDDVWVPEAVN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DLFGALVSNLSRSRVLVTTRIDGVAHLAFPDKRITLKPLSEQESWELFCRTAFPRDKDNE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CPAELMTLAKQIVSKCQGIPLAIVSVGRVLFVCEKTEEEFKRIHNQLDWELVNNPSLEHV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RNILYLSYIYLPTHLKSCFLYCSLFPEDYLFTRKRLVRWWIAEGFVEKRGISTMEEVAEG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YIKELVYRNMLQLVQKNSFGRMKSFRMHDILHELAVDLCRRECFGHSYNSKNKHEEFLEK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DERRMVIHKLDKDVNQAISSEWSRLRSFVTLERNMSSPNLLTLVEGKCRYMSVLELIGLP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KDNIPNVIGDLFNLKHLSLRDSMVKFLPNSIEKLSNLMTLDLCKSEIQELPGGIVKLKKL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RHLFAEKLNGKFWRDFQWSTVGRYFEDLCESLCQMEYLSLLNIAASDEEEVLQLNGLKWL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HPNVKKLRLIGRLAQTGLLSCAPEAGSHSLCSLCLFWSQLAEDPLPSLSRWSNLTDFRLT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RAYLGEQLVFLPGWFPRLKTLYLVDMPNLKRLKIHQGSITSLEELHLINLRGMTEVPSDI</w:t>
      </w:r>
    </w:p>
    <w:p w:rsidR="00792079" w:rsidRPr="00B348CE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IFLLPTLKYLYFLEITWDFFTALRRSRIGSIRWRYSLASDARL</w:t>
      </w:r>
      <w:r>
        <w:rPr>
          <w:rFonts w:ascii="Courier" w:hAnsi="Courier"/>
          <w:sz w:val="20"/>
          <w:szCs w:val="20"/>
        </w:rPr>
        <w:t>*</w:t>
      </w:r>
    </w:p>
    <w:p w:rsidR="00B348CE" w:rsidRDefault="00B348CE" w:rsidP="00B348CE">
      <w:pPr>
        <w:rPr>
          <w:rFonts w:ascii="Courier" w:hAnsi="Courier"/>
          <w:sz w:val="20"/>
          <w:szCs w:val="20"/>
        </w:rPr>
      </w:pPr>
      <w:r w:rsidRPr="00B348CE">
        <w:rPr>
          <w:rFonts w:ascii="Courier" w:hAnsi="Courier"/>
          <w:sz w:val="20"/>
          <w:szCs w:val="20"/>
        </w:rPr>
        <w:lastRenderedPageBreak/>
        <w:t>&gt;RUF_RG007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MGGRSGGIQAIPTIISGNSYMDFSSRLVLPLVPSHFSEIPKSSRCLTWPIIVEFSPKPSL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VPLPLTNNWSKASTMADPVTIGAAVGWGMKAAGWIISPIISNLMKEGFSYLGFDTSKKLR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QLEMKVLELELMLGLEAAQIYPHRNRLEPLLKNLRSAYYEAEDILDDVEYHRLKGQIQSH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PCHRNWVHKIRSALPSCSFMKNQENGNMSDEAPSGISRKKLKKSLDKIENIINEAHRILP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LSLPNQGNVNKRQIVHANSRSPVTTATPPPVVIGREKDCDNIISMLHEDVSNVQPGSSN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SFLCYSIIGIYGIAGSGKSTLAQLVCASEKKDKQEKKDGHFDLIMWVHVSQNFIVDTILT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EMLEAATGKKCDRFNNLDTLEQKLEEALGGKRFLLVLDDIWYHNSENQHEQQKILTPLRV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GNPGSKVLVTSRTEYALLALGALKCIPISDLDDNVFLKLFLHYALPLLSRSPLAARTVGG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QLQIRPNVDFWRDACNRDLLNETMGALWWSYQHLDEQVRRCFSYCSIFPRRHQLKRDELV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NLWVAEGFISTTDTGEEEAAAQQYFGELVSSSFLNKHMGEYSNEKNVYFTVYDLLHDLAE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KVAGSDCFRIQQDWTGVLPTNVRHLFIEAYDETIITERILEMESLHTLVIHCIGRDMMDH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ETVYESIFMKLRKLRVLKVQSDARWRLYTGFSVLSLPASIKKLKHLRYFGYQSGYVYKLV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PSTISTLRHFQVLDFGNCMELVFSSEEDLSKLNSLRHVIVSPLFPLSIRHLGRLTSLQT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MPPIKVERGEGYELQQLRRLNKLRGRLEIQGPENVESKEAAAEANLGAKERLQQLVLVWE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DDNESCSPDVQEEVLEGLCPPMELESLEIKGYQGSRYPSWLVVQQNCGPNYLHELRLSGC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SRMGSIPALTHLCSLTIFNCSWDSLPDDMERLTSIKNLTLSHCYNILLLPALPKSLELLR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VDGCSTELTSSCRTTGHPNWHKIKHIPHKYIAVGTLSLPDNMEDLTSLKELVLEECDQIK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LPALPLSLETFLVAFFGDKPVKRTKGSDHAVPARQQERNQGNIKQGGDPRKARSVGAET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VEYVKCHHARRVRREKAKYISVSSARFWQHKTYIRSRPPVRYLSTPSFPLPTLSLSNAGS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CGSSTDGSGRLHRLDEPCDGGCGRFLRLPSSARRHPRLTLPSSRAPRSPAVVSSAGAWRA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PPPLPQALPAAAPSAPSSPPSSSRVPVAASAPSAAPSSARHRPIGPKLPPVIVPSAGGYE</w:t>
      </w:r>
    </w:p>
    <w:p w:rsidR="00792079" w:rsidRPr="00B348CE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RPLHCPELCPPPSPTPPTPPTVVPTSSHCRPKLRGPLRRPELRPPSLR*</w:t>
      </w:r>
    </w:p>
    <w:p w:rsidR="00B348CE" w:rsidRDefault="00B348CE" w:rsidP="00B348CE">
      <w:pPr>
        <w:rPr>
          <w:rFonts w:ascii="Courier" w:hAnsi="Courier"/>
          <w:sz w:val="20"/>
          <w:szCs w:val="20"/>
        </w:rPr>
      </w:pPr>
      <w:r w:rsidRPr="00B348CE">
        <w:rPr>
          <w:rFonts w:ascii="Courier" w:hAnsi="Courier"/>
          <w:sz w:val="20"/>
          <w:szCs w:val="20"/>
        </w:rPr>
        <w:t>&gt;RUF_RG009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MAKLVTETTKDGHHTTNVTTVERPTTALPHNRAALMVTSELLVKVTGRDKNREQLQTLLR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AEEHNVICIHGISGSGKTTLAQYVCEPEKKAGYFELVMWIHVTQNFTVDSIFREMFEAAS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GNKEPCPNSPDVLQTKLKGVLGEKRFLLVLDDVWYNKDDHKNKEQLQQVLSPLKVGKTGS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KILVTSRRALSHIGLVKCSPFPIPEMESDDFFQLFMHYALGDITLDDMDVRKHIGKQIVK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KLKGSPLAASIVGLRLRENQDISHWMEFIAQEHLDDVTDFLSWSYQHFDKQVRRCFSYCS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IFPRRHRLDRDELISMWVAQGFIRSTGTRKDLETLGQQYFDELVSFSFVNKHTEEHTSRV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YFTVHDLLHDLAEKVSGNDCFAVQKGWAGVLPRDVRHLFIEIYGDESISKKVLELEHLRT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IIIHRRQKEKSSAEVFESVFAKLPKLRVLILKIETMDNPDVVNYVPESIDKLKKHLRYF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AFEGHVTEWKELPATFSQLYHLEVVHVKPFAFSSSWIYSTRTTNLRWSSYTTYHVEFPNI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lastRenderedPageBreak/>
        <w:t>GNLESLRTLGRFTVKTKQGLRKLTGYELYQLKRLNKLRGRLKIQFLNEDSSREDALEAEL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HKKVYLTELDLQWSFGWATPQEDVQSQVLEALRPPKQLQKLEIHSYKGSSYPSWMMRDDS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DVPMCLQLLWISDSTKLQAIPEHTVLLSNLRMLRISGDEWDYLPENMENLKLLVELEILD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CKKLRSLPTVWPPSLKKLTITMMSWHRLRSLPTMPESLEHFRLVSLRHKFTKSCETPGHQ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NYENIRHIPNKTISCGGCLNHNSSQGNEDEGLEDDEEFEDSEYDQEDDEDRYPLEGDQED</w:t>
      </w:r>
    </w:p>
    <w:p w:rsidR="00792079" w:rsidRPr="00B348CE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DEDFEASEDHGEDHEIVEASEDDQQDDEDVPAKKKDEDIEASEDDERK</w:t>
      </w:r>
      <w:r>
        <w:rPr>
          <w:rFonts w:ascii="Courier" w:hAnsi="Courier"/>
          <w:sz w:val="20"/>
          <w:szCs w:val="20"/>
        </w:rPr>
        <w:t>*</w:t>
      </w:r>
    </w:p>
    <w:p w:rsidR="00B348CE" w:rsidRDefault="00B348CE" w:rsidP="00B348CE">
      <w:pPr>
        <w:rPr>
          <w:rFonts w:ascii="Courier" w:hAnsi="Courier"/>
          <w:sz w:val="20"/>
          <w:szCs w:val="20"/>
        </w:rPr>
      </w:pPr>
      <w:r w:rsidRPr="00B348CE">
        <w:rPr>
          <w:rFonts w:ascii="Courier" w:hAnsi="Courier"/>
          <w:sz w:val="20"/>
          <w:szCs w:val="20"/>
        </w:rPr>
        <w:t>&gt;RUF_RG010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MADPLTLAAVGWGISTAGWIISPVVTKLVNYCASSLGGFDASKKLRDLETFILPRLVVAL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EALEKSRRHELENLVRELKSALYEVEDILDEAEYCRLEKQVSRWKKDKKRKFAACYEAGP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SNQDVCKESSHTIPGPSRITLKELLKNIEKLIDEAEKIVGVARIMENDAHIPNVTSNYIQ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KPTTALHQNKKTTTSNPPLKVTGRDMHREQLKSMLRAIEHDDTCYSVIGIHGIAGSGKTT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AQYVCKAEKNDTYFDLVMWIHVTQNFSVDTIYREMFEAASENKKPCPAYNSLDVLQIEL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MGVLHGKRFLLVLDDVWYNEYDHKDQELQQVLSPLEVGKRGSKILLTSRRALPGIGDVSC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TPYPLPEMDSEDFFQLFMYYALGGTTIDARDARKLIGKQIAKKLKGSPLLATIVGQRLRT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HKDVKYWIEFNAREHLDDVMDFLWWSYQHFDEEVRRCFAYCSIFPRRYKLKRDEIVKLWV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IQGFINAPKGEEKEVAAQRYFDDLLSALFLRPLHDHNPDHYPSKYFAMHDLLHDLAKKVA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GSECFTIKNGGTEVVPQDVRHLFVEISGEENISKVLELEKLRTLIITRTGLARKLTHVEE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FESVFAKLPKLRVLIMEVTCWFQNYEKVIFVPISIGRLKCLRYFSFSVWHMNNVELNLPH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TFSHLYHLKVLDVEFRKLTFSSREDTSNLINLQHVITYRKALDFPYIGRLESLQTLKHFT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IKKEKGYELYQLKLLNKLRGTLNIYGLENVSSKHDAINAELHEKVYLTKLELIWSRHTGT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SAEERYLQLEVLEALHPPMHLQGLVIHNYNGSCYPGWMMRGGSEVPMCLQDLMLVSCTKL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ASIPKHSVIFSHLHTLRIFACTWDSLPDNMENLELLVELQIDYCNYIRSLPEVLPPSLEK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RVMAGCYRIRSLPILPQSLVYFELSSFHRELIRSCETPGDRNYENIRHIPNKKIKYLHV</w:t>
      </w:r>
    </w:p>
    <w:p w:rsidR="00792079" w:rsidRPr="00B348CE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SYSSCSEGKAFKPFVKLRLGCFTIFLSVVESIYLDCSSF</w:t>
      </w:r>
      <w:r>
        <w:rPr>
          <w:rFonts w:ascii="Courier" w:hAnsi="Courier"/>
          <w:sz w:val="20"/>
          <w:szCs w:val="20"/>
        </w:rPr>
        <w:t>*</w:t>
      </w:r>
    </w:p>
    <w:p w:rsidR="00B348CE" w:rsidRDefault="00B348CE" w:rsidP="00B348CE">
      <w:pPr>
        <w:rPr>
          <w:rFonts w:ascii="Courier" w:hAnsi="Courier"/>
          <w:sz w:val="20"/>
          <w:szCs w:val="20"/>
        </w:rPr>
      </w:pPr>
      <w:r w:rsidRPr="00B348CE">
        <w:rPr>
          <w:rFonts w:ascii="Courier" w:hAnsi="Courier"/>
          <w:sz w:val="20"/>
          <w:szCs w:val="20"/>
        </w:rPr>
        <w:t>&gt;RUF_RG012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MEVAVSLSTGVLEVVLGKLGNILMDEYELQTGAKDGIRYIREELESMQTALEKVSKVPPD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QLDKQVKIWARKVREMSYSIEDTIDSFMLHVDDSDDGEYSGSSAACCPCVSAKSMLPRSY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KARRDIAAEINRIKEEVDEVSKRRERYKVDSIFVAPASYDPRLLALYEDKEKLVGIDHST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DEIIKLLSMEGEGASEQKLKLVSIVGPGGMGKTTLANAVYKKLEEQFDCTAFVSVSLQPN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VKNILSGLLRQVTASKVKDDLEEGKDKDKKRYLIVIDDIWEEQPWKLIKCALFENKLGSK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VITTTRNTEIAKLCSADEVDGIIHQLQPLSDGDSEQLLYYKIFKNEGCPTELKDVSQKIL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KKCKGWPLAINAIASLLANKPTQTQGQWYSVLNSISTGLENNHGVKDMRLILSLSYRDMP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AQLRDCLLYLSIFPEDHIIGRDDLIQRWIAEDLVHGRQDDYLYELGNKYFNELINRSMIQ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lastRenderedPageBreak/>
        <w:t>PIDVDAFGRAQACKVHDLVLEYINSLSAEEDFVTIFNGLQSFPQSDSIHRLSLRNSEGEH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GIPKAIKRLPHVRTLVVSSCFFYSTPSLSIFPVLRVLELQRCTESNIKGVENLVHLRYLR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TQAYYFFYDGDADHCINLPERIGNLQLLQTLDLKDAMIKELPHTVVQFSQLRVLEISLR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KFDKRCETLLLQCLCNVKQLEALCINAPDLSLDFMLQVDWAPTHLRRFTASPREQSKHML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RSGWVELSPFSRLPRWINSSLLLSDLSIMVRTLAQEDLEILEVLPVLRSVDLEVIQATGT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RLEFNGSVGGNGHATAFQCLGNLKFASRAVGLVFKPGAVQELQKLYLCFDVAETKDVHGD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FDFHSLENIASLKTLDVDIDCRCARLWEVEAVEAALSNATKLNPNCPTLGLTRHFPDLIL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HDQEEEIPEHLQAKKKEDALLSRVGPFGGYGGRARDIRVTPHRLEDVTIHSANVVHSLAF</w:t>
      </w:r>
    </w:p>
    <w:p w:rsidR="00792079" w:rsidRPr="00B348CE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SYADHNGQQHSTGPWGSRDARVSTTPDYVFF</w:t>
      </w:r>
      <w:r>
        <w:rPr>
          <w:rFonts w:ascii="Courier" w:hAnsi="Courier"/>
          <w:sz w:val="20"/>
          <w:szCs w:val="20"/>
        </w:rPr>
        <w:t>*</w:t>
      </w:r>
    </w:p>
    <w:p w:rsidR="00B348CE" w:rsidRDefault="00B348CE" w:rsidP="00B348CE">
      <w:pPr>
        <w:rPr>
          <w:rFonts w:ascii="Courier" w:hAnsi="Courier"/>
          <w:sz w:val="20"/>
          <w:szCs w:val="20"/>
        </w:rPr>
      </w:pPr>
      <w:r w:rsidRPr="00B348CE">
        <w:rPr>
          <w:rFonts w:ascii="Courier" w:hAnsi="Courier"/>
          <w:sz w:val="20"/>
          <w:szCs w:val="20"/>
        </w:rPr>
        <w:t>&gt;RUF_RG014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MEGTVFNLPGRLEELLCHHGSMLPKGADEEIPLIKQDLEEIISILHGHSEPKLEDHGMVV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RCWMKEVRELSYDIEDSIDQYEHAARSQNRPNIHHRKFNRWRGNKIPCIPQKLKQRLWMA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NKIREFSLRAQEALQRHAMYNNLGGVASTASTTRGDVCSATPLHPTQTHVGIDAAMDQLE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NLIDVCGEEKLKVVSIVGVGGVGKTTLANKLYHKLRWQFECWAFVRSSQKTDMRRLLINI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SQVRPHQSPDNWKVHSLISSIRTYLQDKRFLIVIDDLWATSTWDIIKCALPEGNKSSRI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TTTEIEDLALQSCSYDLKFIFKMIPFGEDDSRKLLFSIVFGSHSKCPPEVSETLYDIVR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KCGGLPLAIVTVASLLASQLEKQEQWDYINKSLGYSLMANPTLEGMKQLLNICYNNLPQH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KVCMLYLSMYQENHIIWKDDLVSQWIAEGFICATEGHDKEEISRGYFDELVGRKIIQPV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HIDDSGEVLSCVVHHMVLNFITYKSIEENFIIAIDHSQATIRFADKVRRLSIHFSNVEDA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TPPTNMRLSQVRTVAFFGVLKYMPFVMEFRLVKVLVLHILGDEDSIGIFDLTKISELVRL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IYLKVTSNITVKLPTQMQGLQYLETLKIDGTISEVPTDIYLPGLLHLTLPAKTNLPNGIV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HMTSLRTIGYFDLSCNSAENLWSLGELTNLRDLQLAYSEIHSDNLKDNMKYLGSILGKLR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NLTSITLSPPGSSCPDTLHIDRDTKRRINVDGWSSVSSPPALLQRFELLPCVCVFSNLPN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WIGQLGNLCILKIGIREVTSNNIDVLGVLPELTVLSLYVHTKPAERIVFDNAGFSILKYF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EFICSVAWMKFEMGAMPSLRKLKLGFDVHRADQHDIIPVGIEHLSGLEEISAKIRVACSA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HDHCKRFAESALSNAFMMHPGRPSVNIRCVDWTFDGKDDDNVRTQEEEHRTLQKQHHTAK</w:t>
      </w:r>
    </w:p>
    <w:p w:rsidR="00792079" w:rsidRPr="00B348CE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EGSNEKSPVKQRDPREGAHKSVDGSPRTQCWYHRKTDYHSNRGLFIIE</w:t>
      </w:r>
      <w:r>
        <w:rPr>
          <w:rFonts w:ascii="Courier" w:hAnsi="Courier"/>
          <w:sz w:val="20"/>
          <w:szCs w:val="20"/>
        </w:rPr>
        <w:t>*</w:t>
      </w:r>
    </w:p>
    <w:p w:rsidR="00B348CE" w:rsidRDefault="00B348CE" w:rsidP="00B348CE">
      <w:pPr>
        <w:rPr>
          <w:rFonts w:ascii="Courier" w:hAnsi="Courier"/>
          <w:sz w:val="20"/>
          <w:szCs w:val="20"/>
        </w:rPr>
      </w:pPr>
      <w:r w:rsidRPr="00B348CE">
        <w:rPr>
          <w:rFonts w:ascii="Courier" w:hAnsi="Courier"/>
          <w:sz w:val="20"/>
          <w:szCs w:val="20"/>
        </w:rPr>
        <w:t>&gt;RUF_RG015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MESAAASAFLKTVMGRLFMALEKEYNKHRGLAQESHSLQQDLRMIAAAMDDHQLSMGKSD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AAARTAVARLHTEEMLDLAHDIEDCVDRFLHRLTCNHHKRGGAGAGASLLRRVTHELSKV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KSRSSFGDEIQKLKKRLREAHQRVLTINPPPILTAGGGQHTASSSSAAVAPPCRAARSPV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GIGEDVEELLSMLDEVEGEPVQMRVVSVVGFGGLGKTTLAKAVYDDPRAKDKFRHRAWVA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AGGSPEIRGILRDVLQQVRPDDAMDVDGQRLEASLKDYLKDKRYLIVIDDIGMDQWSIIS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lastRenderedPageBreak/>
        <w:t>SAFEDNGTSSRIILTTTIQSVANMCSHGSGYVYQMNTLGEDDSKKLAFPGCRSPELEQGS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ASLLGKCDGLPLALVSVSDYLKSSSEPTGELCAKLCCNLGSHLKEKPGHDNFSELRKVLL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DNYDSLSGYALSCLLYLGIFPSNRPLKKKVVIRRWLAEGYARSDSLHSEEDIADENFSKL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IDRHIIQPIDTRNNSEVKTCKTHGIMHEFLLNKSLTQRFIATSSHDHPRVGIDTTNARHL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SVHAGELTECVASDEELSRVRSLTIFGDAGDAISYFRKCKLIRVLDLQEWNNLDDDHLKH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ICKLWHLKYLSFGGNISELPRSIEGLHCLETLDLRRTKIKFLPIETIMLPHLAHLFGKFM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HKDDLKNVNKMSKLQKFFSSNKSNLRTLAGFITDQGKGFLQLVRQMKKLRKVKIWCKHV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AGSSNYIADLSQAIQEFTRTPIDRDSDRSLSLDCEECSENFLSSLDLEPCFEDFKYHLRS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KLHGKLLRLPPFVASLSGLTELCISSAILTQDHLSALIKLNRLLYLKLIADKLENIDIK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IGAFPSLRRLCFVMKSVTSALPTIEQGALPNLVSLQLLCQGLVGLSGIEIRHLKHLKEIT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IDSTVTVQTRQDWEQAAKNHPNRPRVLLFGKVDPMESEEPEKPCAIGEKRKLSVAQPTGS</w:t>
      </w:r>
    </w:p>
    <w:p w:rsidR="00792079" w:rsidRPr="00B348CE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DGGLDSSLKKMRLSEPSSSRLQVIVHPVVVTATEAAPQHSFANL</w:t>
      </w:r>
      <w:r>
        <w:rPr>
          <w:rFonts w:ascii="Courier" w:hAnsi="Courier"/>
          <w:sz w:val="20"/>
          <w:szCs w:val="20"/>
        </w:rPr>
        <w:t>*</w:t>
      </w:r>
    </w:p>
    <w:p w:rsidR="00B348CE" w:rsidRDefault="00B348CE" w:rsidP="00B348CE">
      <w:pPr>
        <w:rPr>
          <w:rFonts w:ascii="Courier" w:hAnsi="Courier"/>
          <w:sz w:val="20"/>
          <w:szCs w:val="20"/>
        </w:rPr>
      </w:pPr>
      <w:r w:rsidRPr="00B348CE">
        <w:rPr>
          <w:rFonts w:ascii="Courier" w:hAnsi="Courier"/>
          <w:sz w:val="20"/>
          <w:szCs w:val="20"/>
        </w:rPr>
        <w:t>&gt;RUF_RG017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MDNQLLSIRRSDARTAVARLHSKEMLDLAHDIEDYVDRFIHHLTCRQQCASAGRNSLLDR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VAHELKKVQSRSSFANEIQKLKRRLRQVHQDVIKNNPLAGGQSSSPSPQDRRIADNPVGI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EEPVEELLSLLDEVEGEPERMRVISIVGFGGLGKTTLAKAVYDSPRVKEKFHLRAWVPAG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ASPETSSGMRGILRAVIQKILPNVAMDVDGQLETSLKEYLKDKRYLIVIDDIGMDQWSII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SSTFKDNGTSSRIILTTTIQSIANSCSHGNGYVHQMNTLGEEDCKEIALPTGIRSPELET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GSVPLLGKCDGLPLALVSVSDYLKSSCEPTGELCANLCRNLGAHLKEQDGHPSFSELRKV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LDNYDSLSGYALSCLLYLGIFPSNRPLKKKVVIRRWLAEGYARSDSLRNEEDIAVENFN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KLIDRNIILPVDTRNNSDVKTCKTHGIMHEFLLNMSLAQRFIMTLSRDHPRLISNARHLS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VHDGELTGYVTSDEEFSRVRSLTVFGDTSDTVSYVRKCKLIRVLDLQECNDFADDHLKHI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CKLWHLKYLSFGYNINVLPRSIEGLHCLETLDLRRTKIKFLPIEAVMLPHLAHLFGKFML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HKDDLKNVNKMSKLNPCKKQKKGMNILPKFFTSKKSNLQTLAGFITGENEGFLQLMGHMK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KLRKVKIWCKHVAGSSNYIADLSQAIQEFTKVPIDSDSNRSLSLDSEECSENFLSALHLE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PCSEDFKYHLRSLKLQGRFLRLPPFVTSLSGLTELFISSATLTQDHLSALITLNRLLYLK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ISDKLENFEMKHGAFPSLRRLCSVVKSVTSDLPTIKQGALPNLVSLHLLCRGLVGLSGI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EIRHLKHLKEVVIDSDVTPQTKQDWAHAAKNHPNRPKFSWPRKVDLVESEEPAKHLKTEK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RKYCSNYELDYNLQEMRLSESRDHKRQKIGEGDTSKSSVGLVYPMYGDVETDRTQVHLFN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QETRRYDRTEVDQKCPEMLQEYKDKHSMVVDVDLRSDEQVNPPHPKLKNLMPGKEYDRQE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IPTEGAKVGQCQSGGDEDQIVHNTNGKKVVVQANHFFEQEDQGSQVTMSYESSSLLSHM</w:t>
      </w:r>
    </w:p>
    <w:p w:rsidR="00792079" w:rsidRPr="00B348CE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DTKSL</w:t>
      </w:r>
      <w:r>
        <w:rPr>
          <w:rFonts w:ascii="Courier" w:hAnsi="Courier"/>
          <w:sz w:val="20"/>
          <w:szCs w:val="20"/>
        </w:rPr>
        <w:t>*</w:t>
      </w:r>
    </w:p>
    <w:p w:rsidR="00B348CE" w:rsidRDefault="00B348CE" w:rsidP="00B348CE">
      <w:pPr>
        <w:rPr>
          <w:rFonts w:ascii="Courier" w:hAnsi="Courier"/>
          <w:sz w:val="20"/>
          <w:szCs w:val="20"/>
        </w:rPr>
      </w:pPr>
      <w:r w:rsidRPr="00B348CE">
        <w:rPr>
          <w:rFonts w:ascii="Courier" w:hAnsi="Courier"/>
          <w:sz w:val="20"/>
          <w:szCs w:val="20"/>
        </w:rPr>
        <w:t>&gt;RUF_RG018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lastRenderedPageBreak/>
        <w:t>MEAPTCALWGAMFNLPRRIEVLLRRHGNILPKGAEEEIPLIKRDLEEIISILHNHDDEEM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EGHASGAIMVRRCWLKEVRELGYDIEDCIDQYEHGAAGCSSSRSILHPRRKITRRRRRTI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KMPPRLPDKLKQRLWMANMIREFSLRVQEALQRHGTYNLGGSSSSTNDDASSDHRLSVGE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YAHDCRHFGIHSTAMDKLREWLDVDGGEEKLKAVFLVGAGGVGKTTVASELYGELRRRFE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CGAFVRTSQNPNITRLLISVLSQVRPQQSPENWKVHTLISSIRTHLQDKRYLIIIDDLWA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TSTWDIIKCALPDGNNCSRILTTTEIEDLAFQSYDYDYKYVFKMKPLGEDDSRDLFFSTV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FGPNSTCPTNLREVSCDIIRKCGGLPLAIVTIASLLAKLRKWEQWGYVNKNLGYSLMTNP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TMEGIEQVLNLSYNNLPQHLKPCMLYLSIYQEDYIIWKDDLVNQWMVEGLICGIQGHDNE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EISGTYFEELVGRKMIQPVHINENGKVLSCVIHPMVLNFIKCKSIEENFTTAIDHSQINT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VIADKVRRLSIHFGNTKDVSIPTNMRLSQVRTLAIFGFFKCMPFIVDFRLLKVLILHFWD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DEDSTSFDLTKISELFRLRYLKIISNVTLKLQKQIQGLQHLETLKIDARVSAVPSDITHL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TGLLHLNLPADTVLPDGIGQMTSLRTLSFYLNGNSIENVISLGELTNIRDLQFTCSSIQP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DNLKKKMQCLRSIIQKLKNLKSITLLPTRSSYANSLEDAGATNMRIHVDDLSCVSSPPAH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ERLELLPRICILSYFPMWIGNLSKLCILKIGVRELVKNDIDVLGGLPALIVLSLYVHTK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PEEIIVFDKTGFPVLKYLKFNCCVPWLRFKEDSVHNLRKLKLGYNAHRADEESTIPDGME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YLSLHLNEVSVKIGVADPEKYDKLSAELEYKLAFGFDMIHPTVTIRCVKHIFDCKVSKSR</w:t>
      </w:r>
    </w:p>
    <w:p w:rsidR="00792079" w:rsidRPr="00B348CE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AQEDYGKVEQHEILEEDTDVPDEVDEIKQDYGQEASKRADSK</w:t>
      </w:r>
      <w:r>
        <w:rPr>
          <w:rFonts w:ascii="Courier" w:hAnsi="Courier"/>
          <w:sz w:val="20"/>
          <w:szCs w:val="20"/>
        </w:rPr>
        <w:t>*</w:t>
      </w:r>
    </w:p>
    <w:p w:rsidR="00B348CE" w:rsidRDefault="00B348CE" w:rsidP="00B348CE">
      <w:pPr>
        <w:rPr>
          <w:rFonts w:ascii="Courier" w:hAnsi="Courier"/>
          <w:sz w:val="20"/>
          <w:szCs w:val="20"/>
        </w:rPr>
      </w:pPr>
      <w:r w:rsidRPr="00B348CE">
        <w:rPr>
          <w:rFonts w:ascii="Courier" w:hAnsi="Courier"/>
          <w:sz w:val="20"/>
          <w:szCs w:val="20"/>
        </w:rPr>
        <w:t>&gt;RUF_RG020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MELAVGASEATMRSLLGKLGNLLAQEYSLVSGVRGDIQYINDELASMQAFLRDLSVVTEG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HNHDNRRKDWMKQIRDVAYDVEDCIDDFAHRLPQDSISDAKCSFILTKMYELLTWWPRRD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IASRIAELKVRAQQIADRRNRYGVNNPEHCDSSNSPRPRAHAAAQDIAEYQDTKPQIVSI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KEPVGMKTVMENLEKWLTEPQPDKGRAVLSIVGFGGVGKTTIAMALYRKVSGKFDCQASV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AVSQNYDEDEVLRSILNQVSKQEEAGGSTESSSRDENTREPQGSSSTSSREENTAESGTK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RMLNKLKKALPLSLLGGNDDKTSVRQQETMGSLQLREELKRRLAEKRYILLIDDIWSAKT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WNSIIIPFLPSENDKDSRIIVTTRFHAVGSTCSPRHKNDEATSSPGHGKDLLHKVDFLTG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DKPLDLFNASIPDPMKRTDRDKKLSKICGGLPLAIVTMAGLVACNPNKANSDWSKLCESL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FPYPVTTLNLDGVTRILDCCYNDLPADLKTCLLYLSIFPKGWKISRKRLARRWIAEGFAT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EKQGLTEEEVAEAYFNQLARRNLIRPVEHGSNGKVKAFQVHDMVLEYIMSKSIEENFITV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VGGHWQMTAPSNKVRRLSLQSSGSKHGNSTKGLNLAQVRSLTVFGNLNHVPFHSFNYGII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QVLDLEGWKGLKERHVTEICQMLVLKYLSIRRTEIAKIPSKIEKLEYLETLDIRETYVEE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PKSVGQLKRISSILGGNKNTRKGLRLPQEKRNKAMKNPSPQGKTKEPAEKGFLSQEKAK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GTMKSLRVLSGIEIVDESAAVAASLHQLTGLRKLAIYKLKISEENDTFKELLSSIEYLGS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CGLQTLAINDENSKFINSLYNMSAPPRYLVSLELSGKLKWLPEWITSITTLNKLTISITV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lastRenderedPageBreak/>
        <w:t>LTTETLEILRNLPSLFSLTFAFSLSAAKQDQDTVKGILEDNKLATDGEIVIPAKEFKSLK</w:t>
      </w:r>
    </w:p>
    <w:p w:rsidR="00792079" w:rsidRP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LLRFFAPFVPKLSFPDKSAMPALEIIEMRFQEFEGLFGIEILENLREVHLKVSDGAEAIT</w:t>
      </w:r>
    </w:p>
    <w:p w:rsidR="00792079" w:rsidRDefault="00792079" w:rsidP="00792079">
      <w:pPr>
        <w:rPr>
          <w:rFonts w:ascii="Courier" w:hAnsi="Courier"/>
          <w:sz w:val="20"/>
          <w:szCs w:val="20"/>
        </w:rPr>
      </w:pPr>
      <w:r w:rsidRPr="00792079">
        <w:rPr>
          <w:rFonts w:ascii="Courier" w:hAnsi="Courier"/>
          <w:sz w:val="20"/>
          <w:szCs w:val="20"/>
        </w:rPr>
        <w:t>KFLVSDLKDNTEKPKVFVDGIVTA</w:t>
      </w:r>
      <w:r>
        <w:rPr>
          <w:rFonts w:ascii="Courier" w:hAnsi="Courier"/>
          <w:sz w:val="20"/>
          <w:szCs w:val="20"/>
        </w:rPr>
        <w:t>*</w:t>
      </w:r>
    </w:p>
    <w:p w:rsid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&gt;RUP_RLK002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MALGLLVWIYIVLLIALSTVSAASPPGPSKSNGSETNLAALLAFKAQLSDPLGILGGNWT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VGTPFCRWVGVSCSHHRQRVTALDLRDTPLLGELSPQLGNLSFLSILNLTNTGFTGSVPN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DIGRLHRLEILELGYNTLSGSIPATIGNLTRLQVLDLQFNSLSGPIPADLQNLQNLSSIN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LRRNYLIGLIPNNLFNNTHLLTYLNIGNNSLSGPIPGCIGSLPILQTLVLQVNNLTGPVP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PAIFNMSTLRALALGLNGLTGPLPGNASFNLPALQWFSITRNDFTGPIPVGLAACQYLQV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LGLPDNLFQGAFPPWLGKLTNLNIISLGGNQLDAGPIPAALGNLTMLSVLDLASCNLTGP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IPADIRHLGQLSELHLSMNQLTGSIPASIGNLSALSYLLLMGNMLDGLVPATVGNINSLR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GLNIAENHLQGDLEFLSTVSNCRKLSFLRVDSNYFTGNLPDYVGNLSSTLQSFVVAGNKL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GGEIPSTISNLTGLMVLALSDNQFHSTIPESIMEMVNLRWLDLSGNSLAGSVPSNAGMLK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NAEKLFLQSNKLSGSIPKDMGNLTKLEHLVLSNNQLSSTVPPSIFHLSSLIQLDLSHNFF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SDVLPVDIGNMKQINNIDLSTNRFTGSIPNSIGQLQMISYLNLSVNSFDDSIPDSFGELT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SLQTLDLSHNNISGTIPKYLANFTILISLNLSFNNLHGQIPKGGVFSNITLQSLVGNSGL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CGVARLGLPSCQTTSPKRNGRMLKYLLPAITIVVGAFAFSLYVVIRMKVKKHQKISSSMV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DMISNRLLSYHELVRATDNFSYDNMLGAGSFGKVYKGQLSSGLVVAIKVIHQHLEHAMRS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FDTECHVLRMARHRNLIKILNTCSNLDFRALVLEYMPNGSLEALLHSEGRMQLGFLERVD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IMLDVSMAMEYLHHEHHEVVLHCDRLKSNVLLDDDMTAHVSDFGIARLLLGDDSSMISAS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MPGTVGYMAPEYGALGKASRKSDVFSYGIMLLEVFTGKRPTDAMFVGELNIRQWVYQAFP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VELVHVLDTRLLQDCSSPSSLHGFLVPVFELGLLCSADSPEQRMVMSDVVVTLKKIRKDY</w:t>
      </w:r>
    </w:p>
    <w:p w:rsidR="00BB38BE" w:rsidRPr="00DA4BA8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VKSISTTGSVALPAYTKE</w:t>
      </w:r>
      <w:r>
        <w:rPr>
          <w:rFonts w:ascii="Courier" w:hAnsi="Courier"/>
          <w:sz w:val="20"/>
          <w:szCs w:val="20"/>
        </w:rPr>
        <w:t>*</w:t>
      </w:r>
    </w:p>
    <w:p w:rsid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&gt;RUP_RLK004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MAWLLLPPFNSIRLLMLVLPLTIPYASGSIPRDGGSSSNGTGDDLSALLAFKARLSDPLG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VLAGNWTTKVSMCRWVGVSCSRRRPRVVGLKLWDVRLQGELTPHLGNLSFLRVLNLGGIN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LTGPIPADLGRLHRLRILRLAHNTMSDTIPSALGNLTKLEILNLYGNHISGHIPAELQNL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HSLRQMVLTSNYLSGPVPEYLFSATPWVTEIHLGLNSLSGSIPDCVGSLPMLRVLALPDN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QLSGPVPPAIFNMSSLEAILIWKNNLTGPIPTNRSFNLPMLQDIELDTNNFTGLIPSGLA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SCQKLEIISLSENLFSGVVPQWLAKMSRLTLLFLDGNELVGTIPSLLGNLPMLSELDLSD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SNLSGHIPVELGTLTKLTYLDLSFNQLNGAFPAFVGNFSELTFLGLGYNQLTGPVPSTFG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NIRPLVEIKIGGNHLQGDLSFLSSLCNCRQLQYLLISHNSFTGSLPNYVGNLSTELLGFE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GDDNHLTGGLPATLSNLTNLRALNLSYNQLSDSIPASLMKLENLQGLDLTSNGISGPIPE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lastRenderedPageBreak/>
        <w:t>EIGTARFVWLYLTDNKLSGSIPDSIGNLTMLQYISLSDNKLSSTIPTSLFYLGIVQLFLS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NNNLNGTLPSDLSHIQDMFALDTSDNLLVGQLPNSFGYHQMLAYLNLSHNSFTDSIPNSI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SHLTSLEVLDLSYNNLSGTIPKYLANFTYLTTLNLSSNKLKGEIPNGGVFSNITLISLMG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NAALCGLPRLGFLPCLDKSHSTNGSHYLKFILPAITIAVGALALCLYQMTRKKIKRKLDI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TTPTSYRLVSYQEIVRATESFNEDNMLGAGSFGKVYKGHLDDGMVVAIKVLNMQEEQAMR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SFDVECQVLRMVRHRNLIRILNICSNLDFKALLLQYMPNGSLETYLHKEGHPPLGFLKRL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DIMLDVSMAMEHLHYHHSEVVLHCDRLKSNVLFDEEMTAHVADFGIAKLLLGDDNSAVSA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SMPGTIGYMAPEYVFMGKASRKSDVFSYGIMLLEVFTGKRPTDAMFVGDMSLRKWVSEAF</w:t>
      </w:r>
    </w:p>
    <w:p w:rsidR="00BB38BE" w:rsidRPr="00BB38BE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PARPADIVDGRLLQAETLIEQGVHQNNATSLPRSATWPNEGLLLPVFELGLMCCSSSPAE</w:t>
      </w:r>
    </w:p>
    <w:p w:rsidR="00BB38BE" w:rsidRPr="00DA4BA8" w:rsidRDefault="00BB38BE" w:rsidP="00BB38BE">
      <w:pPr>
        <w:rPr>
          <w:rFonts w:ascii="Courier" w:hAnsi="Courier"/>
          <w:sz w:val="20"/>
          <w:szCs w:val="20"/>
        </w:rPr>
      </w:pPr>
      <w:r w:rsidRPr="00BB38BE">
        <w:rPr>
          <w:rFonts w:ascii="Courier" w:hAnsi="Courier"/>
          <w:sz w:val="20"/>
          <w:szCs w:val="20"/>
        </w:rPr>
        <w:t>RMEINDVVVKLKSIRKDYFAFTGAI</w:t>
      </w:r>
      <w:r>
        <w:rPr>
          <w:rFonts w:ascii="Courier" w:hAnsi="Courier"/>
          <w:sz w:val="20"/>
          <w:szCs w:val="20"/>
        </w:rPr>
        <w:t>*</w:t>
      </w:r>
    </w:p>
    <w:p w:rsidR="00DA4BA8" w:rsidRDefault="00DA4BA8" w:rsidP="00DA4BA8">
      <w:pPr>
        <w:rPr>
          <w:rFonts w:ascii="Courier" w:hAnsi="Courier"/>
          <w:sz w:val="20"/>
          <w:szCs w:val="20"/>
        </w:rPr>
      </w:pPr>
      <w:r w:rsidRPr="00DA4BA8">
        <w:rPr>
          <w:rFonts w:ascii="Courier" w:hAnsi="Courier"/>
          <w:sz w:val="20"/>
          <w:szCs w:val="20"/>
        </w:rPr>
        <w:t>&gt;RUP_RLK010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MAFRMPVRISVVLLIIALSAVTCASAVPSKSNGSDTDYAALLAFKAQLADPLGILASNWT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VNTPFCRWVGIRCGRRHQRVTGLVLPGIPLQGELSSHLGNLSFLSVLNLTNASLTGSVPE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DIGRLHRLEILELGYSSLSGGIPATIGNLTRLRVLYLEFNQLSGSIPAELQGLGSIGLMS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LRRNYLTGSIPNNLFNNTPLLAYLNIGNNSLSGSIPASIGSLSMLEHLNMQVNLLAGPVP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PGIFNMSTLRVIALGLNTFLTGPIAGNTSFNLPALQWLSIDGNNFTGQIPLGLASCQYLQ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VLSLSENYFEGVVTASAAWLSKLTNLTILVLGMNHFDAGPIPASLSNLTMLSVLDLSWSN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LTGAIPPEYGQLGKLEKLHLSQNQLTGTIPASLGNMSELAMLVLEGNLLNGSLPTTVGSI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RSLSVLDIGANRLQGGLEFLSALSNCRELYFLSIYSNYLTGNLPNYVGNLSSTLRLFSLH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GNKLAGELPTTISNLTGLLVLDLSNNQLHGTIPESIMEMENLLQLDLSGNSLAGSVPSNA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GMLKSVEKIFLQSNKFSGSLPEDMGNLSKLEYLVLSDNQLSSNVPPSLSRLNSLMKLDLS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QNFLSGVLPVGIGDLKQINILDLSTNHFTGSLSDSIGQLQMITYLNLSVNLFNGSLPDSF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ANLTGLQTLDLSHNNISGTIPKYLANFTILISLNLSFNNLHGQIPKGGVFSNITLQSLVG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NSGLCGVAHLGLPPCQTTSPKRNGHKLKYLLPAITIVVGAFAFSLYVVIRMKVKKHQMIS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SGMVDMISNRLLSYHELVRATDNFSYDNMLGAGSFGKVYKGQLSSGLVVAIKVIHQHLEH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AMRSFDAECHVLRMARHRNLIKILNTCTNLDFRALILEYMPNGSLEALLHSEGRMQLGFL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ERVDIMLDVSMAMEYLHHEHHEVVLHCDRLKSNVLLDDDMTAHVSDFGIARLLLGDDSSM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ISASMPGTVGYMAPEYGALGKASRKSDVFSYGIMLLEVFTGKRPTDAMFVGELNIRQWVY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QAFPVELVHVLDTRLLQDCSSPSSLHGFLVPVFELGLLCSADSPEQRMAMSDVVVTLKKI</w:t>
      </w:r>
    </w:p>
    <w:p w:rsidR="00D25BE0" w:rsidRPr="00DA4BA8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RKDYVKSISTTGSVALPAYTKE</w:t>
      </w:r>
      <w:r>
        <w:rPr>
          <w:rFonts w:ascii="Courier" w:hAnsi="Courier"/>
          <w:sz w:val="20"/>
          <w:szCs w:val="20"/>
        </w:rPr>
        <w:t>*</w:t>
      </w:r>
    </w:p>
    <w:p w:rsidR="00DA4BA8" w:rsidRDefault="00DA4BA8" w:rsidP="00792079">
      <w:pPr>
        <w:rPr>
          <w:rFonts w:ascii="Courier" w:hAnsi="Courier"/>
          <w:sz w:val="20"/>
          <w:szCs w:val="20"/>
        </w:rPr>
      </w:pPr>
    </w:p>
    <w:p w:rsidR="00792079" w:rsidRDefault="00792079" w:rsidP="00792079">
      <w:pPr>
        <w:rPr>
          <w:rFonts w:ascii="Courier" w:hAnsi="Courier"/>
          <w:sz w:val="20"/>
          <w:szCs w:val="20"/>
        </w:rPr>
      </w:pPr>
    </w:p>
    <w:p w:rsid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&gt;NIV_RG001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lastRenderedPageBreak/>
        <w:t>MATIVDTLVGSCINKLQAIITDKAILILGVKDELEELQRRTDLIRSSLQDAEARRMKDSA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VQKWLDQLRDVMYDVDDIIDLARFKGSVLLPNYPMSSSRKSTACSGLSLSSCFSNIRIRH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EVAVKIRSLNKKIDNISKDDVFLKLSRTQHNGSGSAWTPIESSSLVEPNLVGKEVVHACR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EVVDLVLAHKAKNVYKLAIVGTGGVGKTTLAQKIFNDKKLEGRFDHRAWVCVSKEYSMVS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LLTQVLSNMKINYEQNESVGNLQSKLKAGIADKSFFLVLDDVWHYKAWEDLLRTPLNAAA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TGIILVTTRDETIARVIGVDRTHRVDLMSADVGWELLWRSMNIKEEKQVKNLRDTGIEIV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RKCGGLPLAIRAIAKVLASLRDQTENEWRQILGKNAWSMSKLPDELNGALYLSYEVLPHQ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LKQCFLYCALFPEDANIFCGDLTRMWVAEGFIDEQEGQLLEDTAERYYHELIHRNLLQPD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GLYFDHSWCKMHDLLRQLASYLSREECFVGDPESLGTNTMCKVRRISVVTEKDIVVLPSM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DKDQYKVRCFTNLSGKSARIDNSLFERLVCLRILDLSDSLVHDIPGAIGNLIYLRLLDLD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RTNICSLPEAIGSLQSLQILNLQGCESLRRLPLATTQLCNLRRLGLAGTPINQVPKGIGR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LKFLNDLEGFPIGGGNDNTKIQDGWNLEELAHLSQLRCLDMIKLERATPCSTTDPFLLSE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KKHLKVLELQCTEPTDEAYSEEGISNVEMIFEELSPPRNLEDLMIVLFFGRRFPTWLSTS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LLSSLTYLKLKDCKSCVHLPPIGQLPNLKYLRINGASAITKIGPEFVGCWEGNLRSTEAV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AFPKLEWLVIEEMPNWEEWSFVEEEEVQEEEAAAAAKEGGEDGTAASKQKGEEAPSPTPR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SSWLLPCLTRLELVGCPKLRALPPQLGQQATNLKELDIRRARCLKTVEDLPFLSGMQEIS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QLWVPGLQEQHRQLHGDEHELEVIEWL*</w:t>
      </w:r>
    </w:p>
    <w:p w:rsid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&gt;NIV_RG002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MSFSMATILDSLIGSCAKKLQEIITKEAILILGVKEDLRELQEKMEQIRCFISDVERRGM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EDSSIRNWISRLKGAMYDADDIIDLASFEGSKLLNGHSCSPRKTIACSGLSLLSCFSNIR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VHHEIGNKIRSLNRKLEEIAKDKIFVTLENTQSSHKDSTSELRKSSQIAESNLVGKEILH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ASRKLVSQVLTHKEKKTYKLAIIGTGGIGKTTLAQKVFNDEKLKQSFDKHAWICVSQDYS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PASVLGQLLRTIDAQCKQEESVGELQSKLESAIKDKSYFLVLDDVWQSDVWTNLLRTPLY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AATSGIVLITTRQDTVAREIGVDEPHHIDLMSPAVGWELLWKSINIEDEKEVQNLRDIGI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EIVQKCGGLPLAIKVIARVLASKDKTENEWKKILANYVWSMDKLPKEIRDCTIRRDDLIR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LWVAEGFVEVHKDQLLEDTAEEYYYELISRNLLQPVDTSFDQSKCKMHDLLRQLACHPSR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EECYIGDPTSLVDNNMCKLRRILAITEKGMVVIPSMGKEEIKLRTFRTQPNPLGIEKTFF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MRFTYLRVLDLTDLLVEEIPDCVGYLIHLRLLDLGGTNISCLPNLLVPRGIGRLEFLNDL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EGFPVGGGSDNTKMQDGWNLQELSHVSQLRRLDLNKLERATPRSSTDALLLTDKKHLKSL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HLCCTEPTDEAYSEEAISNVEMIFEQLSTPRNLEDLMIVLFFGRRFPTWLSTSLLSSLAY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LKLKDCKSCVHLPPIGQLPNLKYLRIKGASAITKIGPEFVGCWEGNLRSTEAVAFPKLKL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LAIEDMPNWEEWSFVEEEEEKEVQEEEAAAAAKEGREDGTAASKQKGEEAPSPTPRSLWL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LPCLTKLQLVECPKLRALPPQLGQQATNLKELDIRRARCLKTVEHLPFLSGILFVQSCQG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lastRenderedPageBreak/>
        <w:t>LEIISNLPQVRELLVNHCPNLRHVEMLGGLEQLWLSKNMQKISSLWVPGLEEQHRQLHGD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EHKLEVNEWF*</w:t>
      </w:r>
    </w:p>
    <w:p w:rsid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&gt;NIV_RG003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MPYGNLEASENGNISDETPSDISRQTLKISLEKIENIINEAHGILPLLNLSNQSNVIERH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IGHANYSRSSVTTATPPPVVIGQEKDCHDIIDMLHQDAISVQPGSSNSVLCYSIIGIHGI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AGSGKSTLAQLVCANEKKDKQEKKDGHFDLIMWVHVSQHFSVDTILTEMLEAATGKKCGR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FNNLDILEQKLEEALGGKRFLLVLDDIWCHNSENQHKQQKILTPLRVGKPGSKVLVTSRT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ENALLALGALKCIPISELDDNAFLKLFLHYALPSVNMDEQDQKQLEEIGANIAKKLRRSP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LAARTVGGQLQIRPNVDFWRDACNRDLLNETMGALWWSYQHLNEQVRRCFSYCSIFPRRH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QLKRDELVTLWVAEGFITTADVGEEEVVARQYFDDLVSSSFLQTRTRGYGLKDYFTVHDL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LHDLAEKVAGNNCYRIQRGWAGGLLPQDVRHLYIETYDNTMITERILELENLRTLIIARD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RTNMIVNETVFESIFTKMKKLRVLIVETFSFREQNMLSFPASFSELKHLRYFGFPVGWRC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KLVFPSTFTKLYHLQVFDIGACGDLVFASKEDLCELTNLRHVIGSIMTVPNFGRLTSLLT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VPNIRVTKEVGYELQQLAQLNKLRGKLWIRGLQNVESKEAAVQANLAAKEHLQELTLTWD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GKIGSCPDVEAEVLEGLCPPTDLEILKIMDYKGSKYPSWLVGQQNSGPKHLRTLELSGSS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RLISIPEHNELFRNLYSLVISYCSWDSLPENMERLTSLKKLVFENCDGSWLLPALPQSLE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EFDVTYCYELAWSCQKIDHQNWQKIKNIPKKKL</w:t>
      </w:r>
      <w:r>
        <w:rPr>
          <w:rFonts w:ascii="Courier" w:hAnsi="Courier"/>
          <w:sz w:val="20"/>
          <w:szCs w:val="20"/>
        </w:rPr>
        <w:t>*</w:t>
      </w:r>
    </w:p>
    <w:p w:rsid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&gt;NIV_RG004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MGDVPIGSNYTVPGTSKHRLKELLEHIVNLIDGADNIVALANLPEITENRAHIPGRALPP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RSTSNPPKVTGRDKTREELKNKLRDTEHDGSGTCYSVIGIHGIPGAGKTTLAQYVCEFEK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RDDYFDLVMWIHVTENFSVEGIYREMFEAASGKKCPRYNSLDALQINLKQVLHEKRFLLV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LDDIWCNKYNQGEKLEDLVRPLEAGKEGSKILATSRSTDAFSQLGPVRVDRFVIPELGRG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DFRQLFMYYAVGDITTIDDRDRRLIQVIGAEIAKKLKGSPLAATIVGAQLRHKDLDYWRD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YNNAREHFDDVMNSLALSFLQQLDEEVRICFAYCSMFPRKYNFERDELVKLWVTQGFINT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KSGEEKEAAAQRYFESLLSALFLQPSYDDNNERCYTMHDLLYDLAKEVAGSEYFTIENGK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IGGFSQDVRHLFIGIRYGKENIIKNLLELKELRTLIIDHTGLNDNEFISEIFDRVYTKLP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KLRNEEGYELYQLKRLNKLRCKLNIHGLRNVSNKEDALQAELHKKKNLTRVKLSWYSDSS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GGVISAQEEDLQSEVLEALRPPVWLQKLRIVCYKGSAYPDWMMTNGPEVPKYLQDLKLEN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CRPLGRKIPEHNELFKYLRKLHVFDCSWTYFPANMENLKSLQELLIHFCRNLLSLPTKLP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LSLLKLEIAECRSIKKLPVMPHSLLELILSSHNQEFITSCKTPGHQYFENIRHIPRKEIE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YEEDNLSTDSDEDEEREDILYPSKDDHASVVQGNCSIPNETGQQQQPPR</w:t>
      </w:r>
      <w:r>
        <w:rPr>
          <w:rFonts w:ascii="Courier" w:hAnsi="Courier"/>
          <w:sz w:val="20"/>
          <w:szCs w:val="20"/>
        </w:rPr>
        <w:t>*</w:t>
      </w:r>
    </w:p>
    <w:p w:rsid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&gt;NIV_RG005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MQAAASASTGLLDAVLRKLGKMLADEYELQTGAKDGIRYIRAELESMQAALAKVSEVPPE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lastRenderedPageBreak/>
        <w:t>QLDNQVKLWAKKVRETSYSIEDTIDSFMLHVGHGDADDESGICACVRTISMLPWRYKSQR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DLATEIKRIKEEVDEVGNRRERYKLDSIIVATAPSDPRLLALYEDKAKLVGIDHSTDEII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KLLSMEREGDGTSEQKLKLVSIVGPGGMGKTTLANAVYQKLEEKFDCTAFVSVSLQPDVK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NILSGLLRQVTASKVKDDLEEDEGKDKDKKRYLIVIDDIWEEQPWKLIKCALFENKLGSK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VITTTRNTEIAKLCSADEVDGIIHQLQPLSDGDSEQLLYYKIFKNEGCPTELKDVSQKIL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KKCKGWPLAINAIASLLANKPTQTQGQWYSVLNSISTGLENNHGVKDMRLILSLSYRDMP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AQLRDCLLYLSIFPEDHIIGRDDLIQRWIAEDLVHGRQDDYLYELGNKYFNELINRSMIQ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PIDVDAFGRAQACKVHDLVLEYINSLSAEEDFVTIFNGLQSFPQSDSIHRLSLRNSEGEH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GIPKAIKRLPHVRTLVVSSCFFYSTPSLSIFPVLRVLELQRCTESNIKGVENLVHLRYLR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LTQAYYFFYDGDADHCINLPERIGNLQLLQTLDLKDAMIKELPHTVVQFSQLRVLEISLR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KFDKRCETLLLQCLCNVKQLEALCINAPDLSLDFMLQVDWAPTHLRRFTASPREQSKHML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RSGWVELSPFSRLPRWINSSLLLSDLSIMVRTLAQEDLEILEVLPVLRSVDLEVIQATGT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RLEFNGSVGGNGHATAFQCLGNLKFASRAVGLVFKPGAVQELQKLYLCFDVAETKDVHGD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FDFHSLENIASLKTLDVDIDCRCARLWEVEAVEAALSNATKLNPNCPTLGLTRHFPDLIL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HDQEEEIPEHLQAKKKEDVRTILIFCNLCSFIFVLIFLFSFLIS</w:t>
      </w:r>
      <w:r>
        <w:rPr>
          <w:rFonts w:ascii="Courier" w:hAnsi="Courier"/>
          <w:sz w:val="20"/>
          <w:szCs w:val="20"/>
        </w:rPr>
        <w:t>*</w:t>
      </w:r>
    </w:p>
    <w:p w:rsid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&gt;NIV_RG006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MDRLYLVLDPKYKNRRTANGDKKTKSIKNRVEFAAAAASSYGHIPRVAAGSGLPSCAAGA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RYRRHFNRGGRQQGTEGAAVDATRGCWGRREPLLPPPAAVARPPPPPDLPAAGGMRVEEG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EGIAVGKRRWRWVPFPSPRRARRREEEGEMGEEGAREAGRRERAPCRCRWGGETGRQRER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RERSGATISCIVSPAGHHAAPLPLTTVRRSPPSPPPSSPPRVAGCPPPWPKKASSRRSSW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QDETCVAVSGLVGTVTAAGMETDEPATKAAGGEPKPSLATKAAGEQEKDDEEESSGGGGA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EPEVSATPAVVVFSSSHMFTGEEKETREGYFGRLKCKKGENLMKWRIWQSNGLASVESGI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LTMPFRRMALWRNPLLGVAECLISPREEIRFERRWGDIFLCCSGYTTSYQTASCKLGEAM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RSKSLHSMANPWRIAAMGSVITVLGWLLSPIISLLVNRFISYLFDASPKIQELEIQTVPK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LEQMLRKIEEERMHRKAKKERSAVQNLDTLAKLVKSALYEAEDVLDLIAYHQIEKDVIGD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DEPQGSSSKWHPHIDDAIHACKTSWIGRCITTLLEWAQGLYRSLRSRSAALLPISRSRCC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GSASDSLLERLSCFSGQFDFIRCCQSLFIWSVNWFEVARSYRDWFYDATGITATGYQLED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GTAVYSFMPAIARWKLRKRIEKLENTVTNVEKSHYLTQTSSGAWNDIVNMNRRSITSSST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RKVFGRDRERDMIRSMLREDDSLPSSSSRKCYSVICIYGIPGSGKTTLAQYVCEYEKEDK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YRYFDTVMLIYVSKTYRLEDIFRDMLEEITRNRHSEINDCKGLEAKLVENLRGKRFLLVL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DDLWVNDENHEKLLSPLSVGKSGSRILVTAQSKEAALGSNRLIPISDLEEEQYFSMFMHY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ALDSTIFDDREYIPIGRKIAKKLNRSPIAAVTVAGQLWRNPDIRFWQTTANLDVLNKTKG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ALWWSYNQLVVDVRRCFQYCSIFPRRYELERDNLVRMWIAQGFVKDNDGNNEDVEDVGQD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lastRenderedPageBreak/>
        <w:t>YFHDLHSCSFLQLKRKAPSDISTGEYFTVHDMFHELAKTIAGSDCVKIEKSITEHLPKHV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RHLCIESYSEILFPEKILELKNLRTLIMCYSVERMNQDDFERVLKKLTKLRVVHLDLRHL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SRVPPCIGGLKHLRYLGIMSPPPHSLILPAEFSKLYHLQELSVNPNTRLHCPSQLKIANL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INLRYMLTWYGLNIPDVGKLTSLRALYHFYVRKEKGYEIQQLEHLNNLRGKLFIDCIENV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QSKEEAVRARLSDKVYLTELTLRWGGTDERCSKKALESYKKLFFPPVTEIKQHQPPELQE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EVLEGLRPPSGITVLCIRDYGGVIYPSWLTGDGCDKEQEQDRPALQNLMFWSCKGSSDPP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KIGEFFTCLHILSVTDCSWNYLPVKLCRLKTLRELIVQECPNMMTLPKLPQSLKSIVISG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CHPSLADTCLTPGHPNWRRIKHIDQQIIR*</w:t>
      </w:r>
    </w:p>
    <w:p w:rsid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&gt;NIV_RG008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MQGLQSSCPSCCCSSLWSPTMESAAASAFLKTVMGRLFMALEKEYNKHRGLAQESHSLQQ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DLRMIAAAMDDHQLSMGKSDAAARTAVARLHTEEMLDLAHDIEDCVDRFLHRLTCNHHKR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GGAGAGASLLRRVTHELSKVKSRSSFGDEIQKLKKRLREAHQRVLTINPPPILTAGGGQH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TASSSSAAVAPPCRAARSPVGIGEDVEELLSMLDEVEGEPVQMRVVSVVGFGGLGKTTLA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KAVYDDPRAKDKFRHRAWVVAGGSPEIRGILRDVLQQVRPDDAMDVDGQRLEASLKDYLK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DKRYLIVIDDIGMDQWSIISSAFEDNGTSSRIILTTTIQSVANMCSHGSGYVYQMNTLGE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DDSKKLAFPGCRSPELEQGSASLLGKCDGLPLALVSVSDYLKSSSEPTGELCAKLCRNLG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SHLKEKPGHDNFSELRKVLLDNYDSLSGYALSCLLYLGIFPSNRPLKKKVVIRRWLAEGY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ARSDSLHSEEDIADENFSKLIDRHIIQPIDTRNNSEVKTCKTHGIMHEFLLNKSLTQRFI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ATSSHDHPRVGIDTTNARHLSVHAGELTECVASDEELSRVRSLTIFGDAGDAISYFRKCK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LIRVLDLQEWNNLDDDHLKHICKLWHLKYLSFGGNISELPRSIEGLHCLETLDLRRTKIK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FLPIETIMLPHLAHLFGKFMLHKDDLKNVNKMSKLQKFFSSNKSNLRTLAGFITDQGKGF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LQLVRQMKKLRKVKIWCKHVAGSSNYIADLSQAIQEFTRTPIDRDSDRSLSLDCEECSEN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FLSSLDLEPCSEDFKYHLRSLKLHGKLLRLPPFVASLSGLTELCISSAILTQDHLSALIK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LNRLLYLKLIADKLENIDIKIGAFPSLRRLCFVMKSVTSALPTIEQGALPNLVSLQLLCQ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GLVGLSGIEIRHLKHLKEITIDSTVTVQTRQDWEQAAKNHPNRPRVLLFGKVDPMESEEP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EKPCAIGEKRKLSVAQPTGSDGGLDSSLKKMRLSEPSSSRLQVIVHPVVVTATEAAPQHS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FANL*</w:t>
      </w:r>
    </w:p>
    <w:p w:rsid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&gt;NIV_RG009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MEAPTCGLWGAVLNLPGRLDGVLLRHGSILPKGAEEEIPLIKRDLHLMISILNGYYSESP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ELEDATATTMARRRCWTKEVRELSYDIEDCIDHYEHAATAGSAGGRTASGGIPPRRKITR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RRWQRTTPLWIPERLKQRLWMANKIREFSLRTQDALKRHAMFCSSVGGNGIATSTASSST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AATGDASSSSSTICWHTTRFRERDFCVPHVGISVAMNKLEDWLTAYDDEDQKRLSVVSIV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GVGGIGKTTLANELYRKLRRQFECWAFVRSSQKPDVRRILISILSQLRLQQPPESWKVHS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lastRenderedPageBreak/>
        <w:t>LISIIRAHLQDKRYLIIVDDICFISTWDIIKCALPDGTSSSRVLTTTQYDDLAVQSCGYD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TKYVFKMKSLSQHDSRYLFFNTVSGSRFIYSPGSTEVSDDIINRCGSLPLAIVSITSILE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KSRKMEQWGYVNKSLGYNLMKNPTLEGIKQVLDLRYNNLSEHLKPCVLYLSIYQEDYLIC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KDDLVNQWLAEGLICATKDHTKEEISEACFGELVSSKMIQPVHIDGNGDVMSFVIQHMVL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NFIRYKSIEENFVTVIHHSQTATKLSDKVRRLSLHFGNVKDAKLPINMRLSQVRTLAFFG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AYKYWWRSIKDQFPLLQVLILHFWHDEDIISFDLTIISQLFRLKYLKITSDVTLELQTKT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RGLQCLETLKIDARISTAPLDTTHLSGLLHLSLPADTNLANGIGHMTSLHTFGYFDLSYN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SVENVLSLGKLTNLRNLQLTCSTIRPNSLEIKLQCLGFILKKLSNLKSVTMSTAGSSCVN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STDASSANVSVRISGDGLSSMSSPPALVERLELLPRICIFSYLPKWISLLSKLRILKIGV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RELVRNDIDVLMGLRALTDLSLHVHTKPTEIIFFGGIGFKALKYLKINCCVAWLKFDMGA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MHSLYKLKLGYNVDGVDQERTIPDGIQYLHGLKEISVKIGGADPEKYDRRAEELAFMIDS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GLHDRCMSITLQCVRQMFDFNEDKSSLTHEEQRKLKQQEILEDDSDEEYDEIIQDSGEQE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VEQ</w:t>
      </w:r>
      <w:r>
        <w:rPr>
          <w:rFonts w:ascii="Courier" w:hAnsi="Courier"/>
          <w:sz w:val="20"/>
          <w:szCs w:val="20"/>
        </w:rPr>
        <w:t>*</w:t>
      </w:r>
    </w:p>
    <w:p w:rsid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&gt;NIV_RG010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MESAVASALLKSVMGRLFTVLEKEYSKHRELAQETNSLQQDLRIVAAAMDDQLLSIRRSD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ARTAVARLHSKEMLDLAHDIEDYVDRFIHHLTCRQQCASAGRNSLLDRVAHELKKVQSRS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SFANEIQKLKRRLRQVHQDVIKNNPLAGGQSSSPSPQDRRIADNPVGIEEPVEELLSLLD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EVEGEPERMRVISIVGFGGLGKTTLAKAVYDSPRVKEKFHLRAWVPAGASPETSSGMRGI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LRAVIQKILPNVAMDVDGQLETSLKEYLKDKRYLIVIDDIGMDQWSIISSTFKDNGTSSR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IILTTTIQSIANSCSHGNGYVHQMNTLGEEDCKEIALPTGIRSPELETGSVPLLGKCDGL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PLALVSVSDYLKSSCEPTGELCANLCRNLGAHLKEQDGHPSFSELRKVLLDNYDSLSGYA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LSCLLYLGIFPSNRPLKKKVVIRRWLAEGYARSDSLRNEEDIAVENFNKLIDRNIILPVD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TRNNSDVKTCKTHGIMHEFLLNMSLAQRFIMTLSRDHPRLISNARHLSVHDGELTGYVTS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DEEFSRVRSLTVFGDASDTVSYVRKCKLIRVLDLQECNDFADDHLKHICKLWHLKYLSFG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YNINVLPRSIEGLHCLETLDLRRTKIKFLPIEAVMLPHLAHLFGKFMLHKDDLKNVNKMS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KLNPCKKQKKGMNILPKFFTSKKSNLQTLAGFITGENEGFLQLMGHMKKLRKVKIWCKHV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AGSSNYIADLSQAIQEFTKVPIDSDSNRSLSLDSEECSENFLSALHLEPCSEDFKYHLRS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LKLQGRFLRLPPFVTSLSGLTELFISSATLTQDHLSALITLNRLLYLKLISDKLENFEMK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HGAFPSLRRLCFVVKSVTSDLPTIKQGALPNLVSLHLLCRGLVGLSGIEIRHLKHLKEVV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IDSDVTPQTKQDWAHAAKNHPNRPKFSWPRKVDLVESEEPAKHLKTEKRKYCSNYELDYN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LQEMRLSESRDHKRQKIGEGDTSKSSVGIVYPMYGDVETDRTQVHLFNQETRRYDRTEVD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QKCPEMLQEYKDKHSMVVDVDLRSDEQVNPPHPKLKNLMPGKEYDRQELIPTEGAKVGQC</w:t>
      </w:r>
    </w:p>
    <w:p w:rsidR="00941163" w:rsidRP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QSGGDEDQIVHNTNGKKVVVQANHFFEQEDQGSQVTMSYESSSLLSHMDTKSL</w:t>
      </w:r>
      <w:r>
        <w:rPr>
          <w:rFonts w:ascii="Courier" w:hAnsi="Courier"/>
          <w:sz w:val="20"/>
          <w:szCs w:val="20"/>
        </w:rPr>
        <w:t>*</w:t>
      </w:r>
    </w:p>
    <w:p w:rsid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lastRenderedPageBreak/>
        <w:t>&gt;NIV_RG015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MAVYSVATGALAPVLSKLSALLGDEHLDLAERTRSDAMFIRCQLEAVHSLLLPRISWGMT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GEEVDALCKDELMAEVRELSYDMDDAIDEFFLEEPMAGGDGGPFDELKTRVEDVSKRFSD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SRRWRPPVEQHQPSLTAATVDCPPPHARFVHNMMDVSELVEMDKHEKELIKLLEQGADTS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IYASRWRIATPWHDKEQSIVVKVPEKRRDDMYDDALHWAVSSRLHGVPSGGAYGDYSRLQ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LRGEGANIRKLLSTLRNKVGRAQLVKVEDKRKRVEEATKPCEFHEVKTICILGLPGAGKT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TLAKLLYSHHSTTEQQFQHRAFVSLSPGANLTDTLTDILLQVGTYNDDATPYCGTGTPHQ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QYLIDNISAYLIGKKYLIIIDDVWHWEEWEVIRKSIPKNDLGSRIIMTTRLNSIAEKCRN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DDMDAFVYETEALDYVDAWLLCDKVARKSVTCMNINPCYDIVDMCYGMPLALIRVSSALA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EETQALDSDERQIWRALRRVEDGILDIPSLKPLAESLCLGYDHLPLYLRTLLLCCSVYHW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LDGGIVQRGRLVTRWIAEGFVSEEKAAEGYFDELVGRGWMKHRELNEYEIHPMMLAILRY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KSKEYNFVTCLGTGSDTCTSASLSYSSPTMAIRRLCLQRGYPMKCFSSMDVSHTRSLVIL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GDVIGVPLDMFKRLRVLDLEDNIGIEDSHLKKICEQLESLRLLKYLGLKGTRITKLPQEI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QKLKHLEILYLRSTGIKELPREIGELKQLRTLDVRDTRISELPSQIGELKHLRTLDVSNN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MWNIIELPSQIGELKHLQTLDVRNTLVRELPWQAGQLSESLRVLIDEDDSEEGMQLPKGI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CEDLIKGIPKAELAKCNEVLSIAIADRLGPPSVGIFKVIGSHKCIPKVLKDHFDGLSRLD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IRLCKLDEKDHEFLANNMPNLQMLVLRLQAPQREPIIINCTGFQMLERFLLDSRVPWITF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QEGAMPKLKHLEFKFYAGPPSNDPAVGITHLLSLQNVVFRCSEWYKSDNPGIKATIDVVK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KDARQHPNRPISLLITEGDKEVPNIEAHGSSENIVIVHAAPDDAISCSSCGRTSTSIQEG</w:t>
      </w:r>
    </w:p>
    <w:p w:rsidR="004A04A0" w:rsidRPr="00941163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TVRDRIPAMDLFWPEFNSYEKAKRN*</w:t>
      </w:r>
    </w:p>
    <w:p w:rsidR="00941163" w:rsidRDefault="00941163" w:rsidP="00941163">
      <w:pPr>
        <w:rPr>
          <w:rFonts w:ascii="Courier" w:hAnsi="Courier"/>
          <w:sz w:val="20"/>
          <w:szCs w:val="20"/>
        </w:rPr>
      </w:pPr>
      <w:r w:rsidRPr="00941163">
        <w:rPr>
          <w:rFonts w:ascii="Courier" w:hAnsi="Courier"/>
          <w:sz w:val="20"/>
          <w:szCs w:val="20"/>
        </w:rPr>
        <w:t>&gt;NIV_RG016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MELAVGASEATMRSLLGKLGNLLAQEYSLVSGVRGDIQYINDELASMQAFLRDLSVVTEG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HNHDNRRKDWMKQIRDVAYDVEDCIDDFAHRLPQDSISDAKCSFILTKMYELLTWWPRRD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IASRIAELKVRAQQIADRRNRYGVNNPEHCDSSNSPRPRAHAAAQDIAEYQDTKPQIVSI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KEPVGMKTVMENLEKWLTEPQPDKGRAVLSIVGFGGVGKTTIAMALYRKVSGKFDCQASV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AVSQNYDEDEVLRSILNQVSKQEEAGGSTESSSRDENTREPQGSSSTSSREENTAESGTK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RMLNKLKKALPLSLLGGNDDKTSVRQQETMGSLQLREELKRRLAEKRYILLIDDIWSAKT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WNSIIIPFLPSENDKDSRIIVTTRFHAVGSTCSPRHKNDEATSSPGHGKDLLHKVDFLTG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DKPLDLFNASIPDPMKRTDRDKKLSKICGGLPLAIVTMAGLVACNPNKANSDWSKLCESL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FPYPVTTLNLDGVTRILDCCYNDLPADLKTCLLYLSIFPKGWKISRKRLARRWIAEGFAT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EKQGLTEEEVAEAYFNQLARRNLIRPVEHGSNGKVKAFQVHDMVLEYIMSKSIEENFITV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VGGHWQMTAPSNKVRRLSLQSSGSKHGNSTKGLNLAQVRSLTVFGNLNHVPFHSFNYGII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QVLDLEGWKGLKERHVTEICQMLVLKYLSIRRTEIAKIPSKIEKLEYLETLDIRETYVEE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lastRenderedPageBreak/>
        <w:t>LPKSVGQLKRISSILGGNKNTRKGLRLPQEKRNKAMKNPSPQGKTKEPAEKGFLSQEKAK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GTMKSLRVLSGIEIVDESAAVAASLHQLTGLRKLAIYKLKISEENDTFKELLSSIEYLGS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CGLQTLAINDENSKFINSLYNMSAPPRYLVSLELSGKLKWLPKWITSITTLNKLTISITV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LTTETLEILRNLPSLFSLTFAFSLSAAKQDQDTVKGILEDNKLATDGEIVIPAKEFKSLK</w:t>
      </w:r>
    </w:p>
    <w:p w:rsidR="004A04A0" w:rsidRPr="004A04A0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LLRFFAPFVPKLSFPDKSAMPALEIIEMRFQEFEGLFGIEILENLREVHLKVSDGAEAIT</w:t>
      </w:r>
    </w:p>
    <w:p w:rsidR="004A04A0" w:rsidRPr="00941163" w:rsidRDefault="004A04A0" w:rsidP="004A04A0">
      <w:pPr>
        <w:rPr>
          <w:rFonts w:ascii="Courier" w:hAnsi="Courier"/>
          <w:sz w:val="20"/>
          <w:szCs w:val="20"/>
        </w:rPr>
      </w:pPr>
      <w:r w:rsidRPr="004A04A0">
        <w:rPr>
          <w:rFonts w:ascii="Courier" w:hAnsi="Courier"/>
          <w:sz w:val="20"/>
          <w:szCs w:val="20"/>
        </w:rPr>
        <w:t>KFLVSDLKDNTEKPKVFVDGIVTA</w:t>
      </w:r>
      <w:r>
        <w:rPr>
          <w:rFonts w:ascii="Courier" w:hAnsi="Courier"/>
          <w:sz w:val="20"/>
          <w:szCs w:val="20"/>
        </w:rPr>
        <w:t>*</w:t>
      </w:r>
    </w:p>
    <w:p w:rsid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&gt;NIV_RLK002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MALGLLVWIYIVLLIALSTVSAASPPGPSKSNGSETDLAALLAFKAQLSDPLSILGSNWT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VGTPFCRWVGVSCSHHRQCVTALDLRDTPLLGELSPQLGNLSFLSILNLTNTGLTGSLPD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DIGRLHRLEILELGYNTLSALGLNGLTGPLPGNASFNLPALQWFSITRNDFTGPIPVGLA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ACQYLQVLGLPNNLFQGAFPPWLGKLTNLNIVSLGGNQLDAGPIPAALGNLTMLSVLDLA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SCNLTGPIPADIRHLGQLSELHLSMNQLTGPIPASIGNLSALSYLLLMGNMLDGLVPATV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GNMNSLRGLNIAENHLQGDLEFLSTVSNCRKLSFLRVDSNYFTGNLPDYVGNLSSTLQSF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VVAGNKLGGEIPSTISNLTGLMVLALSDNQFHSTIPESIMEMVNLRWLDLSGNSLAGSVP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SNAGMLKNAEKLFLQSNKLSGSIPKDMGNLTSLIQLDLSHNFFSDVLPVDIGNMKQINNI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DLSTNRFTGSIPNSIGQLQMISYLNLSVNSFDDSIPDSFGELTSLQTLDLSHNNISGTIP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KYLANFTILISLNLSFNNLHGQIPKGGVFSNITLQSLVGNSGLCGVARLGLPSCQTTSSK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RKGRMLKYLLPAITIVVGAFAFSLYVVIRMKVKKHQKISSSMVDMISNRLLSYQELVRAT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DNFSYDNMLGAGSFGKVYKGQLSSGLVVAIKVIHQHLEHAMRSFDTECHVLRMARHRNLI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KILNTCSNLDFRALVLEYMPNGSLEALLHSEGRMQLGFLERVDIMLDVSMAMEYLHHEHH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EVALHCDLKPSNVLLDDDMTAHVSDFGIARLLLGDDSSMISASMPGTVGYMAPEYGALGK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ASRKSDVFSYGIMLLEVFTRKRPTDAMFVGELNIRQWVYQAFPVELVHVLDTRLLQDCSS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PSSLHGFLVPVFDLGLLCSADSPEQRMAMSDVVVTLKKIRKDYVKSISTTGSVALPVYRL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CQIDINDRKRGLACIYERMNCPLWPFLLLH</w:t>
      </w:r>
      <w:r>
        <w:rPr>
          <w:rFonts w:ascii="Courier" w:hAnsi="Courier"/>
          <w:sz w:val="20"/>
          <w:szCs w:val="20"/>
        </w:rPr>
        <w:t>*</w:t>
      </w:r>
    </w:p>
    <w:p w:rsid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&gt;NIV_RLK003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MALGSLVCLSALLLIPLSTVSAASSPGLTKSSNNDTDLTALLAFKAQFHDPDNILAGNWT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PGTPFCQWVGVSCSRHQQRVVALELPNVPLQGELSSHLGNLSFLSVLNLTNTGLTGLLPD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DIGRLHRLELLDLGHNAMLGGIPATIGNLSRLQLLNLQFNQLSGRIPTELQGLRSLININ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IQTNYLTGLVPNDLFNHTPSLRRLIMGNNSLSGPIPGCIGSLHMLEWLVLQHNNLTGPVP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PSIFNMSRLTVIALASNGLTGPIPGNTSFSLPALQRIYISINNFTGQIPMGLAACPYLQT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ISMHDNLFEGVLPSWLSKLRNLTGLTLSWNNFDAGPIPAGLSNLTMLTALDLNGCNLTGA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IPVDIGQLDQLWELQLLGNQLTGPIPASLGNLSSLARLVLNENQLDGSVPASIGNINYLT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DFIVSENRLHGDLNFLSTFSNCRNLSWIYIGMNYFTGSIPDYIGNLSGTLQEFRSHRNKL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lastRenderedPageBreak/>
        <w:t>TGQLPPSFSNLTGLRVIELSDNQLQGAIPESIMEMENLLELDLSGNSLVGSIPSNAGMLK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NAEHLFLQGNKFSGSIPKGIGNLTKLEILRLSNNQLSSTLPPSLFRLESLIQLNLSQNFL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SGALPIDIGQLKRINSMDLSRNRFLGSLPDSIGELQMITILNLSTNSIDGSIPNSFGNLT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GLQTLDLSHNRISGTIPEYLANFTILTSLNLSFNNLHGQIPEGGVFTNITLQSLVGNPGL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CGVAHLGFSLCQTSHKRNGQMLKYLLLAIFISVGVVACCLYVMIRKKVKHQENPADMVDT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INHQLLSYHELAHATNDFSDDNMLGSGSFGKVFKGQLSSGLVVAIKVIHQHLEHAMRSFD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TECRVLRMARHRNLIKILNTCSNLDFRALVLQYMPNGSLEALLHSDQRMQLGFLERLDIM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LDVSLAMEYLHHEHCEVVLHCDLKPSNVLFDDDMTAHVSDFGIARLLLVDDNSISASIPG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TVGYMAPEYGALGKASRKSDVFSYGIMLLEVFTAKRPTDAIFVGELNIRQWVLQAFPANL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VHVVDGQLLQDSSSSTSSIDAFLMPVFELGLLCSSDSPEQRMVMSDVVVTLKKIRKEYVK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SIATMGRDENQTAVFH</w:t>
      </w:r>
      <w:r>
        <w:rPr>
          <w:rFonts w:ascii="Courier" w:hAnsi="Courier"/>
          <w:sz w:val="20"/>
          <w:szCs w:val="20"/>
        </w:rPr>
        <w:t>*</w:t>
      </w:r>
    </w:p>
    <w:p w:rsid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&gt;NIV_RLK005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MGVGPHCTTSLLIILAVVITSSLLTTTIKADEPSNDTDIAALLAFKAQFSDPLGFLRDGW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REDNASCFCQWIGVSCSRRRQRVTALELPGIPLQGSITPHLGNLSFLYVLNLANTSLTGT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LPGVIGRLHRLELLDLGYNALSGRIPPGLAACRKLQMLELGGNLLTDHVPEWLAGLSLLS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TLVIGQNELVGSIPVVLSNLTKLTVLDLSSCKLSGIIPLELGKMTQLNILHLSFNRLTGP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FPTSLGNLTKLSFLGLESNLLTGQVPETLGNLRSLYSLGIGKNHLQGKLHFFALLSNCRE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LQFLDIGMNSFSGSISASLLANLSNNLQSFYANNNNLTGSIPATISNLTNLNVIGLFDNQ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ISGTIPDSIMLMDNLQALDLSINNLFGPIPGQIGTPKGMVALSLSGNKLSSSIPNGVGNL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STLQYLFLSYNRLSSVIPASLVNLNNLLQLDISNNNLTGALPSDLSSFIAIGLMDISVNN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LVGSLPTSLGQLQLSSYLNLSQNTFNDSIPDSFKGLINLETLDLSHNNLSGGIPKYFANL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TYLTSLNLSFNNLQGQIPSGGVFSNITLQSLMGNPRLCGAPRLGFPACLEKSDSTRTKHL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LKIVLPTVIAAFGAIVVFLYLMIAKKMKNPDITASFGIADAICHRLVSYQEIVRATENFN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EDNLLGVGSFGKVFKGRLDDGLVVAIKILNMQVERAIRSFDAECHVLRMARHRNLIKILN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TCSNLDFRALFLQFMPNGNLESYLHSESRPCVGSFLKRMEIMLDVSMAMEYLHHEHHEVV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LHCDLKPSNVLFDEEMTAHVADFGIAKMLLGDDNSAVSASMPGTIGYMAPEYAFMGKASR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KSDVFSFGIMLLEVFTGKRPTDPMFIGGLTLRLWVSQSFPENLIDVADEHLLLDEETRLC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FDHQNTSLGSSSTGRSNSFLMSIFELGLLCSSESPEQRMAMNDVVSKLKGIKKDYSASML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EMQRPRQY</w:t>
      </w:r>
      <w:r>
        <w:rPr>
          <w:rFonts w:ascii="Courier" w:hAnsi="Courier"/>
          <w:sz w:val="20"/>
          <w:szCs w:val="20"/>
        </w:rPr>
        <w:t>*</w:t>
      </w:r>
    </w:p>
    <w:p w:rsid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&gt;NIV_RLK006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MALLLPQNYIHLVILVQLLPLMVLDGFVLGGGGNGTGGDDLSALLDFKAQLSDPLGVLAT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SWTTNASLCRWVGVSCSRRRRRVVELHLRGVPLQGELTPHLGNLSFLRVLDLAAANLTGP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IPANLGRLRRLKILDLAHNTLSDAIPSALGNLTKLETLNLYDNHFSGHVPMELQNLYSLR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lastRenderedPageBreak/>
        <w:t>VMALDQNYLTVPDSVASLSMLRVLSLPSNQLSGPVPPAIFNMSRLETISIRKNNLTGAIP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TNESFNLPMLRKIDLYMNKFTGPIPSGLASCKHLEMISLGGNLFEDVVPAWLATLSQLKS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LSLGGNELVGPIPGQLGNLSMLNMLDLSFSNLSGPIPVELGTLSQLTFMSLSNNQLNGTF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PAFIGNLSELSHLELAYNQLTGHVPSTIGNNIRHLKHFEIRGNHLHGDLSFLSSLSNSQR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LEVLIISENLFTGCIPNSVGNLSTGILEFRANNNRLIGGLPAILSNLTNLRWINFADNQL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SKPILPASLMTLENLLGFDLSKNSIAGPIPKEISMLTRLVCLFLSDNKLSGSIPDGIGNL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TMLEHINLSNNKLSSIVPTSIFHLNNLILLLLFNNALTGALPSDLSHFQNIDHIDVSDNM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LDGQLPNSYAYHPMLTYLNLSHNSFRDSIPDSFSHLTNLATLDLSYNNLSGTIPKYLANF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TYLTTLNLSFNKLEGEIPTRGVFSNITLKSLRGNAGLCGSPRLGLLPCPDKSLYSTSAHH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FLKFVLPAIIVAIAAVAICLCRMTRKKIERKPDIAGATHYRLVSYHEIVRATENFNDDNK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LGAGSFGKVFKGRLRDGMVVAIKVLNMQVEQAMRSFDVECEVLRMVRHRNLIRILSICSN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LDFKALLLQYMPNGSLETYLHKEGHPPLGFLKRLDIMLDVSMAMEHLHYHHSEVVLHCDL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KPSNVLFDEEMTAHLADFGIAKLLLGDDNSAVSASMQGTLGYMAPEYASMGKASRKSDIF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SYGIMLLEVLTGKRPTDPMFVGDMSLRKWVSDAFPARLLDVLDDRLLQGEILIQQGVLQN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NDTSLPCSATWANEDLLVAVFELGLMCCSNSPAERMEINDVVVKLKRIRKDYLTCTKAI</w:t>
      </w:r>
      <w:r>
        <w:rPr>
          <w:rFonts w:ascii="Courier" w:hAnsi="Courier"/>
          <w:sz w:val="20"/>
          <w:szCs w:val="20"/>
        </w:rPr>
        <w:t>*</w:t>
      </w:r>
    </w:p>
    <w:p w:rsidR="000971F7" w:rsidRDefault="000971F7" w:rsidP="000971F7">
      <w:pPr>
        <w:rPr>
          <w:rFonts w:ascii="Courier" w:hAnsi="Courier"/>
          <w:sz w:val="20"/>
          <w:szCs w:val="20"/>
        </w:rPr>
      </w:pPr>
    </w:p>
    <w:p w:rsidR="00D25BE0" w:rsidRDefault="00D25BE0" w:rsidP="000971F7">
      <w:pPr>
        <w:rPr>
          <w:rFonts w:ascii="Courier" w:hAnsi="Courier"/>
          <w:sz w:val="20"/>
          <w:szCs w:val="20"/>
        </w:rPr>
      </w:pPr>
    </w:p>
    <w:p w:rsid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&gt;GLA_RG001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IKSFSMATILDSLIGSCVNKLQGIITEEAILILGVEEELRKLQERMKQIQCFISDAERRG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MEDSAVHNWVLTHKEKKAYKLAIIGTGGIGKTTLAQKVFNDQKLKRSFDKHAWICVSQDY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SPASILGQLLRTIDVQYKQEESVGELQSKIESAIKDKSYFLVLDDVWQSDVWTNLLRTPL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YAATSGIILITTRKDTVAREIGVEEPHRVDLMSPAVGWELLWKSINIEDDKEVQNLRDIG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IEIVQKCGGLPLAIKVIAKVLASKDKTENEWKKILANNVWSMAKLPKEITEVHKDQLLED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TGEEYYYELISRNLLQPVVGSFDQRECKMHDLLRQLACYISREECYIGDPTSMVDNNMRK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RRILVITEKDMVVIPSMGKEEIKLRTFRTQQNPLGIEKTFFMRFMYLCVLDLTDLLVEK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IPDCLGNLIHLHLLDLDGTLISSVPESIGALKNLQMLHLQRCKSLHSLPSAITRLCNLRR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GIDFTPINKVPRGIGRLQFLNDLEGFPVGGGSDNTKMQDGWNLQELAHLSQLRQLDLNK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ERATPRSSTDALLLTDKKHLKKLNLCCTAPTDEAYSEEGIGNVEMIFEQLTPPRNLENL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MIVSFFGQRFPTWLGTAHLSSVKYVILTDCQSCVHLPPIGQLPNLKYLRIEGASAITKIG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PEFVGCWEGNLRSTEAVAFPKLEMLIIKDMPKWEEWSFVEEEEVQEEEAAAAAQEGGEDG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TAASKQKGEEAPSPTPRSSWLLPCLNELELMGCPKLRGLPPQLGQQATNLKELFIREAKC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KTVEDLPFLSGFLQVEGCEGLERVSNLPQVRELFVNHCLNLRHVEELGGLEQLWLDEDM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QEISQLWVPGLQEQHRQLHGDEHELEVIEWL*</w:t>
      </w:r>
    </w:p>
    <w:p w:rsid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lastRenderedPageBreak/>
        <w:t>&gt;GLA_RG002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MATIMGSLIGSCVNKLQGIITEEAILILGVEEELRKLQNRMKQIQCFISDAERRGMEDSA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VHNWISRLKDAMYDADDIIDLASFEGRKRLNDHSCSPRKSTACSGLSLLSCFSNIPVRHE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IGDKIRSLNKKLEEIAKDRIFATLENTQPADKGSTSELRKTSHIVEPNLVGKEIVHACRK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VSLVVAHKEEKAYKLAIVGTGGVGKTTLAQKVFNDQKLKGTFNKHAWICVSQDYTPVSV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KQLLRTMEIQHKQEESVGELQSKLESAIKDKGFFLVLDDLWHSDVWTNVLRTPLHAATS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GIILITTRQDTVAREIGVEEAHRVDLMSPAVGWELLWKSMNIQDEKEVKNLRDIGIEIVQ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KCGGLPLAIKVTARVLASKDKTENEWNTILAKNVWSRAKLPKEISGALYLSYDDLPQHLK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QCFLYCILFPEDWFLRRDELIMMWVAEGFVEVHKDQLLEDTAKEYYYELISRNLLQPVDT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SFDQSICKMHDLIRQLACYLSREECYIGDLKPLVDNTICKLRRMLVVGEKDTVVIPCTES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IGSLQNLLMLNLKRCKYLHSLPLATTQLCNLRRLGLAGTPINQVPKGIGRLKFLNDLDGF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PIGGGSDNTKMQDGWNLQDTDALLLTDKKHLKELNLCCTKPTDEEYSEKGISNVEMIFEQ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TPPRNLEDLMIVSFFGRRFPTWLGITRLPSVKIMILSDCKSCLQLPPIGQLPNLKYLKI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KGASAITKIGPEFVGCWEGNLRSTEAVAFPKLEWLVIKDMPKWEEWSFVEEEEVQEEEAA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AAAQEGGEDGTAASKQKGEEAPSPTPRSSWLLPCLNELELMGCPKLRGLPPQLGQQATNL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KELFIREAKCLKTVEDLPFLSGFLQVEGCEGLERVSNLPQVRELFVNHCLNLRHVEELGG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EQLWLYKGMQEISQLWVPGLQEQHRQLHGDEHELEVKEWL*</w:t>
      </w:r>
    </w:p>
    <w:p w:rsid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&gt;GLA_RG003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MATILDSLVGSCANKLKEIITEEVILILGIQEELAELQRKTELIHCCISDAEARRMEESA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VDNWLGQLREVLYDVDDIIDLARFKGSILLTDHPSSSSRKSIACTGLSISTCFSNVQASH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EVAVKIRSLNRKIENISKDRVFLTLKSTVPTGSSSVLRVRKSSHLLEPNIVGKEIIHACR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KMVDLVLEHKGRKLYKLAIVGTGGVGKTTLAQKIYNDRKIKGSFNKKAWVCVSKVYSEAS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LRELLRIMEVHHDQDESIGELQSKLEIAIKETNFLLVLDDMWQSDAWENLLRIPLHAAE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TGTILITTRNNIVALEIGVDHTYRVDLMSTDVGWELLWKSMNISESIELQTLQDVGIEIV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RKCGCLPLAIKVIARVLASKEQTENEWKKILSKNAWFMNNLPNDLRGFIEDHGGQLLEET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ADEYYYELIHRNLLQPDGLYYDHSSCKMHDLLRQLACYLSREESFVGNPESLVGNTVSKL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RRVSVVTDKNMAMLPSMDKVQCKVRTWKTSYEKTLRVDNSFFKRFPYLRVLDLTDSFVPS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IPRCIGNLIHLRLLDLDGTNVSCLPESIGNLKNLQILNSLPSAITQLCNLRRLGLNYSPI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DQVPKGIGKLEFLNDVEGFPVYGGSSNTKMQDGWNLEELAHLYQLRRLHMIKLERAAYST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TYPLLTDKGFLKFLYLWCTERTDEPYTEKDFGNIEKIFEQLIPPCNQEDLAIVKFFGRQY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PFWIDSTHLAYVKSLHLFKCKFCMHLPPVGQLPNLKYLKIEGAAAVTIIGPEFAGRRVSN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GRTVAFPKLEELLIRDMPNWEEWFFIDEATSTAKERVDDGDSAMPKEKTLPPRMQILSR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RRLELSGCPKLKALPRQLAQINSLKEIELRWVSSLKVVENFPLLSETLLIATCQALEKV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lastRenderedPageBreak/>
        <w:t>SNLPQVRELRVQDCPNLRLVEELGTLEQLWLYEDMHEVSTLWVQGLQQQCRQCHGEDLDV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YNWT*</w:t>
      </w:r>
    </w:p>
    <w:p w:rsid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&gt;GLA_RG005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MATILDSFIGSCAKKLQEIITEEAILILGVKEELRELQERMEQIRCFVSDAENRGMDDSA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IHNWISRLKDAMYDADDIIDLASFEGSKLLNGHSSPPRKTTACSGLSLLSCFSNIQIRHE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VGEKIRSLNKKIEKIEKDNIFATLGNTEPADKGSTSELRKRSNVVEPNIVGKEIVHACRK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VSLVLTHKEGKAYKIAIVGTGGIGKTTLAQKVYNDQKLKDSFSRRAWICVSKEYSPVHL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RQLLRTMEVHYAQDELLEELQTKLALAIKNKSFFIVLDDLWQSDVWTNLLRTPLHAASS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GIIVVTTRYDTVALEIGVELIHRVDLMSLDVGWELLWKSMNILEEKEVQNLWDIGIEIVQ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KCGGLPLAIKVVARVMASKDKTESEWRKILTRNVWSMTKLPKEISGGLYLSYDDLPQHLK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QCFLYCIVFPEDWVFDRDDLIRMWVAEGFLEVQKDQLLEDTAEEYYYELIHRNLLQPVGT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YFDQSKCKMHDLLRQLACYLSREECYIGDPTSLVDNTIYKLRRILVITEKDMVVIPSMGK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EEIKLRTFTTDKQPRAIDNTLFMRLSYLRVLDLSDSLVQTIPDYVGNLIHLRLLNLDGTN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ISCLPESIGSLQNLQTLNLQRCESLHSLPLATTQLCNLRRLGLELTPINLVPNGIGRLKF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NDLNGIPIGCGSNNTKMQVGWNLQELAHLSQLRRLYLDKLERATPCSGTESLLLTDKIH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KVLMLSCTEQTDEEYSEEDVSNVEKIFEHLTPPHNLEDLFIGAFFGRRFPTWLGTTHLS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SVKFLILEDCKSCMHLPPMGQLPNLKYLRIDGAKEITKIGPEFIGCGVGNLRCTEAVAFP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KLEWLIINDMPNWEEWSFVEQEEEEVATAAKEGGDDGAAALFPRLSWLMPCLTKLDLIGC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PKLRALPPQLGQQATNLKGILICGASSLKTVEDLWFLSYAIHVQECGDLERISNLPHVRV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MYARDCPNLRCVEELGSLEQLWLYEDMQEISSLWVPRLREQHNQHHEDELEVNEWFPY*</w:t>
      </w:r>
    </w:p>
    <w:p w:rsid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&gt;GLA_RG006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MATILGSLVGSCVNKLQGIITEEAILIIGVKEELRKLQERMKQIQCFINDAERRGMEDSA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VHNWISRLKDVMYDADDIIDLASFEGNKLLNGHSSSPRKRTASSALSPLSCFSNIRVRHE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IGDKIRTLNRKLAEIEKDKIFATLENTQPADKGSTSELRKTSHIVEPNLVGKEIVHACRK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VSLVVAHKEDKAYKLAIVGTGGIGKTTLAQKVFNDQKLKGTFNKHAWICVSQDYTPVSV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KQLLRTMEVQHAQEESAGELQSKLELAIKDKSFFLVLDDLWHSDVWTNLLRTPLHAATS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GIILITTRQDIVAREIGVEEAHRVDLMSPAVGWELLWKSMNIQDEKEVQNLRDIGIEIVQ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KCGGLPLAIKVTARVLASKDKTENEWKRILAKNVWSMAKLPKEISGALYLSYDDLPQHLK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QCFLYCIVFPEDWTLDRDELILMWVAEGFVEVHKDQLLEDTAEEYYYELISRNLLQPVYT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YFDQSRCKMHDLLRQLACYLSREECYIGDLKPLVDNTICKIRRMLVVGEKDTVVIPFTGK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EEIKLRTFTTDHQLQGVDNTFFMRLTHLRVLDLSYSLVQTIPDYIGSLIHLRMFNLDGTN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ISCLPESIGSLQNLLILNLQWCKYLHVLPLATTQLYNLRRLGLTDTPINQVPKGIGRLKF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NDLEGFPIGGGSDNTKMQDGWNLEELAYLPQLRKLGMIKLERGTPRSSPDPFLLAEKKH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lastRenderedPageBreak/>
        <w:t>LKVLELQCTEQTDESYSVENVSNIEQIFEKLTPPHNLEKLVIVNFFGCRFPTWLGTAHLP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VKSVILVDCKSCVHLPSIGQLPNLKYLRIEGASAISNIGPEFVGCWEGNLRSTEAVAFP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KLELLVIEDMPNLEEWSFVEEEEEEEEEEEEEEEEEEAQEEDASAAAKEAGENGTCASKE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EGALSPTPRSLWLLPCLTRLELDDCPKLMALPRLLGQQATNLKGLVIRHASCLKTVEDLP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FLSFLSIGGCEGLERVSNLPQVRELLVGGCPNLWHVEMLGSLEQLWLDKDMQEISQLWVP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RLQQQHRQLHGDEHELEVNEWL*</w:t>
      </w:r>
    </w:p>
    <w:p w:rsid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&gt;GLA_RG007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MATILDSLVGSCANKLKEIITEEVILILGIQEELAELQRKTELIHCCISDAEARRMEESA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VDNWLGQLREVLYDVDDIIDLARFKGSILLTDHPSSSSRKSIACTGLSISTCFSNVQASH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EVAVKIRSLNRKIENISKDRVFLTLKSTVPTGSSSVLRVRKSSHLLEPNIVGKEIIHACR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KMVDLVLEHKGRKLYKLAIVGTGGVGKTTLAQKIYNDRKIKGSFNKKAWVCVSKVYSEAS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LRELLRIMEVHHDQDESIGELQSKLEIAIKETNFLLVLDDMWQSDAWENLLRIPLHAAE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TGTILITTRNNIVALEIGVDHTYRVDLMSTDVGWELLWKSMNISESIELQTLQDVGIEIV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RKCGCLPLAIKVIARVLASKEQTENEWKKILSKNAWFMNNLPNDLRGALYLSYDELPRHL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KQCFLYCSVYPEDANIYRDDLTRMWIAEGFIEDHGGQLLEETADEYYYELIHRNLLQPDG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YYDHSSCKMHDLLRQLACYLSREESFVGNPESLVGNTVSKLRRVSVVTDKNMAMLPSMD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KVQCKVRTWRTSYEKTLRVDNSFFKRFPYLRVLDLTDSFVPSIPRCIGNLIHLRLLDLDG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TNVSCLPESIGNLKNLQILNSLPSAITQLCNLRRLGLNYSPLDQVPKGIGKLEFLNDVEG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FPVYGGSSNTKMQDGWNLEELAHLYQLRRLHMIKLERAAYSTTYPLLTDKGFLKFLYLWC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TERTDEPYTEKDFGNIEKIFEQLIPPCNQEDLAIVKFFGRQYPFWIDSTHLAYVKSLHLF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KCKFCMHLPPVGQLPNLKYLKIEGAAAVTIIGPEFAGRRVSNLGRTVAFPKLEELLIRDM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PNWEEWFFIDEATSTAKERVDDGDSAMPKEKTLPPRMQILSRLRRLELSGCPKLKALPRQ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AQINSLKEIELRWVSSLKVVENFPLLSETLLIATCQALEKVSNLPQVRELRVQDCPNLR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VEELGTLEQLWLYEDMHEVSTLWVQGLQQQCRQCHGEDLDVYNWT*</w:t>
      </w:r>
    </w:p>
    <w:p w:rsid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&gt;GLA_RG010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MSDEAPSGISRKKLKKSLEKIENIINEAHRILPLLSLPNQGNVNKRQIVHANSRSPVTTA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TPPPVVIGREKDCDNIISMLHEHVSNVQPGSSNSVLCYSIIGIYGIAGSGKSTLAQLVCA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SEKKDKQEKKDGHFDLIMWVHVSQNFSVDTILTEMLEAATGKKCDRFNNLDTLEQKLEEA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SGKRFLLVLDDIWYHNSENQHEQQKILTPLRVGKPGSKVLVTSRTEYALLALGALKCIP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ISDLDDNVFLKLFLHYALPLVNMDERDQRKLEVIGANIAKKLRRSPLAARTVGGQLQIRP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NVDFWRDACNRDLLNETMGALWWSYQHLDEQVRRCFSYCSIFPRRHQLKRDELVNLWVAE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GFISTTDTGEEEAAAQQYFGELVSSSFLNKHMGEYSSEKNVYFTVHDLLHDLAEKVAGSD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CFRIQQDWAGVFPRNVRHLFIEAYDETIITERILEMENLRTLVIHCISRDMMDHETVYES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lastRenderedPageBreak/>
        <w:t>IFMKLRKLRVLKVQSDALWRQYTGFSVLSLPASIKKLKHLRYFGYQSGYVYKLVLPSTIS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TLHHFQVLDFGNCMELVFSSEEDLSKLNSLRHVIVSPLFPLSIRHLGRLTSLQTMPPIKV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ERGEGYELQQLRRLNKLRGRLEIQGLENVESKEAAAEANLGAKECLQQLVLVWEDDNESC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SPDVQEEVLEGLCPPMELESLEIKGYQGSRYPSWLVVQQNCGPNYLHELRLSGCSRMGSI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PALTHLCSLTIFNCSWDSLPDDMERLTSIKNLTLSHCYNILLLPTLPKSLELLRVDGCST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ELTSSCRTTGHPNWHKIKHIPRKYM</w:t>
      </w:r>
      <w:r>
        <w:rPr>
          <w:rFonts w:ascii="Courier" w:hAnsi="Courier"/>
          <w:sz w:val="20"/>
          <w:szCs w:val="20"/>
        </w:rPr>
        <w:t>*</w:t>
      </w:r>
    </w:p>
    <w:p w:rsid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&gt;GLA_RG012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MADLVSISTAVGWVITPIISKLINRGFSYLNFDASEKLNRIQSKVVQLELMLEQQGSFGA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FVQGAERSGSTSIDAHMPHVLKMELKKILEKIENTVNEAHQILKLPDLFGVSDGKERQRV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AVTTSVPPPVVIGRDEDRDKIIAMLHEKIDNGQRKANGGLSYSVIGIHGIPGSGKSTLAQ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HVCASEKKGKREEKDGHFNLIMWIHVSRNFSVDKIFREILEEATGNPCPRFESLDILEQK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EEALSGKHFLLVLDDVWYREGVNQQELQKVISPLKVGDLGSKILLTSRSRDALLALGAI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RCIPISDLDDNVFLQLFLHYALEGAEIDERERTIFEEIGSDIAKKLKRSPLAARTVGGQL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RIRPNADFWRDTRDRGLLDATTGALWWSYQHLDEQIRRCFAYCSIFPRRHRLKRDKLINL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WVAEGFISTTNAGEEMEDVGQRYFDELLSASFLQLVEKQTGALKMLAKNDCFRIENGWTG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VIPRDVRYLFIETYNKTIVMDKILQIENLRTLIIYSDKLDMLIEENVLESMFTRLRKLRV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RVRTVTQSGTLSFPASIGQLKHLRYLSFWTSSSVKQVLPRTFSKLYHMQLLDTGHCRNI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VFPSGEDTVNLINLRHIVTFENQNFPDIRKLTSLQTLSFFTVKKGLGYDLQQLTHLNKLR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GRLQIHGLENVQNKEQAVAANLAAKERLKELILVWDGDNCSPDIETEVIEGLCPPMEIER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ELRNYHGLRYPHWMVRKQNGLKNLRELKLYKCGHLGPPPELFEFFYHLCVLSLSQCSWD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ALPDNMEHLNSLQKLNIFECQNIRSLPMLPQSLLHFELRGCDQHFTRSCKTIGHPNWQKI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QHIPSKEVEQIYSQEYLRSYHEVPKI</w:t>
      </w:r>
      <w:r>
        <w:rPr>
          <w:rFonts w:ascii="Courier" w:hAnsi="Courier"/>
          <w:sz w:val="20"/>
          <w:szCs w:val="20"/>
        </w:rPr>
        <w:t>*</w:t>
      </w:r>
    </w:p>
    <w:p w:rsid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&gt;GLA_RG013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MPDPVTAGAAVGWGISALGWFVSPIISKLLSRCFSYLGFDGPQKLGEFQSKVFQLELILK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DVEVHPPSNRLEELLDKLKSAFYEAEDILDDIEHHRLERQILYPHGRKWVNMLQSAIPMC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SCLTNQDTTLHDISKMELEKILNKIENNINEALKILALLPSYSKDKERQTVAVNSRIEVT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TAAPPPVVIGRDMDHDKIIGMLHEKVDYGQRKIRSGALCYSVIGIHGIPGSGKSTLAQLV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CASERKKRHFKPIMWVHVSKHFSVDTILSEMLEAATGNPCPEFKNRDTLQQKLEEALTGE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RFLLVLDDVWCEKNSGQLELQKIVSPLKVGGSGSKILATSRTADALLALDAMRCIPIADM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DDDVFLQLFMHYALEGADIDERDRAILKEIGSGIAKKLRRSPLAASIVGRQLRMRLDADF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WRDASKRDLLKETMGALLWSYQQLDEQVRRCFAYCSIFPRRYRLKRDELINLWVAEGFIG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STDAGEEMEDVGGKYLDELVSASFLQQAGQQRAVSGAVDYFIVHDLLHDLAERVNRSDCF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RIENGWTGVLPPNVRHLFVETYNKAMISDKILEMESLRTLIIYRHKQDIPFDKFMRLKKL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lastRenderedPageBreak/>
        <w:t>RVLSMLSVTTSNVFSFPASIGRLKHLRYLAFRTGRVKLVFPSTFTNLYHLQVLDIGGCKD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VFSSGEDINLLNLRHVISSADLNFRNIGSLTSLQTLSFFTAKKGPGYELRQLKHLSKLR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GRLEMHGLENVQSKEEALEANLASKEHLKKLALVWDKDTCCPEVQAEVLEGLYPPPELEK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EITNYHGSRYPDWMVGKQKGPKNLHILSLSSCSGLGSSQKLSEFVNLRSLGLYMCSWNA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LPDNMEQLTSLQTLVIYKCQNICSLPMLPRSLVQFVLRGCNPEFRRSCETIGDPNWQKIQ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HIANKEFDSNQVDVPKTETAWKVHLYTPLLPRFPICICRMLRLSLRVVLTMFTPYLGSLQ</w:t>
      </w:r>
    </w:p>
    <w:p w:rsidR="000971F7" w:rsidRP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SLQLNQMSPAPPNSPDSPHRGR</w:t>
      </w:r>
      <w:r>
        <w:rPr>
          <w:rFonts w:ascii="Courier" w:hAnsi="Courier"/>
          <w:sz w:val="20"/>
          <w:szCs w:val="20"/>
        </w:rPr>
        <w:t>*</w:t>
      </w:r>
    </w:p>
    <w:p w:rsid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&gt;GLA_RG015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MADPVTVSAAVGWGISAVGWVVSPIITNLINKGFSYLDLGSRGRSAKLNELENKVSELRR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VLEAVEESSVRDRLEPLLDRLKSAFYEAEDILDDVEYYHLERQILFQPDDKFRRNWMKKL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QSALPECSCLKKQKSTGRSSTSTSAPPDVSRLALKRILDKIENIINEAHKVLPLTNLPGY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TRADIVSSSTRSAVTTATPPPVVIGRDKDRDDIIAMLHENVDDIQPGSGSIIGIHGIAGS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GKSTLAQLVCASEKNADHFDLIMWVHVSQNFSVRTILTEMLEAATGKQCDNLNNVDILER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NLEAELRRHRFFLVLDDIWYDGENQQELQKILAPLKAGKAGSKILATSRNMDALLALGAG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RCILISDMDDNVFLKLFMHYALEGANIDEQDRRIFEVIGVDIAKKLRKSPLAARTVGGQL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RIRLNIDFWRDARDRDLLNQTMGALFWSYQHLGEQVRRCFSYCSIFPRRHRLKRDELVTL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WVAEGFIRTSDQGEEEAVGRQYFDELVSSSFLMKQTGGGPTNYFTVHDLLHDLAEKVAGS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DCFRIEKGLQGVIIPPGVRHLSIETFDKEMITEKISEMENLHSLIIHGSDIDMIADETLF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ESMFTRMRKLRVLGVKTFGFKQRRELSFPNSISNLKHLRYFGFATGSTSTCKLVLPRTMT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KLYHLQVLDFGYCRELVFSSEEDLCRLTNLRHFIASDQELNIPNFGRLTSLQTIPLLTVT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KEAGCEIQQLAQLNKLRGRLQIEGLENVESKEAAAGANLAAKKGLKELVLVWDWNDESCS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PDVQAEVLEGLCPPMELETLEIRGYRCSMYPSWLVGQLLNLNNGPKFLNQLKLNRCSPLG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SIPQQSELFTDLRSLVIWCCSWDSLPDNMERLKSLEKLELFLCPQILLLPALPLSLKTFR</w:t>
      </w:r>
    </w:p>
    <w:p w:rsidR="004A0325" w:rsidRPr="000971F7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LYRCSDVLTSSCQTIGHENWQKIKHIQNKHL</w:t>
      </w:r>
      <w:r>
        <w:rPr>
          <w:rFonts w:ascii="Courier" w:hAnsi="Courier"/>
          <w:sz w:val="20"/>
          <w:szCs w:val="20"/>
        </w:rPr>
        <w:t>*</w:t>
      </w:r>
    </w:p>
    <w:p w:rsid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&gt;GLA_RG016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MGSAITVLGWLLSPIISLLVNRFISYLFDASPKIQELEIQTVPKLEQMPRKIEEERMHRK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AKKERSAVQNLDTLAKLVKSALYEAEDILDLIGYHQIEKDVIGDDEPQGSSSKWHPHIDE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AIHACKTSWIGRCITTLLEWAQSLHRSLRSRSAALLPISCSRCCGSASDSLLERLSCLSG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QFDFIRCCQSLFIWSVNWFEVARSYRDWFYDATGITATGYQLEDGTAVYSFMPAIARWKL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RKRIEKLENTVTNVEKSPYLTQTSSGAWNDIVNMNRRSITSSSTRKVFGRDRERDMIRSM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LREDDSLPSSSSRKCYSVICIYGIPGSGKTTLAQLEDIFRDMLEEITLSRHSEISDCRGL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EGKLVENLRGKRFLLVLDDLWVNDENHEKLLSPLNVGKSGSRILVTAQSKEAALGSNRLI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PISDLEEEQYFSMFMHYALDSTIFDDREYIPIGRKIAKKLNRSPIAAVTVAGQLWRNPDI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lastRenderedPageBreak/>
        <w:t>RFWQTTANLDVLNKTKGALWWSYNQLVVDVRRCFQYCSIFPRRYELERDNLVRMWIAQGF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VKDNDGNNEDVEDVGQDYFHDLHSCSFLQLKRKAPSDISTGEYFTVHGMFHELAKTIAGS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DCVKIEKSITEHLPKHVRHLCIESYSEILFPEKILELKNLRTLIMCYSVEGMNQDDFERV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LKKLTKLRVVHLDLRHLSRVPPCIGGLKHLRYLGIMSPPPHSLILPAEFSKLYHLQELSV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HPNTRLHCPSQLKIANLINLRYMLTWYGLNIPDVGKLTSLRALYHFYVRKEKGYEIQQLE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HLNNLRGKLFIDCIENVYLTELTLRWGGTDERCSKKALESYKKLFFPPVTEIKQHQPPEL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QEEVLEGLRPPSGITVLCIRDYGGVIYPSWLTGDGCDKEQEQDRPALQNLMFWSCKGSSD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PPKIGEFFTCLHTLSVTDCSWNYLPVKLCRLKTLRELIVQECPNMMTLPKLPQSLKSIVI</w:t>
      </w:r>
    </w:p>
    <w:p w:rsidR="004A0325" w:rsidRPr="000971F7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SGCLPSLADTCLTPGHPN</w:t>
      </w:r>
      <w:r>
        <w:rPr>
          <w:rFonts w:ascii="Courier" w:hAnsi="Courier"/>
          <w:sz w:val="20"/>
          <w:szCs w:val="20"/>
        </w:rPr>
        <w:t>*</w:t>
      </w:r>
    </w:p>
    <w:p w:rsid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&gt;GLA_RG017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MFNLPGRLEELLCHHGSMLPKGADEEIPLIKQDLEEIISILHGHSEPKLEDHGMVVRCWM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KEVRELSYDIEDSIDQYEHAARSQNRPNIHHRKFNRWRGNKIPCIPQKLKQRLWMANKIR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EFSLRAQEALQRHAMYNNLGGVASTASTTRGDVCSATPLHPTQTQFREHVDNVRSVSIEA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DGMEASLNDLNKLKNLFAGIPTASLVQFREHADKVRGIHTDIEAILNKLENIPPGITTTT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TTRGDVSSTSSRQPTRFMESTCHVGIDAAMDQLENLIDVCGEEKLKVVSIVGVGGVGKTT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LANKLYRKLRWQFECRAFVRTSQKTDMTRLLINILSQVRPHQSPDNWKVHSLISSIRSYL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QDKRFLIVIDDLWATSTWDIIKCALPEGNKSSRILTTTEIEDLALQSCSYDLKFIFKMKA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FGEDDSRKLLFNIVFGSHSKCPPEVSETLYDIVRKCGGLPLAIVTVASLLASQLDKQEQW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DYINKSLGFSLMANPTLEGMKQLLNLCYNNLPQHLKACMLYLSMYQEDHIIWKDDLVSQW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IAEGFICATEGHDKEEISRAYFDELIGRKIIQPVHINDSGEVLSCVVHHMVLNFVTYKSI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EENFIIAIDHSQATIRFADKVRRLSIHFGNVEDAPPPTNMRLSQVRTVAFFGVLKYMPFI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LEFQLIKVLVLHFLGDEDSIGIFDLTKISELIRLRYLKVTSNVTVKLPTQMQGLQYLETL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KIDGKISEVPSDIIHLPGLLHLTLPAKTSLPNGIAHVTSLRTIGYFDLSCNSVENLWHLG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ELTNLRDLQLTYCEIHSDNLKDNMKYLGSILGKLRNLISITLSPPGSSCPDTLYIDRDTK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TRINVDGWSSVSSPPALLQRFELLPCVCIFSNLPNWIGQLGNLCILKIGIREVTSNNIDV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LGVLPELTVLSLYVHTKPAERIVFDNAGFSILKYFKFICSVACMKFEMGAMPSLRKLKLG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FDVHRADQHDIIPVGVEHLSGLEEISAKIRVACSAHDHCKRFAESALSNAFMMHPGRPSV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NIRCVDWTFDGKDDDNVRTQEEEHWTLQKQHHTAKEGSNEKSPVKQRDPREGAHKSVDGR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ETLRRIRVKVSSTVDDGFSWVKYGQKDILGTMYPRSYFRCIHRQTKGCLATKQVQPTDDD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HQILDVIYYGEHTCDQSARSDDRQLKSSRPAASSNLQEPQQPGLEQSRPAAKRRRKTMRW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KTQVRVSSVQDVGPLDDGYSWRKYGLKDILGAKYPRSYFRCTHRNTQGCVATKQIQRRDG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DPLLFDVVYHGDHTCSERASLNEQVTWPRSSASSTEQSQSSSTITYTAAAGSVEDDEEDV</w:t>
      </w:r>
    </w:p>
    <w:p w:rsidR="004A0325" w:rsidRPr="000971F7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TSAINFLSMDDMLDLGGGEVIDMDFPSFDLDAIEAFLS</w:t>
      </w:r>
      <w:r>
        <w:rPr>
          <w:rFonts w:ascii="Courier" w:hAnsi="Courier"/>
          <w:sz w:val="20"/>
          <w:szCs w:val="20"/>
        </w:rPr>
        <w:t>*</w:t>
      </w:r>
    </w:p>
    <w:p w:rsid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lastRenderedPageBreak/>
        <w:t>&gt;GLA_RG018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MESAAASAFLKTVMGRLFMALEKEYNKHRGLAQESHSLQQDLRMIAAAMDDQQLSMGKSD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AAARTAVARLHTEEMLDLAHDIEDCVDRFLHRLTCNHHKRGGAGAGASLLRRVTHELSKV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KSRSSFGNEIQKLKKRLREAHQRVLTINPPPILTAGGGQHTASSSSAAVAPPCRAARSPV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GIGEDVEELLSMLDEVEGEPVQMRVVSVVGFGGLGKTTLAKAVYDDPRAKDKFRHRAWVA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AGGSPEIRGILRDVLQQVRPDDAMDVDGQRLEASLKDYLKDKRYLIVIDDIGMDQWSIIS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SAFEDNGTSSRIILTTTIQSVANMCSHGSGFVYQMNTLGEDDSKKLAFPGCRSPELEQGS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ASLLGKCDGLPLALVSVSDYLKSSSEPTGELCAKLCRNLGSHLKEKPGHDNFSELRKVLL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DNYDSLSGYALSCLLYLGIFPSNRPLKKKVVIRRWLAEGYARSDSLHSEEDIADENFSKL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IDRHIIQPIDTRNNSEVKTCKTHGIMHEFLLNKSLTQRFIATSSHDHPRVGIDTTNARHL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SVHAGELTECVASDEELSRVRSLTIFGDAGDAISYFRKCKLIRVLDLQEWNNLDDDHLKH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ICKLWHLKYLSFGGNISELPRSIEGLHCLETLDLRRTKIKFLPIETIMLPHLAHLFGKFM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LHKDDLKNVNKMSKLQKFFSSNKSNLRTLAGFITDQGKGFLQLVRQMKKLRKVKIWCKHV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AGSSNYIADLSQAIQEFTRTPIDRDSDRSLSLDCEECSENFLSSLDLEPCSEDFKYHLRS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LKLHGKLLRLAPFVASLSGLTELCISSAILTQDHLSALIKLNRLLYLKLIADKLENIEIK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IGAFPSLRRLCFVMKSVTSALPTIEQGALPNLVSLQLLCQGLVGLSGIEIRHLKHLKEIT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IDSTVTVQTRQDWEQAAKNHPNRPRVLLFGKVDPMESEEPEKPCAIGEKRKLSVAQPTGS</w:t>
      </w:r>
    </w:p>
    <w:p w:rsidR="004A0325" w:rsidRPr="000971F7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DGGLDSSLKKMRLSEPSSSRLQVIVHPVVVTATEAAP</w:t>
      </w:r>
      <w:r>
        <w:rPr>
          <w:rFonts w:ascii="Courier" w:hAnsi="Courier"/>
          <w:sz w:val="20"/>
          <w:szCs w:val="20"/>
        </w:rPr>
        <w:t>*</w:t>
      </w:r>
    </w:p>
    <w:p w:rsid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&gt;GLA_RG019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MEAPTCGLWGAVLNLPGRLDGVLLRHGSILPKGAEEEIPLIKRDLHLMISILNGYYSESP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ELEDATATTMARRRCWTKEVRELSYDIEDCIDHYEHAATAGSAGGRTASGGIPPRRKITR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RRWQRTTPLWIPERLKQRLWMANKIREFSLRAQDALKRHAMFCSSVGGNGIATSIASSST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AATGDASSSSSTICWHTTRFRERDFCIPHVGINVAMNKLEDWLTACDDEDQKRLRVVSIV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GVGGIGKTTLANELYRKLRRQFECWAFVRSSQKPDVRRILISILSQLRLQQPPDSWKVHS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LISSIRAHLQDKRYLIIVDDICFISTWDIIKCALPDGTRSSRVLTTTQYDDLAVQSCGYD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TKYVFKMKSLSQHDSRYLFFNTVSGSRFIHSPGSTEVSDDIIRKCGSLPLAIVSITSILA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KSRKMEQWGYVNKSLGYNLMKNPTLEGIKQVLDLSYNNLSEHLKPCVLYLSIYQEDYLIC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KDDLVNQWLAEGLICATKDHTKEEISEACFGELVSSKMIQPVHIDGNGDVMSFVIQHMVL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NFIRYKSIEENFVTVIHHSQTATKLSDKVRRLSLHFGNVKDAKLPINMRLSQVRTLAFFG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AYKYWWRSIKDQFPLLQVLILHFWHDEDIISFDLTIISQLFRLKYLKITSDVTLELQTKT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RGLQCLETLKIDARISTAPLDTTHLSGLLHLSLPADTNLANGIGHMTSLHTFGYFDLSYN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SVENVLSLGKLTNLRNLQLTCSTIQPNSLEIKLQCLGFILQKLSSLKSVTMSTAGSSCVN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STDASSTNISVGISGDGLSSMSSPPALVERLELLPRICIFSYLPKWISLLSKLRILKIGV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lastRenderedPageBreak/>
        <w:t>RELVRNDIDVLMGLRALTDLSLHVHTKPTESIFFGRLGFKALKYLKINCCVAWLKFDMDA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MPSLYKLKLGYNVDGVDQERTIPDGIQDLYGLKEISVKIGGADPEKYDRRAEELAFMIDS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GLHDRCMSITLQCVRQMFDFNEDKSSLTHEEQRKLKQQEILEDDSDEEYDEIIQDSGEQE</w:t>
      </w:r>
    </w:p>
    <w:p w:rsidR="004A0325" w:rsidRPr="000971F7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VKQ</w:t>
      </w:r>
      <w:r>
        <w:rPr>
          <w:rFonts w:ascii="Courier" w:hAnsi="Courier"/>
          <w:sz w:val="20"/>
          <w:szCs w:val="20"/>
        </w:rPr>
        <w:t>*</w:t>
      </w:r>
    </w:p>
    <w:p w:rsid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&gt;GLA_RG020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MESAVASALLKSVMGRLFTVLEKEYSKHRELAQETNSLQQDLRIVAAAMDDQLLSIRRSD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ARTAVARLHSKEMLDLAHDIEDYVDRFIHHLTCRQQCASAGRNSLLDRVAHELKKVQSRS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SFANEIQKLKRRLRQVHQDVIKNNPLAVTTSSGGQSSSPSPQDRHIADNPVGIEEPVEEL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LSLLDEVEGEPERMRVISIVGFGGLGKTTLAKAVYDSPRVKEKFHLRAWVPAGASPETSS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GMRGILRAVIQKILPNDALDVDGQLETSLKKYLKDKRYLIVIDDIGMDQWSIISSTFKDN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GTSSRIILTTTIQSIANSCSHGNGYVHQMNTLGEEDCKEIALPTGIRSPELETGSVPLLG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KCDGLPLALVSVSDYLKSSCEPTGELCANLCRNLGAHLKEQDGHPSFSELRKVLLDNYDS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LSGYALSCLLYLGIFPSNRPLKKKVVIRRWLAEGYARSDSLRNEEDIADENFNKLIDRNI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ILPVDTRNNSDVKTCKTHGIMHEFLLNMSLAQRFIMTLSRDHPRLISNARHLSVHDGELT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GYVASDEEFSRVRSLTVFGDASDTVSYVRKCKLIRVLDLQECNDFADDHLKHICKLWHLK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YLSFGYNINVLPRSIEGLHCLETLDLRRTKVKFLPIEAVMLPHLAHLFGKFMLHKDDLKN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VNKMSKLNPCKKQKKGMNILPKFFTSKKSNLQTLAGFITGENEGFLKLMGHMKKLRKVKI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WCKHVAGSSNYIADLSQAIQEFTKVPIDSDSNRSLSLDSGECSEDFLSALHLEPCSEDFK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YHVRSLKLQGRFLRLTPFVTSLSGLTEIFISSATLTQDHLSALITLNRLLYLKLIADKLE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NFEIKHGAFPSLRRLCFVVKSVTSDLPTIKQGALPNLVSLHLLCRGLVGLSGIEIRHLKH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LKEVVIDSDVTPQTKQDWARAAKNHPNRPKFSWPRKVDLVESEEPAKHLETEKRKYCSND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ELDYNLQEMRLSESRDHKRQKIGEGDTSKSSVGLVYPMYGDVGTDRTQVHLSNEETRRYD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RTEVDEKCPEMLQECKDKCSMVVDVDLRSDEQVNPPHPKLKNLMPGKEYDRQELIPTEGA</w:t>
      </w:r>
    </w:p>
    <w:p w:rsidR="004A0325" w:rsidRPr="000971F7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KVGQCQSGGAEDQIVHNTNCKKVVAQANHVFEQEDQGSQVTMSYESSSVTHGY</w:t>
      </w:r>
      <w:r>
        <w:rPr>
          <w:rFonts w:ascii="Courier" w:hAnsi="Courier"/>
          <w:sz w:val="20"/>
          <w:szCs w:val="20"/>
        </w:rPr>
        <w:t>*</w:t>
      </w:r>
    </w:p>
    <w:p w:rsid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&gt;GLA_RG024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MEFAAASALLKSVMGRLFMALEKEYSKHKGLAQETHSLQQDLRMIAAAMDDQLRVLGRSD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ARNAVARLHTEEMLDLSHDIEDCVDRFLHRLTCNHKRGSGSNGAGPGGASSMVRRMAHEL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SKVQSRSSFADEIQKLKRRIREAHQRVMDIKSIVDVIAGGQPTTGAMSSSATAPCRNTCN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PVSIGEPVEELLSLLDEVEGEPEQMRVISVVGFGGLGKTTLARAVYDSPGAKGKFSHRAW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VTIGTSPERDSGILHALLQQVLPKDAIGVDGQHDLEALLKEYLKDKRYLIVMDDINMEQW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SIIRSTFVDNGTSSRIILTRTIQSVANMCSHGNGYVYKMNTLGEEDSKTLAFPGFRSPEL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EQGSESLLGKCDGLPLALVSVSDYLKSSSEPTGELCAKLYRNLGSHLKERDGHYSFSELR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KVLLDSYDSFSGYALSCLLYLGIFPNNRPLKKKVVIRRWLAEGYARSDSLRREEDIADEN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lastRenderedPageBreak/>
        <w:t>FSKLIDQNIVQPVDTRNNSEVKTCKTHGIMHEFLLNKSLSQIFIAKSSRDHPRLGINTNA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RHLSVHAGELTESVESDEELSRVRSLTIFGDAGHAICYVRKCKLIRVLDLQECNDLDDEH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LKYICKLWHLKYLSFGSNISELPRSIEGLHCLETLDLRRTEIKFLPIEAIMLPHLAHLFG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KFMLHRDDVNSVNKMTKLQKFFSSKKSNLQTLAGFITDESKGFLQHIGHMKKLRKVKIWF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KHVTGSSNYIADLSQAIQEFTKAPIDRDIDRSLSLDSEECPENFLSSLDLETCSEGSKYA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LRSLKLNGELHRLPPFVTLLSGLTELCISSATLTQGHLSALINLNRLLYLKLVAYKLVNF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EIKHGAFPSLRRLCFVVKSVTSALPTIEHGALPNLISLQLLCQGLVGLSGIEIKHMKYLK</w:t>
      </w:r>
    </w:p>
    <w:p w:rsidR="004A0325" w:rsidRPr="004A0325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EVTINSGVAIQWEQAAKNHPNRPKILILRKVNPMESEEPERPCAIREQRKISVAQTTSLD</w:t>
      </w:r>
    </w:p>
    <w:p w:rsidR="004A0325" w:rsidRPr="000971F7" w:rsidRDefault="004A0325" w:rsidP="004A0325">
      <w:pPr>
        <w:rPr>
          <w:rFonts w:ascii="Courier" w:hAnsi="Courier"/>
          <w:sz w:val="20"/>
          <w:szCs w:val="20"/>
        </w:rPr>
      </w:pPr>
      <w:r w:rsidRPr="004A0325">
        <w:rPr>
          <w:rFonts w:ascii="Courier" w:hAnsi="Courier"/>
          <w:sz w:val="20"/>
          <w:szCs w:val="20"/>
        </w:rPr>
        <w:t>DGLDSSLNKMRLSKPSSSRLQVFVHPVVITATEAAPQSSLANL</w:t>
      </w:r>
      <w:r>
        <w:rPr>
          <w:rFonts w:ascii="Courier" w:hAnsi="Courier"/>
          <w:sz w:val="20"/>
          <w:szCs w:val="20"/>
        </w:rPr>
        <w:t>*</w:t>
      </w:r>
    </w:p>
    <w:p w:rsid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&gt;GLA_RG025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MSEAIALAMSKIKTCLETEASFKNAMFKLSKKDKLVKELLEKIKQIEEQLDITNDFIQEQ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ISTVNLGDPLDESWIATVRRLAFIVEDVMEKYLYYAHQLQEEGSQKHPVKRSSYVDVFNK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VGQVMDKINYHIGHLLSIREQSKLAPQLVPYSPYPDSEGQPELIGTNGPFNVLLKFLKHG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EDEAVLQPKVLSMLGIGGIGKTALVSKVYRMLREEFQRHASVTVSKMPDMKRVLFDVLDQ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IGLRKYPTSLNENQVIAQIGQDLKDKRYLIVIDDLWDMQHWKTIKDALPDANYGSRLIVT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TRLNNIAETCSSGQHDLTYKVMPLAHQDSRTLFLKEILGHEGSCSDAPVFDEILKMFGGM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PSALKCIGSFLRNKLVTTESQKIMMSSLHSELENFPSWQKLKKSLFLSCCGPSQTLEVCS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LYLSTLPDNHKIERGILTRKWISEGIILKENDLSINGVANKCFEELINRNVIQQVDNSFG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EETYEIHFLMHHVLRQIARERNFATFLSDNILISCKEPIHRLSFHCSKLRISIDKGDIQI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ISDSGDSNKKPKSLSLARSITLCGYAKPVSFKLLEHLHVLDLEGCWNVDNSSLDDICRMI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LLQYLSLKKTRITVLPPQIENLRGLKTLAVTQTEIAELPLQIGKLPDLETLDVRHTQVKE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IPKELVQLRKLVCLLFGQSGFHGGVKFPVGGNPSKSLKVLGAIDSTQCSASFMGELSSLT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GLTELSVVCYDGTKGKECNLRMMNSIFKFSNLESLTIYGDFILGNEVPALQNPPKLQKLK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VAGRCLSVPGWIDKFSNVTLLDIRVCSLEESDLKILCKMSSLQRLVLTQVHMPIKQLEIT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KEASFSKLNGFTFDCRVPWVTFKEEAMPSLQYLELKLYAGPAGKIPSGITCLPCLTKVIL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RYSAHYQSSASVQDTISKMRKESSEHPNMIVLSQNGEHEIFPQNAVSRNGEHEIVLVNAV</w:t>
      </w:r>
    </w:p>
    <w:p w:rsidR="00F417A1" w:rsidRPr="000971F7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DGMHQD</w:t>
      </w:r>
      <w:r>
        <w:rPr>
          <w:rFonts w:ascii="Courier" w:hAnsi="Courier"/>
          <w:sz w:val="20"/>
          <w:szCs w:val="20"/>
        </w:rPr>
        <w:t>*</w:t>
      </w:r>
    </w:p>
    <w:p w:rsid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&gt;GLA_RG027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MGRESIDVVTGALGSVLPKLKLLLEDEFTMELEMIYAALHDVANSRAEQQGRNKLWALEL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RELSYDVEDAVDTILVRLGGLESSTEAASSTGSCWLIKITKRATTHKVFDEIKDIRLRVK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EVNEWRDRYMIDDSLHNPRVSAIYDPPRLPADLSVDQHSLVGIDQAAAELIEMLALEGGA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FERRLKTVSIVGMGGLGKTTLAKLVYSMLKDQFQFGAFVSVSQCPDMNKVFQDMFYQLNE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GNYDHADKDVEQLILAKSDSLRKKRYFIIIDDIWSMEAWNMIGSALLKNENGSRVITTTR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lastRenderedPageBreak/>
        <w:t>IFKVASSADDVYTMRPLSPENSKRLLRKRICTGEDNSDGVELAEVCDKLLKKYDGLPLAV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LTIADALLDVEPINKQCYEHVKGRVMHDMIHIFSLSYHDLPPHLRTCLLYLSIFPEDYLI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KKDFLIWRWIAEGFIEYDGGISLFEVGESYFEELIDRSMIQPVEAGDEDSVDGCRVHGAV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LDLLCYLATEENFVTLLIDNEQNISLGRGKPRRLALQKGNNEDHTLQTDISLAKVRSFNA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SMCSANMMPLLSGFKFLRVLALEHCPSIKSYHLKYVGKLFLLRYLGLVGTPISELPDGIG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ELVFLQTLDLRETGIQELPRSICRLRKLMCLCVDSTAILPSGIGNLVALEDLRLYSVSTL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HFVKEELGQLTKLRILEIRFEELDEQMEDAFLRSLSNLQNLQTLEAPELRLGDLKILGRL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PSLRSLWISSRSNERPLVITVEDGFPSLIEFTLLNGAFGPDFQRGAMPKVRRVEFSFSLR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DFSSRADFGFGLENLLSLEHVTIRLHDKVHSVEAALRHLTKKHPRRPTITLIRDGEEPTG</w:t>
      </w:r>
    </w:p>
    <w:p w:rsidR="00F417A1" w:rsidRPr="000971F7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SYGLTLI</w:t>
      </w:r>
      <w:r>
        <w:rPr>
          <w:rFonts w:ascii="Courier" w:hAnsi="Courier"/>
          <w:sz w:val="20"/>
          <w:szCs w:val="20"/>
        </w:rPr>
        <w:t>*</w:t>
      </w:r>
    </w:p>
    <w:p w:rsid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&gt;GLA_RG028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MAVYSVATGALAPVLSKLSALLGDEHSERTRSDAMFIRCQLEAVHSLLLPRINLGMTGED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VDALCKDELMAAVRELSYDIDDAIDDFFLEGGDGSPFDDELKTRVDDVSKRFSDSRYWRP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PVEQHQPSLTAATVDSPPPHARFVHNMMDVSELVEMEQHLKELIKLLEQGADTSTYASRW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RTATPWHDKEQSIVVKVPEREWGGPNHPFRWARDSFERFRSGSLFGDTLQLDGEGANIRK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LLSTLRNKAGHAQLVQVEDKGKKVEETTTMPCEFHEVKTVCILGLPGAGKTTLAKLLYSH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HSTTEQQFQYRAFVSVSPGANLTETLTDIFLQVGADNDATPYCGTGTPHQQCLIDNISAY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LIAKKYLIIIDDVWRWEEWEVIRKSIPKNDLGSRIIMTTRLNSIAEKCRNDDIDAFVYET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EALDYLDAWLLCDRVARKSVTCMNINPCYYIVDMCYGMPLALICVSSALAEEIQALAGDD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ERQKWRALRLVEDGILDIPSLKPLAESLCRGYDHLPLYLRTLLLCCSVYHWLDGGIVERG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RLVTRWIAEGFVSEEKEAEGYFDELVGRGWIKHREWNEYEIHPMMLAILRYKSKEYNVVT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CLGMGSDTSTSASLSSYSSPTMAIRRLCLQRGYPMKCFTQSSPSMDVSHTRSLVILGDVT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GVPFDMFKRLRVLDLEDNLDIEDSHLKKICEQLESLRLLKYLGLKGTRITKLPQEIQKLK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HLEILYVGSTCIEELPQEIGELKHLRTLDVACTEIKKFPLHIREIQHLRVGSTRIEELPQ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EIGELKHLRTLDVRNTDVRELPSQIGELKHLQTLDVRNTEVRELPWQAGQIWESLRVLTD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DSEEGMQLPKGVREDLIKGIPEADLAKCREVLSIPIVDRLVSPPVGIFKVIGLRKCIPEV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FKDYFDVLSCLDIWLWKLEEEDHEFLANNMPNLQMLVLRFEAPQREPIIINNTGFRMLER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FHVDSRVPRITFQEGAMPKLKHLEFKFYAGPPSNDPAVGITHLLSLQKVVFRCSKWYKSD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NPGIKATIDVVKKEARQHPNQPISLLITEGDKEVPNEAHGSSENSACRRHWQQWAARPPH</w:t>
      </w:r>
    </w:p>
    <w:p w:rsidR="00F417A1" w:rsidRPr="000971F7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CSKLRHQLL*</w:t>
      </w:r>
    </w:p>
    <w:p w:rsidR="000971F7" w:rsidRDefault="000971F7" w:rsidP="000971F7">
      <w:pPr>
        <w:rPr>
          <w:rFonts w:ascii="Courier" w:hAnsi="Courier"/>
          <w:sz w:val="20"/>
          <w:szCs w:val="20"/>
        </w:rPr>
      </w:pPr>
      <w:r w:rsidRPr="000971F7">
        <w:rPr>
          <w:rFonts w:ascii="Courier" w:hAnsi="Courier"/>
          <w:sz w:val="20"/>
          <w:szCs w:val="20"/>
        </w:rPr>
        <w:t>&gt;GLA_RG029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MPLNYPQTHLLISLSLPPPTSGPPGGGRQWCSNRAGLAAHGGGGRCTGGCVWPVMGSASG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TTHGRTGGASEDDDRAAGVLRVARARTNPCHVSQPPVDVSAAKIFRALPRPRKLSAGVQC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lastRenderedPageBreak/>
        <w:t>LISTYCVCLTHTLQCLQELTIAAKSTEDKMELVVGASEATMRSLLGKLGNLLAQEYALIS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GVRGDIQYINDELASMQAFLRDLSVLPEGHYHDNRSKDWMKQIRDIAYDVEDCIDDFAHR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LPQDSISDAKCSFLVTKMYELLTWWPRRDIASRIAELKVRAQQIADRRNRYGVNNPELHC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DSSNRPRARSAAQDIAEYQVTKLQIIGIKEPVAMKTVMEDLEKWLTEPRPDNGRAVLSIV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GFGGVGKTTIAMALYRKVSGKFGCRASVAVSQNYDQDAVLRSILNQVSNQEEAGSSTESS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RDTTASREENTAEPGTKSTFIKLKKAPSLSLLGRNDDKTPVRQQETMDYVQLRQELKRRL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GEKRYILLIDDIWSANTWLDVVIPFLPDEANNNSRIIVTTRFHAVGSTCSRGHKNVEATS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SPRPGNNRVHKNVEATSSPRPGNDRVHKNVEATSSPRPGNDRVHKNVEATSSPRPGNNRV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HTVDFLSDDESQNLFNASIPDSMKSADRDKELSSICGGLPLAIVTMAGLVACNPNKTDCD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WSKLCKSLFPDPVTTLNLDGWQVTAPSNKVRRLSMQSSGSKNGNSTKGLNLAQVRSLTVF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GNLNHVPFRSFNYGIIHVLDLEGWKGLKERHMTEICQMLVLKYLSIRRTEIAKIPSKIEK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LEYLETLDIRETDVKELPKSVGQLKRIHSILGGNKKTREGLSLLQEKGNKTIKNPLPQGK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TKEPAKKGFLSQEKSKGIMKSLHVLSGIEIDEKSAAVATSLHQLTGLRKLAIYKLNIEWG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SEVFQELRSSIEYLGSCGLQTLAINDENSNFIDSLDDMSAPPRYLIALELSGMLYRLPEW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ITSITTLNKLTISITVLMTKTLEILRSLPSLFSLTFAFSLSAAKQDLDKIKDILENNKLA</w:t>
      </w:r>
    </w:p>
    <w:p w:rsidR="00F417A1" w:rsidRP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TDGEIVIPAEGFKSLKLLRFFAPFVPKLSFSDKNAMPALEIIEMRFKDFEGLFGIEILEN</w:t>
      </w:r>
    </w:p>
    <w:p w:rsidR="00F417A1" w:rsidRDefault="00F417A1" w:rsidP="00F417A1">
      <w:pPr>
        <w:rPr>
          <w:rFonts w:ascii="Courier" w:hAnsi="Courier"/>
          <w:sz w:val="20"/>
          <w:szCs w:val="20"/>
        </w:rPr>
      </w:pPr>
      <w:r w:rsidRPr="00F417A1">
        <w:rPr>
          <w:rFonts w:ascii="Courier" w:hAnsi="Courier"/>
          <w:sz w:val="20"/>
          <w:szCs w:val="20"/>
        </w:rPr>
        <w:t>LRGVHLKVSDGAEAITNFLASDLKDNTEKPKVFVDGIVTA*</w:t>
      </w:r>
    </w:p>
    <w:p w:rsid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&gt;GLA_RLK001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MALGSPVCIIVSALLLITLSPVAAAAAASPPGPSKSNGNDTDLAALLAFKGELSDPYNIL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ATNWTAGTPFCRWMGITCSRRQQQRVTGVELPGVPLQGKLSPHIGNLSFLSVLNLTITNL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TGSIPDDIGRLHRLELLDLGNNAFSGVIPASIGNLTRLGVLRLAVNQLSGQIPADLQGLH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SLRSINIRNNGLTGSIPNSLFNNTPLLSYLNIANNSLSGSIPACIGSLPMLQFLDLQVNQ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LAGPVPPGVFNMSMLGVIALALNGLTGPIPGNESFRLPSLWFFSIDANNFTGPIPQGFAA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CQQLQVFSLIQNLFEGTLPSWLGKLTNLVKLNLGENHFDGGSIPDALSNITMLASLELST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CNLTGTIPADIGKLGKLSDLLIARNQLRGPIPASLGNLSALSRLDLSTNLLDGSVPSTVG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SMNSLTYFVIFENSLQGDLKFLSALSNCRKLSVLEIDSNYFTGNLPDYVGNLSSTLQAFI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ARRNNISGVLPSTVWNLTSLKYLDLSDNQLHSTISESLMDLEILQWLDLSENSLFGPIPS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NIGVLKNVQRLFLGTNQFSGSISMGISNMTKLEYLDLSDNQLASTVPPSLFHLDRLVKLD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LSHNFLSGALPADIGYLKQMNIMDLSSNHFTGILPDSIAQLQMIAYLNLSVNSFQNSIPD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SFRVLTSLETLDLSHNNISGTIPEYLANFTVLSSLNLSFNNLHGQIPETGVFSNITLESL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VGNSGLCGAVRLGFSPCQATSPKRNHRIIKYLVPPIIITVGAVACCLYVILKYKVKYQKM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SVGMVDMASHQLLSYHELARATNDFSDDNMLGSGSFGKVFKGQLSSGLVVAIKVIHQHME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HAIRSFDTECRVLRTARHRNLIKILNTCSNLDFRALVLEYMPNGSLEALLHSDQRIQLSF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lastRenderedPageBreak/>
        <w:t>LERLDIMLDVSMAMEYLHHEHCEVVLHCDLKPSNVLFDDDMTAHVSDFGIARLLLGDDSS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MISASMPGTVGYMAPEYGALGKASRKSDVFSYGIMLLEVFTAKRPTDAMFVGELNIRQWV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LQAFPANLVHVIDGQLVQDSSSSTGSIDGFLMPVFELGLLCSSDSPEQRMVMSDVVVTLK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KIRKEYVKSIATMGRDENRTAVFH</w:t>
      </w:r>
      <w:r>
        <w:rPr>
          <w:rFonts w:ascii="Courier" w:hAnsi="Courier"/>
          <w:sz w:val="20"/>
          <w:szCs w:val="20"/>
        </w:rPr>
        <w:t>*</w:t>
      </w:r>
    </w:p>
    <w:p w:rsid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&gt;GLA_RLK005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MGLVPPWMTLLVLVIMSSTSITVAEHHRRSSNDTDLAALLAFKAQLSDPHGVLGDGWRDN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VSFCHWIGVSCSRRRQRVTALVLPDTLLDGSITPHLGNLSFLTVLSHTNTSLTGSIPAEL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GRLARLRYLDLRRNTLSGSIPSTMGNLTRLQSLIFDRNHLSGKIPSELQNLQNLVHLSLQ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GNYLSGSIPDLIFNGSSSVLTFINLGNNSLSGPIPSVISSLSMLQVLVLQFNQLSGSLPP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TIFNMSRLEELYSAGNNLTGPITFPAGNQSFICPMIRTLGIGGNRFTGRIPPGLTACRKL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ETLGLCLNLLSGDVPEWLADLSELNFLYLCENELTGSIPAVLSNLTMLTELDLSFCNLTG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RIPTELATLTQLTYLYLESNQLTGPFPTFVCNLTRLSLLALDTNLLTRQVPETLGNLRSL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HWLDIGENHLQGKLDFFASLSNCRQLQILDIGNNSFSGSIPASLLANLSNNLVFFNAGEN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SLTGNLPDTISNLTNLNVISLSNNQLSGPIPDSIVLMENLQYSSLHGNIMFGPVPTQIGT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LQSIVVLYLDDNKFSGSIPNGVGNLTTLQDLRLSYNLLSSSIPASLVNLSNLLRLYISHN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NLTGALPSDLSPWRAIAEMGISANNLVGSLPTSWGHLQLLSYLNLSQNTFNDLIPDSFKG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LVNLETLDLSHNNLLGGIPKYFANLTFLTSLNLSFNNLQGQIPSGGVFSNITLQSLMGNP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RLCGVPRLGFPACLEKSHSTRTKHLLKIVLPAIIAAFGAIVVFLYLLIGKKMKNPDITAS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FDIADAICHRLVSYQEIVRATENFNEDNLLGVAIKILNMQVERALRSFDAECHVLRMARH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RNLIKILNTCSNLDFRALLLQFMPNGNLESYLHSESRPCVGSFLKRMEIMLDVSMAMEYL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HHEHHEVVLHCDLKPTNVLFDEEMTAHVADFGIAKMLLGDDNSAVSASMPGTIGYMAPGI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CTSQSKATYMRKASRKSDVFSFGIMLLEVFTGKRPTDPMFIGGLTLRLWVSQSFPDNLID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VADEHLLQDEETRLCFDYQNISSTSRSNSFLTLIFELGLLCSSESPEQRIAMNDVVSKLK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GIKKDYSASMLEMQRPRQY</w:t>
      </w:r>
      <w:r>
        <w:rPr>
          <w:rFonts w:ascii="Courier" w:hAnsi="Courier"/>
          <w:sz w:val="20"/>
          <w:szCs w:val="20"/>
        </w:rPr>
        <w:t>*</w:t>
      </w:r>
    </w:p>
    <w:p w:rsid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&gt;GLA_RLK008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MALGLLVWIYIVLLIALSTVSAASPPGPSKSNGSETDLAALLAFQAQLSDPLGILGGNWT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VGTPFCRWVGVSCSHHRQRVTALDLRDTPLLGELSPQLGNLSFLSILNLTNTGLTGSVPD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DIRRLHRLEILELGYNTLSGSIPATIGKLTRLQVLDLQFNSLSGPIPADLQNLQNLSSIN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LRRNYLTGLIPNNLFNNTHLLTYLNIGNNSLSGPIPGCIGSLPILQTLVLQVNNLTGPVP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PAIFNMSTLRALALGLNGLTGPLPGNASFNLPALQWFSITRNDFTGPIPVGLAACQYLQV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LGLPDNLFQGAFPPWLGKLTNLNIVSLGGNQLDAGPIPAALGNLTMLSVLDLASCNLTGP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IPADIRHLSQLSELHLSMNQLTGPIPASIGNLSALSYLLLMGNMLDGLVPATVGNMNSLR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GLNIAENHLQGDLEFLSTVSNCRKLSFLRVDSNYFTGNLPDYVGNLSSTLQSFVVAGNKL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lastRenderedPageBreak/>
        <w:t>GGEIPSTISNLTGLMVLALSDNQFHSTIPESIMEMVNLRWLDLSGNSLAGSVPSNAGMLK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NAEKLFLQSNKLSGSIPKDMGNLTKLEHLVLSNNQLSSTVPPSIFHLSSLIQLDLSHNFF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SDVLPVDIGNMKQINSIDLSTNRFTGSIPNSIGQLQMISYLNLSVNSFDDSIPDSLGELT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SLQTLDLSHNNISGTIPKYLANFTILISLNLSFNNLHGQIPKGGVFSNITLQSLVGNSGL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CGVARLRLPSCQTTSPKRNGRMLKYLLPAITIVVGAFAFSLYVVIRMKVKKHQMISSGMV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DMISNRLLSYHELVRATDNFSYDNMLGTGSFGKVYKGQLSSGLVVAIKVIHQHLEHAMRS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FDTECHVLRMARHRNLIKILNTCTNLDFRALILEYMPNGSLEALLHSEGRMQLGFLERVD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IMLDVSMAMEYLHHEHHEVVLHCDLKPSNVLLDDDMTAHVSDFGIARLLLGDDSSMISAS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MPGTVGYMAPEYGALGKASRKSDVFSYGIMLLEVFTGKRPTDAMFVGELNIRQWVYQAFP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VELVHVLDTRLLQDCSSPSSLHGFLVPVFELGLLCSADSPEQRMVMSDVVVTLKKIRKDY</w:t>
      </w:r>
    </w:p>
    <w:p w:rsidR="00D25BE0" w:rsidRPr="00D25BE0" w:rsidRDefault="00D25BE0" w:rsidP="00D25BE0">
      <w:pPr>
        <w:rPr>
          <w:rFonts w:ascii="Courier" w:hAnsi="Courier"/>
          <w:sz w:val="20"/>
          <w:szCs w:val="20"/>
        </w:rPr>
      </w:pPr>
      <w:r w:rsidRPr="00D25BE0">
        <w:rPr>
          <w:rFonts w:ascii="Courier" w:hAnsi="Courier"/>
          <w:sz w:val="20"/>
          <w:szCs w:val="20"/>
        </w:rPr>
        <w:t>VKSISTAGSVALPAYTKE</w:t>
      </w:r>
      <w:r>
        <w:rPr>
          <w:rFonts w:ascii="Courier" w:hAnsi="Courier"/>
          <w:sz w:val="20"/>
          <w:szCs w:val="20"/>
        </w:rPr>
        <w:t>*</w:t>
      </w:r>
    </w:p>
    <w:p w:rsidR="00AD53F2" w:rsidRDefault="00AD53F2" w:rsidP="000971F7">
      <w:pPr>
        <w:rPr>
          <w:rFonts w:ascii="Courier" w:hAnsi="Courier"/>
          <w:sz w:val="20"/>
          <w:szCs w:val="20"/>
        </w:rPr>
      </w:pPr>
    </w:p>
    <w:p w:rsidR="00D25BE0" w:rsidRDefault="00D25BE0" w:rsidP="000971F7">
      <w:pPr>
        <w:rPr>
          <w:rFonts w:ascii="Courier" w:hAnsi="Courier"/>
          <w:sz w:val="20"/>
          <w:szCs w:val="20"/>
        </w:rPr>
      </w:pPr>
    </w:p>
    <w:p w:rsid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&gt;BAR_RG001</w:t>
      </w:r>
    </w:p>
    <w:p w:rsidR="00AD53F2" w:rsidRP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MATILDSLIGSCVNKLQGIITEEAILILGVEEELRKLQERMKQIQCFISDAERRGMEDSA</w:t>
      </w:r>
    </w:p>
    <w:p w:rsidR="00AD53F2" w:rsidRP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VHNWVSWLKDAMYDADDIIDLASFEGSKLLNGHSSSPRKSFACSGLSFLSCFSNIRVRHK</w:t>
      </w:r>
    </w:p>
    <w:p w:rsidR="00AD53F2" w:rsidRP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IGDKIRSLNQKLEEIAKDKIFATLENTKSSHKVSTSELRKSSQIVEPNLVGKEILHACRK</w:t>
      </w:r>
    </w:p>
    <w:p w:rsidR="00AD53F2" w:rsidRP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LVSQVLTHKEKKAYKLAIIGTGGIGKTTLAQKVFNDQKLKRSFDKHEWICVSQDYSPAST</w:t>
      </w:r>
    </w:p>
    <w:p w:rsidR="00AD53F2" w:rsidRP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LGQLLRTIDVQYKQEESVGELQSKIESAIKDKSYFLVLDDVWQSDVWTNLLRTPLYAATS</w:t>
      </w:r>
    </w:p>
    <w:p w:rsidR="00AD53F2" w:rsidRP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GIILITTRKDTVAREIGVEEPHRVDLMSPAVGWELLWKSINIEDDKEVQNLRDIGIEIVQ</w:t>
      </w:r>
    </w:p>
    <w:p w:rsidR="00AD53F2" w:rsidRP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KCGGLPLAIKVIARVLASKDKTENEWKKILANNVWSMAKLPKEITGALYLSYDDLPQHLK</w:t>
      </w:r>
    </w:p>
    <w:p w:rsidR="00AD53F2" w:rsidRP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QCFLYCIVYPEDWTIHRDYLIRMWVAEGFVEVRKDQLLEDTGEEYYYELISRNLLQPVVG</w:t>
      </w:r>
    </w:p>
    <w:p w:rsidR="00AD53F2" w:rsidRP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SFDQRECKMHDLLRQLACYISREECYIGDPTSMVDNNMRKLRRILVITEKDMVVIPSMGK</w:t>
      </w:r>
    </w:p>
    <w:p w:rsidR="00AD53F2" w:rsidRP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EEIKLRTFRTQQNPLGIEKTFFMRFMYLRVLDLTDLLVEKIPDCLGNLIHLRLLDLDGTL</w:t>
      </w:r>
    </w:p>
    <w:p w:rsidR="00AD53F2" w:rsidRP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ISSVPESIGALKNLQMLHLQRCKSLHSLPSAITRLCNLRRLGIDFTPINKVPRGIGRLQF</w:t>
      </w:r>
    </w:p>
    <w:p w:rsidR="00AD53F2" w:rsidRP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LNDLEGFPVGGGSDNTKMQDGWNLQELAHLSQLRRLDLNKLERATPRSSTDALLLTDKKH</w:t>
      </w:r>
    </w:p>
    <w:p w:rsidR="00AD53F2" w:rsidRP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LKKLNLCCTAPTDEAYSEEGIGNVEMIFEQLTPPRNLEDLMIVSFFGQRFPTWLGTAHLS</w:t>
      </w:r>
    </w:p>
    <w:p w:rsidR="00AD53F2" w:rsidRP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SVKYVILTDCQSCMHLPPIGQLPNLKYLRIEGASAITKIGPEFVGCWEGNLRSTEAVAFP</w:t>
      </w:r>
    </w:p>
    <w:p w:rsidR="00AD53F2" w:rsidRP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KLEMLIIKDMPNWEEWSFVEEEEVQEEEAAAAAQEGGEDGTAASKQKGEEAPSPTPRSSW</w:t>
      </w:r>
    </w:p>
    <w:p w:rsidR="00AD53F2" w:rsidRP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LLPCLNELELMGCPKLRGLPPQLGQQATNLKELFIREAKCLKTVEDLPFLSGFLQVEGCE</w:t>
      </w:r>
    </w:p>
    <w:p w:rsidR="00AD53F2" w:rsidRP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GLERVSNLPQVRELFVNECPNLRHVEMLGSLEQLWLDEDMQEISQLWVPGLQEQHRQLHG</w:t>
      </w:r>
    </w:p>
    <w:p w:rsidR="00AD53F2" w:rsidRP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DEHELEVIEWL</w:t>
      </w:r>
      <w:r>
        <w:rPr>
          <w:rFonts w:ascii="Courier" w:hAnsi="Courier"/>
          <w:sz w:val="20"/>
          <w:szCs w:val="20"/>
        </w:rPr>
        <w:t>*</w:t>
      </w:r>
    </w:p>
    <w:p w:rsid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&gt;BAR_RG005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lastRenderedPageBreak/>
        <w:t>MATILDSFIGSCAKKLQEIITEEAILILGVKEELRELQERMEQIRCFVSDAENRGMDDSA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IHNWISRLKDAMYDADDIIDLASFEGSKLLNGHSSPPRKTTACSGLSLLSCFSNIQIRHE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VGEKIRSLNKKIEKIEKDNIFATLGNTEPADKGSTSELRKRSNVVEPNIVGKEIVHACRK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LVSLVLTHKEGKAYKIAIVGTGGIGKTTLAQKVYNDQKLKDSFSRRAWICVSKEYSPVHL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LRQLLRTMEVHYAQDELLEELQTKLALAIKNKSFFIVLDDLWQSDVWTNLLRTPLHAASS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GIIVVTTRYDTVALEIGVELIHRVDLMSLDVGWELLWKSMNILEEKEVQNLWDIGIEIVQ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KCGGLPLAIKVVARVMASKDKTESEWRKILTRNVWSMTKLPKEISGGLYLSYDDLPQHLK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QCFLYCIVFPEDWVFDRDDLIRMWVAEGFLEVQKDQLLEDTAEEYYYELIHRNLLQPVGT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YFDQSKCKMHDLLRQLACYLSREECYIGDPTSLVDNTIYKLRRILVITEKDMVVIPSMGK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EEIKLRTFTTDKQPRAIDNTLFMRLSYLRVLDLSDSLVQTIPDYVGNLIHLRLLNLDGTN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ISCLPESIGSLQNLQTLNLQRCESLHSLPLATTQLCNLRRLGLELTPINLVPNGIGRLKF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LNDLNGIPIGCGSNNTKMQVGWNLQELAHLSQLRRLYLDKLERATPCSGTESLLLTDKIH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LKVLMLSCTEQTDEEYSEEDVSNVEKIFEHLTPPHNLEDLFIGAFFGRRFPTWLGTTHLS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SVKFLILEDCKSCMHLPPMGQLPNLKYLRIDGAKEITKIGPEFIGCGVGNLRCTEAVAFP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KLEWLIINDMPNWEEWSFVEQEEEEVATAAKEGGDDGAAALFPRLSWLMPCLTKLDLIGC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PKLRALPPQLGQQATNLKGILICGASSLKTVEDLWFLSYAIHVQECGDLERISNLPHVRV</w:t>
      </w:r>
    </w:p>
    <w:p w:rsidR="009A2235" w:rsidRPr="00AD53F2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MYARDCPNLRCVEELGSLEQLWLYEDMQEISSLWVPRLREQHNQHHEDELEVNEWFPY</w:t>
      </w:r>
      <w:r>
        <w:rPr>
          <w:rFonts w:ascii="Courier" w:hAnsi="Courier"/>
          <w:sz w:val="20"/>
          <w:szCs w:val="20"/>
        </w:rPr>
        <w:t>*</w:t>
      </w:r>
    </w:p>
    <w:p w:rsid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&gt;BAR_RG008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MATILGSLVGSCVNKLQGIITEEAILIIGVKEELRKLQERMKQIQCFINDAERRGMEDSA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VHNWISRLKDVMYDADDIIDLASFEGNKLLNGHSSSPRKRTASSALSPLSCFSNIRVRHE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IGDKIRTLNRKLAEIEKDKIFATLENTQPADKGSTSELRKTSHIVEPNLVGKEIVHACRK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LVSLVVAHKEDKAYKLAIVGTGGIGKTTLAQKVFNDQKLKGTFNKHAWICVSQDYTPVSV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LKQLLRTMEVQHAQEESAGELQSKLELAIKDKSFFLVLDDLWHSDVWTNLLRTPLHAATS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GIILITTRQDIVAREIGVEEAHRVDLMSPAVGWELLWKSMNIQDEKEVQNLRDIGIEIVQ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KCGGLPLAIKVTARVLASKDKTENEWKRILAKNVWSMAKLPKEISGALYLSYDDLPQHLK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QCFLYCIVFPEDWTLDRDELILMWVAEGFVEVHKDQLLEDTAEEYYYELISRNLLQPVYT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YFDQSRCKMHDLLRQLACYLSREECYIGDLKPLVDNTICKIRRMLVVGEKDTVVIPFTGK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EEIKLRTFTTDHQLQGVDNTFFMRLTHLRVLDLSYSLVQTIPDYIGSLIHLRMFNLDGTN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ISCLPESIGSLQNLLILNLQWCKYLHVLPLATTQLYNLRRLGLTDTPINQVPKGIGRLKF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LNDLEGFPIGGGSDNTKMQDGWNLEELAYLPQLRKLGMIKLERGTPRSSPDPFLLAEKKH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LKVLELQCTEQTDESYSVENVSNIEQIFEKLTPPHNLEKLVIVNFFGCRFPTWLGTAHLP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LVKSVILVDCKSCVHLPSIGQLPNLKYLRIEGASAISNIGPEFVGCWEGNLRSTEAVAFP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KLELLVIEDMPNLEEWSFVEEEEEEEEEEEEEEEAQEEDASAAAKEAGENGTCASKEEGA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lastRenderedPageBreak/>
        <w:t>LSPTPRSLWLLPCLTRLELDDCPKLMALPRLLGQQATNLKGLVIRHASCLKTVEDLPFLS</w:t>
      </w:r>
    </w:p>
    <w:p w:rsidR="009A2235" w:rsidRPr="009A2235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FLSIGGCEGLERVSNLPQVRELLVGGCPNLWHVEMLGSLEQLWLDEDMQEISQLWVPRLQ</w:t>
      </w:r>
    </w:p>
    <w:p w:rsidR="009A2235" w:rsidRPr="00AD53F2" w:rsidRDefault="009A2235" w:rsidP="009A2235">
      <w:pPr>
        <w:rPr>
          <w:rFonts w:ascii="Courier" w:hAnsi="Courier"/>
          <w:sz w:val="20"/>
          <w:szCs w:val="20"/>
        </w:rPr>
      </w:pPr>
      <w:r w:rsidRPr="009A2235">
        <w:rPr>
          <w:rFonts w:ascii="Courier" w:hAnsi="Courier"/>
          <w:sz w:val="20"/>
          <w:szCs w:val="20"/>
        </w:rPr>
        <w:t>QQHRQLHGDEHELEVNEWL</w:t>
      </w:r>
      <w:r>
        <w:rPr>
          <w:rFonts w:ascii="Courier" w:hAnsi="Courier"/>
          <w:sz w:val="20"/>
          <w:szCs w:val="20"/>
        </w:rPr>
        <w:t>*</w:t>
      </w:r>
    </w:p>
    <w:p w:rsid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&gt;BAR_RG010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MQGLTTPSCSTVALFHCCVCGILVLHFYQLWARCLIRISRVYFCLHCDRLRRDRVILISN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LLRNFGASPSTSFSMATILGSLIGSCVNKLQGIITEEAILILGVEEELRKLQKRMKQIQC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FISDAERRGMEDSAVHNWVSWLKDAMYDADDIIDLASFEGSKLLNGHSSSPRKTTACGGL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SPLSCFSNIQVRHEIGDKIRSLNRKLAEIEKDKIFATLKNAQPADKGSTSELRKTSHIVE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PNLVGKEILKVSRNLVCHVLAHKEKKAYKLAIVGTGGIGKTTLAQKLFNDQKLKGSFNKH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AWICVSQDYSPSSVLRQLLRTMEVQHRQEESVGELQSKLELAIKDKSYFLVLDDVWQHDV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WTNLLRTPLYAATSGIILITTRQDIVAREIGVEKQHRVDQMSPADGWELLWKSISIQDEK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EVQNLRDIGIKIIQKCGGLPLAIKVIARVLASKDKTENEWKRILDKNVWSMAKLPKEIRD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CIGYLIHLRLLDLDRTCISCLPESIGALKNLQMLHLHRCKSLHSLPTAITQLYNLRRLDI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VETPINQVPKGIGRLKFLNDLEGFPVSGGSDNAKMQDGWNLEELADLSKLRWLIMINLER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GTPHSGVDPFLLKEKKYLKVLNLWCTEQTDEAYLEENANNVENIFEMLTPPHNLRDLVIG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NFFGCRFPTWLGTTHLPSVKSVILANCKSCVHLPPIGQLPNLNYLKIIGASAITKIGPEF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VGCREGNLISTEAVAFPKLEMLIIKDMPNWEEWSFVDQQEEEEVQEEEEAAAAAKEGGED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GTVASKQKGKVALSPRSSWLMPCLRRLDLWDCPKLRALPPQLGQTNLKELLIRYTSCLKT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VEDLPFLSGLLLVERCEDLERISNLPQVRELFLNCCPNLRHVEELGGLEQLWLDEDMHEI</w:t>
      </w:r>
    </w:p>
    <w:p w:rsid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SQQWVPGLQEQRCKLHGDEHELVVNEWL*</w:t>
      </w:r>
    </w:p>
    <w:p w:rsid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&gt;BAR_RG014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MADLVSISTAVGWVITPIISKLINRGFSYLNFDASEKLNRIQSKVVQLELMLEQQGSFGA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FVQGAERSGSTSIDAHMPHVLKMELKKILEKIENTVNEAHQILKLPDLFGVSDGKERQRV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AVTTSVPPPVVIGRDEDRDKIIAMLHEKIDNGQRKANGGLSYSVIGIHGIPGSGKSTLAQ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HVCASEKKGKREEKDGHFNLIMWIHVSRNFSVDKIFREILEEATGNPCPRFESLDILEQK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LEEALSGKHFLLVLDDVWYREGVNQQELQKVISPLKVGDLGSKILLTSRSRDALLALGAI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RCIPISDLDDNVFLQLFLHYALEGAEIDERERTIFEEIGSDIAKKLKRSPLAARTVGGQL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RIRPNADFWRDTRDRGLLDATTGALWWSYQHLDEQIRRCFAYCSIFPRRHRLKRDKLINL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WVAEGFISTTNAGEEMEDVGQRYFDELLSASFLQLVEKQTGAFSAVYYYTVHDLLHDLAD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KIAKNDCFRIENGWTGVIPRDVRYLFIETYNKTIVMDKILQIENLRTLIIYSDKLDMLIE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ENVLESMFTRLRKLRVLRVRTVTQSGTLSFPASIGQLKHLRYLSFWTSSSVKQVLPRTFS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KLYHMQLLDTGHCRNIVFPSGEDTVNLINLRHIVTFENQNFPDIRKLTSLQTLSFFTVKK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GLGYDLQQLTHLNKLRGRLQIHGLENVQNKEQAVAANLAAKERLKELILVWDGDNCSPDI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lastRenderedPageBreak/>
        <w:t>ETEVIEGLCPPMEIERLELRNYHGLRYPHWMVRKQNGLKNLRELKLYKCGHLGPPPELFE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FFYHLCVLSLSQCSWDALPDNMEHLNSLQKLNIFECQNIRSLPMLPQSLLHFELRGCDQH</w:t>
      </w:r>
    </w:p>
    <w:p w:rsidR="00931ABB" w:rsidRPr="00AD53F2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FTRSCKTIGHPNWQKIQHIPSKEVEQFYSQEYLRSYHEVPKI</w:t>
      </w:r>
      <w:r>
        <w:rPr>
          <w:rFonts w:ascii="Courier" w:hAnsi="Courier"/>
          <w:sz w:val="20"/>
          <w:szCs w:val="20"/>
        </w:rPr>
        <w:t>*</w:t>
      </w:r>
    </w:p>
    <w:p w:rsid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&gt;BAR_RG015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MPDPVTAGAAVGWGISALGWFVSPIISKLLSRCFSYLGFDGPQKLGEFQSKVFQLELILK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DVEVHPPSNRLEELLDKLKSAFYEAEDILDDIEHHRLERQILYPHGRKWVNMLQSAIPMC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SCLTNQERCHSWKEAAQRGSIEGGRGLKGQPTTVGGTQGTQSEWVDCFFQLIAKDTMGWM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REATLLQSISGPAAPVSYQPHEVATSRQGKGVPDWQDCLDSKGAPEIADPTDTTLHDISK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MELEKILNKIENNINEALKILALLPSYSKDKERQTVAVNSRIEVTTAAPPPVVIGRDMDH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DKIIGMLHDKVDYGQRKIRSGALCYSVIGIHGIPGSGKSTLAQLVCASERKKRHFKPIMW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VHVSKHFSVDTILSEMLEAATGNPCPEFKNRDTLQQKLEEALTGERFLLVLDDVWCEKNS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GQLELQKIVSPLKVGGSGSKILATSRTADALLALDAMRCIPIADMDDDVFLQLFMHYALE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GADIDERDRAILKEIGSGIAKKLRRSPLAASIVGRQLRMRLDADFWRDASKRDLLKETMG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ALLWSYQQLDEQVRRCFAYCSIFPRRYRLKRDELINLWVAEGFIGSTDAGEEMEDVGGKY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LDELVSASFLQQAGQQRAVSGAVDYFIVHDLLHDLAERVNRSDCFRIENGWTGVLPPNVR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HLFVETYNKAMISDKILEMESLRTLIIYRHKQDIPFDKFMRLKKLRVLSMLSVTTSNVFS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FPASIGRLKHLRYLAFRTGRVKLVFPSTFTNLYHLQVLDIGGCKDLVFSSGEDINLLNLR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HVISSADLNFRNIGSLTSLQTLSFFTAKKGPGYELRQLKHLSKLRGRLEMHGLENVQSKE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EALEANLASKEHLKKLALVWDKDTCCPEVQAEVLEGLYPPPELEKLEITNYHGSRYPDWM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VGKQKGPKNLHILSLSSCSGLGSSQKLSEFVNLRSLGLYMCSWNALPDNMEQLTSLQTLV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IYKCQNICSLPMLPRSLVQFVLRGCNPEFRRSCETIGDPNWQKIQHIANKEFDSNQVDVP</w:t>
      </w:r>
    </w:p>
    <w:p w:rsidR="00931ABB" w:rsidRPr="00AD53F2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KTETAWKSLQLNQMSPAPPNSPDSPHRGR*</w:t>
      </w:r>
    </w:p>
    <w:p w:rsid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&gt;BAR_RG018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MANPWKVAAMGATISICGWFISPIISLVVNKIISYIGFDWSGELEKLKRERVPKLKELLS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NAEVHRMLAESRNDVDADHVARLEDMVNRLRSALYEADDILDLVEYYRLKKKVLGESGSS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DSSTWLQLLHGYSRRVHNALLVPAAPVLRRWYAAMRACVARTKIALRLPTSTSVRGRRGL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LNSLRNCGGYILTCPSKVIMAARSLRSFFCDAATELFNLNYQQANDTMSRGIPPDMSKLR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LKIILNKIENIICEADKQLPHLDKPPNKVTDAIPPPAVIGRDNDRDNIIAMLHENVDGVQ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PGSSNSVLSGRSIIGIHGISGSGKSTLAQHICDHLKKDKQEENDCHFDLIMWVHVSENFD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VVDIFSKILKEATKLNTEEHDLEKALSEKRFLLVLDDVWSVKVESHQSKEMKDKIVSLLK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AGKAGSKILATSQTDKALLALGAAKERCILISEMGDTVFLELFMHYALDGVDIDEQDRRA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FEVIGAQIANKLKGSPLAATIVGARLRQENLNYWISFNDQKHLGDVMDFLKWSYQQLDEE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ARRCFAYCSIFPRRYQLQRGELVKLWVAQGFITTTNGDKKEIDAERHFDHLVSVLFLRPV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lastRenderedPageBreak/>
        <w:t>NDDYSGHIAYFTMHDLLYDLAKMVVGSECYTVQKGWAGDLPQNVRHLFIEIDGEENMSKK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VLELENLRTLIIIHTQDTEKLLVEDVLECMFTNLRMLRALILKVELQSFKGGRQIFIPES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IGELLHLRYFYLSKALYSKVIFPRRFARLYHMEVVNVGYSEWGKVEFSSGEDTTNLINLR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VVPYDAEFDFPFVGRMESLQTLHKFTVKRETGYELFQLKKLNKLKHLLKIDGLENVPTKE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DAHEAELHNKSYIRGLKLTWNPSGETSVQDQDLQSEVIQALRPPTHLQTLAIESYNGSSY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PSWMMDGGPEVLMCLRDLMLIDCTELGSVPEQSVLFKYLHSLQIIRCNWRYFPDNMEHLK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SLVELVIQNCSEILSLPTLPQSLQQFKIKNCDAILSLPTLPQSLKELITVGCYKLELLPT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LPPSLQKLKTKYCNAILSLPTLPQSLKELIIVGCKNLESLPTLPQSLKELMIEDCKNINS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LPTLPQSLQKLMLYRFRNIDLPTMPQSLELFDVLTNDQKFARSCETVGEENWEKIRHIPT</w:t>
      </w:r>
    </w:p>
    <w:p w:rsidR="00931ABB" w:rsidRPr="00AD53F2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RNINYDEYYVQGNNFNPFSSHLFTWITEVLLILTYTCCFRHKLTQTFVLNIHL</w:t>
      </w:r>
      <w:r>
        <w:rPr>
          <w:rFonts w:ascii="Courier" w:hAnsi="Courier"/>
          <w:sz w:val="20"/>
          <w:szCs w:val="20"/>
        </w:rPr>
        <w:t>*</w:t>
      </w:r>
    </w:p>
    <w:p w:rsid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&gt;BAR_RG019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MANPWRIAAMGSAITVLGWLLSPIISLLVNRFISYLFDASPKIQELEIQTVPKLEQMLRK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IEEERMHRKAKKERSAVQNLDTLAKLVKSALYEAEDILDLIGYHQIEKDVIGDDEPQGSS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SKWHPHIDEAIHACKTSWIGRCITTLLEWAQSLYRSLRSRSAALLPISCSRCCGSASDSL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LERLSCLSGQFDFIRCCQSLFIWSVNWFEVARSYRDWFYDATGITATGYQLEDGTAVYSF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MPAIARWKLRKRIEKLENTVTNVEKSPYLTQTSSGAWNDIVNMNRRSITSSSTRKVFGRD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RERDMIRSMLREDDSLPSSSSRKCYFVICIYGIPGSGKTTLAQLEDIFRDMLEEITQSRH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SEISDCRGLEAKLVENLRGKRFLLVLDDLWVNDENHEKLLSPLNVGKSGSRILVTAQSKE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AALGSNRLIPISDLEEEQYFSMFMHYALDSTIFDDREYIPIGRKIAKKLNRSPIAAVTVA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GQLWRNPDIRFWQTTANLDVLNKTKGALWWSYNQLVVDVRRCFQYCSIFPRRYELERDNL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VRTWIAQGFVKDNDGNNEDVEDVGQDYFHDLHSCSFLQLKRKAPSDISTGEYFTVHDMFH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ELAKTIAGSDCVKIEKSITEHLPKHVRHLCIESYSEILFPEKILELKNLRTLIMCYSVKG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MNQDDFERVLKKLTKLRVVHLDLRHLSRVPPCIGGLKHLRYLGIMSPPPHSLILPAEFSK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LYHLQELSVHPNTRLHCPSQLKIANLINLRYMLTWYGLNIPDVGKLTSLRALYHFYSKEE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AVRARLSDKVYLTELTLRWGGTDERCSKKALESYKRLFFPPVTEIKQHQPPELQEEVLEG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LRPPSGITVLCIRDYGGVIYPSWLTGDGCDKEQEQDRPALQNLMFWSCKGSSDPPKIGEF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FTCLHTLSVTDCSWNYLPVKLCRLKTLRELIVQECPNMMTLPKLPQSLKSIVISGCLPSL</w:t>
      </w:r>
    </w:p>
    <w:p w:rsidR="00931ABB" w:rsidRPr="00AD53F2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ADTCLTPGHPNWRRIKHIDQQIIR*</w:t>
      </w:r>
    </w:p>
    <w:p w:rsid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&gt;BAR_RG020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MEGSMFNLPGRLDRLLLRHGSMLPKGAEEEIPLIKQDLEEIISILHGHCSEPKLENHAMV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VRCWMKEVRELSYDIEDCIDQYEHATTATRSRTGPNIRRRKFNQRHGKMIPGVPWKLKQR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LWMANKIREFSLRTQEALQRHTMYNNLGGITIASTTGGDACSATPWHPTHFREHTDNIRS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VGIDADGMEAALNDLNKLKNLLASIPTASLEQFREHANKVCHIHPDMEAILNKLKNIPPG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lastRenderedPageBreak/>
        <w:t>ITTTSTTTRGDVSSTSSRQPMRFMESAGLVGIDAAVNKLENLLDVCGEEKLKVVSIVGVG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GVGKTTLANKLYCKLQRQFECRAFVQTSQKTDMRRLLINILSQVQPHQSPDNWKVHSLIS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SIRTHLQDKRYLIIIDGLWATSTWDVIKCALPDGNSSSRILTTTEIEDLALQSCSYDLKF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IFKMKPFGEGDSRKLFFSIVFGSHSKCPPEVSETLYDIVRKCGGLPLAIVTVASLLASQL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EKQEQWDYINKSLGYGLMANPTLEGMKQLLNICYNNLPQHLKVCMLYLSMYQDHIIWKDD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LVSQWIAEGFICATEGHDKEEISSAYFDELVGRKIIQPVHIDDSGEVLSCVVHHMVLNFV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TYKSIEENFIIAIDHSQATIRFADKVRRLSIHFSNVEDATPPTNMRLSQVRTVAFFGVLK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YMPFVMEFRLIKVLVLHILGDEDSIGIFDLTKISELVRLRYLKVTSNVTIKLPTQMQGLQ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YLETLKIDGTISEVPTDIYLPGLLHLTLPAKTNLPSGIVHMTSLRTIGYFDLSCNSAENL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WSLGELSNLRDLQLTYSEIHSDNLKDNMKYLGFILGKLRNLTSITLSPPGSSCPDNLHID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RDTKTRINVDGWSSVSSPPALLQRFELLPCVCIFSNLPNWIGQLGNLCILKIGIREVTSN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NIDVLGVLPELTVLSLYVHTKPAERIVFDNAGFSILKYFEFICSVAWMKFEMGTMPSLRK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LKLGFDVHIADQHDIIPVGIEHLSGLEEISAKIRVACTAHDHCRRFAESALTNAFMMHPG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RPSVNIRCVDWTFHDKDNDCVGTREEECRTPMKQEHFVKEDLSEKSAVLQNEHDEEAHKF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VDRRYYSIMDAAEIRRCPWSINEEQEQPVLIYDARTKISQSSSMHGEFWAAVQRLTGPAA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TPAKTKRHLHLTTSPELEDGFLPVRSLVFPSAPDPRCNMKKKKMRAGLEGVEQCGRTGPP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NRRGPNPGGLQSLSSATKPCDEMMRTETPNSYCKASQCLAACRVAVDRPGAAVGCCCKPE</w:t>
      </w:r>
    </w:p>
    <w:p w:rsidR="00931ABB" w:rsidRPr="00AD53F2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DSCNC</w:t>
      </w:r>
      <w:r>
        <w:rPr>
          <w:rFonts w:ascii="Courier" w:hAnsi="Courier"/>
          <w:sz w:val="20"/>
          <w:szCs w:val="20"/>
        </w:rPr>
        <w:t>*</w:t>
      </w:r>
    </w:p>
    <w:p w:rsid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&gt;BAR_RG021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MLAAAAAPPSSSLSDRRKYLCISCVSQVACEQQNTPILVHGVRCGECFLGGHHGEAVHGA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GEPVQQAQGPRARNQLPPARVPHDCRRHGRPAPFYGQDGLGKTTLAKAVYDGPHAKDKFC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LRAWITADGSPETSNWMREILRDVLQQVRPGDAMDVDGQHLEASLKEYLKDKRYLIIIDD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IRMDQWRIISSAFENNGTGSRILLTTTIQSVANRSPELENHSESLLGKCDGLPLALVSVS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DYLKSSTEATGELCAKLCRDLGSHLTGNHGHDNFSELRKVLLGNYDSFSGSALSCLLYLG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IFPNNHPLRKKVLIRRWLAEGYARSDDPWRSEEDTADDNFSNLIDQNIIQPVDTRNNSEV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KTCKTHGIMHEFLLNRSLAKRFITTSPHDPRVGINTTNSRHLSVDAAKQTKCMASDEELS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RVRSLTIFGDAGDAISYLHKCNLIRVLDLQECSDLNDNHLKRICVLSPWHLKYLNLGDNI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SELPRSIEGLHCLETLDLRETEIKFLPIEGIMLPHLAHLFGKFMLHKDDLNNVKKISKLL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KLFSSNKSNLQTLAGFITDGRKGFLQLIGHMKKLRKVKIWCRHVEGSSNYIADLSKAIQE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FTKAPIDMDRVRSLSIDSKEYCEKFLSSLDLEPCSEYSKYHLSSLKIHGKLLRLPPFFTS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LSGLIDLCITPATLTQDHLSALINLNRLLYLKLIADKLENLEIKHEALLSLRRLCFVVKS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VALAQPKIEQGALPNLVSLQLLCQGLVGLSGIEIRHLKNLKEVTIDSGVTAQTRQDWEQA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AKNHPNRPRVLLLGKVDPVESEEPGRPCAIRGRGKSSIGQESSEDGSDSSLKRMRLAEPS</w:t>
      </w:r>
    </w:p>
    <w:p w:rsidR="00931ABB" w:rsidRPr="00AD53F2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lastRenderedPageBreak/>
        <w:t>SSSQLQVTGHQHPVVVAATEAASQPSMANL*</w:t>
      </w:r>
    </w:p>
    <w:p w:rsid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&gt;BAR_RG022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MEEEVLSTCGLWGATPSLPGRLEGLLRRHGNILPNGAEDELPLIKQDVEKIISIILHGYS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KPKLEDNAMVVRCWMKEVRELSYDIEDCIDHYEHAMANSRSGFNDNIRRRKFNRRHGNKL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PPWVQEKLKQRLWMANKMREFSTRAQEALQRHAMYSNHGVATTAAIASTNTCGIDVSSSS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SLRPVRCEERAEDVLVGVDSAMNKLEDYLSGHAGEEKLRVLSIVGFGGIGKTTLANELYS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KIGRQFECRAFVRASQKPDMRRILTSILSQLRPHQPPDHRKVHSLISSIRAHLQDKRYMV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VIDNLWDISTWDIMRCALPDGNNCSRILTTTEIGDLALQSCGYDSKYVLTMKPLGEEDSR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KLFFSTIFGPYPKCPPGLSEVSYDIIRKCGGFPLAIVTIANLLSSRLGKPKEWDYVNKSL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CYSLVTNPTLEGMKQVLNLSYNSLPLHLKACLLYLTIYQEDYLIWKDDLVKQWIAEGFIC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TTEEQDKEEISGSYFDELLNRRMIQPVHINDNGEVISCVVHHMVMKFITYKSMEENFVIS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IDHSQTATKFADKVRRLSLDAGLTEDVMQPINMRLSQVRTLAFWGTSKFMPSIVDFRLLQ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VLILHLWDDHDNISLDLTRIAELFRLKYLKVTSNVILELQTQIQGLEFLETLQIDARVNA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VPSDVVQLRRLLHLSFPAETNLPNGIGQMTSLHTLGNFDLSGSSIENVQSLGELTNLQDL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RLTCSTVQTDNLKNKLQLFLGSVLWKLSNLKSMILVSTGPFHEIPLDEPGDTNSANDTGA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TTTSVTISSDHGLSSVSSPHTLLQRLEFLPHSFIFSYLPKWISQLNKLCILKIGVSELVR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NDVCVLCGLSVLAVLSLYIHNKPAERIIIGRTGFLALKYLKFKCRVPWLKFEANAMPILR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KLKLCFNVYEADQHGTIPDGIEHLSGLREVSAKIGLSGTADDLDKRSVESALNDAIKMHP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GHPRVNIQCVEWVFNGKEDNSSGSLQKQYNTRKRGSKEQRVIHKSQSKKRVLQNDSNEGS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RERVDKRYGDLSSVYISLHIPLRTYSVNPQERDWRGLIPHLKREEISISESSSSDESIIS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SFSNIETQFDLSKSSVNMPGMDGLVKILYPRSIDERFELSKSSVNVPRMDAHVKTPHPRS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IAKRSDISKSSINLPGMDDHAKIPHPRSVTERQRRRTISNKIRKLQDLVPNMDKQTSTAD</w:t>
      </w:r>
    </w:p>
    <w:p w:rsidR="00931ABB" w:rsidRPr="00AD53F2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MLDTAIHYIEELRSRNEPALLPVSDWSMWRSKFSSAMVNARLFGVGYISSELLD*</w:t>
      </w:r>
    </w:p>
    <w:p w:rsid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&gt;BAR_RG023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MASAAASAFLEAVMGKLFMVLDKEYNKHKALEQEISSLQQEFRMVAAAMDDQLLSMGRSD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ARTAVARLHAEEMLDLEHDIEDCVDRFMHLLTCKHNSLSGRTSLVCRVKHEVKKVQSRSS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FSEEIQKLRRCLSEAQQRVININPNPPSGCKPAESRSSTSSSTPCRAACSPVGIGEPMEE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LLSLLDEVEGEPEQVRVISIVGFGGLGKTTLAKAVYDSPRAKDRFSHRAWVTAGGSPETT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DWMREILRDVLQQVRPDNAMDVDAQHLEASLREYLTDKRYLIVIDDIDVDQLRIIESIFP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DNGTGSRIIVTTDNQQVANTCSHGNGYVYQMKTLGKEDSKKLAFSGLRSVEPGQGPASLL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AKCDGLPLALVSVSDYLKSSSEPTGELCAELCLNLGSDLKDDGHYSFAQLRKVLLDNYDS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FSGYTLSCLLYLGIFPNNRPLKKKVVIRRWLAEGYARSDDPRRSEEYTADKNFRKLIDRN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IIQPVNTRNNSEVKTCKTHGIMHEFLLNKSLAQRFIGTSLHDHPRVGINTTNARHLSVDA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lastRenderedPageBreak/>
        <w:t>AKQTECVASDEELSRVRSLTIFGDAGDTISCLRKCKLLRVLDLQECNDLNDDHLKHICEL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WHLKYLSLGGNINELPRSIQGLHCLETLDLRRTEIKFLPIEAIMLPHLAHLFGKFMLNKD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DLNNAKKMSKLQKVFSSNKSNLKTLAGFITDERKEFLQLIGHMKKLRKVKIWCKHVEGSN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NYIADLSKAIQEFTKAPIDMDRVRFLSLDSEECSENFLSSIHLEPCSEDFKYTLKSLKLH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GNLLQLPLFVTLLSGLIELCISSAILTQEHLSALVNLNSLLYLKLVADKLENFEIKQGAF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LSLRRLCFVVKNAASASPKFEQGAMPNLVSLQLLCQGLVGLSGIEIRHLKHLKEVTIDSR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VTAQTRQDWEQAAKNHPNRPRVLLLGEVHSVESEEPGRPMEKRRICVGQASSEDERDSSL</w:t>
      </w:r>
    </w:p>
    <w:p w:rsidR="00931ABB" w:rsidRPr="00AD53F2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KRMRLSDPSSSRLQVIGHPHPVVVTATEAASQPSMAN*</w:t>
      </w:r>
    </w:p>
    <w:p w:rsid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&gt;BAR_RG024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MEGAMFNLPGRLEELLCHHGSMLPKGADEEIPLIKQDLEEIISILHGHSEPKLEDHGMMV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RCWMKEVRELSYDIEDSIDQYEHATRSRNRPNIRHRKFNRWRGNKIPCFPQKLKQRLWMA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NKIREFSLRAQEALQRHAMYNNLGGVASTASTTRGDVCSATPLHPTQMQFREHVDNVRSV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SIEADGMEAALNDLNKLKNLLAGIPTASLVQFREHADKVRGIHTNIETILNKLENIPPGI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TTTTTTRGDVSSTSSRQPTRFMESTCHVGIDAAMDQLENLIDVCGEEKLKVVSIVGVGGV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GKTTLANKLYHKLRWQFECWAFVRSSQKTDMRRLLINILSQVWPHQSPDNWKVHTLISSI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RTHLQDKRYLIIIDDLWATSTWDIIKCALPDGNNSCRILTTTEIEDLALQSCSYDLKFIF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KMKPFGEDDSRKLFFSSIFGSHSKCPPEVSETSYDIVRKCGGLPLAIVIVASLVASHLEK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QEQWDYINKSLGYSLMANPTLEGMKQLLNLCYNNLPQHLKACMLYLSMYQDHIIWKDDLV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SQWIAEGFICAIEGHDEEEISRAYFDELLGRKIIQPVHIDDNGEVLSCVIHHVVLNFVTY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KTIEENFTIVIDHSQTTIRFADKIRRLSVHFGKVEDSTPPTNMRLSQVRSVAYFGVLKYM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PFIMEFRLIKVLVLHFLGDEDSTGIFDLTKISELVRLRYLKVTSNVTLKLPTRMQGLQYL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ETLKIDGKISAVPSDIIHLPGLLHLTLPAKTNLPNGIVHMTSLRTIGYFDLSCNSAENLW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SLGELTNLRDLQLTCSEIHSDNLKNNMKYLGSILGKLHNLKSMTLSPVGSSYADTLHIDR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ATSTGISVIGCSSVSSPPALLQRFDLLPCVCIFSNLPNWIGQLGNLCILKIGIRKITSDS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IDVLGVLPELTVLSLYVHTKLEERIIFKKAGFSILKYFKFKFRCSLVWMKFEAGALPNLR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KLKLGFDVHREDRYDTVPFGIEHLSRLEEISAKIRIDCTADNLSRRFAESSFANAIRMHT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GCPSINVRCVDWTSDCKDDDNVGTGEEEHRTLEKHHHIVKEGSNETTAVLQEDTWERAHK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SVNNRKTQPTERTKVRMSSMVDDGFSWRKYGQKQIQGDMHPRSYYRCAYSRDNHCPAKKQ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VQPTKDDPTVVDVVYYGEHTCGYTAHSRPTGSSNLQEEPQQPGLEQIPATSPYYDWIDLR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FIIPPSNKKVEKTKRKRVQVRVSSVEDVSQEYDGYSWRKYGQKDILGAKYPRGYYMCSHR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NTQGCKATKQVHRTDGDPLLFDVVYLGVHTCSDHIASLNEQVLLSDLSSASPQQSQINLQ</w:t>
      </w:r>
    </w:p>
    <w:p w:rsidR="00931ABB" w:rsidRPr="00931ABB" w:rsidRDefault="00931ABB" w:rsidP="00931A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LSELDHSSATVTCTASSSVVVDDQDHQVVTSAAASFLSVDDMLDLDEDGEVWTTTTDEAT</w:t>
      </w:r>
    </w:p>
    <w:p w:rsidR="004366BB" w:rsidRPr="00AD53F2" w:rsidRDefault="00931ABB" w:rsidP="004366BB">
      <w:pPr>
        <w:rPr>
          <w:rFonts w:ascii="Courier" w:hAnsi="Courier"/>
          <w:sz w:val="20"/>
          <w:szCs w:val="20"/>
        </w:rPr>
      </w:pPr>
      <w:r w:rsidRPr="00931ABB">
        <w:rPr>
          <w:rFonts w:ascii="Courier" w:hAnsi="Courier"/>
          <w:sz w:val="20"/>
          <w:szCs w:val="20"/>
        </w:rPr>
        <w:t>AWDDGESIGEVSDMDFL*</w:t>
      </w:r>
    </w:p>
    <w:p w:rsid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lastRenderedPageBreak/>
        <w:t>&gt;BAR_RG027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MESAVASALLKSVMGRLFTVLEKEYSKHRELAQETNSLQQDLRIVAAAMDDQLLSMGRSD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ARTAVARLQSKEMLDLAHDIEDYVDRFIHHLTCRQQCASAGRNSLVDRVAHELKKVQSRS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SFANEIQKLKRRLRQVHQDVIKNNPLAVTTSSGGQSSSPSPQDRHIADNPVGIEEPVEEL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LSLLDEVEGEPERMRVISIVGFGGLGKTTLAKAVYDSPRVKEKFHLRAWVPAGASPETSS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GMRGILRAVIQKILPNDALDVDGQLETSLKKYLKDKRYLIVIDDIGMDQWSIISSTFKDN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GTSSRIILTTTIQSIANSCSHGNGYVHQMNTLGEEDCKEIALPTGIRSPELETGSVPLLG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KCDGLPLALVSVSDYLKSSCEPTGELCANLCRNLGAHLKEQDGHPSFSELRKVLLDNYDS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LSGYALSCLLYLGIFPSNRPLKKKVVIRRWLAEGYARSDSLRNEEDIADENFNKLIDRNI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ILPVDTRNNSDVKTCKTHGIMHEFLLNMSLAQRFIMTLSRDHPRLISNARHLSVHDGELT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GYVASDEEFSRVRSLTVFGDASDTVSYVRKCKLIRVLDLQECNDFADDHLKHICKLWHLK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YLSFGYNINVLPRSIEGLHCLETLDLRRTKVKFLPIEAVMLPHLAHLFGKFMLHKDDLKN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VNKMSKLNPCKKQKKGMNILPKFFTSKKSNLQTLAGFITGENEGFLKLMGHMKKLRKVKI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WCKHVAGSSNYIADLSQAIQEFTKVPIDSDSNRSLSLYSGECSEDFLSALHLEPCSEDFK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YHVRSLKLQGRFLRLTPFVTSLSGLTEIFISSATLTQDHLSALITLNRLLYLKLIADKLE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NFEIKHGAFPSLRRLCFVVKSVTSDLPTIKQGALPNLVSLHLLCRGLVGLSGIEIRHLKH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LKEVVIYSDVTPQTKQDWARAAKNHPNRPKFSWPRKVDLVESEEPAKHLETEKRKYCSND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ELDYNLQEMRLSESRDHKRQKIGEGDTSKSSVGLVYPMYGDVGTDRTQVHLSNEETRRYD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RTEVDQKCPEMLQECKDKCSMVVDVDLRSDEQVNPPHPKLKNLMPGKEYDRQELIPTEGA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KVGQCQSGGAEDQIVHNTNCKKVVAQANHVFEQEDQGSQWHALSPQQDIASFDDWWASAE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VRVDGQEEENSPCVAPLNKAAPARCRADEGCRRSAVEGPASRRFDGEISPNLTTMAQSLY</w:t>
      </w:r>
    </w:p>
    <w:p w:rsidR="004366BB" w:rsidRPr="00AD53F2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GPNASLKSLNPSDIAHLRFTGVIFKS*</w:t>
      </w:r>
    </w:p>
    <w:p w:rsid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&gt;BAR_RG030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MEGAVFNLPGRLDELLRRHRSILPKGAEDEIPLIKQDLEEIISILHGHCSEPKLEDHAMV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VKCWMKEVRELSYDIEDCIDQYEEFIEQYEHVAAARYYVRRRKFNRRHGNKLPPWVPEKL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KQRLWMANKIREFSLRVQEVIQRYTMYKNDLTGIASTASTTTTTIISDVSSSSSSHPAPG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GKCGYVGIDAATNKIEDWLTDGEHKKLKVVSIVGVGGVGKTTLANELYRKLGHQFEYRAF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VRSSHKPDMRSILISMLSQIHPQQPPDNWKVHNLISSIRTHLKDKRYLIIIDDLWSTSTW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DIISCTLPDGNSCSRILTTTEIEDLALQSCSYDSKYIFEMKPLGEEDSRNLFFSTVFGSR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PTCPPELSEASYDIVKKCGGLPLAVVTIASLLASQLEKQEQWDYINKTLGYSLMANPNLE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GMKQLLSLCYNSLPQHLKACMLYFSTYQEDTIIWKDDLVNQWIAEGFICAIEGHDKEEIS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RAYFDELVDKKIIQPVHINDNGEVLSCVVHYMVLNLITNTSIEENFIIAIDHSQATTRLA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DKVRRLSIHFSNVEDATPPTNMRLSQVRTLAFSGVLKCMSFITGFRLLRVLILHIWGDED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lastRenderedPageBreak/>
        <w:t>SISVNLNKISELVRLRYLKVTSNVTLELPTQMQGLQYLETMKIDGKIGAVPSDIIYLPGL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LHLSLPAKTNLPNGIFHLISLRTLGYFDLGCNSIENMQSLGELTNLQDLQLTYSTAHSDD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LKNYMQCLGSILEKLKSLKSITLSRADSSDANTLHIESAISMRISVDGWSNLSSPPALLQ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RIELLPCVCIFSSIPNWIGKLGNLCILKIGIREVTRSDVDVLGRLPALTVLSLYVHRKPM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ERIIFDNVGFSILKYFKFRCIVAWMKFEAGAMPNLQKLKLGFDVRRADQHGTIPVGIKHL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SGLKEISAKIRVACTVDDLCKGFAESELTNAIRMHPGRPRVNIRCIDWTFDGKDDNNVGT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REEESTTFEKQHHIVKVDSTVKFAVPEKDPGREADKSIDRRYGFLTLKIPYPLINRTFLV</w:t>
      </w:r>
    </w:p>
    <w:p w:rsidR="004366BB" w:rsidRPr="00AD53F2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YYDEYCFYYEYFC</w:t>
      </w:r>
      <w:r>
        <w:rPr>
          <w:rFonts w:ascii="Courier" w:hAnsi="Courier"/>
          <w:sz w:val="20"/>
          <w:szCs w:val="20"/>
        </w:rPr>
        <w:t>*</w:t>
      </w:r>
    </w:p>
    <w:p w:rsid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&gt;BAR_RG031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MESAAASALLKSVMGRLFMALEKEYSKHKGLAQETHSLQQDLRMIAAAMDDQLRVLGRND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ARNAVARLHTEEMLDLSHDIEDCVDRFLHRLTCRQQRGSGSNGAGPRASSMVRRMAHEFS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KVQSRSSFADEIQKLKRRIREAHQRVMDIKSIVDVIAGGQPTTGAMSSSATAPCRNTCNP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VGIGEPVEELLSLLDEVEGEPEQMRVISVVGFGGLGKTTLARAVYDSPGAKGKFSHRAWV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TAGSSPESSSRILHALLQQVLPKDAIGVDGQHDLEALLKEYLKDKRYLIVMDDINMEQWS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IIRSTFEDNGTSSRIILTTTIQSVANMCSHGNGYVYKMNTLGEEDSKTLAFPGFRSPELE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QGSESLLGKCDGLPLALVSVSDYLKSSSEPTGELCAKLCRNLGSHLKERDGHYSFSELRK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VLLDSYDSFSGYALSCLLYLGIFPNNRPLKKKVVIRRWLAEGYARSDSLRSEEDIADENF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SKLIDQNIVQPVDTRNNSEVKTCKTHGIMHEFLLNKSLSQIFIAKSSRDHPRLGIDTNAR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HLSVHAGELTESVESDEELSRVRSLTIFGDAGDAICYVRKCKLIRVLDLQECNDLDDEHL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KYICKLWHLKYLSFGSNISELPRSIEGLHCLETLDLRRTKINFLPTEAIMLPHLAHLFGK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FMLHRDDVNSVNKMTKLQKFFSSKKSNLQTLAGFITDESKGFLQHIGHMKKLRKVKIWFK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HVPGSSNYIADLSQAIQEFTKAPIDRDIDRSLSLDSEECPENFLSSLDLETCSEGSKYAL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RSLKLNGELHRLPPFVTLLSGLTELCISSATLTQDHLSALINLNRLLYLKLVAYKLVNIE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IKHGEFPSLRRLCFVVKSVNSALPTIEHGALPNLISLQLLCQGLVGLSGIEIKHMKYLKE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VTINSGVAIQWEQAAKKHPNRPKILILRKVNPMESEEPERPCAIREQRKISVAQTTSLDD</w:t>
      </w:r>
    </w:p>
    <w:p w:rsidR="004366BB" w:rsidRPr="00AD53F2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RLDSSLNKMRLSKPSSSRLQVFVHPVVITATEAAPQSSLANL*</w:t>
      </w:r>
    </w:p>
    <w:p w:rsid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&gt;BAR_RG032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MARRSETARSQDESRSGGRGRTQGTEPSSDQSWPGQPTTNGRKIGGYGGRRRRGWEDWGT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EKNTTTLITLGSRRESSTQRKRGSAEPPIEARVGMEAAAMAVTAATGALEPVLLKLAALL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DDGECNLLEGSRSDAEFIRSELEAVHSLLTPNILGRMGDDDAACKDGLIAEVRELSYDLD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DAVDDFLELNFEQRRSTSPFGELKARVEEHVSNRFSDWKLPATSLRPLSVNRRAGLLPPD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GDLVGMGKRKEELIELLEQGSSDASRWRKRKPHVPLRIIRGEMQQIVIKVAILDERNRSK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AMTLVAKTGGVCSIAIVGDPRDKVLVVGDGIDPIKLTSALRKKVGHAELLQVSQANKDVK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lastRenderedPageBreak/>
        <w:t>ETTPMLAPVKSICEFHEVKTVCILGLPGGGKTRVARVLYHTLGTQFQCRVFTSVSPSSSS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SPSPNLTETLADIFAQAQLGVTDTPSTPYGGSGTGRALQQHLIDNISAFLLNKKYLIVID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DIWHWEEWEVIRKSIPKNDLGGRIIMTTRLNSIAEKCHSDDNDVFVYEVGDLDNNDALSL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SWGIATKSGAGNKIGTGEDNPCYDIVNMCYGMPLALIWLSSALAGEIEELGGAEVKKCRD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LRHIEDGILDIPSLQPLAESLCLGYNHLPLYLRTLLLYCSAYHWSNRIERGRLVRRWIAE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GFVSEEKEAEGYFGELIDRGWITQHGDNNSYNYYEIHPVMLAFLRCKSKEYNFLTCLGLG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SDTSTSASSPRLIRRLSLQGGYPVDCLSSMSMDVSHTCSLVVLGDVAGIPFNMFKRLRVL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DLEDNKDIQDSHLQGICEQLSLRVRYLGLKGTRIRKLPQEMRKLKHLEILYVGSTRISEL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PQEIGELKHLRILDVRNTDITELPLQIRELQHLHTLDVRNTPISELPPQVGKLQNLKIMC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VRSTGVRELPKEIGELKHLQTLDMRNTSMRELPWQAGQISQSLRVLAGDSGDGVRLPEGV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CEALINAIPGAARAKCREVLSIAIIDRFGPPLVGIFKVPGSHMRIPKMIKDHFRVLSCLD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IRLCHKLEDDDQKFLAEMPNLQTLVLRFEALLRQPITIKDTGFQMLESFRVDSRVPRITF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HEDAMPNLKLLEFKFYAGPPSDNPVCITNLKSLQKVVFRCSPWYKSDAPGISATVDVVKK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EAEEHPNRPITLLINAGYKEIPIESHGSSENIAGSSGTSGIDTEPAQAQHDNLPAVRDDY</w:t>
      </w:r>
    </w:p>
    <w:p w:rsidR="004366BB" w:rsidRPr="00AD53F2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KGKGILLDGRCPTCGRATKIEEETQDRVADIEIQTETTS*</w:t>
      </w:r>
    </w:p>
    <w:p w:rsidR="00AD53F2" w:rsidRDefault="00AD53F2" w:rsidP="00AD53F2">
      <w:pPr>
        <w:rPr>
          <w:rFonts w:ascii="Courier" w:hAnsi="Courier"/>
          <w:sz w:val="20"/>
          <w:szCs w:val="20"/>
        </w:rPr>
      </w:pPr>
      <w:r w:rsidRPr="00AD53F2">
        <w:rPr>
          <w:rFonts w:ascii="Courier" w:hAnsi="Courier"/>
          <w:sz w:val="20"/>
          <w:szCs w:val="20"/>
        </w:rPr>
        <w:t>&gt;BAR_RG033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MELVVGASEATMKSLLGKLGNLLAQEYALISGIRGDIQYINDELASMQAFLRDLSNVPEG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HSHGHRMKDWMKQIRDIAYDVEDCIDDFAHRLPQDSISDAKWSFLLTKIYELWTWWPRRV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IASNIAQLKVRAQQIADRRSRYGVNNPEHLDSSSSARTRAVNYEIAEYQVTSPQIIGIKE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PVGMKTVMEELEVWLTNPQAENGQAVLSIVGFGGVGKTTIATALYRKVSDKFQCRASVAV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SQNYDQGKVLNSILSQVSNQEQGSSTTVSEKKNLTSGAKSMLKTALSLLRGNCICQPEND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GNPDNTPIRLQETTDDDQNPRKLEQLLAEKSYILLIDDIWSAETWESIRSILPKNNKGGR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IIVTTRFQAVGSTCSPLETDRLHTVDFLTDDESQNLFNTSICESKIRKDSNKVDEQVPEE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IWKICGGLPLAIVTMAGLVACNPRKACCDWSKLCKSLFPEQETPLTLDGVTRILDCCYND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LPADLKTCLLYLSIFPKGWKISRKRLSRRWIAEGFANEKQGLTQERVAEAYFNQLARRNL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VRPMDHGSNGKVKTFQVHDMVLEYIMSKSIEENFITVVGGHWQMTAPSNKVRRLSMQSSG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SNHGSSTKGLNLAQVRSLTVFGNLNHVPFHSFNYGIIQVLDLEDWKGLKERHMTEICQML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LLKYLSIRRTEISKIPSKIQKLEYLETLDIRETYVRELPKSIVQLKRISSILGGNKNIRK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GLRLPQEKSKKPIKNPLPQGKTKKPTKKGFLSQEKGKGAMKALRVLSGIEIVEESSEVAA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GLHQLTGLRKLAIYKLNITNGGDTFKQLQSSIEYLGSCGLQTLAINDENSEFINSLGDMP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APPRYLVALELSGKLEKLPKWITSITTLNKLTISVTVLRTETLEILRILPSLFSLTFAFS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LSAAKQDQDIIKDILENNKWDSDGEIVIPAEGFKSLKLLRFFAPLVPKLSFLDKNAMPAL</w:t>
      </w:r>
    </w:p>
    <w:p w:rsidR="004366BB" w:rsidRP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t>EIIEMRFKDFEGLFGIEILENLREVHLKVSDGAEAITKFLVNDLKDNTEKPKVFVDGIVT</w:t>
      </w:r>
    </w:p>
    <w:p w:rsidR="004366BB" w:rsidRDefault="004366BB" w:rsidP="004366BB">
      <w:pPr>
        <w:rPr>
          <w:rFonts w:ascii="Courier" w:hAnsi="Courier"/>
          <w:sz w:val="20"/>
          <w:szCs w:val="20"/>
        </w:rPr>
      </w:pPr>
      <w:r w:rsidRPr="004366BB">
        <w:rPr>
          <w:rFonts w:ascii="Courier" w:hAnsi="Courier"/>
          <w:sz w:val="20"/>
          <w:szCs w:val="20"/>
        </w:rPr>
        <w:lastRenderedPageBreak/>
        <w:t>A</w:t>
      </w:r>
      <w:r>
        <w:rPr>
          <w:rFonts w:ascii="Courier" w:hAnsi="Courier"/>
          <w:sz w:val="20"/>
          <w:szCs w:val="20"/>
        </w:rPr>
        <w:t>*</w:t>
      </w:r>
    </w:p>
    <w:p w:rsid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&gt;BAR_RLK003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MALVRLPVWIFVAALLIASSSTVPCASSPGPTASKSNSSDTDLAALLAFKAQLSDPNNIL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AGNWTTGTPFCRWVGVSCSSHRRRRQRAAALELPNVPLQGELSSHLGNISFLFILNLTNT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GLTGSVPNEIGRLRRLELLDLSHNAMSGGIPIAIGNLTRLQLLNLQFNQLYGPIPAELQG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LHSLGSMNLRHNYLTGSIPDDLFNNTPLLTYLNVGNNSLSGLIPGCIGTLPILQHLNLQA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NNLTRAVPPAIFNMSKLSTISLISNGLTGPIPGNTSFSLPVLRWFAISKNNFFGQIPVGL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AACPYLQVIAMPYNLFEGVLPPWLGRLTNLDAISLGGNNFDAGPIPTELSNLTMLIVLDL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MTCNLTGNIPADIGHLGQLSWLHLAMNQLTGPIPDSLGNLSSLAILLLKGNLLDGSLPST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VDSMNSLTAVDVTENNLHGDLNFLSTVSNCRKLSTLQMDLNYITGILPDYVGNLSSQLKW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FTLSNNKLTGTLPATISNLTALEVIDLSHNQLRNAIPESIMTIENLQWLDLSGNSLSGFI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PTNTALLRNIVKLFLESNEISGSIPKDMRNLTNLEHLLLSDNKLMSTIPPSLFHLDKIVR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LDLSRNFLSGALPVDIGYLKQITIMDLSDNHFSGRIPYSIGQLQMLTHLNLSANGFYDSV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PDSFGNLTGLQTLDISHNSISGTIPNYLANFTTLDSLNLSFNKLHGQIPEGGVFANITLQ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YLEGNSGLCAAARLGFPPCQTTSPNRNNGHMLKYLLPTIIIVVGVVACCLYVMIRKKANH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QNTSAGKADLISHQLLSYHELLRATDDFSDDNMLGFGSFGKVFRGQLSNGMVVAIKVIHQ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HLEHAMRSFDTECRVLRMARHRNLIKILNTCSNLDFRALVLQYMPKGSLEALLHSEQGKQ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LGFLERLDIMLDVSMAMEYLHHEHYEVVLHCDLKPSNVLFDDDMTAHVADFGIARLLLGD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DNSMISASMPGTVGYMAPEYGTLGKASRKSDVFSYGIMLLEVFTAKRPTDAMFVGELNIR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QWVQQAFPAELVHVVDCQLLQDGSSSSSNTHDFLVPVFELGLFCSADSPEQRMAMSDVVV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TLKKIRKDYVKLMATTVSVVQQ</w:t>
      </w:r>
      <w:r>
        <w:rPr>
          <w:rFonts w:ascii="Courier" w:hAnsi="Courier"/>
          <w:sz w:val="20"/>
          <w:szCs w:val="20"/>
        </w:rPr>
        <w:t>*</w:t>
      </w:r>
    </w:p>
    <w:p w:rsid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&gt;BAR_RLK004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MAWLLLPPFNSIRLLMLMLVHSLTIPYASGSIPRDGGSSSNGTGVDLSALLAFKARLSDP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LGVLAGNWTTKVSMCRWVGVSCSRRRPRVVGLKLWDVPLQGELTPHLGNLSFLRVLNLSG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VNLTGPIPPDLGRLQRLRILRLADNTISDAIPSALGNLTKLEILNLYGNHISGNIPAELQ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NLHSLRQMVLTRNYLSGPVPEYLFNATPSLTHIYLGYNSLSGSIPYCVGSLPMLRVLALP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DNQLSGPVPPAIFNISSLEVIGVPENNLTGPIPTNRSFNLPMLQYIELDTNNFTGLISSG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LASCQKLEIISLSENLFSGVVPQWLAKMSRLTFLFLDGNELVGTIPSLLGNLSMLSGLDL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SDSNLTGHIPVELGTLTKLTYLYLSLNQLIGTFPAFIGNLSELSYLGLGYNQLTGPVPST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FGNIRSLIEIKIGGNHLQGDLSFLSSLCNCRQLQYLLISHNSFTGSLPNYVGNLSTELLG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FEGDDNHLTGGLSATLSNLTNLRALNLSYNQLSDSIPASLMKLENLQGLDLTSNGISGPI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PEEIGTARFVWLYLTDNKLSGSIPDSIGNLTMLEHISLSDNKLSSTIPTSLFYLSIVQLF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LSNNTLTGTLPSDLSHIQDMYALDTSDNLLVGQLPNSFGYHQMLAYLNLSHNSFTDSIPN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lastRenderedPageBreak/>
        <w:t>SISHLTSLEVLDLSYNNLSGTIPKYLANFTYLTTLNLSSNKLKGEIPNGGVFSNITLISL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MGNAALCVLPRLGFSPCLNKSDSTNGSHYLKFILPAITMAVGALALCLYQMTRKRIKREL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DIAEPTSFRLVSYQEIVRATESFNEDNMLGTGSFGKVYKGHLDDGMVVAVKVLNMQEEQA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IRSFDVECQVLRMVRHRNLIRILNICSNLEFRALLLQYMPNGSLETYLHKEGHPPLGFLK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RLDIMLDVSMAMEHLHYHHSEVVLHCDLKPSNVLFDEEITAHVADFGIAKLLLGDDNSAV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SASMPGTIGYMAPEYAFMGKASRKSDVFSYGIMLLEVFTGKRPTDAMFVGDVSLRKWVSE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AFPARIADIVDGRLLQAEALIEQGVRQNNATSLPRSATWPNEGLLLPIFELGLMCCSSSP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AERMEINDVVVKLKSIRKDYFACTGAI</w:t>
      </w:r>
      <w:r>
        <w:rPr>
          <w:rFonts w:ascii="Courier" w:hAnsi="Courier"/>
          <w:sz w:val="20"/>
          <w:szCs w:val="20"/>
        </w:rPr>
        <w:t>*</w:t>
      </w:r>
    </w:p>
    <w:p w:rsid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&gt;BAR_RLK006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MADEPSNGTDIAALLAFKAQVSDPLGFLRDAWREDNASCFCRWIGVSCSRRRQRVTALEL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PGIPLQGSITPHLGNLSFLYVLNLTNTSLTGTLPGVIGRLHRLELLDLGYNALSGNIPAT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IGNLTKLELLNLQFNQLSGPIPAELQGLRSLGSMNLRRNYLSGSIPNTLFNNTPLLGYLS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IGNNSLSGPIPHVIFSLHVLQVLVLEHNQLSGSLPPAIFNMSRLEKLYATRNNLTGPIPH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PAGNQTLISIPMIRVMCLSFNGFTGRIPPGLAACRKLQMLELGGNLLTDHVPEWLAGLSL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LSTLVIGQNELVGSIPVVLSNLTKLTVLDLSSCKLSGMIPLELGKMTQLNILHLSFNRLT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GPFPTSLGNLTKLSFLGLESNLLTGQVPETLGNLRSLYSLGIGKNHLQGKLHFFALLSNC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RELQFLDIGMNSFSGSISASLLANLSNNLQYFYANNNNLTGSIPATISNLTNLNVIGLFD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NQISGTIPDSIMLMDNLQALDLSINNLFGPIPGQIGTPKGMVALSLSGNNLSSSIPNGVG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NLSTLQYLFLSYNRLSLVIPASLVNLSNLLQLDISNNNLTGSLPSDLSSFKVIGLMDISA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NNLVGSLPTSLGQLQLSSYLNLSQNTFNDSIPDSFKGLINLETLDLSHNNLSGGIPKYFS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NLTYLTSLNLSFNNLQGQIPSGGIFSNITMQSLMGNAGLCGAPRLGFPACLEKSDSTRTK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HLVKIVLPTVIAAFGAIVVFLYLMIAKKMKNPDITASFGIADAICHRLVSYQEIVRATEN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FNEDNLLGVGSFGKVFKGRLDDGLVVAIKILNMQVERAIRSFDAECHVLRMARHRNLIKI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LNTCSNLDFRALLLQFMPSGNLESYLHSESRPCVGSFLKRMEIMLDVSMAMEYLHHEHHE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VVLHCDLKPSNVLFDEEMTAHVADFGIAKMLLGDDNSAVSASMPGTIGYMAPEYAFMGKA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SRKSDVFSFGIMLLEVFTGKRPTDPMFIGGLTLRLWVSQSFPENLIDVADEHLLLDEETR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LCFDHQNTSLGSSSTGRSNSFLMSIFELGLLCSSESPEQRMAMNDVVSKLKGIKKDYSAS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MLEMQRPRQY</w:t>
      </w:r>
      <w:r>
        <w:rPr>
          <w:rFonts w:ascii="Courier" w:hAnsi="Courier"/>
          <w:sz w:val="20"/>
          <w:szCs w:val="20"/>
        </w:rPr>
        <w:t>*</w:t>
      </w:r>
    </w:p>
    <w:p w:rsid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&gt;BAR_RLK008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MALVRLPVWIFVAALLIASSSTVPCASSLGPIASKSNGSDTDLAALLAFKAQLSDPNNIL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ATAGSRRRQRVTALKLPNVPLQGELSSHLGNISFLFILNLTNTGLAGSVPNEIGRLHRLE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LLDLGHNAMSGGIPIAIGNLTRLQLLNLQFNQLYGPIPEELQGLHSLGSMNLRHNYLTGS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IPDDLFNNTPLLTYLNVGNNSLSGLIPGCIGSLPILQHLNLQANNLTGAVPPAIFNMSKL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lastRenderedPageBreak/>
        <w:t>STISLISNGLTGPIPGNTSFSLPVLRWFAISKNNFFGQIPVGLAACPYLQVIAMPYNLFE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GVLPPWLGRLTNLDAISLGGNNFDAGPIPTELSNLTMLTVLDLTTCNLTGNIPADIGHLG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QLSWLHLAMNQLTGPIPASLGNLSSLAILLLKGNLLDGSLPSTVDSMNSLTAVDVTENNL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HRDLNFLSTVSNCRKLSTLQMDLNYITGILPDYVGNLSSQLKWFTLSNNKLTGTLPATIS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NLTALEVIDLSHNQLRNAIPESIMTIENLQWLELSGNSLSGFIPSNTALLRNIVKLFLES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NEISGSIPKDMRNLTNLEHLLLSDNQLTSTIPPSLFHLDKIVRLDLSRNFLSGALPVDVG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YLKQITIMDLSDNHFSGRIPYSIGQLQMLTHLNLSANGFYDSVPDSFGNLTGLQTLDISH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NSISGTIPNYLANFTTLVSLNLSFNKLHGQIPEEGVFANITLQYLEGNSGLCGAARLGFP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PCQTTSPNRNNGNMLKYLLPTIIIVVGVVACCLYVVIRKKANHQNTSAGKADLISHQLLS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YHELLRATDDFSDDSMLGFGSFGKVFRGQLSNGMVVAIKVIHQHLEHAMRSFDTECHVLR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MARHRNLTCSNLDFRALVLQYMPKGSLEALLHSEQGKQLSFLERLDIMLDVSMAMEYLHH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EHYEVVLHCDLKPSNVLFDDDMTAHVADFGIARLLLGDDNSMISASMPGTVGYMAPEYGT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LGKASRKSDVFSYGIMLLEVFTAKRPTDAMFVGELNIRQWVQQAFPAELVHVVDCQLLQD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GSSSSSNTHDFLVPVFELGLLCSADSPEQRMAMSDVVVTLKKIRKDYVKLMATTVSVVQQ</w:t>
      </w:r>
      <w:r>
        <w:rPr>
          <w:rFonts w:ascii="Courier" w:hAnsi="Courier"/>
          <w:sz w:val="20"/>
          <w:szCs w:val="20"/>
        </w:rPr>
        <w:t>*</w:t>
      </w:r>
    </w:p>
    <w:p w:rsid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&gt;BAR_RLK010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MALGLLVWMYIVLLIALSTVSAASPPGPSKSNGSETDLAALLAFKAQLSDPLGILGSNWT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VGTPFCRWVGVSCSHHRQRVTALDLRDTPLLGELSPRLGNLSFLSILNLTNTGLTGSVPD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DIGRLHRLEILELGYNTLSGSIPATIGNLTRLQVLDLQFNSLSGPIPADLQNLQNLSSIN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LRRNYLTGLIPNNLFNNTHLLTYLNIGNNSLSGPIPDCIGSLPILQTLVLQVNNLTGPVP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PAIFNMSMLRALALGLNGLTGPLPGNASFNLPALQWFSITRNDFTGPIPVGLAACQYLQV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LGLPDNLFQGAFPPWLGKLTNLNIISLGGNQLDAGPIPAAVGNLTMLSVLDLASCNLTGP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IPADIRHLGQLSELHLSMNQLTGPIPASIGNLSALSYLLLMGNMLDGLVPATVGNINSLR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GLNIAENHLQGDLEFLSTVSNCRKLSFLRVDSNYFTGNLPDYVGNLSSTLQSFVVAGNKL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GGEIPSTISNLTGLMVLALSDNQFHSTIPESIMEMVNLRWLDLSGNSLAGSVPSNAGMLK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NAEKLFLQSNKLSGSIPKDMGNLTKLEHLVLSNNQLSSTVPPSIFHLSSLIQLDLSHNFF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SDVLPADIGNMKQINNIDLSTNRFTGSIPNSIGQLQMISYLNLSVNSFDDSIPDSFGELT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SLQTLDLSHNNISGTIPKYLANFTILISLNLSFNNLHGQIPKGGVFSNITLQSLVGNSGL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CGVARLGLPSCQTTSPKRNGRMLKYLLPAITIVVGAFAFSLYVVIRMKVKKHQKISSSMV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DMISNRLLSYHELVRATDNFSYDNMLGAGSFGKVYKGQLSSGLVVAIKVIHQHLEHAMRS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FDTECHVLRMARHRNLIKILNTCTNLDFRALVLEYMPNGSLEALLHSEGRMQLGFLERVD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IMLDVSMAMEYLHHEHHEVVLHCDLKPSNVLLDDDMTAHVSDFGIARLLLGDDSSMISAS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MPGTVGYMAPEYGALGKASRKSDVFSYGIMLLEVFTGKRPTDAMFVGELNIRQWVYQAFP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VELVHVLDTRLLQDCSSPSSGFLVPVFELGLLCSADSPEQRMAMSDVVVTLKKIRKDYVK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lastRenderedPageBreak/>
        <w:t>SISTTGSVALPAYTKE</w:t>
      </w:r>
      <w:r>
        <w:rPr>
          <w:rFonts w:ascii="Courier" w:hAnsi="Courier"/>
          <w:sz w:val="20"/>
          <w:szCs w:val="20"/>
        </w:rPr>
        <w:t>*</w:t>
      </w:r>
    </w:p>
    <w:p w:rsidR="00E714C2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&gt;BAR_RLK011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MAPGSPVCIIVSALLLITLSPVAAAAAASPGPSKSNGSDTDLAALLAFKGELSDPYNILA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TNWTAGTPFCRWMGITCSRRQRQRVTGVELPGVPLQGKISPHIGNLSFLSVLNLTITNLT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GSIPDDIGRLHRLELLDLGNNALSGVIPASIGNLTRLGVLRLAVNQLSGQIPADLQGLHS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LRNINIRNNGLTGSIPNSLFNNTPLLSYLNIANNSLSGSIPACIGSLPMLQFLDLQVNQL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AGPVPPGVFNMSMLGVIALALNGLTGPIPGNESFRLPSLWFFSIDANNFTGPIPQGFAVC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QQLQVFSLIQNLFEGALPSWLGKLTNLVKLNLGENHFDGGSIPDALSNITMLASLELSTC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NLTGTIPADIGKLGKLSDLLIARNQLRGPIPASLGNLSALSRLDLSTNLLDGSVPATVGS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MNSLTYFVIFENSLQGDLKFLSALSNCRKLSVLEIDSNYFTGNLPDYVGNLSSTLQAFIA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RRNNISGVLPSTVWNLTSLKYLDLSDNQLHSTISESIMDLEILQWLDLSENSLFGPIPSN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IGMLKNVQRLFLGTNQFSGSISMGISNMTKLEYLDLSDNQLASTVPPSLFHLDRLVKLDL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SHNFLSGALPADIGYLKQMNIMDLSSNHFTGILPDSIAQLQMIAYLNLSVNSFQNSIPDS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FRVLTSLETLDLSHNNISGTIPEYLANFTVLSSLNLSFNNLHGQIPETGVFSNITLESLV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GNSGLCGAVRLGFSPCQTTSPKKNHRIIKYLVPPIIITVGAVACCLYVILKYKVKHQKMS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VGMVDMARHQLLSYHELARATNDFSDDNMLGSGSFGKVFKGQLSSGLVVAIKVIHQHMEH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AIRSFDTECRVLRTARHRNLIKILNTCSNLDFRALVLEYMPNGSLEALLHSDQRIQLSFL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ERLDIMLDVSMAMEYLHHEHCEVVLHCDLKPSNVLFNDDMTAHVSDFGIARLLLGDDSSM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ISASMPGTVGYMAPEYGAIGKASRKSDVFSYGIMLLEVFTRRRPTDAMFAGELNIRQWVL</w:t>
      </w:r>
    </w:p>
    <w:p w:rsidR="00280469" w:rsidRPr="00280469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QAFPADLVHVVDGQLLQDSSSCTSSIDGFLMPVFELGLLCSADSPEQRMVMSDVVVMLKK</w:t>
      </w:r>
    </w:p>
    <w:p w:rsidR="00280469" w:rsidRPr="00715B65" w:rsidRDefault="00280469" w:rsidP="00280469">
      <w:pPr>
        <w:rPr>
          <w:rFonts w:ascii="Courier" w:hAnsi="Courier"/>
          <w:sz w:val="20"/>
          <w:szCs w:val="20"/>
        </w:rPr>
      </w:pPr>
      <w:r w:rsidRPr="00280469">
        <w:rPr>
          <w:rFonts w:ascii="Courier" w:hAnsi="Courier"/>
          <w:sz w:val="20"/>
          <w:szCs w:val="20"/>
        </w:rPr>
        <w:t>IRKDYMKSIATMGKAEHRPAVFH</w:t>
      </w:r>
      <w:r>
        <w:rPr>
          <w:rFonts w:ascii="Courier" w:hAnsi="Courier"/>
          <w:sz w:val="20"/>
          <w:szCs w:val="20"/>
        </w:rPr>
        <w:t>*</w:t>
      </w:r>
    </w:p>
    <w:sectPr w:rsidR="00280469" w:rsidRPr="00715B65" w:rsidSect="00403ED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B65"/>
    <w:rsid w:val="000971F7"/>
    <w:rsid w:val="0011433E"/>
    <w:rsid w:val="00280469"/>
    <w:rsid w:val="002F5562"/>
    <w:rsid w:val="00403ED8"/>
    <w:rsid w:val="004366BB"/>
    <w:rsid w:val="004A0325"/>
    <w:rsid w:val="004A04A0"/>
    <w:rsid w:val="00606B8B"/>
    <w:rsid w:val="006B2ECA"/>
    <w:rsid w:val="00715B65"/>
    <w:rsid w:val="00792079"/>
    <w:rsid w:val="0081492D"/>
    <w:rsid w:val="0088379F"/>
    <w:rsid w:val="00923DC4"/>
    <w:rsid w:val="00931ABB"/>
    <w:rsid w:val="00941163"/>
    <w:rsid w:val="00961578"/>
    <w:rsid w:val="009A2235"/>
    <w:rsid w:val="00A27B8F"/>
    <w:rsid w:val="00A74F73"/>
    <w:rsid w:val="00A75936"/>
    <w:rsid w:val="00AD53F2"/>
    <w:rsid w:val="00AE0DB4"/>
    <w:rsid w:val="00B348CE"/>
    <w:rsid w:val="00B65003"/>
    <w:rsid w:val="00BB2DC0"/>
    <w:rsid w:val="00BB38BE"/>
    <w:rsid w:val="00BF4F7F"/>
    <w:rsid w:val="00D25BE0"/>
    <w:rsid w:val="00DA4BA8"/>
    <w:rsid w:val="00E10497"/>
    <w:rsid w:val="00E714C2"/>
    <w:rsid w:val="00EA40A5"/>
    <w:rsid w:val="00F41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66040B7C-76C0-5548-A22A-79F469353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2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84</Pages>
  <Words>23071</Words>
  <Characters>131507</Characters>
  <Application>Microsoft Office Word</Application>
  <DocSecurity>0</DocSecurity>
  <Lines>1095</Lines>
  <Paragraphs>30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8</cp:revision>
  <dcterms:created xsi:type="dcterms:W3CDTF">2019-11-28T06:26:00Z</dcterms:created>
  <dcterms:modified xsi:type="dcterms:W3CDTF">2019-12-14T05:33:00Z</dcterms:modified>
</cp:coreProperties>
</file>